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0583" w:rsidRPr="00211BA9" w:rsidRDefault="00750583" w:rsidP="00750583">
      <w:r w:rsidRPr="00211BA9">
        <w:rPr>
          <w:rFonts w:cs="Arial"/>
          <w:noProof/>
          <w:sz w:val="20"/>
          <w:szCs w:val="20"/>
        </w:rPr>
        <mc:AlternateContent>
          <mc:Choice Requires="wps">
            <w:drawing>
              <wp:anchor distT="0" distB="0" distL="114300" distR="114300" simplePos="0" relativeHeight="251724800" behindDoc="0" locked="0" layoutInCell="1" allowOverlap="1" wp14:anchorId="5026F08F" wp14:editId="00E78F52">
                <wp:simplePos x="0" y="0"/>
                <wp:positionH relativeFrom="column">
                  <wp:posOffset>-48421</wp:posOffset>
                </wp:positionH>
                <wp:positionV relativeFrom="paragraph">
                  <wp:posOffset>-296138</wp:posOffset>
                </wp:positionV>
                <wp:extent cx="950595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05950" cy="1403985"/>
                        </a:xfrm>
                        <a:prstGeom prst="rect">
                          <a:avLst/>
                        </a:prstGeom>
                        <a:noFill/>
                        <a:ln w="9525">
                          <a:noFill/>
                          <a:miter lim="800000"/>
                          <a:headEnd/>
                          <a:tailEnd/>
                        </a:ln>
                      </wps:spPr>
                      <wps:txbx>
                        <w:txbxContent>
                          <w:p w:rsidR="00864FBA" w:rsidRPr="0056245F" w:rsidRDefault="00864FBA" w:rsidP="00750583">
                            <w:pPr>
                              <w:rPr>
                                <w:rFonts w:cs="Arial"/>
                                <w:sz w:val="20"/>
                                <w:szCs w:val="20"/>
                              </w:rPr>
                            </w:pPr>
                            <w:r w:rsidRPr="008D6DBC">
                              <w:rPr>
                                <w:i/>
                                <w:sz w:val="20"/>
                                <w:szCs w:val="20"/>
                              </w:rPr>
                              <w:t xml:space="preserve">Supplementary </w:t>
                            </w:r>
                            <w:r w:rsidRPr="0056245F">
                              <w:rPr>
                                <w:sz w:val="20"/>
                                <w:szCs w:val="20"/>
                              </w:rPr>
                              <w:t>Table</w:t>
                            </w:r>
                            <w:r>
                              <w:rPr>
                                <w:sz w:val="20"/>
                              </w:rPr>
                              <w:t xml:space="preserve"> 1</w:t>
                            </w:r>
                            <w:r>
                              <w:rPr>
                                <w:sz w:val="20"/>
                                <w:szCs w:val="20"/>
                              </w:rPr>
                              <w:t>:</w:t>
                            </w:r>
                            <w:r w:rsidRPr="0056245F">
                              <w:rPr>
                                <w:sz w:val="20"/>
                                <w:szCs w:val="20"/>
                              </w:rPr>
                              <w:t xml:space="preserve"> </w:t>
                            </w:r>
                            <w:r w:rsidRPr="0056245F">
                              <w:rPr>
                                <w:rFonts w:cs="Arial"/>
                                <w:sz w:val="20"/>
                                <w:szCs w:val="20"/>
                              </w:rPr>
                              <w:t xml:space="preserve">Descriptive characteristics </w:t>
                            </w:r>
                            <w:r>
                              <w:rPr>
                                <w:rFonts w:cs="Arial"/>
                                <w:sz w:val="20"/>
                                <w:szCs w:val="20"/>
                              </w:rPr>
                              <w:t xml:space="preserve">of studies included in systematic review of family-based physical activity interventions. </w:t>
                            </w:r>
                          </w:p>
                          <w:p w:rsidR="00864FBA" w:rsidRDefault="00864FBA" w:rsidP="00750583"/>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026F08F" id="_x0000_t202" coordsize="21600,21600" o:spt="202" path="m,l,21600r21600,l21600,xe">
                <v:stroke joinstyle="miter"/>
                <v:path gradientshapeok="t" o:connecttype="rect"/>
              </v:shapetype>
              <v:shape id="Text Box 2" o:spid="_x0000_s1026" type="#_x0000_t202" style="position:absolute;margin-left:-3.8pt;margin-top:-23.3pt;width:748.5pt;height:110.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cNPDQIAAPUDAAAOAAAAZHJzL2Uyb0RvYy54bWysU9tu2zAMfR+wfxD0vthJkzUx4hRduwwD&#10;ugvQ7gMYWY6FSaImKbW7ry8lp2mwvQ0zYEESyUOeQ2p9NRjNHqUPCm3Np5OSM2kFNsrua/7jYftu&#10;yVmIYBvQaGXNn2TgV5u3b9a9q+QMO9SN9IxAbKh6V/MuRlcVRRCdNBAm6KQlY4veQKSj3xeNh57Q&#10;jS5mZfm+6NE3zqOQIdDt7Wjkm4zftlLEb20bZGS65lRbzKvP6y6txWYN1d6D65Q4lgH/UIUBZSnp&#10;CeoWIrCDV39BGSU8BmzjRKApsG2VkJkDsZmWf7C578DJzIXECe4kU/h/sOLr43fPVFPzi/KSMwuG&#10;mvQgh8g+4MBmSZ/ehYrc7h05xoGuqc+Za3B3KH4GZvGmA7uX195j30loqL5piizOQkeckEB2/Rds&#10;KA0cImagofUmiUdyMEKnPj2depNKEXS5WpQL+jkTZJvOy4vVcpFzQPUS7nyInyQaljY199T8DA+P&#10;dyGmcqB6cUnZLG6V1nkAtGV9SjFb5IAzi1GR5lMrU/Nlmb5xYhLLj7bJwRGUHveUQNsj7cR05ByH&#10;3UCOSYsdNk8kgMdxDund0KZD/5uznmaw5uHXAbzkTH+2JOJqOp+noc2H+eJyRgd/btmdW8AKgqp5&#10;5Gzc3sQ86IlrcNck9lZlGV4rOdZKs5XVOb6DNLzn5+z1+lo3zwAAAP//AwBQSwMEFAAGAAgAAAAh&#10;AFqUtOnfAAAACwEAAA8AAABkcnMvZG93bnJldi54bWxMj81uwjAQhO+V+g7WVuoNHKoQaIiDUH+k&#10;HnopTe9LbOKo8TqKDQlv3+VUTjurHc1+U2wn14mzGULrScFinoAwVHvdUqOg+n6frUGEiKSx82QU&#10;XEyAbXl/V2Cu/Uhf5ryPjeAQCjkqsDH2uZShtsZhmPveEN+OfnAYeR0aqQccOdx18ilJMumwJf5g&#10;sTcv1tS/+5NTEKPeLS7VmwsfP9Pn62iTeomVUo8P024DIpop/pvhis/oUDLTwZ9IB9EpmK0ydvJM&#10;MxZXQ7p+TkEcWK3SJciykLcdyj8AAAD//wMAUEsBAi0AFAAGAAgAAAAhALaDOJL+AAAA4QEAABMA&#10;AAAAAAAAAAAAAAAAAAAAAFtDb250ZW50X1R5cGVzXS54bWxQSwECLQAUAAYACAAAACEAOP0h/9YA&#10;AACUAQAACwAAAAAAAAAAAAAAAAAvAQAAX3JlbHMvLnJlbHNQSwECLQAUAAYACAAAACEAgZnDTw0C&#10;AAD1AwAADgAAAAAAAAAAAAAAAAAuAgAAZHJzL2Uyb0RvYy54bWxQSwECLQAUAAYACAAAACEAWpS0&#10;6d8AAAALAQAADwAAAAAAAAAAAAAAAABnBAAAZHJzL2Rvd25yZXYueG1sUEsFBgAAAAAEAAQA8wAA&#10;AHMFAAAAAA==&#10;" filled="f" stroked="f">
                <v:textbox style="mso-fit-shape-to-text:t">
                  <w:txbxContent>
                    <w:p w:rsidR="00864FBA" w:rsidRPr="0056245F" w:rsidRDefault="00864FBA" w:rsidP="00750583">
                      <w:pPr>
                        <w:rPr>
                          <w:rFonts w:cs="Arial"/>
                          <w:sz w:val="20"/>
                          <w:szCs w:val="20"/>
                        </w:rPr>
                      </w:pPr>
                      <w:r w:rsidRPr="008D6DBC">
                        <w:rPr>
                          <w:i/>
                          <w:sz w:val="20"/>
                          <w:szCs w:val="20"/>
                        </w:rPr>
                        <w:t xml:space="preserve">Supplementary </w:t>
                      </w:r>
                      <w:r w:rsidRPr="0056245F">
                        <w:rPr>
                          <w:sz w:val="20"/>
                          <w:szCs w:val="20"/>
                        </w:rPr>
                        <w:t>Table</w:t>
                      </w:r>
                      <w:r>
                        <w:rPr>
                          <w:sz w:val="20"/>
                        </w:rPr>
                        <w:t xml:space="preserve"> 1</w:t>
                      </w:r>
                      <w:r>
                        <w:rPr>
                          <w:sz w:val="20"/>
                          <w:szCs w:val="20"/>
                        </w:rPr>
                        <w:t>:</w:t>
                      </w:r>
                      <w:r w:rsidRPr="0056245F">
                        <w:rPr>
                          <w:sz w:val="20"/>
                          <w:szCs w:val="20"/>
                        </w:rPr>
                        <w:t xml:space="preserve"> </w:t>
                      </w:r>
                      <w:r w:rsidRPr="0056245F">
                        <w:rPr>
                          <w:rFonts w:cs="Arial"/>
                          <w:sz w:val="20"/>
                          <w:szCs w:val="20"/>
                        </w:rPr>
                        <w:t xml:space="preserve">Descriptive characteristics </w:t>
                      </w:r>
                      <w:r>
                        <w:rPr>
                          <w:rFonts w:cs="Arial"/>
                          <w:sz w:val="20"/>
                          <w:szCs w:val="20"/>
                        </w:rPr>
                        <w:t xml:space="preserve">of studies included in systematic review of family-based physical activity interventions. </w:t>
                      </w:r>
                    </w:p>
                    <w:p w:rsidR="00864FBA" w:rsidRDefault="00864FBA" w:rsidP="00750583"/>
                  </w:txbxContent>
                </v:textbox>
              </v:shape>
            </w:pict>
          </mc:Fallback>
        </mc:AlternateContent>
      </w:r>
    </w:p>
    <w:tbl>
      <w:tblPr>
        <w:tblStyle w:val="TableGrid"/>
        <w:tblW w:w="1494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7"/>
        <w:gridCol w:w="1418"/>
        <w:gridCol w:w="1558"/>
        <w:gridCol w:w="2410"/>
        <w:gridCol w:w="4252"/>
        <w:gridCol w:w="2615"/>
      </w:tblGrid>
      <w:tr w:rsidR="00211BA9" w:rsidRPr="00211BA9" w:rsidTr="00226A6E">
        <w:trPr>
          <w:cantSplit/>
          <w:trHeight w:val="567"/>
          <w:jc w:val="center"/>
        </w:trPr>
        <w:tc>
          <w:tcPr>
            <w:tcW w:w="1277" w:type="dxa"/>
            <w:tcBorders>
              <w:top w:val="single" w:sz="4" w:space="0" w:color="auto"/>
              <w:bottom w:val="single" w:sz="4" w:space="0" w:color="auto"/>
              <w:right w:val="single" w:sz="4" w:space="0" w:color="auto"/>
            </w:tcBorders>
            <w:shd w:val="clear" w:color="auto" w:fill="auto"/>
            <w:vAlign w:val="center"/>
          </w:tcPr>
          <w:p w:rsidR="00750583" w:rsidRPr="00211BA9" w:rsidRDefault="00750583" w:rsidP="00750583">
            <w:pPr>
              <w:spacing w:before="240"/>
              <w:jc w:val="center"/>
              <w:rPr>
                <w:rFonts w:cs="Arial"/>
                <w:b/>
                <w:sz w:val="18"/>
                <w:szCs w:val="18"/>
              </w:rPr>
            </w:pPr>
            <w:r w:rsidRPr="00211BA9">
              <w:rPr>
                <w:rFonts w:cs="Arial"/>
                <w:b/>
                <w:sz w:val="18"/>
                <w:szCs w:val="18"/>
              </w:rPr>
              <w:t>Intervention name</w:t>
            </w:r>
          </w:p>
          <w:p w:rsidR="00750583" w:rsidRPr="00211BA9" w:rsidRDefault="00750583" w:rsidP="00750583">
            <w:pPr>
              <w:jc w:val="center"/>
              <w:rPr>
                <w:rFonts w:cs="Arial"/>
                <w:b/>
                <w:sz w:val="18"/>
                <w:szCs w:val="18"/>
              </w:rPr>
            </w:pPr>
          </w:p>
          <w:p w:rsidR="00750583" w:rsidRPr="00211BA9" w:rsidRDefault="00750583" w:rsidP="00750583">
            <w:pPr>
              <w:jc w:val="center"/>
              <w:rPr>
                <w:rFonts w:cs="Arial"/>
                <w:b/>
                <w:sz w:val="18"/>
                <w:szCs w:val="18"/>
              </w:rPr>
            </w:pPr>
            <w:r w:rsidRPr="00211BA9">
              <w:rPr>
                <w:rFonts w:cs="Arial"/>
                <w:b/>
                <w:sz w:val="18"/>
                <w:szCs w:val="18"/>
              </w:rPr>
              <w:t>Study</w:t>
            </w:r>
          </w:p>
          <w:p w:rsidR="00750583" w:rsidRPr="00211BA9" w:rsidRDefault="00750583" w:rsidP="00750583">
            <w:pPr>
              <w:jc w:val="center"/>
              <w:rPr>
                <w:rFonts w:cs="Arial"/>
                <w:sz w:val="18"/>
                <w:szCs w:val="18"/>
              </w:rPr>
            </w:pPr>
            <w:r w:rsidRPr="00211BA9">
              <w:rPr>
                <w:rFonts w:cs="Arial"/>
                <w:sz w:val="18"/>
                <w:szCs w:val="18"/>
              </w:rPr>
              <w:t>(first author; year of publication; country)</w:t>
            </w:r>
          </w:p>
          <w:p w:rsidR="00750583" w:rsidRPr="00211BA9" w:rsidRDefault="00750583" w:rsidP="00750583">
            <w:pPr>
              <w:jc w:val="center"/>
              <w:rPr>
                <w:rFonts w:cs="Arial"/>
                <w:sz w:val="18"/>
                <w:szCs w:val="18"/>
              </w:rPr>
            </w:pPr>
          </w:p>
          <w:p w:rsidR="00750583" w:rsidRPr="00211BA9" w:rsidRDefault="00750583" w:rsidP="00750583">
            <w:pPr>
              <w:jc w:val="center"/>
              <w:rPr>
                <w:rFonts w:cs="Arial"/>
                <w:b/>
                <w:sz w:val="18"/>
                <w:szCs w:val="18"/>
              </w:rPr>
            </w:pPr>
            <w:r w:rsidRPr="00211BA9">
              <w:rPr>
                <w:rFonts w:cs="Arial"/>
                <w:b/>
                <w:sz w:val="18"/>
                <w:szCs w:val="18"/>
              </w:rPr>
              <w:t xml:space="preserve">Mode of synthesis </w:t>
            </w:r>
          </w:p>
          <w:p w:rsidR="00750583" w:rsidRPr="00211BA9" w:rsidRDefault="00750583" w:rsidP="00750583">
            <w:pPr>
              <w:jc w:val="center"/>
              <w:rPr>
                <w:rFonts w:cs="Arial"/>
                <w:sz w:val="18"/>
                <w:szCs w:val="18"/>
              </w:rPr>
            </w:pPr>
          </w:p>
        </w:tc>
        <w:tc>
          <w:tcPr>
            <w:tcW w:w="1417" w:type="dxa"/>
            <w:tcBorders>
              <w:top w:val="single" w:sz="4" w:space="0" w:color="auto"/>
              <w:left w:val="single" w:sz="4" w:space="0" w:color="auto"/>
              <w:bottom w:val="single" w:sz="4" w:space="0" w:color="auto"/>
            </w:tcBorders>
            <w:shd w:val="clear" w:color="auto" w:fill="auto"/>
            <w:vAlign w:val="center"/>
          </w:tcPr>
          <w:p w:rsidR="00750583" w:rsidRPr="00211BA9" w:rsidRDefault="00750583" w:rsidP="00750583">
            <w:pPr>
              <w:jc w:val="center"/>
              <w:rPr>
                <w:rFonts w:cs="Arial"/>
                <w:b/>
                <w:sz w:val="18"/>
                <w:szCs w:val="18"/>
              </w:rPr>
            </w:pPr>
            <w:r w:rsidRPr="00211BA9">
              <w:rPr>
                <w:rFonts w:cs="Arial"/>
                <w:b/>
                <w:sz w:val="18"/>
                <w:szCs w:val="18"/>
              </w:rPr>
              <w:t>Design</w:t>
            </w:r>
          </w:p>
          <w:p w:rsidR="00750583" w:rsidRPr="00211BA9" w:rsidRDefault="00750583" w:rsidP="00750583">
            <w:pPr>
              <w:jc w:val="center"/>
              <w:rPr>
                <w:rFonts w:cs="Arial"/>
                <w:sz w:val="18"/>
                <w:szCs w:val="18"/>
              </w:rPr>
            </w:pPr>
            <w:r w:rsidRPr="00211BA9">
              <w:rPr>
                <w:rFonts w:cs="Arial"/>
                <w:sz w:val="18"/>
                <w:szCs w:val="18"/>
              </w:rPr>
              <w:t>(study design; level of randomisation where applicable)</w:t>
            </w:r>
          </w:p>
        </w:tc>
        <w:tc>
          <w:tcPr>
            <w:tcW w:w="1418" w:type="dxa"/>
            <w:tcBorders>
              <w:top w:val="single" w:sz="4" w:space="0" w:color="auto"/>
              <w:bottom w:val="single" w:sz="4" w:space="0" w:color="auto"/>
            </w:tcBorders>
            <w:shd w:val="clear" w:color="auto" w:fill="auto"/>
            <w:vAlign w:val="center"/>
          </w:tcPr>
          <w:p w:rsidR="00750583" w:rsidRPr="00211BA9" w:rsidRDefault="00750583" w:rsidP="00750583">
            <w:pPr>
              <w:jc w:val="center"/>
              <w:rPr>
                <w:rFonts w:cs="Arial"/>
                <w:b/>
                <w:sz w:val="18"/>
                <w:szCs w:val="18"/>
              </w:rPr>
            </w:pPr>
          </w:p>
          <w:p w:rsidR="00750583" w:rsidRPr="00211BA9" w:rsidRDefault="00750583" w:rsidP="00750583">
            <w:pPr>
              <w:jc w:val="center"/>
              <w:rPr>
                <w:rFonts w:cs="Arial"/>
                <w:b/>
                <w:sz w:val="18"/>
                <w:szCs w:val="18"/>
              </w:rPr>
            </w:pPr>
            <w:r w:rsidRPr="00211BA9">
              <w:rPr>
                <w:rFonts w:cs="Arial"/>
                <w:b/>
                <w:sz w:val="18"/>
                <w:szCs w:val="18"/>
              </w:rPr>
              <w:t>Participants</w:t>
            </w:r>
          </w:p>
          <w:p w:rsidR="00750583" w:rsidRPr="00211BA9" w:rsidRDefault="00750583" w:rsidP="00750583">
            <w:pPr>
              <w:jc w:val="center"/>
              <w:rPr>
                <w:rFonts w:cs="Arial"/>
                <w:sz w:val="18"/>
                <w:szCs w:val="18"/>
              </w:rPr>
            </w:pPr>
            <w:r w:rsidRPr="00211BA9">
              <w:rPr>
                <w:rFonts w:cs="Arial"/>
                <w:sz w:val="18"/>
                <w:szCs w:val="18"/>
              </w:rPr>
              <w:t>(n children analysed, and percentage of those first contacted; mean years of age                           ± SD at baseline; % male; mean weight status at baseline)</w:t>
            </w:r>
          </w:p>
          <w:p w:rsidR="00750583" w:rsidRPr="00211BA9" w:rsidRDefault="00750583" w:rsidP="00750583">
            <w:pPr>
              <w:jc w:val="center"/>
              <w:rPr>
                <w:rFonts w:cs="Arial"/>
                <w:sz w:val="18"/>
                <w:szCs w:val="18"/>
              </w:rPr>
            </w:pPr>
          </w:p>
        </w:tc>
        <w:tc>
          <w:tcPr>
            <w:tcW w:w="1558" w:type="dxa"/>
            <w:tcBorders>
              <w:top w:val="single" w:sz="4" w:space="0" w:color="auto"/>
              <w:bottom w:val="single" w:sz="4" w:space="0" w:color="auto"/>
            </w:tcBorders>
            <w:shd w:val="clear" w:color="auto" w:fill="auto"/>
            <w:vAlign w:val="center"/>
          </w:tcPr>
          <w:p w:rsidR="00750583" w:rsidRPr="00211BA9" w:rsidRDefault="00750583" w:rsidP="00750583">
            <w:pPr>
              <w:jc w:val="center"/>
              <w:rPr>
                <w:rFonts w:cs="Arial"/>
                <w:sz w:val="18"/>
                <w:szCs w:val="18"/>
              </w:rPr>
            </w:pPr>
            <w:r w:rsidRPr="00211BA9">
              <w:rPr>
                <w:rFonts w:cs="Arial"/>
                <w:b/>
                <w:sz w:val="18"/>
                <w:szCs w:val="18"/>
              </w:rPr>
              <w:t>PA measurement</w:t>
            </w:r>
            <w:r w:rsidRPr="00211BA9">
              <w:rPr>
                <w:rFonts w:cs="Arial"/>
                <w:sz w:val="18"/>
                <w:szCs w:val="18"/>
              </w:rPr>
              <w:t xml:space="preserve"> (assessment points; measure used; outcomes reported)</w:t>
            </w:r>
          </w:p>
        </w:tc>
        <w:tc>
          <w:tcPr>
            <w:tcW w:w="2410" w:type="dxa"/>
            <w:tcBorders>
              <w:top w:val="single" w:sz="4" w:space="0" w:color="auto"/>
              <w:bottom w:val="single" w:sz="4" w:space="0" w:color="auto"/>
            </w:tcBorders>
            <w:vAlign w:val="center"/>
          </w:tcPr>
          <w:p w:rsidR="00750583" w:rsidRPr="00211BA9" w:rsidRDefault="00750583" w:rsidP="00750583">
            <w:pPr>
              <w:jc w:val="center"/>
              <w:rPr>
                <w:rFonts w:cs="Arial"/>
                <w:sz w:val="18"/>
                <w:szCs w:val="18"/>
              </w:rPr>
            </w:pPr>
            <w:r w:rsidRPr="00211BA9">
              <w:rPr>
                <w:rFonts w:cs="Arial"/>
                <w:b/>
                <w:sz w:val="18"/>
                <w:szCs w:val="18"/>
              </w:rPr>
              <w:t>Intervention</w:t>
            </w:r>
          </w:p>
          <w:p w:rsidR="00750583" w:rsidRPr="00211BA9" w:rsidRDefault="00750583" w:rsidP="00750583">
            <w:pPr>
              <w:jc w:val="center"/>
              <w:rPr>
                <w:rFonts w:cs="Arial"/>
                <w:b/>
                <w:sz w:val="18"/>
                <w:szCs w:val="18"/>
              </w:rPr>
            </w:pPr>
            <w:r w:rsidRPr="00211BA9">
              <w:rPr>
                <w:rFonts w:cs="Arial"/>
                <w:sz w:val="18"/>
                <w:szCs w:val="18"/>
              </w:rPr>
              <w:t>(intervention duration; delivery; theoretical grounding)</w:t>
            </w:r>
          </w:p>
        </w:tc>
        <w:tc>
          <w:tcPr>
            <w:tcW w:w="4252" w:type="dxa"/>
            <w:tcBorders>
              <w:top w:val="single" w:sz="4" w:space="0" w:color="auto"/>
              <w:bottom w:val="single" w:sz="4" w:space="0" w:color="auto"/>
            </w:tcBorders>
            <w:shd w:val="clear" w:color="auto" w:fill="auto"/>
            <w:vAlign w:val="center"/>
          </w:tcPr>
          <w:p w:rsidR="00750583" w:rsidRPr="00211BA9" w:rsidRDefault="00750583" w:rsidP="00750583">
            <w:pPr>
              <w:jc w:val="center"/>
              <w:rPr>
                <w:rFonts w:cs="Arial"/>
                <w:sz w:val="18"/>
                <w:szCs w:val="18"/>
              </w:rPr>
            </w:pPr>
            <w:r w:rsidRPr="00211BA9">
              <w:rPr>
                <w:rFonts w:cs="Arial"/>
                <w:b/>
                <w:sz w:val="18"/>
                <w:szCs w:val="18"/>
              </w:rPr>
              <w:t>Intervention</w:t>
            </w:r>
          </w:p>
          <w:p w:rsidR="00750583" w:rsidRPr="00211BA9" w:rsidRDefault="00750583" w:rsidP="00750583">
            <w:pPr>
              <w:jc w:val="center"/>
              <w:rPr>
                <w:rFonts w:cs="Arial"/>
                <w:sz w:val="18"/>
                <w:szCs w:val="18"/>
              </w:rPr>
            </w:pPr>
            <w:r w:rsidRPr="00211BA9">
              <w:rPr>
                <w:rFonts w:cs="Arial"/>
                <w:sz w:val="18"/>
                <w:szCs w:val="18"/>
              </w:rPr>
              <w:t>(intervention dose; content; control)</w:t>
            </w:r>
          </w:p>
        </w:tc>
        <w:tc>
          <w:tcPr>
            <w:tcW w:w="2615" w:type="dxa"/>
            <w:tcBorders>
              <w:top w:val="single" w:sz="4" w:space="0" w:color="auto"/>
              <w:bottom w:val="single" w:sz="4" w:space="0" w:color="auto"/>
            </w:tcBorders>
            <w:shd w:val="clear" w:color="auto" w:fill="auto"/>
            <w:vAlign w:val="center"/>
          </w:tcPr>
          <w:p w:rsidR="00750583" w:rsidRPr="00211BA9" w:rsidRDefault="00750583" w:rsidP="00750583">
            <w:pPr>
              <w:jc w:val="center"/>
              <w:rPr>
                <w:rFonts w:cs="Arial"/>
                <w:b/>
                <w:sz w:val="18"/>
                <w:szCs w:val="18"/>
              </w:rPr>
            </w:pPr>
            <w:r w:rsidRPr="00211BA9">
              <w:rPr>
                <w:rFonts w:cs="Arial"/>
                <w:b/>
                <w:sz w:val="18"/>
                <w:szCs w:val="18"/>
              </w:rPr>
              <w:t>Outcome</w:t>
            </w:r>
          </w:p>
          <w:p w:rsidR="00750583" w:rsidRPr="00211BA9" w:rsidRDefault="00750583" w:rsidP="00750583">
            <w:pPr>
              <w:jc w:val="center"/>
              <w:rPr>
                <w:rFonts w:cs="Arial"/>
                <w:sz w:val="18"/>
                <w:szCs w:val="18"/>
              </w:rPr>
            </w:pPr>
            <w:r w:rsidRPr="00211BA9">
              <w:rPr>
                <w:rFonts w:cs="Arial"/>
                <w:sz w:val="18"/>
                <w:szCs w:val="18"/>
              </w:rPr>
              <w:t>(summary statement)</w:t>
            </w:r>
          </w:p>
          <w:p w:rsidR="00750583" w:rsidRPr="00211BA9" w:rsidRDefault="00750583" w:rsidP="00750583">
            <w:pPr>
              <w:jc w:val="center"/>
              <w:rPr>
                <w:rFonts w:cs="Arial"/>
                <w:b/>
                <w:sz w:val="18"/>
                <w:szCs w:val="18"/>
              </w:rPr>
            </w:pPr>
          </w:p>
          <w:p w:rsidR="00750583" w:rsidRPr="00211BA9" w:rsidRDefault="00750583" w:rsidP="00750583">
            <w:pPr>
              <w:jc w:val="center"/>
              <w:rPr>
                <w:rFonts w:cs="Arial"/>
                <w:sz w:val="18"/>
                <w:szCs w:val="18"/>
              </w:rPr>
            </w:pPr>
            <w:r w:rsidRPr="00211BA9">
              <w:rPr>
                <w:rFonts w:cs="Arial"/>
                <w:b/>
                <w:sz w:val="18"/>
                <w:szCs w:val="18"/>
              </w:rPr>
              <w:t>Data reported</w:t>
            </w:r>
          </w:p>
          <w:p w:rsidR="00750583" w:rsidRPr="00211BA9" w:rsidRDefault="00750583" w:rsidP="00750583">
            <w:pPr>
              <w:jc w:val="center"/>
              <w:rPr>
                <w:rFonts w:cs="Arial"/>
                <w:sz w:val="18"/>
                <w:szCs w:val="18"/>
              </w:rPr>
            </w:pPr>
            <w:r w:rsidRPr="00211BA9">
              <w:rPr>
                <w:rFonts w:cs="Arial"/>
                <w:sz w:val="18"/>
                <w:szCs w:val="18"/>
              </w:rPr>
              <w:t>(PA change; statistical tests reported)</w:t>
            </w:r>
          </w:p>
        </w:tc>
      </w:tr>
      <w:tr w:rsidR="00211BA9" w:rsidRPr="00211BA9" w:rsidTr="00361A55">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975C8" w:rsidRPr="00211BA9" w:rsidRDefault="006975C8" w:rsidP="00361A55">
            <w:pPr>
              <w:spacing w:before="240" w:after="240"/>
              <w:rPr>
                <w:rFonts w:cs="Arial"/>
                <w:sz w:val="18"/>
                <w:szCs w:val="18"/>
              </w:rPr>
            </w:pPr>
            <w:r w:rsidRPr="00211BA9">
              <w:rPr>
                <w:rFonts w:cs="Arial"/>
                <w:b/>
                <w:sz w:val="18"/>
                <w:szCs w:val="18"/>
              </w:rPr>
              <w:t>The Healthy School Start Study</w:t>
            </w:r>
            <w:r w:rsidR="00A33340" w:rsidRPr="00211BA9">
              <w:rPr>
                <w:rFonts w:cs="Arial"/>
                <w:b/>
                <w:sz w:val="18"/>
                <w:szCs w:val="18"/>
              </w:rPr>
              <w:fldChar w:fldCharType="begin" w:fldLock="1"/>
            </w:r>
            <w:r w:rsidR="00A33340" w:rsidRPr="00211BA9">
              <w:rPr>
                <w:rFonts w:cs="Arial"/>
                <w:b/>
                <w:sz w:val="18"/>
                <w:szCs w:val="18"/>
              </w:rPr>
              <w:instrText>ADDIN CSL_CITATION { "citationItems" : [ { "id" : "ITEM-1", "itemData" : { "DOI" : "10.1371/journal.pone.0116876", "ISSN" : "1932-6203", "PMID" : "25680096", "abstract" : "OBJECTIVE: To develop and evaluate the effectiveness of a parental support programme to promote healthy dietary and physical activity habits and to prevent overweight and obesity in Swedish children.\n\nMETHODS: A cluster-randomised controlled trial was carried out in areas with low to medium socio-economic status. Participants were six-year-old children (n = 243) and their parents. Fourteen pre-school classes were randomly assigned to intervention (n = 7) and control groups (n = 7). The intervention lasted for 6 months and included: 1) Health information for parents, 2) Motivational Interviewing with parents and 3) Teacher-led classroom activities with children. Physical activity was measured by accelerometry, dietary and physical activity habits and parental self-efficacy through a questionnaire. Body weight and height were measured and BMI standard deviation score was calculated. Measurements were conducted at baseline, post-intervention and at 6-months follow-up. Group differences were examined using analysis of covariance and Poisson regression, adjusted for gender and baseline values.\n\nRESULTS: There was no significant intervention effect in the primary outcome physical activity. Sub-group analyses showed a significant gender-group interaction in total physical activity (TPA), with girls in the intervention group demonstrating higher TPA during weekends (p = 0.04), as well as in sedentary time, with boys showing more sedentary time in the intervention group (p = 0.03). There was a significantly higher vegetable intake (0.26 servings) in the intervention group compared to the control group (p = 0.003). At follow-up, sub-group analyses showed a sustained effect for boys. The intervention did not affect the prevalence of overweight or obesity.\n\nCONCLUSIONS: It is possible to influence vegetable intake in children and girls' physical activity through a parental support programme. The programme needs to be intensified in order to increase effectiveness and sustain the effects long-term. These findings are an important contribution to the further development of evidence-based parental support programmes to prevent overweight and obesity in children.\n\nTRIAL REGISTRATION: Controlled-trials.com ISRCTN32750699.", "author" : [ { "dropping-particle" : "", "family" : "Nyberg", "given" : "Gisela", "non-dropping-particle" : "", "parse-names" : false, "suffix" : "" }, { "dropping-particle" : "", "family" : "Sundblom", "given" : "Elinor", "non-dropping-particle" : "", "parse-names" : false, "suffix" : "" }, { "dropping-particle" : "", "family" : "Norman", "given" : "\u00c5sa", "non-dropping-particle" : "", "parse-names" : false, "suffix" : "" }, { "dropping-particle" : "", "family" : "Bohman", "given" : "Benjamin", "non-dropping-particle" : "", "parse-names" : false, "suffix" : "" }, { "dropping-particle" : "", "family" : "Hagberg", "given" : "Jan", "non-dropping-particle" : "", "parse-names" : false, "suffix" : "" }, { "dropping-particle" : "", "family" : "Elinder", "given" : "Liselotte Sch\u00e4fer", "non-dropping-particle" : "", "parse-names" : false, "suffix" : "" } ], "container-title" : "PloS one", "id" : "ITEM-1", "issue" : "2", "issued" : { "date-parts" : [ [ "0", "1" ] ] }, "note" : "Nelevant", "page" : "e0116876", "title" : "Effectiveness of a Universal Parental Support Programme to Promote Healthy Dietary Habits and Physical Activity and to Prevent Overweight and Obesity in 6-Year-Old Children: The Healthy School Start Study, a Cluster-Randomised Controlled Trial.", "type" : "article-journal", "volume" : "10" }, "uris" : [ "http://www.mendeley.com/documents/?uuid=90341f26-49b5-4f9b-b3a8-987e2ce50d43" ] } ], "mendeley" : { "formattedCitation" : "(1)", "plainTextFormattedCitation" : "(1)", "previouslyFormattedCitation" : "(1)" }, "properties" : { "noteIndex" : 0 }, "schema" : "https://github.com/citation-style-language/schema/raw/master/csl-citation.json" }</w:instrText>
            </w:r>
            <w:r w:rsidR="00A33340" w:rsidRPr="00211BA9">
              <w:rPr>
                <w:rFonts w:cs="Arial"/>
                <w:b/>
                <w:sz w:val="18"/>
                <w:szCs w:val="18"/>
              </w:rPr>
              <w:fldChar w:fldCharType="separate"/>
            </w:r>
            <w:r w:rsidR="00A33340" w:rsidRPr="00211BA9">
              <w:rPr>
                <w:rFonts w:cs="Arial"/>
                <w:noProof/>
                <w:sz w:val="18"/>
                <w:szCs w:val="18"/>
              </w:rPr>
              <w:t>(1)</w:t>
            </w:r>
            <w:r w:rsidR="00A33340" w:rsidRPr="00211BA9">
              <w:rPr>
                <w:rFonts w:cs="Arial"/>
                <w:b/>
                <w:sz w:val="18"/>
                <w:szCs w:val="18"/>
              </w:rPr>
              <w:fldChar w:fldCharType="end"/>
            </w:r>
            <w:r w:rsidRPr="00211BA9">
              <w:rPr>
                <w:rFonts w:cs="Arial"/>
                <w:sz w:val="18"/>
                <w:szCs w:val="18"/>
              </w:rPr>
              <w:t xml:space="preserve"> </w:t>
            </w:r>
          </w:p>
          <w:p w:rsidR="006975C8" w:rsidRPr="00211BA9" w:rsidRDefault="006975C8" w:rsidP="00361A55">
            <w:pPr>
              <w:spacing w:before="240" w:after="240"/>
              <w:rPr>
                <w:rFonts w:cs="Arial"/>
                <w:sz w:val="18"/>
                <w:szCs w:val="18"/>
              </w:rPr>
            </w:pPr>
            <w:r w:rsidRPr="00211BA9">
              <w:rPr>
                <w:rFonts w:cs="Arial"/>
                <w:sz w:val="18"/>
                <w:szCs w:val="18"/>
              </w:rPr>
              <w:t>Nyberg; 2015; USA</w:t>
            </w:r>
          </w:p>
          <w:p w:rsidR="006975C8" w:rsidRPr="00211BA9" w:rsidRDefault="00964F94" w:rsidP="00361A55">
            <w:pPr>
              <w:spacing w:before="240" w:after="240"/>
              <w:rPr>
                <w:rFonts w:cs="Arial"/>
                <w:sz w:val="18"/>
                <w:szCs w:val="18"/>
              </w:rPr>
            </w:pPr>
            <w:r w:rsidRPr="00211BA9">
              <w:rPr>
                <w:rFonts w:cs="Arial"/>
                <w:sz w:val="18"/>
                <w:szCs w:val="18"/>
              </w:rPr>
              <w:t>Narrative review, meta-analysis, realist synthesis</w:t>
            </w:r>
          </w:p>
        </w:tc>
        <w:tc>
          <w:tcPr>
            <w:tcW w:w="1417" w:type="dxa"/>
            <w:tcBorders>
              <w:top w:val="nil"/>
              <w:left w:val="single" w:sz="4" w:space="0" w:color="auto"/>
              <w:bottom w:val="dotted" w:sz="4" w:space="0" w:color="auto"/>
              <w:right w:val="nil"/>
            </w:tcBorders>
            <w:shd w:val="clear" w:color="auto" w:fill="auto"/>
            <w:vAlign w:val="center"/>
          </w:tcPr>
          <w:p w:rsidR="006975C8" w:rsidRPr="00211BA9" w:rsidRDefault="006975C8" w:rsidP="00361A55">
            <w:pPr>
              <w:spacing w:before="240" w:after="240"/>
              <w:rPr>
                <w:rFonts w:cs="Arial"/>
                <w:sz w:val="18"/>
                <w:szCs w:val="18"/>
              </w:rPr>
            </w:pPr>
            <w:r w:rsidRPr="00211BA9">
              <w:rPr>
                <w:rFonts w:cs="Arial"/>
                <w:sz w:val="18"/>
                <w:szCs w:val="18"/>
              </w:rPr>
              <w:t>CRCT; pre-school class</w:t>
            </w:r>
          </w:p>
        </w:tc>
        <w:tc>
          <w:tcPr>
            <w:tcW w:w="1418" w:type="dxa"/>
            <w:tcBorders>
              <w:top w:val="nil"/>
              <w:left w:val="nil"/>
              <w:bottom w:val="dotted" w:sz="4" w:space="0" w:color="auto"/>
              <w:right w:val="nil"/>
            </w:tcBorders>
            <w:shd w:val="clear" w:color="auto" w:fill="auto"/>
            <w:vAlign w:val="center"/>
          </w:tcPr>
          <w:p w:rsidR="006975C8" w:rsidRPr="00211BA9" w:rsidRDefault="006975C8" w:rsidP="00361A55">
            <w:pPr>
              <w:rPr>
                <w:rFonts w:cs="Arial"/>
                <w:sz w:val="18"/>
                <w:szCs w:val="18"/>
              </w:rPr>
            </w:pPr>
            <w:r w:rsidRPr="00211BA9">
              <w:rPr>
                <w:rFonts w:cs="Arial"/>
                <w:sz w:val="18"/>
                <w:szCs w:val="18"/>
              </w:rPr>
              <w:t>N=241; 39%</w:t>
            </w:r>
          </w:p>
          <w:p w:rsidR="006975C8" w:rsidRPr="00211BA9" w:rsidRDefault="006975C8" w:rsidP="00361A55">
            <w:pPr>
              <w:rPr>
                <w:rFonts w:cs="Arial"/>
                <w:sz w:val="18"/>
                <w:szCs w:val="18"/>
              </w:rPr>
            </w:pPr>
            <w:r w:rsidRPr="00211BA9">
              <w:rPr>
                <w:rFonts w:cs="Arial"/>
                <w:sz w:val="18"/>
                <w:szCs w:val="18"/>
              </w:rPr>
              <w:t>Age: 6.2 ± 0.3</w:t>
            </w:r>
          </w:p>
          <w:p w:rsidR="006975C8" w:rsidRPr="00211BA9" w:rsidRDefault="006975C8" w:rsidP="00361A55">
            <w:pPr>
              <w:rPr>
                <w:rFonts w:cs="Arial"/>
                <w:sz w:val="18"/>
                <w:szCs w:val="18"/>
              </w:rPr>
            </w:pPr>
            <w:r w:rsidRPr="00211BA9">
              <w:rPr>
                <w:rFonts w:cs="Arial"/>
                <w:sz w:val="18"/>
                <w:szCs w:val="18"/>
              </w:rPr>
              <w:t>% male: 51</w:t>
            </w:r>
          </w:p>
          <w:p w:rsidR="006975C8" w:rsidRPr="00211BA9" w:rsidRDefault="00994C55" w:rsidP="00361A55">
            <w:pPr>
              <w:rPr>
                <w:rFonts w:cs="Arial"/>
                <w:sz w:val="18"/>
                <w:szCs w:val="18"/>
              </w:rPr>
            </w:pPr>
            <w:r w:rsidRPr="00211BA9">
              <w:rPr>
                <w:rFonts w:cs="Arial"/>
                <w:sz w:val="18"/>
                <w:szCs w:val="18"/>
              </w:rPr>
              <w:t>Weight status: 77.2% healthy weight (19.1% overweight/ obese, 3.7% underweight)</w:t>
            </w:r>
          </w:p>
        </w:tc>
        <w:tc>
          <w:tcPr>
            <w:tcW w:w="1558" w:type="dxa"/>
            <w:tcBorders>
              <w:top w:val="nil"/>
              <w:left w:val="nil"/>
              <w:bottom w:val="dotted" w:sz="4" w:space="0" w:color="auto"/>
              <w:right w:val="nil"/>
            </w:tcBorders>
            <w:shd w:val="clear" w:color="auto" w:fill="auto"/>
            <w:vAlign w:val="center"/>
          </w:tcPr>
          <w:p w:rsidR="006975C8" w:rsidRPr="00211BA9" w:rsidRDefault="003D37E7" w:rsidP="003D37E7">
            <w:pPr>
              <w:spacing w:before="240" w:after="240"/>
              <w:rPr>
                <w:rFonts w:cs="Arial"/>
                <w:sz w:val="18"/>
                <w:szCs w:val="18"/>
              </w:rPr>
            </w:pPr>
            <w:r w:rsidRPr="00211BA9">
              <w:rPr>
                <w:rFonts w:cs="Arial"/>
                <w:sz w:val="18"/>
                <w:szCs w:val="18"/>
              </w:rPr>
              <w:t>Baseline, 6m, 12m; objective (ActiGraph GT3X+ accelerometer); total PA (cpm) and</w:t>
            </w:r>
            <w:r w:rsidR="00667C1D" w:rsidRPr="00211BA9">
              <w:rPr>
                <w:rFonts w:cs="Arial"/>
                <w:sz w:val="18"/>
                <w:szCs w:val="18"/>
              </w:rPr>
              <w:t xml:space="preserve"> total/ weekend minutes of </w:t>
            </w:r>
            <w:r w:rsidRPr="00211BA9">
              <w:rPr>
                <w:rFonts w:cs="Arial"/>
                <w:sz w:val="18"/>
                <w:szCs w:val="18"/>
              </w:rPr>
              <w:t xml:space="preserve">MVPA </w:t>
            </w:r>
          </w:p>
        </w:tc>
        <w:tc>
          <w:tcPr>
            <w:tcW w:w="2410" w:type="dxa"/>
            <w:tcBorders>
              <w:top w:val="nil"/>
              <w:left w:val="nil"/>
              <w:bottom w:val="dotted" w:sz="4" w:space="0" w:color="auto"/>
              <w:right w:val="nil"/>
            </w:tcBorders>
            <w:vAlign w:val="center"/>
          </w:tcPr>
          <w:p w:rsidR="006975C8" w:rsidRPr="00211BA9" w:rsidRDefault="007705BE" w:rsidP="007705BE">
            <w:pPr>
              <w:spacing w:before="240" w:after="240"/>
              <w:rPr>
                <w:rFonts w:cs="Arial"/>
                <w:sz w:val="18"/>
                <w:szCs w:val="18"/>
              </w:rPr>
            </w:pPr>
            <w:r w:rsidRPr="00211BA9">
              <w:rPr>
                <w:rFonts w:cs="Arial"/>
                <w:sz w:val="18"/>
                <w:szCs w:val="18"/>
              </w:rPr>
              <w:t>6m; motivational interviews were delivered with trained counsellors and health education/classroom activities by school teachers; theory: Social Cognitive Theory (plus programme t</w:t>
            </w:r>
            <w:bookmarkStart w:id="0" w:name="_GoBack"/>
            <w:bookmarkEnd w:id="0"/>
            <w:r w:rsidRPr="00211BA9">
              <w:rPr>
                <w:rFonts w:cs="Arial"/>
                <w:sz w:val="18"/>
                <w:szCs w:val="18"/>
              </w:rPr>
              <w:t>heory)</w:t>
            </w:r>
          </w:p>
        </w:tc>
        <w:tc>
          <w:tcPr>
            <w:tcW w:w="4252" w:type="dxa"/>
            <w:tcBorders>
              <w:top w:val="nil"/>
              <w:left w:val="nil"/>
              <w:bottom w:val="dotted" w:sz="4" w:space="0" w:color="auto"/>
              <w:right w:val="nil"/>
            </w:tcBorders>
            <w:shd w:val="clear" w:color="auto" w:fill="auto"/>
            <w:vAlign w:val="center"/>
          </w:tcPr>
          <w:p w:rsidR="006975C8" w:rsidRPr="00211BA9" w:rsidRDefault="000727F6" w:rsidP="006644C9">
            <w:pPr>
              <w:spacing w:before="240" w:after="240"/>
              <w:rPr>
                <w:rFonts w:cs="Arial"/>
                <w:sz w:val="18"/>
                <w:szCs w:val="18"/>
              </w:rPr>
            </w:pPr>
            <w:r w:rsidRPr="00211BA9">
              <w:rPr>
                <w:rFonts w:cs="Arial"/>
                <w:sz w:val="18"/>
                <w:szCs w:val="18"/>
              </w:rPr>
              <w:t xml:space="preserve">Parents in the intervention group were offered two 45min </w:t>
            </w:r>
            <w:r w:rsidR="009D0CDB" w:rsidRPr="00211BA9">
              <w:rPr>
                <w:rFonts w:cs="Arial"/>
                <w:sz w:val="18"/>
                <w:szCs w:val="18"/>
              </w:rPr>
              <w:t xml:space="preserve">motivational interviewing sessions, which targeted parental care and control, self-efficacy to provide support for healthy eating and PA. Children </w:t>
            </w:r>
            <w:r w:rsidR="00E91C93" w:rsidRPr="00211BA9">
              <w:rPr>
                <w:rFonts w:cs="Arial"/>
                <w:sz w:val="18"/>
                <w:szCs w:val="18"/>
              </w:rPr>
              <w:t xml:space="preserve">and their parents </w:t>
            </w:r>
            <w:r w:rsidR="009D0CDB" w:rsidRPr="00211BA9">
              <w:rPr>
                <w:rFonts w:cs="Arial"/>
                <w:sz w:val="18"/>
                <w:szCs w:val="18"/>
              </w:rPr>
              <w:t xml:space="preserve">were provided with </w:t>
            </w:r>
            <w:r w:rsidR="00E91C93" w:rsidRPr="00211BA9">
              <w:rPr>
                <w:rFonts w:cs="Arial"/>
                <w:sz w:val="18"/>
                <w:szCs w:val="18"/>
              </w:rPr>
              <w:t xml:space="preserve">10 30min </w:t>
            </w:r>
            <w:r w:rsidR="009D0CDB" w:rsidRPr="00211BA9">
              <w:rPr>
                <w:rFonts w:cs="Arial"/>
                <w:sz w:val="18"/>
                <w:szCs w:val="18"/>
              </w:rPr>
              <w:t xml:space="preserve">classroom activities </w:t>
            </w:r>
            <w:r w:rsidR="00E91C93" w:rsidRPr="00211BA9">
              <w:rPr>
                <w:rFonts w:cs="Arial"/>
                <w:sz w:val="18"/>
                <w:szCs w:val="18"/>
              </w:rPr>
              <w:t xml:space="preserve">(with accompanying homework) aimed </w:t>
            </w:r>
            <w:r w:rsidR="009D0CDB" w:rsidRPr="00211BA9">
              <w:rPr>
                <w:rFonts w:cs="Arial"/>
                <w:sz w:val="18"/>
                <w:szCs w:val="18"/>
              </w:rPr>
              <w:t>at their knowledge, attitudes, and preferences</w:t>
            </w:r>
            <w:r w:rsidR="00E91C93" w:rsidRPr="00211BA9">
              <w:rPr>
                <w:rFonts w:cs="Arial"/>
                <w:sz w:val="18"/>
                <w:szCs w:val="18"/>
              </w:rPr>
              <w:t>.</w:t>
            </w:r>
            <w:r w:rsidR="009D0CDB" w:rsidRPr="00211BA9">
              <w:rPr>
                <w:rFonts w:cs="Arial"/>
                <w:sz w:val="18"/>
                <w:szCs w:val="18"/>
              </w:rPr>
              <w:t xml:space="preserve"> </w:t>
            </w:r>
            <w:r w:rsidR="007705BE" w:rsidRPr="00211BA9">
              <w:rPr>
                <w:rFonts w:cs="Arial"/>
                <w:sz w:val="18"/>
                <w:szCs w:val="18"/>
              </w:rPr>
              <w:t>Families</w:t>
            </w:r>
            <w:r w:rsidRPr="00211BA9">
              <w:rPr>
                <w:rFonts w:cs="Arial"/>
                <w:sz w:val="18"/>
                <w:szCs w:val="18"/>
              </w:rPr>
              <w:t xml:space="preserve"> also</w:t>
            </w:r>
            <w:r w:rsidR="007705BE" w:rsidRPr="00211BA9">
              <w:rPr>
                <w:rFonts w:cs="Arial"/>
                <w:sz w:val="18"/>
                <w:szCs w:val="18"/>
              </w:rPr>
              <w:t xml:space="preserve"> received </w:t>
            </w:r>
            <w:r w:rsidRPr="00211BA9">
              <w:rPr>
                <w:rFonts w:cs="Arial"/>
                <w:sz w:val="18"/>
                <w:szCs w:val="18"/>
              </w:rPr>
              <w:t xml:space="preserve">a detailed </w:t>
            </w:r>
            <w:r w:rsidR="007705BE" w:rsidRPr="00211BA9">
              <w:rPr>
                <w:rFonts w:cs="Arial"/>
                <w:sz w:val="18"/>
                <w:szCs w:val="18"/>
              </w:rPr>
              <w:t xml:space="preserve">health information </w:t>
            </w:r>
            <w:r w:rsidRPr="00211BA9">
              <w:rPr>
                <w:rFonts w:cs="Arial"/>
                <w:sz w:val="18"/>
                <w:szCs w:val="18"/>
              </w:rPr>
              <w:t xml:space="preserve">brochure </w:t>
            </w:r>
            <w:r w:rsidR="009D0CDB" w:rsidRPr="00211BA9">
              <w:rPr>
                <w:rFonts w:cs="Arial"/>
                <w:sz w:val="18"/>
                <w:szCs w:val="18"/>
              </w:rPr>
              <w:t xml:space="preserve">on </w:t>
            </w:r>
            <w:r w:rsidR="007705BE" w:rsidRPr="00211BA9">
              <w:rPr>
                <w:rFonts w:cs="Arial"/>
                <w:sz w:val="18"/>
                <w:szCs w:val="18"/>
              </w:rPr>
              <w:t>encouraging healthy PA and dietary practices</w:t>
            </w:r>
            <w:r w:rsidR="009D0CDB" w:rsidRPr="00211BA9">
              <w:rPr>
                <w:rFonts w:cs="Arial"/>
                <w:sz w:val="18"/>
                <w:szCs w:val="18"/>
              </w:rPr>
              <w:t xml:space="preserve">. </w:t>
            </w:r>
            <w:r w:rsidR="006644C9" w:rsidRPr="00211BA9">
              <w:rPr>
                <w:rFonts w:cs="Arial"/>
                <w:sz w:val="18"/>
                <w:szCs w:val="18"/>
              </w:rPr>
              <w:t>Control classes were offered the whole programme directly after the 6-months follow-up measurements.</w:t>
            </w:r>
          </w:p>
        </w:tc>
        <w:tc>
          <w:tcPr>
            <w:tcW w:w="2615" w:type="dxa"/>
            <w:tcBorders>
              <w:top w:val="nil"/>
              <w:left w:val="nil"/>
              <w:bottom w:val="dotted" w:sz="4" w:space="0" w:color="auto"/>
            </w:tcBorders>
            <w:shd w:val="clear" w:color="auto" w:fill="auto"/>
            <w:vAlign w:val="center"/>
          </w:tcPr>
          <w:p w:rsidR="006975C8" w:rsidRPr="00211BA9" w:rsidRDefault="004341C8" w:rsidP="00361A55">
            <w:pPr>
              <w:spacing w:before="240" w:after="240"/>
              <w:rPr>
                <w:rFonts w:cs="Arial"/>
                <w:b/>
                <w:sz w:val="18"/>
                <w:szCs w:val="18"/>
              </w:rPr>
            </w:pPr>
            <w:r w:rsidRPr="00211BA9">
              <w:rPr>
                <w:rFonts w:cs="Arial"/>
                <w:b/>
                <w:sz w:val="18"/>
                <w:szCs w:val="18"/>
              </w:rPr>
              <w:t>Did not favour intervention</w:t>
            </w:r>
          </w:p>
          <w:p w:rsidR="004341C8" w:rsidRPr="00211BA9" w:rsidRDefault="0015793C" w:rsidP="0015793C">
            <w:pPr>
              <w:spacing w:before="240" w:after="240"/>
              <w:rPr>
                <w:rFonts w:cs="Arial"/>
                <w:sz w:val="18"/>
                <w:szCs w:val="18"/>
              </w:rPr>
            </w:pPr>
            <w:r w:rsidRPr="00211BA9">
              <w:rPr>
                <w:rFonts w:cs="Arial"/>
                <w:sz w:val="18"/>
                <w:szCs w:val="18"/>
              </w:rPr>
              <w:t xml:space="preserve">At T2 (6m), there were no significant differences in PA between groups (total cpm or MVPA, either for the whole week or at the weekend). </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B6E79" w:rsidRPr="00211BA9" w:rsidRDefault="006B6E79" w:rsidP="006B6E79">
            <w:pPr>
              <w:spacing w:before="240" w:after="240"/>
              <w:rPr>
                <w:rFonts w:cs="Arial"/>
                <w:b/>
                <w:sz w:val="18"/>
                <w:szCs w:val="18"/>
              </w:rPr>
            </w:pPr>
            <w:r w:rsidRPr="00211BA9">
              <w:rPr>
                <w:rFonts w:cs="Arial"/>
                <w:b/>
                <w:sz w:val="18"/>
                <w:szCs w:val="18"/>
              </w:rPr>
              <w:t>No name reported</w:t>
            </w:r>
            <w:r w:rsidRPr="00211BA9">
              <w:rPr>
                <w:rFonts w:cs="Arial"/>
                <w:b/>
                <w:sz w:val="18"/>
                <w:szCs w:val="18"/>
              </w:rPr>
              <w:fldChar w:fldCharType="begin" w:fldLock="1"/>
            </w:r>
            <w:r w:rsidRPr="00211BA9">
              <w:rPr>
                <w:rFonts w:cs="Arial"/>
                <w:b/>
                <w:sz w:val="18"/>
                <w:szCs w:val="18"/>
              </w:rPr>
              <w:instrText>ADDIN CSL_CITATION { "citationItems" : [ { "id" : "ITEM-1", "itemData" : { "DOI" : "10.1097/FCH.0000000000000015", "ISBN" : "0000000000000", "ISSN" : "1550-5057", "PMID" : "24297004", "abstract" : "Physical activity (PA) rates in young Latina girls are low. This study examined acceptability and feasibility of implementing a mother-daughter intervention targeting individual and family-level correlates of PA. Eleven mother-daughter dyads participated in an 8-week intervention promoting PA in preadolescents. Preliminary data suggest increases in self-report PA, reductions in television watching, and improvements in parenting and mother-daughter communication. Focus group data suggest that participants benefited from receiving the intervention in a group format. Findings suggest that mother-daughter interventions promoting PA in young Latinas are feasible. Physical activity may improve family communication and mother-daughter relations.", "author" : [ { "dropping-particle" : "", "family" : "Arredondo", "given" : "Elva M", "non-dropping-particle" : "", "parse-names" : false, "suffix" : "" }, { "dropping-particle" : "", "family" : "Morello", "given" : "Monica", "non-dropping-particle" : "", "parse-names" : false, "suffix" : "" }, { "dropping-particle" : "", "family" : "Holub", "given" : "Christina", "non-dropping-particle" : "", "parse-names" : false, "suffix" : "" }, { "dropping-particle" : "", "family" : "Haughton", "given" : "Jessica", "non-dropping-particle" : "", "parse-names" : false, "suffix" : "" } ], "container-title" : "Family &amp; community health", "id" : "ITEM-1", "issue" : "1", "issued" : { "date-parts" : [ [ "2014" ] ] }, "page" : "6-18", "title" : "Feasibility and preliminary findings of a church-based mother-daughter pilot study promoting physical activity among young Latinas.", "type" : "article-journal", "volume" : "37" }, "uris" : [ "http://www.mendeley.com/documents/?uuid=3241fb96-e15e-485c-8c58-6f66938ced86" ] } ], "mendeley" : { "formattedCitation" : "(2)", "plainTextFormattedCitation" : "(2)", "previouslyFormattedCitation" : "(2)"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w:t>
            </w:r>
            <w:r w:rsidRPr="00211BA9">
              <w:rPr>
                <w:rFonts w:cs="Arial"/>
                <w:b/>
                <w:sz w:val="18"/>
                <w:szCs w:val="18"/>
              </w:rPr>
              <w:fldChar w:fldCharType="end"/>
            </w:r>
          </w:p>
          <w:p w:rsidR="006B6E79" w:rsidRPr="00211BA9" w:rsidRDefault="006B6E79" w:rsidP="006B6E79">
            <w:pPr>
              <w:spacing w:before="240" w:after="240"/>
              <w:rPr>
                <w:rFonts w:cs="Arial"/>
                <w:sz w:val="18"/>
                <w:szCs w:val="18"/>
              </w:rPr>
            </w:pPr>
            <w:r w:rsidRPr="00211BA9">
              <w:rPr>
                <w:rFonts w:cs="Arial"/>
                <w:sz w:val="18"/>
                <w:szCs w:val="18"/>
              </w:rPr>
              <w:t>Arredondo; 2014; USA</w:t>
            </w:r>
          </w:p>
          <w:p w:rsidR="006B6E79" w:rsidRPr="00211BA9" w:rsidRDefault="006B6E79" w:rsidP="006B6E79">
            <w:pPr>
              <w:spacing w:before="240" w:after="240"/>
              <w:rPr>
                <w:rFonts w:cs="Arial"/>
                <w:sz w:val="18"/>
                <w:szCs w:val="18"/>
              </w:rPr>
            </w:pPr>
            <w:r w:rsidRPr="00211BA9">
              <w:rPr>
                <w:rFonts w:cs="Arial"/>
                <w:sz w:val="18"/>
                <w:szCs w:val="18"/>
              </w:rPr>
              <w:t>Narrative review, realist synthesis</w:t>
            </w:r>
          </w:p>
        </w:tc>
        <w:tc>
          <w:tcPr>
            <w:tcW w:w="1417" w:type="dxa"/>
            <w:tcBorders>
              <w:top w:val="nil"/>
              <w:left w:val="single" w:sz="4" w:space="0" w:color="auto"/>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i/>
                <w:sz w:val="18"/>
                <w:szCs w:val="18"/>
              </w:rPr>
              <w:t>Pilot</w:t>
            </w:r>
            <w:r w:rsidRPr="00211BA9">
              <w:rPr>
                <w:rFonts w:cs="Arial"/>
                <w:sz w:val="18"/>
                <w:szCs w:val="18"/>
              </w:rPr>
              <w:t xml:space="preserve"> trial (one group, pre- and post- measures); N/A</w:t>
            </w:r>
          </w:p>
        </w:tc>
        <w:tc>
          <w:tcPr>
            <w:tcW w:w="1418" w:type="dxa"/>
            <w:tcBorders>
              <w:top w:val="nil"/>
              <w:left w:val="nil"/>
              <w:bottom w:val="dotted" w:sz="4" w:space="0" w:color="auto"/>
              <w:right w:val="nil"/>
            </w:tcBorders>
            <w:shd w:val="clear" w:color="auto" w:fill="auto"/>
            <w:vAlign w:val="center"/>
          </w:tcPr>
          <w:p w:rsidR="006B6E79" w:rsidRPr="00211BA9" w:rsidRDefault="006B6E79" w:rsidP="006B6E79">
            <w:pPr>
              <w:rPr>
                <w:rFonts w:cs="Arial"/>
                <w:sz w:val="18"/>
                <w:szCs w:val="18"/>
              </w:rPr>
            </w:pPr>
            <w:r w:rsidRPr="00211BA9">
              <w:rPr>
                <w:rFonts w:cs="Arial"/>
                <w:sz w:val="18"/>
                <w:szCs w:val="18"/>
              </w:rPr>
              <w:t>N=10; 91%</w:t>
            </w:r>
          </w:p>
          <w:p w:rsidR="006B6E79" w:rsidRPr="00211BA9" w:rsidRDefault="006B6E79" w:rsidP="006B6E79">
            <w:pPr>
              <w:rPr>
                <w:rFonts w:cs="Arial"/>
                <w:sz w:val="18"/>
                <w:szCs w:val="18"/>
              </w:rPr>
            </w:pPr>
            <w:r w:rsidRPr="00211BA9">
              <w:rPr>
                <w:rFonts w:cs="Arial"/>
                <w:sz w:val="18"/>
                <w:szCs w:val="18"/>
              </w:rPr>
              <w:t>Age: 9.6 ± 1.1</w:t>
            </w:r>
          </w:p>
          <w:p w:rsidR="006B6E79" w:rsidRPr="00211BA9" w:rsidRDefault="006B6E79" w:rsidP="006B6E79">
            <w:pPr>
              <w:rPr>
                <w:rFonts w:cs="Arial"/>
                <w:sz w:val="18"/>
                <w:szCs w:val="18"/>
              </w:rPr>
            </w:pPr>
            <w:r w:rsidRPr="00211BA9">
              <w:rPr>
                <w:rFonts w:cs="Arial"/>
                <w:sz w:val="18"/>
                <w:szCs w:val="18"/>
              </w:rPr>
              <w:t>% male: 0</w:t>
            </w:r>
          </w:p>
          <w:p w:rsidR="006B6E79" w:rsidRPr="00211BA9" w:rsidRDefault="006B6E79" w:rsidP="006B6E79">
            <w:pPr>
              <w:rPr>
                <w:rFonts w:cs="Arial"/>
                <w:sz w:val="18"/>
                <w:szCs w:val="18"/>
              </w:rPr>
            </w:pPr>
            <w:r w:rsidRPr="00211BA9">
              <w:rPr>
                <w:rFonts w:cs="Arial"/>
                <w:sz w:val="18"/>
                <w:szCs w:val="18"/>
              </w:rPr>
              <w:t>Weight status: not reported</w:t>
            </w:r>
          </w:p>
        </w:tc>
        <w:tc>
          <w:tcPr>
            <w:tcW w:w="1558" w:type="dxa"/>
            <w:tcBorders>
              <w:top w:val="nil"/>
              <w:left w:val="nil"/>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sz w:val="18"/>
                <w:szCs w:val="18"/>
              </w:rPr>
              <w:t>Baseline, 2m; parent-reported (questionnaire not reported); frequency of PA per week</w:t>
            </w:r>
          </w:p>
        </w:tc>
        <w:tc>
          <w:tcPr>
            <w:tcW w:w="2410" w:type="dxa"/>
            <w:tcBorders>
              <w:top w:val="nil"/>
              <w:left w:val="nil"/>
              <w:bottom w:val="dotted" w:sz="4" w:space="0" w:color="auto"/>
              <w:right w:val="nil"/>
            </w:tcBorders>
            <w:vAlign w:val="center"/>
          </w:tcPr>
          <w:p w:rsidR="006B6E79" w:rsidRPr="00211BA9" w:rsidRDefault="006B6E79" w:rsidP="006B6E79">
            <w:pPr>
              <w:spacing w:before="240" w:after="240"/>
              <w:rPr>
                <w:rFonts w:cs="Arial"/>
                <w:sz w:val="18"/>
                <w:szCs w:val="18"/>
              </w:rPr>
            </w:pPr>
            <w:r w:rsidRPr="00211BA9">
              <w:rPr>
                <w:rFonts w:cs="Arial"/>
                <w:sz w:val="18"/>
                <w:szCs w:val="18"/>
              </w:rPr>
              <w:t>8wk; delivered by promotora (Spanish-speaking) and principal investigator; theory: Social Cognitive Theory and Family Systems Theory</w:t>
            </w:r>
          </w:p>
        </w:tc>
        <w:tc>
          <w:tcPr>
            <w:tcW w:w="4252" w:type="dxa"/>
            <w:tcBorders>
              <w:top w:val="nil"/>
              <w:left w:val="nil"/>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sz w:val="18"/>
                <w:szCs w:val="18"/>
              </w:rPr>
              <w:t>Participating mothers and daughters attended weekly sessions (2.5 hours). Sessions consisted of PA and nutrition education, reinforced by interactive activities and PA, and incorporating religious themes. No control group.</w:t>
            </w:r>
          </w:p>
        </w:tc>
        <w:tc>
          <w:tcPr>
            <w:tcW w:w="2615" w:type="dxa"/>
            <w:tcBorders>
              <w:top w:val="nil"/>
              <w:left w:val="nil"/>
              <w:bottom w:val="dotted" w:sz="4" w:space="0" w:color="auto"/>
            </w:tcBorders>
            <w:shd w:val="clear" w:color="auto" w:fill="auto"/>
            <w:vAlign w:val="center"/>
          </w:tcPr>
          <w:p w:rsidR="006B6E79" w:rsidRPr="00211BA9" w:rsidRDefault="006B6E79" w:rsidP="006B6E79">
            <w:pPr>
              <w:spacing w:before="240" w:after="240"/>
              <w:rPr>
                <w:rFonts w:cs="Arial"/>
                <w:b/>
                <w:sz w:val="18"/>
                <w:szCs w:val="18"/>
              </w:rPr>
            </w:pPr>
            <w:r w:rsidRPr="00211BA9">
              <w:rPr>
                <w:rFonts w:cs="Arial"/>
                <w:b/>
                <w:sz w:val="18"/>
                <w:szCs w:val="18"/>
              </w:rPr>
              <w:t>Favoured intervention</w:t>
            </w:r>
          </w:p>
          <w:p w:rsidR="006B6E79" w:rsidRPr="00211BA9" w:rsidRDefault="006B6E79" w:rsidP="006B6E79">
            <w:pPr>
              <w:spacing w:before="240" w:after="240"/>
              <w:rPr>
                <w:rFonts w:cs="Arial"/>
                <w:sz w:val="18"/>
                <w:szCs w:val="18"/>
              </w:rPr>
            </w:pPr>
            <w:r w:rsidRPr="00211BA9">
              <w:rPr>
                <w:rFonts w:cs="Arial"/>
                <w:sz w:val="18"/>
                <w:szCs w:val="18"/>
              </w:rPr>
              <w:t>Reported mean PA hours per week increased from 6.25 ± 3.66 pre-intervention, to 7.68 ± 3.76 post-intervention. No p-values reported.</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B6E79" w:rsidRPr="00211BA9" w:rsidRDefault="006B6E79" w:rsidP="006B6E79">
            <w:pPr>
              <w:spacing w:before="240" w:after="240"/>
              <w:rPr>
                <w:rFonts w:cs="Arial"/>
                <w:sz w:val="18"/>
                <w:szCs w:val="18"/>
              </w:rPr>
            </w:pPr>
            <w:r w:rsidRPr="00211BA9">
              <w:rPr>
                <w:rFonts w:cs="Arial"/>
                <w:b/>
                <w:sz w:val="18"/>
                <w:szCs w:val="18"/>
              </w:rPr>
              <w:lastRenderedPageBreak/>
              <w:t>P-Mobile</w:t>
            </w:r>
            <w:r w:rsidRPr="00211BA9">
              <w:rPr>
                <w:rFonts w:cs="Arial"/>
                <w:sz w:val="18"/>
                <w:szCs w:val="18"/>
              </w:rPr>
              <w:fldChar w:fldCharType="begin" w:fldLock="1"/>
            </w:r>
            <w:r w:rsidR="006E47A2" w:rsidRPr="00211BA9">
              <w:rPr>
                <w:rFonts w:cs="Arial"/>
                <w:sz w:val="18"/>
                <w:szCs w:val="18"/>
              </w:rPr>
              <w:instrText>ADDIN CSL_CITATION { "citationItems" : [ { "id" : "ITEM-1", "itemData" : { "DOI" : "10.2196/mhealth.3420", "ISSN" : "2291-5222", "PMID" : "25386899", "abstract" : "BACKGROUND: Low levels of moderate-to-vigorous physical activity are associated with adverse health consequences. OBJECTIVE: The intent of the study was to determine the feasibility and efficacy of a 12-week physical activity promotion program targeting children, which was delivered to parents through mobile phones. METHODS: Potential participants were recruited through advertisements placed in the newspaper, local hospitals and schools, and an email listserv. Sedentary children aged 6-10 years were randomly assigned to a minimal (MIG) or intensive (IIG) intervention group. Parents in the MIG were given a goal to increase (within 1 month) and maintain their child's activity at 6000 pedometer steps/day above their baseline levels and to monitor their child's steps daily. Parents in the IIG were given the same steps/day and monitoring goals, in addition to text messages and articles containing additional behavioral strategies (based on the Social Cognitive Theory) designed to promote their child's physical activity. The intervention components were delivered via mobile phone. Anthropometrics, body composition, and questionnaires were administered in a clinic. Children wore a New Lifestyles pedometer (NL-1000) each day throughout the intervention and parents were to monitor their child's step counts daily. RESULTS: Out of 59 children who screened for the study, a total of 27 children (mean age 8.7, SD 1.4 years; 56%, 15/27 female; 59%, 16/27 African American) were enrolled and completed the study. Overall, 97.90% (2220/2268; 98.20%, 1072/1092 for MIG; 97.60%, 1148/1176 for IIG) of expected step data were successfully entered by the parent or study coordinator. Parents in the MIG and IIG were sent approximately 7 and 13 text messages per week, respectively, averaged over the course of the study. IIG parents accessed an average of 6.1 (SD 4.4) articles over the course of the intervention and accessed a fewer number of articles in the last month compared to the first 2 months of the study (P=.002). Children in both the MIG and IIG significantly increased their physical activity, averaged over 12 weeks, by 1427.6 (SD 583.0; P=.02) and 2832.8 (SD 604.9; P&lt;.001) steps/day above baseline, respectively. The between group difference was not statistically significant (P=.10; effect size=.40), nor was the group by time interaction (P=.57). Regardless of group assignment, children who significantly increased their physical activity reported greater increases in physic\u2026", "author" : [ { "dropping-particle" : "", "family" : "Newton", "given" : "Robert L Jr", "non-dropping-particle" : "", "parse-names" : false, "suffix" : "" }, { "dropping-particle" : "", "family" : "Marker", "given" : "Arwen M", "non-dropping-particle" : "", "parse-names" : false, "suffix" : "" }, { "dropping-particle" : "", "family" : "Allen", "given" : "H Raymond", "non-dropping-particle" : "", "parse-names" : false, "suffix" : "" }, { "dropping-particle" : "", "family" : "Machtmes", "given" : "Ryan", "non-dropping-particle" : "", "parse-names" : false, "suffix" : "" }, { "dropping-particle" : "", "family" : "Han", "given" : "Hongmei", "non-dropping-particle" : "", "parse-names" : false, "suffix" : "" }, { "dropping-particle" : "", "family" : "Johnson", "given" : "William D", "non-dropping-particle" : "", "parse-names" : false, "suffix" : "" }, { "dropping-particle" : "", "family" : "Schuna", "given" : "John M Jr", "non-dropping-particle" : "", "parse-names" : false, "suffix" : "" }, { "dropping-particle" : "", "family" : "Broyles", "given" : "Stephanie T", "non-dropping-particle" : "", "parse-names" : false, "suffix" : "" }, { "dropping-particle" : "", "family" : "Tudor-Locke", "given" : "Catrine", "non-dropping-particle" : "", "parse-names" : false, "suffix" : "" }, { "dropping-particle" : "", "family" : "Church", "given" : "Timothy S", "non-dropping-particle" : "", "parse-names" : false, "suffix" : "" }, { "dropping-particle" : "", "family" : "Newton Jr.", "given" : "Robert L", "non-dropping-particle" : "", "parse-names" : false, "suffix" : "" }, { "dropping-particle" : "", "family" : "Marker", "given" : "Arwen M", "non-dropping-particle" : "", "parse-names" : false, "suffix" : "" }, { "dropping-particle" : "", "family" : "Allen", "given" : "H Raymond", "non-dropping-particle" : "", "parse-names" : false, "suffix" : "" }, { "dropping-particle" : "", "family" : "Machtmes", "given" : "Ryan", "non-dropping-particle" : "", "parse-names" : false, "suffix" : "" }, { "dropping-particle" : "", "family" : "Han", "given" : "Hongmei", "non-dropping-particle" : "", "parse-names" : false, "suffix" : "" }, { "dropping-particle" : "", "family" : "Johnson", "given" : "William D", "non-dropping-particle" : "", "parse-names" : false, "suffix" : "" }, { "dropping-particle" : "", "family" : "Schuna Jr.", "given" : "John M", "non-dropping-particle" : "", "parse-names" : false, "suffix" : "" }, { "dropping-particle" : "", "family" : "Broyles", "given" : "Stephanie T", "non-dropping-particle" : "", "parse-names" : false, "suffix" : "" }, { "dropping-particle" : "", "family" : "Tudor-Locke", "given" : "Catrine", "non-dropping-particle" : "", "parse-names" : false, "suffix" : "" }, { "dropping-particle" : "", "family" : "Church", "given" : "Timothy S", "non-dropping-particle" : "", "parse-names" : false, "suffix" : "" }, { "dropping-particle" : "", "family" : "Newton Jr", "given" : "Robert L", "non-dropping-particle" : "", "parse-names" : false, "suffix" : "" }, { "dropping-particle" : "", "family" : "Marker", "given" : "Arwen M", "non-dropping-particle" : "", "parse-names" : false, "suffix" : "" }, { "dropping-particle" : "", "family" : "Allen", "given" : "H Raymond", "non-dropping-particle" : "", "parse-names" : false, "suffix" : "" }, { "dropping-particle" : "", "family" : "Machtmes", "given" : "Ryan", "non-dropping-particle" : "", "parse-names" : false, "suffix" : "" }, { "dropping-particle" : "", "family" : "Han", "given" : "Hongmei", "non-dropping-particle" : "", "parse-names" : false, "suffix" : "" }, { "dropping-particle" : "", "family" : "Johnson", "given" : "William D", "non-dropping-particle" : "", "parse-names" : false, "suffix" : "" }, { "dropping-particle" : "", "family" : "Schuna Jr", "given" : "John M", "non-dropping-particle" : "", "parse-names" : false, "suffix" : "" }, { "dropping-particle" : "", "family" : "Broyles", "given" : "Stephanie T", "non-dropping-particle" : "", "parse-names" : false, "suffix" : "" }, { "dropping-particle" : "", "family" : "Tudor-Locke", "given" : "Catrine", "non-dropping-particle" : "", "parse-names" : false, "suffix" : "" }, { "dropping-particle" : "", "family" : "Church", "given" : "Timothy S", "non-dropping-particle" : "", "parse-names" : false, "suffix" : "" } ], "container-title" : "JOURNAL OF MEDICAL INTERNET RESEARCH", "id" : "ITEM-1", "issue" : "11", "issued" : { "date-parts" : [ [ "2014", "11", "10" ] ] }, "language" : "eng", "page" : "e48", "publisher-place" : "Canada", "title" : "Parent-Targeted Mobile Phone Intervention to Increase Physical Activity in Sedentary Children: Randomized Pilot Trial", "type" : "article-journal", "volume" : "16" }, "uris" : [ "http://www.mendeley.com/documents/?uuid=26486f82-0ffa-4912-b041-654a080a803d" ] } ], "mendeley" : { "formattedCitation" : "(3)", "plainTextFormattedCitation" : "(3)", "previouslyFormattedCitation" : "(5)" }, "properties" : { "noteIndex" : 0 }, "schema" : "https://github.com/citation-style-language/schema/raw/master/csl-citation.json" }</w:instrText>
            </w:r>
            <w:r w:rsidRPr="00211BA9">
              <w:rPr>
                <w:rFonts w:cs="Arial"/>
                <w:sz w:val="18"/>
                <w:szCs w:val="18"/>
              </w:rPr>
              <w:fldChar w:fldCharType="separate"/>
            </w:r>
            <w:r w:rsidR="006E47A2" w:rsidRPr="00211BA9">
              <w:rPr>
                <w:rFonts w:cs="Arial"/>
                <w:noProof/>
                <w:sz w:val="18"/>
                <w:szCs w:val="18"/>
              </w:rPr>
              <w:t>(3)</w:t>
            </w:r>
            <w:r w:rsidRPr="00211BA9">
              <w:rPr>
                <w:rFonts w:cs="Arial"/>
                <w:sz w:val="18"/>
                <w:szCs w:val="18"/>
              </w:rPr>
              <w:fldChar w:fldCharType="end"/>
            </w:r>
          </w:p>
          <w:p w:rsidR="006B6E79" w:rsidRPr="00211BA9" w:rsidRDefault="006B6E79" w:rsidP="006B6E79">
            <w:pPr>
              <w:spacing w:before="240" w:after="240"/>
              <w:rPr>
                <w:rFonts w:cs="Arial"/>
                <w:sz w:val="18"/>
                <w:szCs w:val="18"/>
              </w:rPr>
            </w:pPr>
            <w:r w:rsidRPr="00211BA9">
              <w:rPr>
                <w:rFonts w:cs="Arial"/>
                <w:sz w:val="18"/>
                <w:szCs w:val="18"/>
              </w:rPr>
              <w:t>Newton; 2014; USA</w:t>
            </w:r>
          </w:p>
          <w:p w:rsidR="006B6E79" w:rsidRPr="00211BA9" w:rsidRDefault="006B6E79" w:rsidP="006B6E79">
            <w:pPr>
              <w:spacing w:before="240" w:after="240"/>
              <w:rPr>
                <w:rFonts w:cs="Arial"/>
                <w:sz w:val="18"/>
                <w:szCs w:val="18"/>
              </w:rPr>
            </w:pPr>
            <w:r w:rsidRPr="00211BA9">
              <w:rPr>
                <w:rFonts w:cs="Arial"/>
                <w:sz w:val="18"/>
                <w:szCs w:val="18"/>
              </w:rPr>
              <w:t>Narrative review, realist synthesis</w:t>
            </w:r>
          </w:p>
        </w:tc>
        <w:tc>
          <w:tcPr>
            <w:tcW w:w="1417" w:type="dxa"/>
            <w:tcBorders>
              <w:top w:val="nil"/>
              <w:left w:val="single" w:sz="4" w:space="0" w:color="auto"/>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sz w:val="18"/>
                <w:szCs w:val="18"/>
              </w:rPr>
              <w:t xml:space="preserve">RCompT; children </w:t>
            </w:r>
          </w:p>
        </w:tc>
        <w:tc>
          <w:tcPr>
            <w:tcW w:w="1418" w:type="dxa"/>
            <w:tcBorders>
              <w:top w:val="nil"/>
              <w:left w:val="nil"/>
              <w:bottom w:val="dotted" w:sz="4" w:space="0" w:color="auto"/>
              <w:right w:val="nil"/>
            </w:tcBorders>
            <w:shd w:val="clear" w:color="auto" w:fill="auto"/>
            <w:vAlign w:val="center"/>
          </w:tcPr>
          <w:p w:rsidR="006B6E79" w:rsidRPr="00211BA9" w:rsidRDefault="006B6E79" w:rsidP="006B6E79">
            <w:pPr>
              <w:rPr>
                <w:rFonts w:cs="Arial"/>
                <w:sz w:val="18"/>
                <w:szCs w:val="18"/>
              </w:rPr>
            </w:pPr>
            <w:r w:rsidRPr="00211BA9">
              <w:rPr>
                <w:rFonts w:cs="Arial"/>
                <w:sz w:val="18"/>
                <w:szCs w:val="18"/>
              </w:rPr>
              <w:t>N=27; 46%</w:t>
            </w:r>
          </w:p>
          <w:p w:rsidR="006B6E79" w:rsidRPr="00211BA9" w:rsidRDefault="006B6E79" w:rsidP="006B6E79">
            <w:pPr>
              <w:rPr>
                <w:rFonts w:cs="Arial"/>
                <w:sz w:val="18"/>
                <w:szCs w:val="18"/>
              </w:rPr>
            </w:pPr>
            <w:r w:rsidRPr="00211BA9">
              <w:rPr>
                <w:rFonts w:cs="Arial"/>
                <w:sz w:val="18"/>
                <w:szCs w:val="18"/>
              </w:rPr>
              <w:t>Age: 8.7 ± 1.4</w:t>
            </w:r>
          </w:p>
          <w:p w:rsidR="006B6E79" w:rsidRPr="00211BA9" w:rsidRDefault="006B6E79" w:rsidP="006B6E79">
            <w:pPr>
              <w:rPr>
                <w:rFonts w:cs="Arial"/>
                <w:sz w:val="18"/>
                <w:szCs w:val="18"/>
              </w:rPr>
            </w:pPr>
            <w:r w:rsidRPr="00211BA9">
              <w:rPr>
                <w:rFonts w:cs="Arial"/>
                <w:sz w:val="18"/>
                <w:szCs w:val="18"/>
              </w:rPr>
              <w:t>% male: 44</w:t>
            </w:r>
          </w:p>
          <w:p w:rsidR="006B6E79" w:rsidRPr="00211BA9" w:rsidRDefault="006B6E79" w:rsidP="006B6E79">
            <w:pPr>
              <w:rPr>
                <w:rFonts w:cs="Arial"/>
                <w:sz w:val="18"/>
                <w:szCs w:val="18"/>
              </w:rPr>
            </w:pPr>
            <w:r w:rsidRPr="00211BA9">
              <w:rPr>
                <w:rFonts w:cs="Arial"/>
                <w:sz w:val="18"/>
                <w:szCs w:val="18"/>
              </w:rPr>
              <w:t>Weight status: BMI percentile 85.6</w:t>
            </w:r>
          </w:p>
        </w:tc>
        <w:tc>
          <w:tcPr>
            <w:tcW w:w="1558" w:type="dxa"/>
            <w:tcBorders>
              <w:top w:val="nil"/>
              <w:left w:val="nil"/>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sz w:val="18"/>
                <w:szCs w:val="18"/>
              </w:rPr>
              <w:t>Baseline, 3m; objective (NL-1000 pedometer); steps per day</w:t>
            </w:r>
          </w:p>
        </w:tc>
        <w:tc>
          <w:tcPr>
            <w:tcW w:w="2410" w:type="dxa"/>
            <w:tcBorders>
              <w:top w:val="nil"/>
              <w:left w:val="nil"/>
              <w:bottom w:val="dotted" w:sz="4" w:space="0" w:color="auto"/>
              <w:right w:val="nil"/>
            </w:tcBorders>
            <w:vAlign w:val="center"/>
          </w:tcPr>
          <w:p w:rsidR="006B6E79" w:rsidRPr="00211BA9" w:rsidRDefault="006B6E79" w:rsidP="006B6E79">
            <w:pPr>
              <w:spacing w:before="240" w:after="240"/>
              <w:rPr>
                <w:rFonts w:cs="Arial"/>
                <w:sz w:val="18"/>
                <w:szCs w:val="18"/>
              </w:rPr>
            </w:pPr>
            <w:r w:rsidRPr="00211BA9">
              <w:rPr>
                <w:rFonts w:cs="Arial"/>
                <w:sz w:val="18"/>
                <w:szCs w:val="18"/>
              </w:rPr>
              <w:t>12wk; delivered via a mobile phone application and website; theory: Social Cognitive Theory</w:t>
            </w:r>
          </w:p>
        </w:tc>
        <w:tc>
          <w:tcPr>
            <w:tcW w:w="4252" w:type="dxa"/>
            <w:tcBorders>
              <w:top w:val="nil"/>
              <w:left w:val="nil"/>
              <w:bottom w:val="dotted" w:sz="4" w:space="0" w:color="auto"/>
              <w:right w:val="nil"/>
            </w:tcBorders>
            <w:shd w:val="clear" w:color="auto" w:fill="auto"/>
            <w:vAlign w:val="center"/>
          </w:tcPr>
          <w:p w:rsidR="006B6E79" w:rsidRPr="00211BA9" w:rsidRDefault="006B6E79" w:rsidP="006B6E79">
            <w:pPr>
              <w:spacing w:before="240" w:after="240"/>
              <w:rPr>
                <w:rFonts w:cs="Arial"/>
                <w:sz w:val="18"/>
                <w:szCs w:val="18"/>
              </w:rPr>
            </w:pPr>
            <w:r w:rsidRPr="00211BA9">
              <w:rPr>
                <w:rFonts w:cs="Arial"/>
                <w:sz w:val="18"/>
                <w:szCs w:val="18"/>
              </w:rPr>
              <w:t>Parents in the Minimal Intervention Group (MIG) were given access to a website (formatted by mobile phone use) in which they could view their child’s daily step count, monitor their child’s step counts, and receive monthly nutrition tips. Parents in the Intensive Intervention Group (IIG) received an extended version of the website, in addition to access to articles focused on behavioural strategies to increase PA, and regular text message prompts.</w:t>
            </w:r>
          </w:p>
        </w:tc>
        <w:tc>
          <w:tcPr>
            <w:tcW w:w="2615" w:type="dxa"/>
            <w:tcBorders>
              <w:top w:val="nil"/>
              <w:left w:val="nil"/>
              <w:bottom w:val="dotted" w:sz="4" w:space="0" w:color="auto"/>
            </w:tcBorders>
            <w:shd w:val="clear" w:color="auto" w:fill="auto"/>
            <w:vAlign w:val="center"/>
          </w:tcPr>
          <w:p w:rsidR="006B6E79" w:rsidRPr="00211BA9" w:rsidRDefault="006B6E79" w:rsidP="006B6E79">
            <w:pPr>
              <w:spacing w:before="240" w:after="240"/>
              <w:rPr>
                <w:rFonts w:cs="Arial"/>
                <w:b/>
                <w:sz w:val="18"/>
                <w:szCs w:val="18"/>
              </w:rPr>
            </w:pPr>
            <w:r w:rsidRPr="00211BA9">
              <w:rPr>
                <w:rFonts w:cs="Arial"/>
                <w:b/>
                <w:sz w:val="18"/>
                <w:szCs w:val="18"/>
              </w:rPr>
              <w:t>Favoured intervention</w:t>
            </w:r>
          </w:p>
          <w:p w:rsidR="006B6E79" w:rsidRPr="00211BA9" w:rsidRDefault="006B6E79" w:rsidP="006B6E79">
            <w:pPr>
              <w:spacing w:before="240" w:after="240"/>
              <w:rPr>
                <w:rFonts w:cs="Arial"/>
                <w:sz w:val="18"/>
                <w:szCs w:val="18"/>
              </w:rPr>
            </w:pPr>
            <w:r w:rsidRPr="00211BA9">
              <w:rPr>
                <w:rFonts w:cs="Arial"/>
                <w:sz w:val="18"/>
                <w:szCs w:val="18"/>
              </w:rPr>
              <w:t>Children in both the MIG and the IIG significantly increased their PA over 12 weeks, by 1427.6 ± 583.0 (p=0.02) and 2832.8 ± 604.9 (p=&lt;0.001) respectively. There were no statistically significant differences between the groups.</w:t>
            </w:r>
          </w:p>
        </w:tc>
      </w:tr>
      <w:tr w:rsidR="00211BA9" w:rsidRPr="00211BA9" w:rsidTr="0084723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644C9" w:rsidRPr="00211BA9" w:rsidRDefault="006644C9" w:rsidP="0084723E">
            <w:pPr>
              <w:spacing w:before="240" w:after="240"/>
              <w:rPr>
                <w:rFonts w:cs="Arial"/>
                <w:sz w:val="18"/>
                <w:szCs w:val="18"/>
              </w:rPr>
            </w:pPr>
            <w:r w:rsidRPr="00211BA9">
              <w:rPr>
                <w:rFonts w:cs="Arial"/>
                <w:b/>
                <w:sz w:val="18"/>
                <w:szCs w:val="18"/>
              </w:rPr>
              <w:t>Healthy Dads Healthy Kids</w:t>
            </w:r>
            <w:r w:rsidRPr="00211BA9">
              <w:rPr>
                <w:rFonts w:cs="Arial"/>
                <w:b/>
                <w:sz w:val="18"/>
                <w:szCs w:val="18"/>
              </w:rPr>
              <w:fldChar w:fldCharType="begin" w:fldLock="1"/>
            </w:r>
            <w:r w:rsidRPr="00211BA9">
              <w:rPr>
                <w:rFonts w:cs="Arial"/>
                <w:b/>
                <w:sz w:val="18"/>
                <w:szCs w:val="18"/>
              </w:rPr>
              <w:instrText>ADDIN CSL_CITATION { "citationItems" : [ { "id" : "ITEM-1", "itemData" : { "DOI" : "10.1016/j.ypmed.2013.12.019", "ISSN" : "0091-7435", "abstract" : "Objective: To evaluate the effectiveness of the `Healthy Dads, Healthy\nKids (HDHK)' program when delivered by trained facilitators in community\nsettings.\nMethod: A two-arm randomized controlled trial of 93 overweight/obese\nfathers (mean {[}SD] age = 40.3 {[}5.3] years; BMI = 32.5 {[}3.8]\nkg/m(2)) and their primary school-aged children (n = 132) from the\nHunter Region, Australia. In 2010-2011, families were randomized to\neither: (i) HDHK intervention (n = 48 fathers, n = 72 children) or (ii)\nwait-list control group. The 7-week intervention included seven sessions\nand resources (booklets, pedometers). Assessments were held at baseline\nand 14-weeks with fathers' weight (kg) as the primary outcome. Secondary\noutcomes for fathers and children included waist, BMI, blood pressure,\nresting heart rate, physical activity (pedometry), and self-reported\ndietary intake and sedentary behaviors.\nResults: Linear mixed models (intention-to-treat) revealed significant\nbetween-group differences for fathers' weight (P &lt; .001, d = 024), with\nHDHK fathers losing more weight (-33 kg; 95%CI, -43, -2.4) than control\nfathers (0.1 kg; 95%CI, -0.9,1.0). Significant treatment effects (P &lt;\n.05) were also found for fathers' waist (d = 0.41), BMI (d = 0.26),\nresting heart rate (d = 0.59), energy intake (d = 0.49) and physical\nactivity (d = 0.46) and for children's physical activity (d = 0.50) and\nadiposity (d = 0.07).\nDiscussion: HDHK significantly improved health outcomes and behaviors in\nfathers and children, providing evidence for program effectiveness when\ndelivered in a community setting. (C) 2013 Published by Elsevier Inc.", "author" : [ { "dropping-particle" : "", "family" : "Morgan", "given" : "Philip J", "non-dropping-particle" : "", "parse-names" : false, "suffix" : "" }, { "dropping-particle" : "", "family" : "Collins", "given" : "Clare E", "non-dropping-particle" : "", "parse-names" : false, "suffix" : "" }, { "dropping-particle" : "", "family" : "Plotnikoff", "given" : "Ronald C", "non-dropping-particle" : "", "parse-names" : false, "suffix" : "" }, { "dropping-particle" : "", "family" : "Callister", "given" : "Robin", "non-dropping-particle" : "", "parse-names" : false, "suffix" : "" }, { "dropping-particle" : "", "family" : "Burrows", "given" : "Tracy", "non-dropping-particle" : "", "parse-names" : false, "suffix" : "" }, { "dropping-particle" : "", "family" : "Fletcher", "given" : "Richard", "non-dropping-particle" : "", "parse-names" : false, "suffix" : "" }, { "dropping-particle" : "", "family" : "Okely", "given" : "Anthony D", "non-dropping-particle" : "", "parse-names" : false, "suffix" : "" }, { "dropping-particle" : "", "family" : "Young", "given" : "Myles D", "non-dropping-particle" : "", "parse-names" : false, "suffix" : "" }, { "dropping-particle" : "", "family" : "Miller", "given" : "Andrew", "non-dropping-particle" : "", "parse-names" : false, "suffix" : "" }, { "dropping-particle" : "", "family" : "Lloyd", "given" : "Adam B", "non-dropping-particle" : "", "parse-names" : false, "suffix" : "" }, { "dropping-particle" : "", "family" : "Cook", "given" : "Alyce T", "non-dropping-particle" : "", "parse-names" : false, "suffix" : "" }, { "dropping-particle" : "", "family" : "Cruickshank", "given" : "Joel", "non-dropping-particle" : "", "parse-names" : false, "suffix" : "" }, { "dropping-particle" : "", "family" : "Saunders", "given" : "Kristen L", "non-dropping-particle" : "", "parse-names" : false, "suffix" : "" }, { "dropping-particle" : "", "family" : "Lubans", "given" : "David R", "non-dropping-particle" : "", "parse-names" : false, "suffix" : "" } ], "container-title" : "PREVENTIVE MEDICINE", "id" : "ITEM-1", "issued" : { "date-parts" : [ [ "2014", "4" ] ] }, "page" : "90-99", "title" : "The `Healthy Dads, Healthy Kids' community randomized controlled trial: A community-based healthy lifestyle program for fathers and their children", "type" : "article-journal", "volume" : "61" }, "uris" : [ "http://www.mendeley.com/documents/?uuid=d2b05385-00b9-4739-a2f6-debdc012c711" ] } ], "mendeley" : { "formattedCitation" : "(25)", "plainTextFormattedCitation" : "(25)"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5)</w:t>
            </w:r>
            <w:r w:rsidRPr="00211BA9">
              <w:rPr>
                <w:rFonts w:cs="Arial"/>
                <w:b/>
                <w:sz w:val="18"/>
                <w:szCs w:val="18"/>
              </w:rPr>
              <w:fldChar w:fldCharType="end"/>
            </w:r>
            <w:r w:rsidRPr="00211BA9">
              <w:rPr>
                <w:rFonts w:cs="Arial"/>
                <w:b/>
                <w:sz w:val="18"/>
                <w:szCs w:val="18"/>
              </w:rPr>
              <w:t xml:space="preserve"> </w:t>
            </w:r>
          </w:p>
          <w:p w:rsidR="006644C9" w:rsidRPr="00211BA9" w:rsidRDefault="006644C9" w:rsidP="0084723E">
            <w:pPr>
              <w:spacing w:before="240" w:after="240"/>
              <w:rPr>
                <w:rFonts w:cs="Arial"/>
                <w:sz w:val="18"/>
                <w:szCs w:val="18"/>
              </w:rPr>
            </w:pPr>
            <w:r w:rsidRPr="00211BA9">
              <w:rPr>
                <w:rFonts w:cs="Arial"/>
                <w:sz w:val="18"/>
                <w:szCs w:val="18"/>
              </w:rPr>
              <w:t>Morgan; 2014: Australia</w:t>
            </w:r>
          </w:p>
          <w:p w:rsidR="006644C9" w:rsidRPr="00211BA9" w:rsidRDefault="006644C9" w:rsidP="0084723E">
            <w:pPr>
              <w:spacing w:before="240" w:after="240"/>
              <w:rPr>
                <w:rFonts w:cs="Arial"/>
                <w:sz w:val="18"/>
                <w:szCs w:val="18"/>
              </w:rPr>
            </w:pPr>
            <w:r w:rsidRPr="00211BA9">
              <w:rPr>
                <w:rFonts w:cs="Arial"/>
                <w:sz w:val="18"/>
                <w:szCs w:val="18"/>
              </w:rPr>
              <w:t>Narrative review, meta-analysis,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644C9" w:rsidRPr="00211BA9" w:rsidRDefault="006644C9" w:rsidP="0084723E">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644C9" w:rsidRPr="00211BA9" w:rsidRDefault="006644C9" w:rsidP="0084723E">
            <w:pPr>
              <w:rPr>
                <w:rFonts w:cs="Arial"/>
                <w:sz w:val="18"/>
                <w:szCs w:val="18"/>
              </w:rPr>
            </w:pPr>
            <w:r w:rsidRPr="00211BA9">
              <w:rPr>
                <w:rFonts w:cs="Arial"/>
                <w:sz w:val="18"/>
                <w:szCs w:val="18"/>
              </w:rPr>
              <w:t>N=132; 83%</w:t>
            </w:r>
          </w:p>
          <w:p w:rsidR="006644C9" w:rsidRPr="00211BA9" w:rsidRDefault="006644C9" w:rsidP="0084723E">
            <w:pPr>
              <w:rPr>
                <w:rFonts w:cs="Arial"/>
                <w:sz w:val="18"/>
                <w:szCs w:val="18"/>
              </w:rPr>
            </w:pPr>
            <w:r w:rsidRPr="00211BA9">
              <w:rPr>
                <w:rFonts w:cs="Arial"/>
                <w:sz w:val="18"/>
                <w:szCs w:val="18"/>
              </w:rPr>
              <w:t>Age: 8.1 ± 2.1</w:t>
            </w:r>
          </w:p>
          <w:p w:rsidR="006644C9" w:rsidRPr="00211BA9" w:rsidRDefault="006644C9" w:rsidP="0084723E">
            <w:pPr>
              <w:rPr>
                <w:rFonts w:cs="Arial"/>
                <w:sz w:val="18"/>
                <w:szCs w:val="18"/>
              </w:rPr>
            </w:pPr>
            <w:r w:rsidRPr="00211BA9">
              <w:rPr>
                <w:rFonts w:cs="Arial"/>
                <w:sz w:val="18"/>
                <w:szCs w:val="18"/>
              </w:rPr>
              <w:t>% male: 55.0</w:t>
            </w:r>
          </w:p>
          <w:p w:rsidR="006644C9" w:rsidRPr="00211BA9" w:rsidRDefault="006644C9" w:rsidP="0084723E">
            <w:pPr>
              <w:rPr>
                <w:rFonts w:cs="Arial"/>
                <w:sz w:val="18"/>
                <w:szCs w:val="18"/>
              </w:rPr>
            </w:pPr>
            <w:r w:rsidRPr="00211BA9">
              <w:rPr>
                <w:rFonts w:cs="Arial"/>
                <w:sz w:val="18"/>
                <w:szCs w:val="18"/>
              </w:rPr>
              <w:t>Weight status: 66% healthy weight (23% overweight, 10% obese and 1% underweight)</w:t>
            </w:r>
          </w:p>
        </w:tc>
        <w:tc>
          <w:tcPr>
            <w:tcW w:w="1558" w:type="dxa"/>
            <w:tcBorders>
              <w:top w:val="dotted" w:sz="4" w:space="0" w:color="auto"/>
              <w:left w:val="nil"/>
              <w:bottom w:val="dotted" w:sz="4" w:space="0" w:color="auto"/>
              <w:right w:val="nil"/>
            </w:tcBorders>
            <w:shd w:val="clear" w:color="auto" w:fill="auto"/>
            <w:vAlign w:val="center"/>
          </w:tcPr>
          <w:p w:rsidR="006644C9" w:rsidRPr="00211BA9" w:rsidRDefault="006644C9" w:rsidP="0084723E">
            <w:pPr>
              <w:spacing w:before="240" w:after="240"/>
              <w:rPr>
                <w:rFonts w:cs="Arial"/>
                <w:sz w:val="18"/>
                <w:szCs w:val="18"/>
              </w:rPr>
            </w:pPr>
            <w:r w:rsidRPr="00211BA9">
              <w:rPr>
                <w:rFonts w:cs="Arial"/>
                <w:sz w:val="18"/>
                <w:szCs w:val="18"/>
              </w:rPr>
              <w:t>Baseline, 3m, 6m; objective (Yamax SW-700 pedometer); steps/day</w:t>
            </w:r>
          </w:p>
        </w:tc>
        <w:tc>
          <w:tcPr>
            <w:tcW w:w="2410" w:type="dxa"/>
            <w:tcBorders>
              <w:top w:val="dotted" w:sz="4" w:space="0" w:color="auto"/>
              <w:left w:val="nil"/>
              <w:bottom w:val="dotted" w:sz="4" w:space="0" w:color="auto"/>
              <w:right w:val="nil"/>
            </w:tcBorders>
            <w:vAlign w:val="center"/>
          </w:tcPr>
          <w:p w:rsidR="006644C9" w:rsidRPr="00211BA9" w:rsidRDefault="006644C9" w:rsidP="0084723E">
            <w:pPr>
              <w:spacing w:before="240" w:after="240"/>
              <w:rPr>
                <w:rFonts w:cs="Arial"/>
                <w:sz w:val="18"/>
                <w:szCs w:val="18"/>
              </w:rPr>
            </w:pPr>
            <w:r w:rsidRPr="00211BA9">
              <w:rPr>
                <w:rFonts w:cs="Arial"/>
                <w:sz w:val="18"/>
                <w:szCs w:val="18"/>
              </w:rPr>
              <w:t>3m; delivered by authors (described as qualified teachers with expertise in physical education); theory: Social Cognitive Theory and Family Systems Theory</w:t>
            </w:r>
          </w:p>
        </w:tc>
        <w:tc>
          <w:tcPr>
            <w:tcW w:w="4252" w:type="dxa"/>
            <w:tcBorders>
              <w:top w:val="dotted" w:sz="4" w:space="0" w:color="auto"/>
              <w:left w:val="nil"/>
              <w:bottom w:val="dotted" w:sz="4" w:space="0" w:color="auto"/>
              <w:right w:val="nil"/>
            </w:tcBorders>
            <w:shd w:val="clear" w:color="auto" w:fill="auto"/>
            <w:vAlign w:val="center"/>
          </w:tcPr>
          <w:p w:rsidR="006644C9" w:rsidRPr="00211BA9" w:rsidRDefault="006644C9" w:rsidP="0084723E">
            <w:pPr>
              <w:spacing w:before="240" w:after="240"/>
              <w:rPr>
                <w:rFonts w:cs="Arial"/>
                <w:sz w:val="18"/>
                <w:szCs w:val="18"/>
              </w:rPr>
            </w:pPr>
            <w:r w:rsidRPr="00211BA9">
              <w:rPr>
                <w:rFonts w:cs="Arial"/>
                <w:sz w:val="18"/>
                <w:szCs w:val="18"/>
              </w:rPr>
              <w:t>Fathers attended 8 face-to-face 75min sessions - of which five were education for fathers only - focussing on PA and dietary behaviour. Emphasized modelling, reinforcing and providing opportunities/removing barriers to PA, plus information of facilitating healthy diet choices. Children attended three active sessions, containing fundamental movement skills, rough and tumble play, health-related fitness and 'fun/active' games. PA handbook, weight loss handbook (for fathers). A program folder with session objectives, and access to free public website to self-monitor during program, were provided. Cross-over control design ensured participants received the intervention 6m after baseline.</w:t>
            </w:r>
          </w:p>
        </w:tc>
        <w:tc>
          <w:tcPr>
            <w:tcW w:w="2615" w:type="dxa"/>
            <w:tcBorders>
              <w:top w:val="dotted" w:sz="4" w:space="0" w:color="auto"/>
              <w:left w:val="nil"/>
              <w:bottom w:val="dotted" w:sz="4" w:space="0" w:color="auto"/>
            </w:tcBorders>
            <w:shd w:val="clear" w:color="auto" w:fill="auto"/>
            <w:vAlign w:val="center"/>
          </w:tcPr>
          <w:p w:rsidR="006644C9" w:rsidRPr="00211BA9" w:rsidRDefault="006644C9" w:rsidP="0084723E">
            <w:pPr>
              <w:spacing w:before="240" w:after="240"/>
              <w:rPr>
                <w:rFonts w:cs="Arial"/>
                <w:b/>
                <w:sz w:val="18"/>
                <w:szCs w:val="18"/>
              </w:rPr>
            </w:pPr>
            <w:r w:rsidRPr="00211BA9">
              <w:rPr>
                <w:rFonts w:cs="Arial"/>
                <w:b/>
                <w:sz w:val="18"/>
                <w:szCs w:val="18"/>
              </w:rPr>
              <w:t>Favoured intervention</w:t>
            </w:r>
          </w:p>
          <w:p w:rsidR="006644C9" w:rsidRPr="00211BA9" w:rsidRDefault="006644C9" w:rsidP="0084723E">
            <w:pPr>
              <w:spacing w:before="240" w:after="240"/>
              <w:rPr>
                <w:rFonts w:cs="Arial"/>
                <w:sz w:val="18"/>
                <w:szCs w:val="18"/>
              </w:rPr>
            </w:pPr>
            <w:r w:rsidRPr="00211BA9">
              <w:rPr>
                <w:rFonts w:cs="Arial"/>
                <w:sz w:val="18"/>
                <w:szCs w:val="18"/>
              </w:rPr>
              <w:t xml:space="preserve">Significant group x time differences for mean steps per day; those in intervention group increased by 1468 (95% CI 631, 2305) compared to reduction of 157 (95% CI-10.28, 713); p=0.01. </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 xml:space="preserve">No name reported </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16/j.amepre.2013.01.032", "ISBN" : "1873-2607 (Electronic) 0749-3797 (Linking)", "PMID" : "23790990", "abstract" : "BACKGROUND: Previous studies on physical activity interventions in preschools have reported limited effectiveness. Participatory community-based approaches hold promise for increasing intervention effectiveness and involving parents as key stakeholders in a sustainable way. PURPOSE: To assess whether a participatory parent-focused approach using parents as agents of behavioral change enhances the efficacy of a preschool physical activity (PA) intervention. DESIGN: Two-armed, cluster-RCT with preschool as unit of randomization and children as unit of analysis. SETTING/PARTICIPANTS: 39 South German preschools applying for an existing state-sponsored PA program with 826 children (52% boys, aged 5.0+/-0.2 years), with 441 allocated to the intervention arm. INTERVENTION: Control preschools received a state-sponsored program consisting of twice-weekly gym classes over 6 months. In intervention preschools, this program was augmented by motivating parents to develop and implement their own project ideas for promoting children's PA. MAIN OUTCOME MEASURES: Primary outcomes included mean accelerometry counts and time spent in moderate- to vigorous-intensity PA or sedentary behavior. Secondary outcomes were BMI, percentage body fat, quality of life, sleep quality, and general health. Outcomes were measured at baseline and at 6 and 12 months in both study arms (time period: 2008-2010). Using an intention-to-treat-analysis, linear multilevel regression models assessed change over time and across study arms, adjusted for age, gender, season, and preschool location. Analysis was conducted in 2011. RESULTS: In 15 intervention preschools, parents implemented 25 PA projects. Compared with controls, intervention arm children were 11 minutes less sedentary per day (95% CI=5.39, 17.01, p=0.014); had significantly more mean accelerometry counts (1.4 counts/15 seconds [95% CI=0.22, 2.54], p=0.019); and showed benefits in perceived general health and quality of life. All other outcomes showed no difference between study arms. CONCLUSIONS: A participatory preschool intervention focusing on parents as agents of behavioral change may be able to promote PA and reduce sedentary behavior in preschoolers. These benefits may go beyond the effects of existing nonparticipatory interventions. TRIAL REGISTRATION: This study is registered at clinicaltrials.gov NCT00987532.", "author" : [ { "dropping-particle" : "", "family" : "Bock", "given" : "F", "non-dropping-particle" : "De", "parse-names" : false, "suffix" : "" }, { "dropping-particle" : "", "family" : "Genser", "given" : "B", "non-dropping-particle" : "", "parse-names" : false, "suffix" : "" }, { "dropping-particle" : "", "family" : "Raat", "given" : "H", "non-dropping-particle" : "", "parse-names" : false, "suffix" : "" }, { "dropping-particle" : "", "family" : "Fischer", "given" : "J E", "non-dropping-particle" : "", "parse-names" : false, "suffix" : "" }, { "dropping-particle" : "", "family" : "Renz-Polster", "given" : "H", "non-dropping-particle" : "", "parse-names" : false, "suffix" : "" } ], "container-title" : "Am J Prev Med", "edition" : "2013/06/26", "id" : "ITEM-1", "issue" : "1", "issued" : { "date-parts" : [ [ "2013" ] ] }, "page" : "64-74", "title" : "A participatory physical activity intervention in preschools: a cluster randomized controlled trial", "type" : "article-journal", "volume" : "45" }, "uris" : [ "http://www.mendeley.com/documents/?uuid=bc2d879d-a5e9-4f94-ba76-bf327faa7929" ] }, { "id" : "ITEM-2", "itemData" : { "DOI" : "10.1186/1471-2458-10-49", "ISSN" : "1471-2458", "PMID" : "20113522", "abstract" : "BACKGROUND: With rates of childhood obesity increasing, physical activity (PA) promotion especially in young children has assumed greater importance. Given the limited effectiveness of most interventions to date, new approaches are needed. The General Systems theory suggests that involving parents as intervention targets may be effective in fostering healthier life styles in children. We describe the development of a parent-focused participatory intervention and the procedures used to evaluate its effectiveness in increasing daily PA in preschoolers.\n\nMETHODS/DESIGN: Thirty-seven South German preschools were identified for this study and agreed to participate. Using a two-armed, controlled cluster-randomized trial design we test a participatory intervention with parents as the primary target group and potential agents of behavioural change. Specifically, the intervention is designed to engage parents in the development, refinement and selection of project ideas to promote PA and in incorporating these ideas into daily routines within the preschool community, consisting of children, teachers and parents. Our study is embedded within an existing state-sponsored programme providing structured gym lessons to preschool children. Thus, child-based PA outcomes from the study arm with the parent-focused intervention and the state-sponsored programme are compared with those from the study arm with the state-sponsored programme alone. The evaluation entails baseline measurements of study outcomes as well as follow-up measurements at 6 and 12 months. Accelerometry measures PA intensity over a period of six days, with the mean over six days used as the primary outcome measure. Secondary outcomes include childrens' BMI, a sum of averaged skin fold thickness measurements across multiple sites, and PA behaviour. Longitudinal multilevel models are used to assess within-subject change and between-group differences in study outcomes, adjusted for covariates at the preschool and individual levels. Teacher qualitative interviews monitor the intervention implementation process.\n\nDISCUSSION: Participatory approaches that actively involve parents have the potential to promote PA in ways that might be better tailored to local needs and more sustainable. Our mixed methods approach to assess the intervention efficacy and implementation employing both quantitative and qualitative measures within a cluster-randomized controlled trial may serve as a framework for evaluating public \u2026", "author" : [ { "dropping-particle" : "", "family" : "Bock", "given" : "Freia", "non-dropping-particle" : "De", "parse-names" : false, "suffix" : "" }, { "dropping-particle" : "", "family" : "Fischer", "given" : "Joachim E", "non-dropping-particle" : "", "parse-names" : false, "suffix" : "" }, { "dropping-particle" : "", "family" : "Hoffmann", "given" : "Kristina", "non-dropping-particle" : "", "parse-names" : false, "suffix" : "" }, { "dropping-particle" : "", "family" : "Renz-Polster", "given" : "Herbert", "non-dropping-particle" : "", "parse-names" : false, "suffix" : "" } ], "container-title" : "BMC public health", "id" : "ITEM-2", "issued" : { "date-parts" : [ [ "2010", "1" ] ] }, "page" : "49", "title" : "A participatory parent-focused intervention promoting physical activity in preschools: design of a cluster-randomized trial.", "type" : "article-journal", "volume" : "10" }, "uris" : [ "http://www.mendeley.com/documents/?uuid=88bac0bd-a216-46f9-a773-2c6daaf47b6c" ] } ], "mendeley" : { "formattedCitation" : "(4,5)", "plainTextFormattedCitation" : "(4,5)", "previouslyFormattedCitation" : "(3,4)"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5)</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De Bock; 2013; Germany</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nil"/>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pre-school class</w:t>
            </w:r>
          </w:p>
        </w:tc>
        <w:tc>
          <w:tcPr>
            <w:tcW w:w="1418" w:type="dxa"/>
            <w:tcBorders>
              <w:top w:val="nil"/>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803; 78%</w:t>
            </w:r>
          </w:p>
          <w:p w:rsidR="00635895" w:rsidRPr="00211BA9" w:rsidRDefault="00635895" w:rsidP="00635895">
            <w:pPr>
              <w:rPr>
                <w:rFonts w:cs="Arial"/>
                <w:sz w:val="18"/>
                <w:szCs w:val="18"/>
              </w:rPr>
            </w:pPr>
            <w:r w:rsidRPr="00211BA9">
              <w:rPr>
                <w:rFonts w:cs="Arial"/>
                <w:sz w:val="18"/>
                <w:szCs w:val="18"/>
              </w:rPr>
              <w:t>Age: 5.1 (SD not reported)</w:t>
            </w:r>
          </w:p>
          <w:p w:rsidR="00635895" w:rsidRPr="00211BA9" w:rsidRDefault="00635895" w:rsidP="00635895">
            <w:pPr>
              <w:rPr>
                <w:rFonts w:cs="Arial"/>
                <w:sz w:val="18"/>
                <w:szCs w:val="18"/>
              </w:rPr>
            </w:pPr>
            <w:r w:rsidRPr="00211BA9">
              <w:rPr>
                <w:rFonts w:cs="Arial"/>
                <w:sz w:val="18"/>
                <w:szCs w:val="18"/>
              </w:rPr>
              <w:t>% male: 52</w:t>
            </w:r>
          </w:p>
          <w:p w:rsidR="00635895" w:rsidRPr="00211BA9" w:rsidRDefault="00635895" w:rsidP="00635895">
            <w:pPr>
              <w:rPr>
                <w:rFonts w:cs="Arial"/>
                <w:sz w:val="18"/>
                <w:szCs w:val="18"/>
              </w:rPr>
            </w:pPr>
            <w:r w:rsidRPr="00211BA9">
              <w:rPr>
                <w:rFonts w:cs="Arial"/>
                <w:sz w:val="18"/>
                <w:szCs w:val="18"/>
              </w:rPr>
              <w:t>Weight status: 5.4% overweight</w:t>
            </w:r>
          </w:p>
        </w:tc>
        <w:tc>
          <w:tcPr>
            <w:tcW w:w="1558"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12m; objective (Actiheart accelerometer); mean counts per minute</w:t>
            </w:r>
          </w:p>
        </w:tc>
        <w:tc>
          <w:tcPr>
            <w:tcW w:w="2410" w:type="dxa"/>
            <w:tcBorders>
              <w:top w:val="nil"/>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6m; ideas delivered via a project website; theory: General Systems Theory</w:t>
            </w:r>
          </w:p>
        </w:tc>
        <w:tc>
          <w:tcPr>
            <w:tcW w:w="4252"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Parents were given access to a study website with ideas for encouraging PA, focusing on active transport (walking bus), ‘lifestyle’ PA (gardening club), promotion of outdoor activities (forest trips), and reducing obesogenic traditions (e.g. healthier birthday parties). Parents were able to add suggestions to the website, and tailor to their own setting, ensuring a participatory approach was adopted. </w:t>
            </w:r>
            <w:r w:rsidR="006644C9" w:rsidRPr="00211BA9">
              <w:rPr>
                <w:rFonts w:cs="Arial"/>
                <w:sz w:val="18"/>
                <w:szCs w:val="18"/>
              </w:rPr>
              <w:t xml:space="preserve">The control arm received the non-participatory state-sponsored PA program. </w:t>
            </w:r>
          </w:p>
        </w:tc>
        <w:tc>
          <w:tcPr>
            <w:tcW w:w="2615" w:type="dxa"/>
            <w:tcBorders>
              <w:top w:val="nil"/>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b/>
                <w:sz w:val="18"/>
                <w:szCs w:val="18"/>
              </w:rPr>
            </w:pPr>
            <w:r w:rsidRPr="00211BA9">
              <w:rPr>
                <w:rFonts w:cs="Arial"/>
                <w:sz w:val="18"/>
                <w:szCs w:val="18"/>
              </w:rPr>
              <w:t xml:space="preserve">Children in the intervention group reported significantly higher mean PA levels (increase of 1.38 counts per 15 second interval; 95% CI 0.22, 2.54, p=0.019) at 6m. Time in MVPA was not different at 12m. </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lastRenderedPageBreak/>
              <w:t>Fit4Fun</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80/17408989.2012.690375", "ISSN" : "1740-8989", "abstract" : "Objective: The primary objective of this study was to evaluate the\nfeasibility and preliminary efficacy of a school-based physical fitness\nintervention (Fit4Fun) on the physical fitness and physical activity\n(PA) levels of primary school children.\nMethods: A group-randomized controlled trial with a 3-month wait-list\ncontrol group was conducted in two primary schools in the Hunter Region,\nNSW, Australia. Participants (n = 48 students; mean age = 10.9 years +/-\n0.7) were randomized by the schools into the Fit4Fun intervention (n =\n32 students) or the control (n = 17) conditions. Fit4Fun was an 8-week\nprogramme that included: 8 x 60 min health and physical education (HPE)\nlessons, a break-time activity programme (recess and lunch) and a home\nfitness programme. The control group participated in their usual weekly\n60 min HPE lessons. Assessments were taken at baseline and\npost-intervention (8-week) to determine changes in health-related\nfitness (HRF) levels, PA and attitudes towards HRF testing. Objectively\nmeasured PA (mean steps/day) was assessed using 7 days of pedometery and\nHRF was assessed using a battery of tests including: seven-stage sit-up\ntest, push-up test, basketball throw, wall squat, sit and reach,\nshoulder stretch, 20 m shuttle test, and height and weight measurements.\nA questionnaire was also administered to assess perceptions of physical\nfitness and physical fitness testing and changes in attitudes to fitness\ntesting. Intervention effects were assessed using analysis of covariance\nand Cohen's d effect sizes are reported.\nResults: Children in the intervention group improved in all HRF measures\nwith significant group x time effects (p &lt; 0.05) observed in the\nseven-stage sit-up test (d = 0.9), the sit and reach tests (right leg d\n= 1.0, left leg d = 0.9, both legs d = 1.1) and the wall squat tests\n(right leg d = 0.9, left leg d = 0.6). No significant group x time\neffect was found in the beep test, basketball throw, PA measure or\npsychological measures. The control group did not display significant\nwithin-group effects for any measure.\nConclusions: Results indicate that a multi-component HRF intervention\nfor primary school children that targeted the three areas of a\nhealth-promoting school and incorporated social support for\nparticipation in physical fitness activities was feasible and\nefficacious in improving muscular fitness and flexibility levels of\nchildren.", "author" : [ { "dropping-particle" : "", "family" : "Eather", "given" : "Narelle", "non-dropping-particle" : "", "parse-names" : false, "suffix" : "" }, { "dropping-particle" : "", "family" : "Morgan", "given" : "Philip J", "non-dropping-particle" : "", "parse-names" : false, "suffix" : "" }, { "dropping-particle" : "", "family" : "Lubans", "given" : "David R", "non-dropping-particle" : "", "parse-names" : false, "suffix" : "" } ], "container-title" : "PHYSICAL EDUCATION AND SPORT PEDAGOGY", "id" : "ITEM-1", "issue" : "4", "issued" : { "date-parts" : [ [ "2013", "9" ] ] }, "page" : "389-411", "title" : "Feasibility and preliminary efficacy of the Fit4Fun intervention for improving physical fitness in a sample of primary school children: a pilot study", "type" : "article-journal", "volume" : "18" }, "uris" : [ "http://www.mendeley.com/documents/?uuid=71968bef-1347-4553-8292-198121936a10" ] } ], "mendeley" : { "formattedCitation" : "(6)", "plainTextFormattedCitation" : "(6)", "previouslyFormattedCitation" : "(6)"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6)</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Eather; 2013; Australia</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nil"/>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schools</w:t>
            </w:r>
          </w:p>
        </w:tc>
        <w:tc>
          <w:tcPr>
            <w:tcW w:w="1418" w:type="dxa"/>
            <w:tcBorders>
              <w:top w:val="nil"/>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6; 82%</w:t>
            </w:r>
          </w:p>
          <w:p w:rsidR="00635895" w:rsidRPr="00211BA9" w:rsidRDefault="00635895" w:rsidP="00635895">
            <w:pPr>
              <w:rPr>
                <w:rFonts w:cs="Arial"/>
                <w:sz w:val="18"/>
                <w:szCs w:val="18"/>
              </w:rPr>
            </w:pPr>
            <w:r w:rsidRPr="00211BA9">
              <w:rPr>
                <w:rFonts w:cs="Arial"/>
                <w:sz w:val="18"/>
                <w:szCs w:val="18"/>
              </w:rPr>
              <w:t>Age: 10.9 ± 0.67</w:t>
            </w:r>
          </w:p>
          <w:p w:rsidR="00635895" w:rsidRPr="00211BA9" w:rsidRDefault="00635895" w:rsidP="00635895">
            <w:pPr>
              <w:rPr>
                <w:rFonts w:cs="Arial"/>
                <w:sz w:val="18"/>
                <w:szCs w:val="18"/>
              </w:rPr>
            </w:pPr>
            <w:r w:rsidRPr="00211BA9">
              <w:rPr>
                <w:rFonts w:cs="Arial"/>
                <w:sz w:val="18"/>
                <w:szCs w:val="18"/>
              </w:rPr>
              <w:t>% male: 40</w:t>
            </w:r>
          </w:p>
          <w:p w:rsidR="00635895" w:rsidRPr="00211BA9" w:rsidRDefault="00635895" w:rsidP="00635895">
            <w:pPr>
              <w:rPr>
                <w:rFonts w:cs="Arial"/>
                <w:sz w:val="18"/>
                <w:szCs w:val="18"/>
              </w:rPr>
            </w:pPr>
            <w:r w:rsidRPr="00211BA9">
              <w:rPr>
                <w:rFonts w:cs="Arial"/>
                <w:sz w:val="18"/>
                <w:szCs w:val="18"/>
              </w:rPr>
              <w:t>Weight status: not reported</w:t>
            </w:r>
          </w:p>
        </w:tc>
        <w:tc>
          <w:tcPr>
            <w:tcW w:w="1558"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0wk; objective (Yamax SW700 pedometer); steps per day</w:t>
            </w:r>
          </w:p>
        </w:tc>
        <w:tc>
          <w:tcPr>
            <w:tcW w:w="2410" w:type="dxa"/>
            <w:tcBorders>
              <w:top w:val="nil"/>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 xml:space="preserve"> 8wk; delivered by research team; theory: Social Cognitive Theory and Harter’s Competence Motivation Theory</w:t>
            </w:r>
          </w:p>
        </w:tc>
        <w:tc>
          <w:tcPr>
            <w:tcW w:w="4252"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Children in the intervention group received an 8wk curriculum of health/PE classes, designed to improve knowledge, skills, and health-related fitness (HRF) understanding. Families were also provided with an ‘enjoyable and engaging’ home PA programme (fitness activities, small-sided games, and challenges), which aimed to improve their HRF levels. Goal-setting activities were included to monitor progress. Schools were provided with activity task cards to allow for optional vigorous games during break time, and incentives for completion of the home fitness programme. </w:t>
            </w:r>
            <w:r w:rsidR="006644C9" w:rsidRPr="00211BA9">
              <w:rPr>
                <w:rFonts w:cs="Arial"/>
                <w:sz w:val="18"/>
                <w:szCs w:val="18"/>
              </w:rPr>
              <w:t xml:space="preserve">The control group participated in their usual 60 min/week HPE lesson over the 8-week intervention period. </w:t>
            </w:r>
          </w:p>
        </w:tc>
        <w:tc>
          <w:tcPr>
            <w:tcW w:w="2615" w:type="dxa"/>
            <w:tcBorders>
              <w:top w:val="nil"/>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 xml:space="preserve">No statistically significant group x time effects were found for PA (mean steps per day). </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CPET: Children and Pets Exercising Together</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86/1471-2458-13-1096", "ISSN" : "1471-2458 (Electronic)", "PMID" : "24279294", "abstract" : "BACKGROUND: Levels of physical activity (PA) in UK children are much lower than recommended and novel approaches to its promotion are needed. The Children, Parents and Pets Exercising Together (CPET) study is the first exploratory randomised controlled trial (RCT) to develop and evaluate an intervention aimed at dog-based PA promotion in families. CPET aimed to assess the feasibility, acceptability and potential efficacy of a theory-driven, family-based, dog walking intervention for 9-11 year olds. METHODS: Twenty-eight families were allocated randomly to either receive a 10-week dog based PA intervention or to a control group. Families in the intervention group were motivated and supported to increase the frequency, intensity and duration of dog walking using a number of behaviour change techniques. Parents in the intervention group were asked to complete a short study exit questionnaire. In addition, focus groups with parents and children in the intervention group, and with key stakeholders were undertaken. The primary outcome measure was 10 week change in total volume of PA using the mean accelerometer count per minute (cpm). Intervention and control groups were compared using analysis of covariance. Analysis was performed on an intention to treat basis. RESULTS: Twenty five families were retained at follow up (89%) and 97% of all outcome data were collected at baseline and follow up. Thirteen of 14 (93%) intervention group parents available at follow up completed the study exit questionnaire and noted that study outcome measures were acceptable. There was a mean difference in child total volume of PA of 27 cpm (95% CI -70, 123) and -3 cpm (95% CI -60, 54) for intervention and control group children, respectively. This was not statistically significant. Approximately 21% of dog walking time for parents and 39% of dog walking time for children was moderate-vigorous PA. CONCLUSIONS: The acceptability of the CPET intervention and outcome measures was high. Using pet dogs as the agent of lifestyle change in PA interventions in children and their parents is both feasible and acceptable, but did not result in a significant increase in child PA in this exploratory trial. TRIAL REGISTRATION: ISRCTN85939423.", "author" : [ { "dropping-particle" : "", "family" : "Morrison", "given" : "Ryan", "non-dropping-particle" : "", "parse-names" : false, "suffix" : "" }, { "dropping-particle" : "", "family" : "Reilly", "given" : "John J", "non-dropping-particle" : "", "parse-names" : false, "suffix" : "" }, { "dropping-particle" : "", "family" : "Penpraze", "given" : "Victoria", "non-dropping-particle" : "", "parse-names" : false, "suffix" : "" }, { "dropping-particle" : "", "family" : "Westgarth", "given" : "Carri", "non-dropping-particle" : "", "parse-names" : false, "suffix" : "" }, { "dropping-particle" : "", "family" : "Ward", "given" : "Dianne S", "non-dropping-particle" : "", "parse-names" : false, "suffix" : "" }, { "dropping-particle" : "", "family" : "Mutrie", "given" : "Nanette", "non-dropping-particle" : "", "parse-names" : false, "suffix" : "" }, { "dropping-particle" : "", "family" : "Hutchison", "given" : "Pippa", "non-dropping-particle" : "", "parse-names" : false, "suffix" : "" }, { "dropping-particle" : "", "family" : "Young", "given" : "David", "non-dropping-particle" : "", "parse-names" : false, "suffix" : "" }, { "dropping-particle" : "", "family" : "McNicol", "given" : "Lindsay", "non-dropping-particle" : "", "parse-names" : false, "suffix" : "" }, { "dropping-particle" : "", "family" : "Calvert", "given" : "Michael", "non-dropping-particle" : "", "parse-names" : false, "suffix" : "" }, { "dropping-particle" : "", "family" : "Yam", "given" : "Philippa S", "non-dropping-particle" : "", "parse-names" : false, "suffix" : "" } ], "container-title" : "BMC public health", "id" : "ITEM-1", "issued" : { "date-parts" : [ [ "2013" ] ] }, "language" : "eng", "page" : "1096", "publisher-place" : "England", "title" : "Children, parents and pets exercising together (CPET): exploratory randomised controlled trial.", "type" : "article-journal", "volume" : "13" }, "uris" : [ "http://www.mendeley.com/documents/?uuid=c60d4777-f994-4121-88d5-ad07f5b85f3e" ] } ], "mendeley" : { "formattedCitation" : "(7)", "plainTextFormattedCitation" : "(7)", "previouslyFormattedCitation" : "(7)"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7)</w:t>
            </w:r>
            <w:r w:rsidRPr="00211BA9">
              <w:rPr>
                <w:rFonts w:cs="Arial"/>
                <w:b/>
                <w:sz w:val="18"/>
                <w:szCs w:val="18"/>
              </w:rPr>
              <w:fldChar w:fldCharType="end"/>
            </w:r>
          </w:p>
          <w:p w:rsidR="00635895" w:rsidRPr="00211BA9" w:rsidRDefault="00635895" w:rsidP="00635895">
            <w:pPr>
              <w:spacing w:before="240" w:after="240"/>
              <w:rPr>
                <w:rFonts w:cs="Arial"/>
                <w:sz w:val="18"/>
                <w:szCs w:val="18"/>
              </w:rPr>
            </w:pPr>
            <w:r w:rsidRPr="00211BA9">
              <w:rPr>
                <w:rFonts w:cs="Arial"/>
                <w:sz w:val="18"/>
                <w:szCs w:val="18"/>
              </w:rPr>
              <w:t>Morrison; 2013; UK</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nil"/>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nil"/>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0; 21%</w:t>
            </w:r>
          </w:p>
          <w:p w:rsidR="00635895" w:rsidRPr="00211BA9" w:rsidRDefault="00635895" w:rsidP="00635895">
            <w:pPr>
              <w:rPr>
                <w:rFonts w:cs="Arial"/>
                <w:sz w:val="18"/>
                <w:szCs w:val="18"/>
              </w:rPr>
            </w:pPr>
            <w:r w:rsidRPr="00211BA9">
              <w:rPr>
                <w:rFonts w:cs="Arial"/>
                <w:sz w:val="18"/>
                <w:szCs w:val="18"/>
              </w:rPr>
              <w:t>Age: 10.9 (SD not reported)</w:t>
            </w:r>
          </w:p>
          <w:p w:rsidR="00635895" w:rsidRPr="00211BA9" w:rsidRDefault="00635895" w:rsidP="00635895">
            <w:pPr>
              <w:rPr>
                <w:rFonts w:cs="Arial"/>
                <w:sz w:val="18"/>
                <w:szCs w:val="18"/>
              </w:rPr>
            </w:pPr>
            <w:r w:rsidRPr="00211BA9">
              <w:rPr>
                <w:rFonts w:cs="Arial"/>
                <w:sz w:val="18"/>
                <w:szCs w:val="18"/>
              </w:rPr>
              <w:t>% male: 33</w:t>
            </w:r>
          </w:p>
          <w:p w:rsidR="00635895" w:rsidRPr="00211BA9" w:rsidRDefault="00635895" w:rsidP="00635895">
            <w:pPr>
              <w:rPr>
                <w:rFonts w:cs="Arial"/>
                <w:sz w:val="18"/>
                <w:szCs w:val="18"/>
              </w:rPr>
            </w:pPr>
            <w:r w:rsidRPr="00211BA9">
              <w:rPr>
                <w:rFonts w:cs="Arial"/>
                <w:sz w:val="18"/>
                <w:szCs w:val="18"/>
              </w:rPr>
              <w:t>Weight status: 80% healthy weight, 13% overweight, 7% obese</w:t>
            </w:r>
          </w:p>
        </w:tc>
        <w:tc>
          <w:tcPr>
            <w:tcW w:w="1558"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1wk; objective (ActiGraph GT3X+ accelerometer); mean accelerometer counts per minute, % time spent in PA</w:t>
            </w:r>
          </w:p>
        </w:tc>
        <w:tc>
          <w:tcPr>
            <w:tcW w:w="2410" w:type="dxa"/>
            <w:tcBorders>
              <w:top w:val="nil"/>
              <w:left w:val="nil"/>
              <w:bottom w:val="dotted" w:sz="4" w:space="0" w:color="auto"/>
              <w:right w:val="nil"/>
            </w:tcBorders>
            <w:vAlign w:val="center"/>
          </w:tcPr>
          <w:p w:rsidR="00635895" w:rsidRPr="00211BA9" w:rsidRDefault="00635895" w:rsidP="006644C9">
            <w:pPr>
              <w:spacing w:before="240" w:after="240"/>
              <w:rPr>
                <w:rFonts w:cs="Arial"/>
                <w:sz w:val="18"/>
                <w:szCs w:val="18"/>
              </w:rPr>
            </w:pPr>
            <w:r w:rsidRPr="00211BA9">
              <w:rPr>
                <w:rFonts w:cs="Arial"/>
                <w:sz w:val="18"/>
                <w:szCs w:val="18"/>
              </w:rPr>
              <w:t xml:space="preserve">10wk; delivered by animal behaviourist and PA research assistant; theory: none </w:t>
            </w:r>
          </w:p>
        </w:tc>
        <w:tc>
          <w:tcPr>
            <w:tcW w:w="4252"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vention families received 3 home visits (1 from an animal behaviourist and 2 from a PA research assistant), in addition to regular phone calls and text messages to review goal progress, address questions, and provide encouragement. Information on dog walking routes and active play with the dog was provided to encourage parents, children and the family dog to be physically active together. The control group received no intervention.</w:t>
            </w:r>
          </w:p>
        </w:tc>
        <w:tc>
          <w:tcPr>
            <w:tcW w:w="2615" w:type="dxa"/>
            <w:tcBorders>
              <w:top w:val="nil"/>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There were no significant difference in the total volume of PA, amount of time in sedentary or light intensity PA, or MVPA (p-values ranged from 0.12 to 0.41).</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 xml:space="preserve">MEND 5-7 </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36/bmjopen-2013-002607", "ISBN" : "2044-6055 (Electronic)", "PMID" : "23645925", "abstract" : "OBJECTIVE: The aim of this study was to report outcomes of the UK service level delivery of MEND (Mind,Exercise,Nutrition...Do it!) 5-7, a multicomponent, community-based, healthy lifestyle intervention designed for overweight and obese children aged 5-7 years and their families. DESIGN: Repeated measures. SETTING: Community venues at 37 locations across the UK. PARTICIPANTS: 440 overweight or obese children (42% boys; mean age 6.1 years; body mass index (BMI) z-score 2.86) and their parents/carers participated in the intervention. INTERVENTION: MEND 5-7 is a 10-week, family-based, child weight-management intervention consisting of weekly group sessions. It includes positive parenting, active play, nutrition education and behaviour change strategies. The intervention is designed to be scalable and delivered by a range of health and social care professionals. PRIMARY AND SECONDARY OUTCOME MEASURES: The primary outcome was BMI z-score. Secondary outcome measures included BMI, waist circumference, waist circumference z-score, children's psychological symptoms, parenting self-efficacy, physical activity and sedentary behaviours and the proportion of parents and children eating five or more portions of fruit and vegetables. RESULTS: 274 (62%) children were measured preintervention and post-intervention (baseline; 10-weeks). Post-intervention, mean BMI and waist circumference decreased by 0.5 kg/m(2) and 0.9 cm, while z-scores decreased by 0.20 and 0.20, respectively (p&lt;0.0001). Improvements were found in children's psychological symptoms (-1.6 units, p&lt;0.0001), parent self-efficacy (p&lt;0.0001), physical activity (+2.9 h/week, p&lt;0.01), sedentary activities (-4.1 h/week, p&lt;0.0001) and the proportion of parents and children eating five or more portions of fruit and vegetables per day (both p&lt;0.0001). Attendance at the 10 sessions was 73% with a 70% retention rate. CONCLUSIONS: Participation in the MEND 5-7 programme was associated with beneficial changes in physical, behavioural and psychological outcomes for children with complete sets of measurement data, when implemented in UK community settings under service level conditions. Further investigation is warranted to establish if these findings are replicable under controlled conditions.", "author" : [ { "dropping-particle" : "", "family" : "Smith", "given" : "L R", "non-dropping-particle" : "", "parse-names" : false, "suffix" : "" }, { "dropping-particle" : "", "family" : "Chadwick", "given" : "P", "non-dropping-particle" : "", "parse-names" : false, "suffix" : "" }, { "dropping-particle" : "", "family" : "Radley", "given" : "D", "non-dropping-particle" : "", "parse-names" : false, "suffix" : "" }, { "dropping-particle" : "", "family" : "Kolotourou", "given" : "M", "non-dropping-particle" : "", "parse-names" : false, "suffix" : "" }, { "dropping-particle" : "", "family" : "Gammon", "given" : "C S", "non-dropping-particle" : "", "parse-names" : false, "suffix" : "" }, { "dropping-particle" : "", "family" : "Rosborough", "given" : "J", "non-dropping-particle" : "", "parse-names" : false, "suffix" : "" }, { "dropping-particle" : "", "family" : "Sacher", "given" : "P M", "non-dropping-particle" : "", "parse-names" : false, "suffix" : "" } ], "container-title" : "BMJ Open", "edition" : "2013/05/07", "id" : "ITEM-1", "issue" : "5", "issued" : { "date-parts" : [ [ "2013" ] ] }, "language" : "eng", "title" : "Assessing the short-term outcomes of a community-based intervention for overweight and obese children: The MEND 5-7 programme", "type" : "article-journal", "volume" : "3" }, "uris" : [ "http://www.mendeley.com/documents/?uuid=a76fdb2e-311b-4c37-bf99-bf9ad701cac0" ] } ], "mendeley" : { "formattedCitation" : "(8)", "plainTextFormattedCitation" : "(8)", "previouslyFormattedCitation" : "(8)"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8)</w:t>
            </w:r>
            <w:r w:rsidRPr="00211BA9">
              <w:rPr>
                <w:rFonts w:cs="Arial"/>
                <w:b/>
                <w:sz w:val="18"/>
                <w:szCs w:val="18"/>
              </w:rPr>
              <w:fldChar w:fldCharType="end"/>
            </w:r>
          </w:p>
          <w:p w:rsidR="00635895" w:rsidRPr="00211BA9" w:rsidRDefault="00635895" w:rsidP="00635895">
            <w:pPr>
              <w:spacing w:before="240" w:after="240"/>
              <w:rPr>
                <w:rFonts w:cs="Arial"/>
                <w:sz w:val="18"/>
                <w:szCs w:val="18"/>
              </w:rPr>
            </w:pPr>
            <w:r w:rsidRPr="00211BA9">
              <w:rPr>
                <w:rFonts w:cs="Arial"/>
                <w:sz w:val="18"/>
                <w:szCs w:val="18"/>
              </w:rPr>
              <w:t>Smith; 2013; UK</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nil"/>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nil"/>
              <w:left w:val="nil"/>
              <w:bottom w:val="dotted" w:sz="4" w:space="0" w:color="auto"/>
              <w:right w:val="nil"/>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440; not reported</w:t>
            </w:r>
          </w:p>
          <w:p w:rsidR="00635895" w:rsidRPr="00211BA9" w:rsidRDefault="00635895" w:rsidP="00635895">
            <w:pPr>
              <w:rPr>
                <w:rFonts w:cs="Arial"/>
                <w:sz w:val="18"/>
                <w:szCs w:val="18"/>
              </w:rPr>
            </w:pPr>
            <w:r w:rsidRPr="00211BA9">
              <w:rPr>
                <w:rFonts w:cs="Arial"/>
                <w:sz w:val="18"/>
                <w:szCs w:val="18"/>
              </w:rPr>
              <w:t>Age: 6.1 ± 0.8</w:t>
            </w:r>
          </w:p>
          <w:p w:rsidR="00635895" w:rsidRPr="00211BA9" w:rsidRDefault="00635895" w:rsidP="00635895">
            <w:pPr>
              <w:rPr>
                <w:rFonts w:cs="Arial"/>
                <w:sz w:val="18"/>
                <w:szCs w:val="18"/>
              </w:rPr>
            </w:pPr>
            <w:r w:rsidRPr="00211BA9">
              <w:rPr>
                <w:rFonts w:cs="Arial"/>
                <w:sz w:val="18"/>
                <w:szCs w:val="18"/>
              </w:rPr>
              <w:t>% male: 42</w:t>
            </w:r>
          </w:p>
          <w:p w:rsidR="00635895" w:rsidRPr="00211BA9" w:rsidRDefault="00635895" w:rsidP="00635895">
            <w:pPr>
              <w:spacing w:after="240"/>
              <w:rPr>
                <w:rFonts w:cs="Arial"/>
                <w:sz w:val="18"/>
                <w:szCs w:val="18"/>
              </w:rPr>
            </w:pPr>
            <w:r w:rsidRPr="00211BA9">
              <w:rPr>
                <w:rFonts w:cs="Arial"/>
                <w:sz w:val="18"/>
                <w:szCs w:val="18"/>
              </w:rPr>
              <w:t>Weight status: mean BMI 22.5 ± 3.6, BMI z-score 2.86 ± 0.91</w:t>
            </w:r>
          </w:p>
        </w:tc>
        <w:tc>
          <w:tcPr>
            <w:tcW w:w="1558"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0wk; parent-reported (questionnaire adapted from the ‘outdoor playtime checklist’); hrs participating in PA/week</w:t>
            </w:r>
          </w:p>
        </w:tc>
        <w:tc>
          <w:tcPr>
            <w:tcW w:w="2410" w:type="dxa"/>
            <w:tcBorders>
              <w:top w:val="nil"/>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0wk; delivered by local staff  from a variety of backgrounds (including healthcare, PA and other professionals); theory: none</w:t>
            </w:r>
          </w:p>
        </w:tc>
        <w:tc>
          <w:tcPr>
            <w:tcW w:w="4252"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10 1hr 45min group sessions, held in community settings, including behaviour change, nutrition and PA education. No control group.</w:t>
            </w:r>
          </w:p>
        </w:tc>
        <w:tc>
          <w:tcPr>
            <w:tcW w:w="2615" w:type="dxa"/>
            <w:tcBorders>
              <w:top w:val="nil"/>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Mean hours participating in PA/week increased significantly from pre-to –post intervention (+2.9hr/week p=&lt;0.01).</w:t>
            </w:r>
          </w:p>
        </w:tc>
      </w:tr>
      <w:tr w:rsidR="00211BA9" w:rsidRPr="00211BA9" w:rsidTr="00226A6E">
        <w:trPr>
          <w:cantSplit/>
          <w:trHeight w:val="567"/>
          <w:jc w:val="center"/>
        </w:trPr>
        <w:tc>
          <w:tcPr>
            <w:tcW w:w="1277" w:type="dxa"/>
            <w:tcBorders>
              <w:top w:val="nil"/>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AOM: America on the Move</w:t>
            </w:r>
            <w:r w:rsidRPr="00211BA9">
              <w:rPr>
                <w:rFonts w:cs="Arial"/>
                <w:b/>
                <w:sz w:val="18"/>
                <w:szCs w:val="18"/>
              </w:rPr>
              <w:fldChar w:fldCharType="begin" w:fldLock="1"/>
            </w:r>
            <w:r w:rsidR="006E47A2" w:rsidRPr="00211BA9">
              <w:rPr>
                <w:rFonts w:cs="Arial"/>
                <w:b/>
                <w:sz w:val="18"/>
                <w:szCs w:val="18"/>
              </w:rPr>
              <w:instrText>ADDIN CSL_CITATION { "citationItems" : [ { "id" : "ITEM-1", "itemData" : { "author" : [ { "dropping-particle" : "", "family" : "Catenacci", "given" : "VA", "non-dropping-particle" : "", "parse-names" : false, "suffix" : "" }, { "dropping-particle" : "", "family" : "Barrett", "given" : "Christopher", "non-dropping-particle" : "", "parse-names" : false, "suffix" : "" } ], "container-title" : "J Phys Act Health", "id" : "ITEM-1", "issued" : { "date-parts" : [ [ "2014" ] ] }, "title" : "Changes in physical activity and sedentary behavior in a randomized trial of an internet-based versus workbook-based family intervention study.", "type" : "article-journal" }, "uris" : [ "http://www.mendeley.com/documents/?uuid=d90981d0-6bdf-4ba6-ab8d-ee434bec3fda" ] } ], "mendeley" : { "formattedCitation" : "(9)", "plainTextFormattedCitation" : "(9)", "previouslyFormattedCitation" : "(9)"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9)</w:t>
            </w:r>
            <w:r w:rsidRPr="00211BA9">
              <w:rPr>
                <w:rFonts w:cs="Arial"/>
                <w:b/>
                <w:sz w:val="18"/>
                <w:szCs w:val="18"/>
              </w:rPr>
              <w:fldChar w:fldCharType="end"/>
            </w:r>
          </w:p>
          <w:p w:rsidR="00635895" w:rsidRPr="00211BA9" w:rsidRDefault="00635895" w:rsidP="00635895">
            <w:pPr>
              <w:spacing w:before="240" w:after="240"/>
              <w:rPr>
                <w:rFonts w:cs="Arial"/>
                <w:sz w:val="18"/>
                <w:szCs w:val="18"/>
              </w:rPr>
            </w:pPr>
            <w:r w:rsidRPr="00211BA9">
              <w:rPr>
                <w:rFonts w:cs="Arial"/>
                <w:sz w:val="18"/>
                <w:szCs w:val="18"/>
              </w:rPr>
              <w:t>Catenacci; 2013;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nil"/>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ompT; families</w:t>
            </w:r>
          </w:p>
        </w:tc>
        <w:tc>
          <w:tcPr>
            <w:tcW w:w="1418" w:type="dxa"/>
            <w:tcBorders>
              <w:top w:val="nil"/>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31; 71%</w:t>
            </w:r>
          </w:p>
          <w:p w:rsidR="00635895" w:rsidRPr="00211BA9" w:rsidRDefault="00635895" w:rsidP="00635895">
            <w:pPr>
              <w:rPr>
                <w:rFonts w:cs="Arial"/>
                <w:sz w:val="18"/>
                <w:szCs w:val="18"/>
              </w:rPr>
            </w:pPr>
            <w:r w:rsidRPr="00211BA9">
              <w:rPr>
                <w:rFonts w:cs="Arial"/>
                <w:sz w:val="18"/>
                <w:szCs w:val="18"/>
              </w:rPr>
              <w:t xml:space="preserve">Age:10.5 ± 1.4 </w:t>
            </w:r>
          </w:p>
          <w:p w:rsidR="00635895" w:rsidRPr="00211BA9" w:rsidRDefault="00635895" w:rsidP="00635895">
            <w:pPr>
              <w:rPr>
                <w:rFonts w:cs="Arial"/>
                <w:sz w:val="18"/>
                <w:szCs w:val="18"/>
              </w:rPr>
            </w:pPr>
            <w:r w:rsidRPr="00211BA9">
              <w:rPr>
                <w:rFonts w:cs="Arial"/>
                <w:sz w:val="18"/>
                <w:szCs w:val="18"/>
              </w:rPr>
              <w:t>% male: 51</w:t>
            </w:r>
          </w:p>
          <w:p w:rsidR="00635895" w:rsidRPr="00211BA9" w:rsidRDefault="00635895" w:rsidP="00635895">
            <w:pPr>
              <w:rPr>
                <w:rFonts w:cs="Arial"/>
                <w:sz w:val="18"/>
                <w:szCs w:val="18"/>
              </w:rPr>
            </w:pPr>
            <w:r w:rsidRPr="00211BA9">
              <w:rPr>
                <w:rFonts w:cs="Arial"/>
                <w:sz w:val="18"/>
                <w:szCs w:val="18"/>
              </w:rPr>
              <w:t>Weight status: BMI 18.0 ± 3.3</w:t>
            </w:r>
          </w:p>
        </w:tc>
        <w:tc>
          <w:tcPr>
            <w:tcW w:w="1558"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6wk, 3m; objective (ActiCal accel); time spent in PA and sedentary behaviour  </w:t>
            </w:r>
          </w:p>
        </w:tc>
        <w:tc>
          <w:tcPr>
            <w:tcW w:w="2410" w:type="dxa"/>
            <w:tcBorders>
              <w:top w:val="nil"/>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 xml:space="preserve">12wk; delivered remotely (either workbook or internet); theory: none </w:t>
            </w:r>
          </w:p>
        </w:tc>
        <w:tc>
          <w:tcPr>
            <w:tcW w:w="4252" w:type="dxa"/>
            <w:tcBorders>
              <w:top w:val="nil"/>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All participants given pedometers and advised to increase steps relative to an established baseline. Weekly emails reminded both groups (internet and workbook) to record steps and continue progressing with goals. No control group.</w:t>
            </w:r>
          </w:p>
        </w:tc>
        <w:tc>
          <w:tcPr>
            <w:tcW w:w="2615" w:type="dxa"/>
            <w:tcBorders>
              <w:top w:val="nil"/>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after="240"/>
              <w:rPr>
                <w:rFonts w:cs="Arial"/>
                <w:sz w:val="18"/>
                <w:szCs w:val="18"/>
              </w:rPr>
            </w:pPr>
            <w:r w:rsidRPr="00211BA9">
              <w:rPr>
                <w:rFonts w:cs="Arial"/>
                <w:sz w:val="18"/>
                <w:szCs w:val="18"/>
              </w:rPr>
              <w:t>When adjusted for age and sex, there were no differences in light, moderate, vigorous or MVPA between groups at baseline, wk 6 or wk 12 (p-values ranged from 0.52 to 0.96).</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Choices</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3122/jabfm.2013.02.120118", "ISBN" : "1557-2625 (Print)\n1557-2625 (Linking)", "PMID" : "23471926", "abstract" : "BACKGROUND: Childhood obesity is a growing epidemic in family medicine with few clinical treatment options. We implemented and evaluated a group office-visit intervention by family physicians for overweight children and their parents, emphasizing nutrition and physical activity within a resiliency psychosocial model. METHODS: The intervention lasted for 3 months, with half of the children crossing over to intervention after 6 months in the study. Participants included 35 children who met eligibility criteria of being in third through fifth grades and having a body mass index (BMI) above the 85th percentile. The 3-month, 12-session intervention, \"Choices,\" included topics on nutrition, physical activity, and resiliency. The sessions were developed for delivery by a family physician and a nutritionist who received training in positive psychology and resilience skills. Main outcome measures were BMI z scores for age and sex and z scores for weight by age and sex, as well as qualitative interviews to understand individual and family processes. RESULTS: The intervention resulted in a significant effect on one primary outcome, BMI z score (-0.138 per 9 months [P = .017]) and a trend toward significance on the weight for age z score (-0.87 per 9 months [P = .09]). The net shift of activity from the low metabolic equivalents (METs) to the high METs had an intervention effect of 2.84 METs (P = .037). Families reported lasting changes in behaviors and attitudes. DISCUSSION: The innovative approach used in this study demonstrated modest efficacy in reducing BMI z score, changing physical activity levels, and possibly shifting family dynamics.", "author" : [ { "dropping-particle" : "", "family" : "Siwik", "given" : "V", "non-dropping-particle" : "", "parse-names" : false, "suffix" : "" }, { "dropping-particle" : "", "family" : "Kutob", "given" : "R", "non-dropping-particle" : "", "parse-names" : false, "suffix" : "" }, { "dropping-particle" : "", "family" : "Ritenbaugh", "given" : "C", "non-dropping-particle" : "", "parse-names" : false, "suffix" : "" }, { "dropping-particle" : "", "family" : "Cruz", "given" : "L", "non-dropping-particle" : "", "parse-names" : false, "suffix" : "" }, { "dropping-particle" : "", "family" : "Senf", "given" : "J", "non-dropping-particle" : "", "parse-names" : false, "suffix" : "" }, { "dropping-particle" : "", "family" : "Aickin", "given" : "M", "non-dropping-particle" : "", "parse-names" : false, "suffix" : "" }, { "dropping-particle" : "", "family" : "Going", "given" : "S", "non-dropping-particle" : "", "parse-names" : false, "suffix" : "" }, { "dropping-particle" : "", "family" : "Shatte", "given" : "A", "non-dropping-particle" : "", "parse-names" : false, "suffix" : "" } ], "container-title" : "J Am Board Fam Med", "edition" : "2013/03/09", "id" : "ITEM-1", "issue" : "2", "issued" : { "date-parts" : [ [ "2013" ] ] }, "language" : "eng", "note" : "From Duplicate 1 (Intervention in overweight children improves body mass index (BMI) and physical activity - Siwik, V; Kutob, R; Ritenbaugh, C; Cruz, L; Senf, J; Aickin, M; Going, S; Shatte, A)", "page" : "126-137", "title" : "Intervention in overweight children improves body mass index (BMI) and physical activity", "type" : "article-journal", "volume" : "26" }, "uris" : [ "http://www.mendeley.com/documents/?uuid=6d3c7194-ab19-4d33-a5df-e16cd7eaf5a2" ] } ], "mendeley" : { "formattedCitation" : "(10)", "plainTextFormattedCitation" : "(10)", "previouslyFormattedCitation" : "(10)"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0)</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Siwik; 2013: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Wait-list RCT; children </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22; 29%</w:t>
            </w:r>
          </w:p>
          <w:p w:rsidR="00635895" w:rsidRPr="00211BA9" w:rsidRDefault="00635895" w:rsidP="00635895">
            <w:pPr>
              <w:rPr>
                <w:rFonts w:cs="Arial"/>
                <w:sz w:val="18"/>
                <w:szCs w:val="18"/>
              </w:rPr>
            </w:pPr>
            <w:r w:rsidRPr="00211BA9">
              <w:rPr>
                <w:rFonts w:cs="Arial"/>
                <w:sz w:val="18"/>
                <w:szCs w:val="18"/>
              </w:rPr>
              <w:t>Age: 9.6 ± 0.6</w:t>
            </w:r>
          </w:p>
          <w:p w:rsidR="00635895" w:rsidRPr="00211BA9" w:rsidRDefault="00635895" w:rsidP="00635895">
            <w:pPr>
              <w:rPr>
                <w:rFonts w:cs="Arial"/>
                <w:sz w:val="18"/>
                <w:szCs w:val="18"/>
              </w:rPr>
            </w:pPr>
            <w:r w:rsidRPr="00211BA9">
              <w:rPr>
                <w:rFonts w:cs="Arial"/>
                <w:sz w:val="18"/>
                <w:szCs w:val="18"/>
              </w:rPr>
              <w:t>% male: 47</w:t>
            </w:r>
          </w:p>
          <w:p w:rsidR="00635895" w:rsidRPr="00211BA9" w:rsidRDefault="00635895" w:rsidP="00635895">
            <w:pPr>
              <w:rPr>
                <w:rFonts w:cs="Arial"/>
                <w:sz w:val="18"/>
                <w:szCs w:val="18"/>
              </w:rPr>
            </w:pPr>
            <w:r w:rsidRPr="00211BA9">
              <w:rPr>
                <w:rFonts w:cs="Arial"/>
                <w:sz w:val="18"/>
                <w:szCs w:val="18"/>
              </w:rPr>
              <w:t>Weight status: BMI 26.6 ± 5.2</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3m, 6m, 9m, 12m, 15m; self-reported (48-hour PA recall); time spent in high MET activities</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3m; delivered by family physician (parents) or family medicine residents (children);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articipants met weekly for 90min session, organised into 20-30min segments (individual and group check-in, class content and PA). Class content included benefits, barriers and facilitators of PA, resilience/coping, fast foods, television viewing.  Participants encouraged to modify their lifestyle individually in relationship to their goals. Lagged intervention ensured all participants received intervention.</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 xml:space="preserve">Large estimated intervention effect for increasing high-MET activities (1.82 METs, SE 1.42), and similarly large reduction effect for low-MET activities (-1.04 METs, SE 0.60) (medium-MET activities remained unchanged; 0.13 METs SE 1.08). Net shift of activity from low-MET to high-MET had significant intervention effect of 2.84 METs (SE 1.36). </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A Family Affair</w:t>
            </w:r>
            <w:r w:rsidRPr="00211BA9">
              <w:rPr>
                <w:rFonts w:cs="Arial"/>
                <w:b/>
                <w:sz w:val="18"/>
                <w:szCs w:val="18"/>
              </w:rPr>
              <w:fldChar w:fldCharType="begin" w:fldLock="1"/>
            </w:r>
            <w:r w:rsidR="006E47A2" w:rsidRPr="00211BA9">
              <w:rPr>
                <w:rFonts w:cs="Arial"/>
                <w:b/>
                <w:sz w:val="18"/>
                <w:szCs w:val="18"/>
              </w:rPr>
              <w:instrText>ADDIN CSL_CITATION { "citationItems" : [ { "id" : "ITEM-1", "itemData" : { "author" : [ { "dropping-particle" : "", "family" : "Barr-Anderson", "given" : "Daheia", "non-dropping-particle" : "", "parse-names" : false, "suffix" : "" }, { "dropping-particle" : "", "family" : "Adams-Wynn", "given" : "Alexis", "non-dropping-particle" : "", "parse-names" : false, "suffix" : "" }, { "dropping-particle" : "", "family" : "Alhassan", "given" : "Sofiya", "non-dropping-particle" : "", "parse-names" : false, "suffix" : "" }, { "dropping-particle" : "", "family" : "Whitt-Glover", "given" : "Melicia", "non-dropping-particle" : "", "parse-names" : false, "suffix" : "" } ], "container-title" : "J Adolesc Fam Health", "id" : "ITEM-1", "issue" : "2", "issued" : { "date-parts" : [ [ "2014" ] ] }, "title" : "Culturally-appropriate, Family- and Community-based Physical Activity and Healthy Eating Intervention for African-American Middle School-aged Girls: A Feasibility Pilot", "type" : "article", "volume" : "6" }, "uris" : [ "http://www.mendeley.com/documents/?uuid=a5c082f7-485a-45dd-8079-bd755e11658a" ] } ], "mendeley" : { "formattedCitation" : "(11)", "plainTextFormattedCitation" : "(11)", "previouslyFormattedCitation" : "(11)"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1)</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Barr-Anderson; 2013 (in press);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i/>
                <w:sz w:val="18"/>
                <w:szCs w:val="18"/>
              </w:rPr>
              <w:t>Pilot</w:t>
            </w:r>
            <w:r w:rsidRPr="00211BA9">
              <w:rPr>
                <w:rFonts w:cs="Arial"/>
                <w:sz w:val="18"/>
                <w:szCs w:val="18"/>
              </w:rPr>
              <w:t xml:space="preserve"> trial (one group, pre- and post- 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8; 67%</w:t>
            </w:r>
          </w:p>
          <w:p w:rsidR="00635895" w:rsidRPr="00211BA9" w:rsidRDefault="00635895" w:rsidP="00635895">
            <w:pPr>
              <w:rPr>
                <w:rFonts w:cs="Arial"/>
                <w:sz w:val="18"/>
                <w:szCs w:val="18"/>
              </w:rPr>
            </w:pPr>
            <w:r w:rsidRPr="00211BA9">
              <w:rPr>
                <w:rFonts w:cs="Arial"/>
                <w:sz w:val="18"/>
                <w:szCs w:val="18"/>
              </w:rPr>
              <w:t>Age: 12.4 ± 1.4</w:t>
            </w:r>
          </w:p>
          <w:p w:rsidR="00635895" w:rsidRPr="00211BA9" w:rsidRDefault="00635895" w:rsidP="00635895">
            <w:pPr>
              <w:rPr>
                <w:rFonts w:cs="Arial"/>
                <w:sz w:val="18"/>
                <w:szCs w:val="18"/>
              </w:rPr>
            </w:pPr>
            <w:r w:rsidRPr="00211BA9">
              <w:rPr>
                <w:rFonts w:cs="Arial"/>
                <w:sz w:val="18"/>
                <w:szCs w:val="18"/>
              </w:rPr>
              <w:t>% male: girls only</w:t>
            </w:r>
          </w:p>
          <w:p w:rsidR="00635895" w:rsidRPr="00211BA9" w:rsidRDefault="00635895" w:rsidP="00635895">
            <w:pPr>
              <w:rPr>
                <w:rFonts w:cs="Arial"/>
                <w:sz w:val="18"/>
                <w:szCs w:val="18"/>
              </w:rPr>
            </w:pPr>
            <w:r w:rsidRPr="00211BA9">
              <w:rPr>
                <w:rFonts w:cs="Arial"/>
                <w:sz w:val="18"/>
                <w:szCs w:val="18"/>
              </w:rPr>
              <w:t>Weight status: mean BMI percentile 92.6 ± 12.8</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3m, 9m; self-reported (questionnaire not reported); MVPA min/day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Phase One 8wk and Phase Two 6m; delivered by female African-American instructors;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hase One included 8 3hr weekly face-to-face sessions with instructor-led physical activity, post-workout healthy snack, interactive nutrition education class and goal-setting/problem-solving sessions with pedometers and rewards for achievement of goals, Phase Two (maintenance) included 6m of monthly newsletters reinforcing behavioural change information (with extra monthly session in the final two months). Mother-daughter pairs also participated in three family events/celebrations.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after="240"/>
              <w:rPr>
                <w:rFonts w:cs="Arial"/>
                <w:sz w:val="18"/>
                <w:szCs w:val="18"/>
              </w:rPr>
            </w:pPr>
            <w:r w:rsidRPr="00211BA9">
              <w:rPr>
                <w:rFonts w:cs="Arial"/>
                <w:sz w:val="18"/>
                <w:szCs w:val="18"/>
              </w:rPr>
              <w:t>MVPA min/day increased from baseline, to end of Phase One, and end of Phase Two (22.7 SD 26.56, to 30.2 SD 28.32, to 40.9 SD 27.36).  Active video games hours/day increased from baseline to end of Phase One (1.7 SD 1.91 to 2.2 SD 1.15), decreased again at the end of Phase Two (1.8 SD 2.19); p-values not reported.</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Fit for Health</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89/chi.2011.0126", "ISBN" : "2153-2176 (Electronic)\n2153-2168 (Linking)", "PMID" : "23308372", "abstract" : "BACKGROUND: Research has shown the efficacy of family-based behavioral interventions for overweight children, but a major difficulty is access to effective treatment programs. The objective of this study was to develop and test the initial feasibility and efficacy of a web-based family program for overweight 8- to 12-year-old children. METHODS: A website was created using concepts from effective family-based behavioral programs and input from focus groups with overweight children, parents, and pediatricians. The website provided information about obesity and healthy lifestyles, assessment of dietary and physical activity habits, interactive dietary and physical activity games, and instruction in goal-setting and monitoring of goals. Children selected a dietary and physical activity goal and a daily step goal with pedometers. Feasibility and pilot testing over 4 weeks was conducted with 24 overweight children referred by a physician. Outcomes were z-BMI, healthy eating and physical activity, and intrinsic motivation and self-efficacy for weight control. RESULTS: Mean number of logins over the study period was 11.4 for the study sample. Eighteen families (75%) returned for the follow-up assessment. Pre-post analyses for these participants showed improvements in intrinsic motivation, (p=0.05), self-efficacy (p=0.025), physical activity (p=0.005), and healthy lifestyle behaviors (p=0.001). Comparisons between high and low users of the program indicated that high users reduced their BMI while low users increased their BMI over time (p=0.02); high users also improved their dietary intake relative to low users (p=0.04). Consumer satisfaction ratings were high. CONCLUSION: These pilot findings suggest this is a feasible approach for treatment of overweight children and that children who used the web program frequently improved their BMI and dietary intake.", "author" : [ { "dropping-particle" : "", "family" : "Delamater", "given" : "A M", "non-dropping-particle" : "", "parse-names" : false, "suffix" : "" }, { "dropping-particle" : "", "family" : "Pulgaron", "given" : "E R", "non-dropping-particle" : "", "parse-names" : false, "suffix" : "" }, { "dropping-particle" : "", "family" : "Rarback", "given" : "S", "non-dropping-particle" : "", "parse-names" : false, "suffix" : "" }, { "dropping-particle" : "", "family" : "Hernandez", "given" : "J", "non-dropping-particle" : "", "parse-names" : false, "suffix" : "" }, { "dropping-particle" : "", "family" : "Carrillo", "given" : "A", "non-dropping-particle" : "", "parse-names" : false, "suffix" : "" }, { "dropping-particle" : "", "family" : "Christiansen", "given" : "S", "non-dropping-particle" : "", "parse-names" : false, "suffix" : "" }, { "dropping-particle" : "", "family" : "Severson", "given" : "H H", "non-dropping-particle" : "", "parse-names" : false, "suffix" : "" } ], "container-title" : "Child Obes", "edition" : "2013/01/12", "id" : "ITEM-1", "issue" : "1", "issued" : { "date-parts" : [ [ "2013" ] ] }, "language" : "eng", "page" : "57-63", "title" : "Web-based family intervention for overweight children: a pilot study", "type" : "article-journal", "volume" : "9" }, "uris" : [ "http://www.mendeley.com/documents/?uuid=5198bd21-f195-44b1-be8f-dea77084ea7c" ] } ], "mendeley" : { "formattedCitation" : "(12)", "plainTextFormattedCitation" : "(12)", "previouslyFormattedCitation" : "(12)"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2)</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Delamater; 2013: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i/>
                <w:sz w:val="18"/>
                <w:szCs w:val="18"/>
              </w:rPr>
              <w:t>Pilot</w:t>
            </w:r>
            <w:r w:rsidRPr="00211BA9">
              <w:rPr>
                <w:rFonts w:cs="Arial"/>
                <w:sz w:val="18"/>
                <w:szCs w:val="18"/>
              </w:rPr>
              <w:t xml:space="preserve"> trial (two groups,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8; 75%</w:t>
            </w:r>
          </w:p>
          <w:p w:rsidR="00635895" w:rsidRPr="00211BA9" w:rsidRDefault="00635895" w:rsidP="00635895">
            <w:pPr>
              <w:rPr>
                <w:rFonts w:cs="Arial"/>
                <w:sz w:val="18"/>
                <w:szCs w:val="18"/>
              </w:rPr>
            </w:pPr>
            <w:r w:rsidRPr="00211BA9">
              <w:rPr>
                <w:rFonts w:cs="Arial"/>
                <w:sz w:val="18"/>
                <w:szCs w:val="18"/>
              </w:rPr>
              <w:t>Age: 11.0 ± 1.2</w:t>
            </w:r>
          </w:p>
          <w:p w:rsidR="00635895" w:rsidRPr="00211BA9" w:rsidRDefault="00635895" w:rsidP="00635895">
            <w:pPr>
              <w:rPr>
                <w:rFonts w:cs="Arial"/>
                <w:sz w:val="18"/>
                <w:szCs w:val="18"/>
              </w:rPr>
            </w:pPr>
            <w:r w:rsidRPr="00211BA9">
              <w:rPr>
                <w:rFonts w:cs="Arial"/>
                <w:sz w:val="18"/>
                <w:szCs w:val="18"/>
              </w:rPr>
              <w:t xml:space="preserve">% male: 58 </w:t>
            </w:r>
          </w:p>
          <w:p w:rsidR="00635895" w:rsidRPr="00211BA9" w:rsidRDefault="00635895" w:rsidP="00635895">
            <w:pPr>
              <w:rPr>
                <w:rFonts w:cs="Arial"/>
                <w:sz w:val="18"/>
                <w:szCs w:val="18"/>
              </w:rPr>
            </w:pPr>
            <w:r w:rsidRPr="00211BA9">
              <w:rPr>
                <w:rFonts w:cs="Arial"/>
                <w:sz w:val="18"/>
                <w:szCs w:val="18"/>
              </w:rPr>
              <w:t>Weight status: mean BMI percentile 98%</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1m; self-reported (BRFSSS); frequency of PA and SB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m; delivered online;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vention featured online games discriminating PA from SB, and healthy from unhealthy foods/portion sizes. Other modules addressed stimulus control and modification of eating behaviour, increasing PA and reducing SB. Children also identified 3 goals (1: step count, tracked using provided pedometer, 2: a self-selected PA/SB and 3: a self-selected dietary behaviour). Goals were tracked using website. Parents given additional educational materials via website, and encouraged to monitor, prompt and reinforce use of the program.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Significant effects (over time, regardless of website usage) were observed for PA – change not reported, no table provided: in text figures (F(1, 16) = 7.58, p=0.005).</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Teamplay</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86/1479-5868-10-31\n1479-5868-10-31 [pii]", "ISBN" : "1479-5868 (Electronic)\n1479-5868 (Linking)", "ISSN" : "1479-5868", "PMID" : "23510646", "abstract" : "BACKGROUND: Many children spend too much time screen-viewing (watching TV, surfing the internet and playing video games) and do not meet physical activity (PA) guidelines. Parents are important influences on children's PA and screen-viewing (SV). There is a shortage of parent-focused interventions to change children's PA and SV. METHODS: Teamplay was a two arm individualized randomized controlled feasibility trial. Participants were parents of 6-8 year old children. Intervention participants were invited to attend an eight week parenting program with each session lasting 2 hours. Children and parents wore an accelerometer for seven days and minutes of moderate-to-vigorous intensity PA (MVPA) were derived. Parents were also asked to report the average number of hours per day that both they and the target child spent watching TV. Measures were assessed at baseline (time 0) at the end of the intervention (week 8) and 2 months after the intervention had ended (week 16). RESULTS: There were 75 participants who provided consent and were randomized but 27 participants withdrew post-randomization. Children in the intervention group engaged in 2.6 fewer minutes of weekday MVPA at Time 1 but engaged in 11 more minutes of weekend MVPA. At Time 1 the intervention parents engaged in 9 more minutes of weekday MVPA and 13 more minutes of weekend MVPA. The proportion of children in the intervention group watching &gt;/= 2 hours per day of TV on weekend days decreased after the intervention (time 0 = 76%, time 1 = 39%, time 2 = 50%), while the control group proportion increased slightly (79%, 86% and 87%). Parental weekday TV watching decreased in both groups. In post-study interviews many mothers reported problems associated with wearing the accelerometers. In terms of a future full-scale trial, a sample of between 80 and 340 families would be needed to detect a mean difference of 10-minutes of weekend MVPA. CONCLUSIONS: Teamplay is a promising parenting program in an under-researched area. The intervention was acceptable to parents, and all elements of the study protocol were successfully completed. Simple changes to the trial protocol could result in more complete data collection and study engagement.", "author" : [ { "dropping-particle" : "", "family" : "Jago", "given" : "Russell", "non-dropping-particle" : "", "parse-names" : false, "suffix" : "" }, { "dropping-particle" : "", "family" : "Sebire", "given" : "Simon J", "non-dropping-particle" : "", "parse-names" : false, "suffix" : "" }, { "dropping-particle" : "", "family" : "Turner", "given" : "Katrina M", "non-dropping-particle" : "", "parse-names" : false, "suffix" : "" }, { "dropping-particle" : "", "family" : "Bentley", "given" : "Georgina F", "non-dropping-particle" : "", "parse-names" : false, "suffix" : "" }, { "dropping-particle" : "", "family" : "Goodred", "given" : "Joanna K", "non-dropping-particle" : "", "parse-names" : false, "suffix" : "" }, { "dropping-particle" : "", "family" : "Fox", "given" : "Kenneth R", "non-dropping-particle" : "", "parse-names" : false, "suffix" : "" }, { "dropping-particle" : "", "family" : "Stewart-Brown", "given" : "Sarah", "non-dropping-particle" : "", "parse-names" : false, "suffix" : "" }, { "dropping-particle" : "", "family" : "Lucas", "given" : "Patricia J", "non-dropping-particle" : "", "parse-names" : false, "suffix" : "" } ], "container-title" : "Int J Behav Nutr Phys Act", "edition" : "2013/03/21", "id" : "ITEM-1", "issued" : { "date-parts" : [ [ "2013", "1" ] ] }, "language" : "eng", "note" : "From Duplicate 1 (Feasibility trial evaluation of a physical activity and screen-viewing course for parents of 6 to 8 year-old children: Teamplay - Jago, R; Sebire, S J; Turner, K M; Bentley, G F; Goodred, J K; Fox, K R; Stewart-Brown, S; Lucas, P J)", "page" : "31", "title" : "Feasibility trial evaluation of a physical activity and screen-viewing course for parents of 6 to 8 year-old children: Teamplay", "type" : "article-journal", "volume" : "10" }, "uris" : [ "http://www.mendeley.com/documents/?uuid=8704359a-d0bb-402f-9df5-90ccfcb5f24c" ] } ], "mendeley" : { "formattedCitation" : "(13)", "plainTextFormattedCitation" : "(13)", "previouslyFormattedCitation" : "(13)"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3)</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Jago; 2013; UK</w:t>
            </w:r>
          </w:p>
          <w:p w:rsidR="00635895" w:rsidRPr="00211BA9" w:rsidRDefault="00635895" w:rsidP="00635895">
            <w:pPr>
              <w:spacing w:before="240" w:after="240"/>
              <w:rPr>
                <w:rFonts w:cs="Arial"/>
                <w:sz w:val="18"/>
                <w:szCs w:val="18"/>
              </w:rPr>
            </w:pPr>
            <w:r w:rsidRPr="00211BA9">
              <w:rPr>
                <w:rFonts w:cs="Arial"/>
                <w:sz w:val="18"/>
                <w:szCs w:val="18"/>
              </w:rPr>
              <w:t>Narrative review, meta-analy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i/>
                <w:sz w:val="18"/>
                <w:szCs w:val="18"/>
              </w:rPr>
              <w:t>Pilot</w:t>
            </w:r>
            <w:r w:rsidRPr="00211BA9">
              <w:rPr>
                <w:rFonts w:cs="Arial"/>
                <w:sz w:val="18"/>
                <w:szCs w:val="18"/>
              </w:rPr>
              <w:t xml:space="preserve"> RCT; parent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8; 51%</w:t>
            </w:r>
          </w:p>
          <w:p w:rsidR="00635895" w:rsidRPr="00211BA9" w:rsidRDefault="00635895" w:rsidP="00635895">
            <w:pPr>
              <w:rPr>
                <w:rFonts w:cs="Arial"/>
                <w:sz w:val="18"/>
                <w:szCs w:val="18"/>
              </w:rPr>
            </w:pPr>
            <w:r w:rsidRPr="00211BA9">
              <w:rPr>
                <w:rFonts w:cs="Arial"/>
                <w:sz w:val="18"/>
                <w:szCs w:val="18"/>
              </w:rPr>
              <w:t>Age: 7.3 ± 1.6</w:t>
            </w:r>
          </w:p>
          <w:p w:rsidR="00635895" w:rsidRPr="00211BA9" w:rsidRDefault="00635895" w:rsidP="00635895">
            <w:pPr>
              <w:rPr>
                <w:rFonts w:cs="Arial"/>
                <w:sz w:val="18"/>
                <w:szCs w:val="18"/>
              </w:rPr>
            </w:pPr>
            <w:r w:rsidRPr="00211BA9">
              <w:rPr>
                <w:rFonts w:cs="Arial"/>
                <w:sz w:val="18"/>
                <w:szCs w:val="18"/>
              </w:rPr>
              <w:t>% male: 38.1 (intervention) 31.3 (control)</w:t>
            </w:r>
          </w:p>
          <w:p w:rsidR="00635895" w:rsidRPr="00211BA9" w:rsidRDefault="00635895" w:rsidP="00635895">
            <w:pPr>
              <w:rPr>
                <w:rFonts w:cs="Arial"/>
                <w:sz w:val="18"/>
                <w:szCs w:val="18"/>
              </w:rPr>
            </w:pPr>
            <w:r w:rsidRPr="00211BA9">
              <w:rPr>
                <w:rFonts w:cs="Arial"/>
                <w:sz w:val="18"/>
                <w:szCs w:val="18"/>
              </w:rPr>
              <w:t xml:space="preserve">Weight status: not reported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8wk, 12wk; objective (ActiGraph GT1M accelerometer); MVPA, accelerometer counts/min</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2m; delivered by two members of research team who had received Parent Group Leader training from Family Links; theory: Social Determination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arents attended 8 weekly sessions (2hr each) at local community centres, without their children. Each session made up of 3 main topics, plus time for refreshments, games, parent feedback and introduction of tasks to be completed at home. Content covered strategies for increasing PA and reducing SV, plus facilitation information (praise, expectations, consistency, problem solving). The control group received no additional input during the period of the intervention, but was provided with written materials summarizing the intervention content at the end of the study.</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 xml:space="preserve">Mixed evidence </w:t>
            </w:r>
          </w:p>
          <w:p w:rsidR="00635895" w:rsidRPr="00211BA9" w:rsidRDefault="00635895" w:rsidP="00635895">
            <w:pPr>
              <w:spacing w:before="240" w:after="240"/>
              <w:rPr>
                <w:rFonts w:cs="Arial"/>
                <w:sz w:val="18"/>
                <w:szCs w:val="18"/>
              </w:rPr>
            </w:pPr>
            <w:r w:rsidRPr="00211BA9">
              <w:rPr>
                <w:rFonts w:cs="Arial"/>
                <w:sz w:val="18"/>
                <w:szCs w:val="18"/>
              </w:rPr>
              <w:t xml:space="preserve">Intervention group engaged in 2.6 fewer minutes of weekday MVPA (8wk), but 11 more minutes at the weekend (8wk) than the control group (similar pattern observed for accel counts; statistical significance not tested as pilot study). </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16/j.jpeds.2013.01.009", "ISBN" : "1097-6833 (Electronic)\n0022-3476 (Linking)", "PMID" : "23415616", "abstract" : "OBJECTIVE: To evaluate an incentive-based physical activity intervention to increase physical activity and fitness among children in a 9-month cluster randomized controlled trial. STUDY DESIGN: Children aged 6-12 years were randomized to control (n = 138 from 106 families) or intervention arm (n = 147 from 106 families). The intervention included incentives for meeting step targets as measured by pedometers and structured weekend outdoor activities. Outcomes included trends in activity for the intervention group and between-group differences in pedometer steps, 6-minute walk test, body mass index, and parent-reported Pediatric Quality of Life Inventory. RESULTS: At follow-up, children in the intervention group recorded significantly more pedometer steps than controls over the entire week (8660 vs 7767; P = .010), on weekdays (8646 vs 7826; P = .041), and on weekends (8779 vs 7684; P = .018). Three different trajectory classes were identified. The first group increased activity but was not sustained, the second group met the target step levels, and the third group significantly surpassed the step goals. The intervention group showed trends toward longer 6-minute walk test times and higher Pediatric Quality of Life Inventory scores, but the differences were not statistically significant. CONCLUSION: Incentives for increased step activity were effective in producing greater steps and showed a (nonsignificant) trend toward improvements in other health outcomes. Thus, future incentive trials should be incorporate greater step targets and longer follow-up periods to provide evidence of the long-term effect of these incentives on children's health.", "author" : [ { "dropping-particle" : "", "family" : "Finkelstein", "given" : "E A", "non-dropping-particle" : "", "parse-names" : false, "suffix" : "" }, { "dropping-particle" : "", "family" : "Tan", "given" : "Y T", "non-dropping-particle" : "", "parse-names" : false, "suffix" : "" }, { "dropping-particle" : "", "family" : "Malhotra", "given" : "R", "non-dropping-particle" : "", "parse-names" : false, "suffix" : "" }, { "dropping-particle" : "", "family" : "Lee", "given" : "C F", "non-dropping-particle" : "", "parse-names" : false, "suffix" : "" }, { "dropping-particle" : "", "family" : "Goh", "given" : "S S", "non-dropping-particle" : "", "parse-names" : false, "suffix" : "" }, { "dropping-particle" : "", "family" : "Saw", "given" : "S M", "non-dropping-particle" : "", "parse-names" : false, "suffix" : "" } ], "container-title" : "J Pediatr", "edition" : "2013/02/19", "id" : "ITEM-1", "issued" : { "date-parts" : [ [ "2013" ] ] }, "language" : "Eng", "note" : "From Duplicate 1 (A Cluster Randomized Controlled Trial of an Incentive-Based Outdoor Physical Activity Program - Finkelstein, E A; Tan, Y T; Malhotra, R; Lee, C F; Goh, S S; Saw, S M)", "title" : "A Cluster Randomized Controlled Trial of an Incentive-Based Outdoor Physical Activity Program", "type" : "article-journal" }, "uris" : [ "http://www.mendeley.com/documents/?uuid=52eb19f6-9168-473f-823c-b4229081642a" ] } ], "mendeley" : { "formattedCitation" : "(14)", "plainTextFormattedCitation" : "(14)", "previouslyFormattedCitation" : "(14)"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4)</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 xml:space="preserve">Finkelstein; 2013; Singapore </w:t>
            </w:r>
          </w:p>
          <w:p w:rsidR="00635895" w:rsidRPr="00211BA9" w:rsidRDefault="00635895" w:rsidP="00635895">
            <w:pPr>
              <w:spacing w:before="240" w:after="240"/>
              <w:rPr>
                <w:rFonts w:cs="Arial"/>
                <w:sz w:val="18"/>
                <w:szCs w:val="18"/>
              </w:rPr>
            </w:pPr>
            <w:r w:rsidRPr="00211BA9">
              <w:rPr>
                <w:rFonts w:cs="Arial"/>
                <w:sz w:val="18"/>
                <w:szCs w:val="18"/>
              </w:rPr>
              <w:t>Narrative review,</w:t>
            </w:r>
            <w:r w:rsidR="00864FBA" w:rsidRPr="00211BA9">
              <w:rPr>
                <w:rFonts w:cs="Arial"/>
                <w:sz w:val="18"/>
                <w:szCs w:val="18"/>
              </w:rPr>
              <w:t xml:space="preserve"> meta-analysis,</w:t>
            </w:r>
            <w:r w:rsidRPr="00211BA9">
              <w:rPr>
                <w:rFonts w:cs="Arial"/>
                <w:sz w:val="18"/>
                <w:szCs w:val="18"/>
              </w:rPr>
              <w:t xml:space="preserve">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234; 47%</w:t>
            </w:r>
          </w:p>
          <w:p w:rsidR="00635895" w:rsidRPr="00211BA9" w:rsidRDefault="00635895" w:rsidP="00635895">
            <w:pPr>
              <w:rPr>
                <w:rFonts w:cs="Arial"/>
                <w:sz w:val="18"/>
                <w:szCs w:val="18"/>
              </w:rPr>
            </w:pPr>
            <w:r w:rsidRPr="00211BA9">
              <w:rPr>
                <w:rFonts w:cs="Arial"/>
                <w:sz w:val="18"/>
                <w:szCs w:val="18"/>
              </w:rPr>
              <w:t xml:space="preserve">Age: 8.2 ± 1.5 </w:t>
            </w:r>
          </w:p>
          <w:p w:rsidR="00635895" w:rsidRPr="00211BA9" w:rsidRDefault="00635895" w:rsidP="00635895">
            <w:pPr>
              <w:rPr>
                <w:rFonts w:cs="Arial"/>
                <w:sz w:val="18"/>
                <w:szCs w:val="18"/>
              </w:rPr>
            </w:pPr>
            <w:r w:rsidRPr="00211BA9">
              <w:rPr>
                <w:rFonts w:cs="Arial"/>
                <w:sz w:val="18"/>
                <w:szCs w:val="18"/>
              </w:rPr>
              <w:t xml:space="preserve">% male: 54 </w:t>
            </w:r>
          </w:p>
          <w:p w:rsidR="00635895" w:rsidRPr="00211BA9" w:rsidRDefault="00635895" w:rsidP="00635895">
            <w:pPr>
              <w:rPr>
                <w:rFonts w:cs="Arial"/>
                <w:sz w:val="18"/>
                <w:szCs w:val="18"/>
              </w:rPr>
            </w:pPr>
            <w:r w:rsidRPr="00211BA9">
              <w:rPr>
                <w:rFonts w:cs="Arial"/>
                <w:sz w:val="18"/>
                <w:szCs w:val="18"/>
              </w:rPr>
              <w:t xml:space="preserve">Weight status: BMI 24 ± 3.4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9m (range: 6-10m); objective (Omron pedometer); steps/wk, and by week and weekend day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6-10m; delivery not reported;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Families received educational materials (benefits of PA), and information about available weekend outdoor activities and pedometer step targets. Pedometers were provided to record daily steps; those children meeting 8000 steps/day were rewarded with vouchers. Those meeting step targets and attending outdoor activities were also eligible to win larger prizes (e.g. zoo tickets). The control group received health promotion information, and were offered intervention post-completion of study period.</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Children in intervention group logged more steps/wk (8660 vs. 7767 for control group), during weekdays (8646 vs. 7826) and on weekends (8779 vs. 7684). Over 7-day period, 24% intervention group achieved 8000 steps/day, compared with only 1.9% controls. Difference more pronounced at weekends (50.0% vs. 12.6%) than on weekdays (33.0% vs. 8.4%). Difference in % attaining 8000 steps/day over week: 15.72 (p=0.001), on weekdays 5.87 (0.006) and at weekends 29.32 (0.003).</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The Aventuras Para Ninos Study</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07/s12160-011-9332-7", "ISBN" : "1532-4796 (Electronic)\n0883-6612 (Linking)", "PMID" : "22215470", "abstract" : "BACKGROUND: Community-based interventions are needed to reduce the burden of childhood obesity. PURPOSE: To evaluate the impact of a multi-level promotora-based (Community Health Advisor) intervention to promote healthy eating and physical activity and prevent excess weight gain among Latino children. METHODS: Thirteen elementary schools were randomized to one of four intervention conditions: individual/family level (Family-only), school/community level (Community-only), combined (Family + Community), or a measurement-only condition. Participants were 808 Latino parents and their children enrolled in kindergarten through 2(nd) grade. Measures included parent and child body mass index (BMI) and a self-administered parent survey that assessed several parent and child behaviors. RESULTS: There were no significant intervention effects on children's BMI z-score. The family intervention changed several obesity-related child behaviors (e.g., fruit/vegetable consumption) and these were mediated by changes in parenting variables (e.g., parent monitoring). CONCLUSION: A promotora-based behavioral intervention was efficacious at changing parental factors and child obesity-related health behaviors.", "author" : [ { "dropping-particle" : "", "family" : "Crespo", "given" : "N C", "non-dropping-particle" : "", "parse-names" : false, "suffix" : "" }, { "dropping-particle" : "", "family" : "Elder", "given" : "J P", "non-dropping-particle" : "", "parse-names" : false, "suffix" : "" }, { "dropping-particle" : "", "family" : "Ayala", "given" : "G X", "non-dropping-particle" : "", "parse-names" : false, "suffix" : "" }, { "dropping-particle" : "", "family" : "Slymen", "given" : "D J", "non-dropping-particle" : "", "parse-names" : false, "suffix" : "" }, { "dropping-particle" : "", "family" : "Campbell", "given" : "N R", "non-dropping-particle" : "", "parse-names" : false, "suffix" : "" }, { "dropping-particle" : "", "family" : "Sallis", "given" : "J F", "non-dropping-particle" : "", "parse-names" : false, "suffix" : "" }, { "dropping-particle" : "", "family" : "McKenzie", "given" : "T L", "non-dropping-particle" : "", "parse-names" : false, "suffix" : "" }, { "dropping-particle" : "", "family" : "Baquero", "given" : "B", "non-dropping-particle" : "", "parse-names" : false, "suffix" : "" }, { "dropping-particle" : "", "family" : "Arredondo", "given" : "E M", "non-dropping-particle" : "", "parse-names" : false, "suffix" : "" } ], "container-title" : "Ann Behav Med", "edition" : "2012/01/05", "id" : "ITEM-1", "issue" : "1", "issued" : { "date-parts" : [ [ "2012" ] ] }, "language" : "eng", "page" : "84-100", "title" : "Results of a multi-level intervention to prevent and control childhood obesity among Latino children: the Aventuras Para Ninos Study", "type" : "article-journal", "volume" : "43" }, "uris" : [ "http://www.mendeley.com/documents/?uuid=b7351045-97cb-4c0a-8e8d-be3f42f4d883" ] } ], "mendeley" : { "formattedCitation" : "(15)", "plainTextFormattedCitation" : "(15)", "previouslyFormattedCitation" : "(15)"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5)</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respo; 2012; USA</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CRCT; schools </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 xml:space="preserve">N=796; 55% </w:t>
            </w:r>
          </w:p>
          <w:p w:rsidR="00635895" w:rsidRPr="00211BA9" w:rsidRDefault="00635895" w:rsidP="00635895">
            <w:pPr>
              <w:rPr>
                <w:rFonts w:cs="Arial"/>
                <w:sz w:val="18"/>
                <w:szCs w:val="18"/>
              </w:rPr>
            </w:pPr>
            <w:r w:rsidRPr="00211BA9">
              <w:rPr>
                <w:rFonts w:cs="Arial"/>
                <w:sz w:val="18"/>
                <w:szCs w:val="18"/>
              </w:rPr>
              <w:t xml:space="preserve">Age: 5.9 ± 0.9 % male: 50 Weight status: 17% overweight and 30% obese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12m, 24m, 36m; parent-reported (questionnaire not reported); PA and sports over past yr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2m; delivered by 'Promotoras' (trained female diet and PA counsellors); theory: Health Belief Model and Social Cognitive Theory (family), Structural Model of Health Behaviour (communit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hree intervention conditions were included: family, community and a ‘combined’ condition. Family intervention involved home visits (newsletters around PA, healthy eating recipes, discussion of PA barriers, strategies and goal-setting) plus regular 'booster' phone calls. Community intervention included improvements to school playgrounds and community parks, changes to classroom practices and school meals, plus additional PE equipment. The control group received no intervention.</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Family-only intervention increased parent-reported child PA (baseline: 2.98, 12m: 3.28, 24m: 3.36, 36m: 3.15) - score of 1 to 5. Family main effect for PA beta 0.21 (SE 0.078) p=0.008 (community p=0.24).</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lastRenderedPageBreak/>
              <w:t>Healthy Choices Intervention</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16/j.pedhc.2010.07.004", "ISBN" : "1532-656X (Electronic)\n0891-5245 (Linking)", "ISSN" : "1532-656X", "PMID" : "22360932", "abstract" : "INTRODUCTION: The escalating crisis of childhood overweight and obesity creates an urgent demand for evidence-based interventions that can be used by primary care providers. Therefore, the purpose of this study was to test the feasibility, acceptability, and preliminary efficacy of a theory-based Healthy Choices Intervention (HCI) Program with fifteen 9-12 year old overweight and obese children and their parents in a primary care setting. METHODS: A 1-group, 7-week pre-/posttest study design was used. Outcome measures included: body mass index (BMI) percentile, physical activity and nutrition knowledge, beliefs, choices and behaviors, anxiety, depression, self-concept, and social competence. RESULTS: Children and parents found the HCI to be useful and informative. Positive effects of the HCI for the children included decreased BMI percentile, increased knowledge, beliefs, choices and behaviors, and self-control. Positive effects of the intervention for the parents included increased knowledge, beliefs, behaviors, and decreased anxiety. DISCUSSION: This study provides evidence to support the feasibility, acceptability, and preliminary effects of the HCI with overweight and obese school-age children and their parents within a primary care setting.", "author" : [ { "dropping-particle" : "", "family" : "Jacobson", "given" : "Diana", "non-dropping-particle" : "", "parse-names" : false, "suffix" : "" }, { "dropping-particle" : "", "family" : "Melnyk", "given" : "Bernadette Mazurek", "non-dropping-particle" : "", "parse-names" : false, "suffix" : "" } ], "container-title" : "J Pediatr Health Care", "edition" : "2012/03/01", "id" : "ITEM-1", "issue" : "2", "issued" : { "date-parts" : [ [ "2012", "3" ] ] }, "language" : "eng", "note" : "From Duplicate 2 ( ", "page" : "126-138", "publisher" : "Elsevier Ltd", "title" : "A primary care healthy choices intervention program for overweight and obese school-age children and their parents", "type" : "article-journal", "volume" : "26" }, "uris" : [ "http://www.mendeley.com/documents/?uuid=ccf78745-0d1a-48ad-a720-305be5e71bb5" ] } ], "mendeley" : { "formattedCitation" : "(16)", "plainTextFormattedCitation" : "(16)", "previouslyFormattedCitation" : "(16)"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6)</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Jacobson; 2012: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71; 95%</w:t>
            </w:r>
          </w:p>
          <w:p w:rsidR="00635895" w:rsidRPr="00211BA9" w:rsidRDefault="00635895" w:rsidP="00635895">
            <w:pPr>
              <w:rPr>
                <w:rFonts w:cs="Arial"/>
                <w:sz w:val="18"/>
                <w:szCs w:val="18"/>
              </w:rPr>
            </w:pPr>
            <w:r w:rsidRPr="00211BA9">
              <w:rPr>
                <w:rFonts w:cs="Arial"/>
                <w:sz w:val="18"/>
                <w:szCs w:val="18"/>
              </w:rPr>
              <w:t>Age:10.8 ± 1.3</w:t>
            </w:r>
          </w:p>
          <w:p w:rsidR="00635895" w:rsidRPr="00211BA9" w:rsidRDefault="00635895" w:rsidP="00635895">
            <w:pPr>
              <w:rPr>
                <w:rFonts w:cs="Arial"/>
                <w:sz w:val="18"/>
                <w:szCs w:val="18"/>
              </w:rPr>
            </w:pPr>
            <w:r w:rsidRPr="00211BA9">
              <w:rPr>
                <w:rFonts w:cs="Arial"/>
                <w:sz w:val="18"/>
                <w:szCs w:val="18"/>
              </w:rPr>
              <w:t>% male: 35</w:t>
            </w:r>
          </w:p>
          <w:p w:rsidR="00635895" w:rsidRPr="00211BA9" w:rsidRDefault="00635895" w:rsidP="00635895">
            <w:pPr>
              <w:rPr>
                <w:rFonts w:cs="Arial"/>
                <w:sz w:val="18"/>
                <w:szCs w:val="18"/>
              </w:rPr>
            </w:pPr>
            <w:r w:rsidRPr="00211BA9">
              <w:rPr>
                <w:rFonts w:cs="Arial"/>
                <w:sz w:val="18"/>
                <w:szCs w:val="18"/>
              </w:rPr>
              <w:t>Weight status: BMI 26.1 ± 3.1</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7wk; self-reported (HLBS); Likert scale of involvement in healthy lifestyle behaviours</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7-13wk; delivery not reported; theory: Cognitive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vention design adapted from the COPE/Healthy Lifestyles TEEN (Thinking, Emotions, Exercise, and Nutrition) Intervention Program, and focused on cognitive behaviour skills building, increasing knowledge and beliefs, parental involvement, and psychosocial content - children and parents received Healthy Choices program weekly contacts (four personalised face-to-face 30min-1 hour clinic sessions alternated with three 30-45 min telephone sessions).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Mean difference in 60min/day activity (after intervention) -1.13 (information not provided as to units or clinical significance), p=0.52, 95CI% -2.07, -0.19.</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Healthy, Fit and Strong</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89/chi.2012.0060", "ISBN" : "2153-2176 (Electronic)\n2153-2168 (Linking)", "PMID" : "23181924", "abstract" : "BACKGROUND: Many resources are available for adults, but there are few community-based programs for overweight and obese children. Community engagement may be instrumental in overcoming barriers physicians experience in managing childhood obesity. Our objective was to design and test the feasibility of a community-based (YMCA), family-centered, low-cost intervention for overweight and obese children. METHODS: Children 6-11 years over the 85th BMI percentile for age and sex were recruited to YMCA sites in four North Carolina communities. The children had physical activity sessions three times weekly for 3 months (one activity session weekly was family night). The parents received a once-weekly nutrition education class conducted by a registered dietitian using the NC Eat Smart Move More curriculum (10 sessions). Changes in BMI were measured at 3, 6, and 12 months and diet and activity behaviors at 3 and 12 months after baseline. RESULTS: Significant reductions were observed in BMI percentile for age and BMI z-scores at 3, 6, and 12 months. Improvements occurred in dietary and physical activity behaviors, including drinking fewer sugar-sweetened beverages, spending more time in physically active behaviors, and spending less time in sedentary behaviors. The program was low-cost, and qualitative comments suggest the parents and children benefited from the experience. CONCLUSIONS: This low-cost YMCA-based intervention was associated with BMI reductions and positive nutritional and activity behavior changes, providing an additional strategy for addressing childhood obesity in community settings.", "author" : [ { "dropping-particle" : "", "family" : "Schwartz", "given" : "R P", "non-dropping-particle" : "", "parse-names" : false, "suffix" : "" }, { "dropping-particle" : "", "family" : "Vitolins", "given" : "M Z", "non-dropping-particle" : "", "parse-names" : false, "suffix" : "" }, { "dropping-particle" : "", "family" : "Case", "given" : "L D", "non-dropping-particle" : "", "parse-names" : false, "suffix" : "" }, { "dropping-particle" : "", "family" : "Armstrong", "given" : "S C", "non-dropping-particle" : "", "parse-names" : false, "suffix" : "" }, { "dropping-particle" : "", "family" : "Perrin", "given" : "E M", "non-dropping-particle" : "", "parse-names" : false, "suffix" : "" }, { "dropping-particle" : "", "family" : "Cialone", "given" : "J", "non-dropping-particle" : "", "parse-names" : false, "suffix" : "" }, { "dropping-particle" : "", "family" : "Bell", "given" : "R A", "non-dropping-particle" : "", "parse-names" : false, "suffix" : "" } ], "container-title" : "Child Obes", "edition" : "2012/11/28", "id" : "ITEM-1", "issue" : "6", "issued" : { "date-parts" : [ [ "2012" ] ] }, "language" : "eng", "note" : "From Duplicate 1 (The YMCA Healthy, Fit, and Strong Program: a community-based, family-centered, low-cost obesity prevention/treatment pilot study - Schwartz, R P; Vitolins, M Z; Case, L D; Armstrong, S C; Perrin, E M; Cialone, J; Bell, R A)", "page" : "577-582", "title" : "The YMCA Healthy, Fit, and Strong Program: a community-based, family-centered, low-cost obesity prevention/treatment pilot study", "type" : "article-journal", "volume" : "8" }, "uris" : [ "http://www.mendeley.com/documents/?uuid=c591b894-4e6e-471e-b7cf-c5aa973d781c" ] } ], "mendeley" : { "formattedCitation" : "(17)", "plainTextFormattedCitation" : "(17)", "previouslyFormattedCitation" : "(17)"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7)</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Schwartz; 2012;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Feasibility study;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53: 90%</w:t>
            </w:r>
          </w:p>
          <w:p w:rsidR="00635895" w:rsidRPr="00211BA9" w:rsidRDefault="00635895" w:rsidP="00635895">
            <w:pPr>
              <w:rPr>
                <w:rFonts w:cs="Arial"/>
                <w:sz w:val="18"/>
                <w:szCs w:val="18"/>
              </w:rPr>
            </w:pPr>
            <w:r w:rsidRPr="00211BA9">
              <w:rPr>
                <w:rFonts w:cs="Arial"/>
                <w:sz w:val="18"/>
                <w:szCs w:val="18"/>
              </w:rPr>
              <w:t>Age: 42% 6-8yr, 58% 9-11yr (mean or SD not reported)</w:t>
            </w:r>
          </w:p>
          <w:p w:rsidR="00635895" w:rsidRPr="00211BA9" w:rsidRDefault="00635895" w:rsidP="00635895">
            <w:pPr>
              <w:spacing w:after="240"/>
              <w:rPr>
                <w:rFonts w:cs="Arial"/>
                <w:sz w:val="18"/>
                <w:szCs w:val="18"/>
              </w:rPr>
            </w:pPr>
            <w:r w:rsidRPr="00211BA9">
              <w:rPr>
                <w:rFonts w:cs="Arial"/>
                <w:sz w:val="18"/>
                <w:szCs w:val="18"/>
              </w:rPr>
              <w:t>% male: 37 Weight status:14% 85-94</w:t>
            </w:r>
            <w:r w:rsidRPr="00211BA9">
              <w:rPr>
                <w:rFonts w:cs="Arial"/>
                <w:sz w:val="18"/>
                <w:szCs w:val="18"/>
                <w:vertAlign w:val="superscript"/>
              </w:rPr>
              <w:t>th</w:t>
            </w:r>
            <w:r w:rsidRPr="00211BA9">
              <w:rPr>
                <w:rFonts w:cs="Arial"/>
                <w:sz w:val="18"/>
                <w:szCs w:val="18"/>
              </w:rPr>
              <w:t>, 42% 95-98</w:t>
            </w:r>
            <w:r w:rsidRPr="00211BA9">
              <w:rPr>
                <w:rFonts w:cs="Arial"/>
                <w:sz w:val="18"/>
                <w:szCs w:val="18"/>
                <w:vertAlign w:val="superscript"/>
              </w:rPr>
              <w:t>th</w:t>
            </w:r>
            <w:r w:rsidRPr="00211BA9">
              <w:rPr>
                <w:rFonts w:cs="Arial"/>
                <w:sz w:val="18"/>
                <w:szCs w:val="18"/>
              </w:rPr>
              <w:t>, 44% above 99</w:t>
            </w:r>
            <w:r w:rsidRPr="00211BA9">
              <w:rPr>
                <w:rFonts w:cs="Arial"/>
                <w:sz w:val="18"/>
                <w:szCs w:val="18"/>
                <w:vertAlign w:val="superscript"/>
              </w:rPr>
              <w:t xml:space="preserve">th </w:t>
            </w:r>
            <w:r w:rsidRPr="00211BA9">
              <w:rPr>
                <w:rFonts w:cs="Arial"/>
                <w:sz w:val="18"/>
                <w:szCs w:val="18"/>
              </w:rPr>
              <w:t xml:space="preserve">BMI percentile (median BMI z-score 2.19, range 1.06-3.51; mean and SD not reported)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3m, 6m, 12m; brief interviewer-delivered questionnaire (developed by the PI); hours/wk spent in 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3m; delivered by trained YMCA staff;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hildren attended three 1hr sessions/wk; families attended once per week to encourage total participation. Sessions consisted of organised PA (e.g. soccer, dancing, swimming) at the YMCA, with reduced joining fees at the program close. Educational curriculum (10 1hr sessions/week) for parents (based on Eat Smart Move More) was also delivered, including strategies for improving PA and limiting SV.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autoSpaceDE w:val="0"/>
              <w:autoSpaceDN w:val="0"/>
              <w:adjustRightInd w:val="0"/>
              <w:rPr>
                <w:rFonts w:cs="Arial"/>
                <w:b/>
                <w:sz w:val="18"/>
                <w:szCs w:val="18"/>
              </w:rPr>
            </w:pPr>
            <w:r w:rsidRPr="00211BA9">
              <w:rPr>
                <w:rFonts w:cs="Arial"/>
                <w:b/>
                <w:sz w:val="18"/>
                <w:szCs w:val="18"/>
              </w:rPr>
              <w:t>Favoured intervention</w:t>
            </w:r>
          </w:p>
          <w:p w:rsidR="00635895" w:rsidRPr="00211BA9" w:rsidRDefault="00635895" w:rsidP="00635895">
            <w:pPr>
              <w:autoSpaceDE w:val="0"/>
              <w:autoSpaceDN w:val="0"/>
              <w:adjustRightInd w:val="0"/>
              <w:rPr>
                <w:rFonts w:cs="Arial"/>
                <w:b/>
                <w:sz w:val="18"/>
                <w:szCs w:val="18"/>
              </w:rPr>
            </w:pPr>
          </w:p>
          <w:p w:rsidR="00635895" w:rsidRPr="00211BA9" w:rsidRDefault="00635895" w:rsidP="00635895">
            <w:pPr>
              <w:autoSpaceDE w:val="0"/>
              <w:autoSpaceDN w:val="0"/>
              <w:adjustRightInd w:val="0"/>
              <w:rPr>
                <w:rFonts w:cs="Arial"/>
                <w:sz w:val="18"/>
                <w:szCs w:val="18"/>
              </w:rPr>
            </w:pPr>
            <w:r w:rsidRPr="00211BA9">
              <w:rPr>
                <w:rFonts w:cs="Arial"/>
                <w:sz w:val="18"/>
                <w:szCs w:val="18"/>
              </w:rPr>
              <w:t xml:space="preserve">Hrs/wk spent in PA significantly increased at 3m and 12m (Cohen’s d = 3.55; 95% CI =1.00, 6.10, </w:t>
            </w:r>
            <w:r w:rsidRPr="00211BA9">
              <w:rPr>
                <w:rFonts w:cs="Arial"/>
                <w:iCs/>
                <w:sz w:val="18"/>
                <w:szCs w:val="18"/>
              </w:rPr>
              <w:t>p</w:t>
            </w:r>
            <w:r w:rsidRPr="00211BA9">
              <w:rPr>
                <w:rFonts w:cs="Arial"/>
                <w:sz w:val="18"/>
                <w:szCs w:val="18"/>
              </w:rPr>
              <w:t xml:space="preserve">= 0.01) and (Cohen’s d = 3.6; 95% CI = 1.2, 6.1, </w:t>
            </w:r>
            <w:r w:rsidRPr="00211BA9">
              <w:rPr>
                <w:rFonts w:cs="Arial"/>
                <w:iCs/>
                <w:sz w:val="18"/>
                <w:szCs w:val="18"/>
              </w:rPr>
              <w:t>p</w:t>
            </w:r>
            <w:r w:rsidRPr="00211BA9">
              <w:rPr>
                <w:rFonts w:cs="Arial"/>
                <w:sz w:val="18"/>
                <w:szCs w:val="18"/>
              </w:rPr>
              <w:t>&lt;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lastRenderedPageBreak/>
              <w:t>MEND 7-13</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1476-5616 (Electronic) 0033-3506 (Linking)", "author" : [ { "dropping-particle" : "", "family" : "Baker", "given" : "J", "non-dropping-particle" : "", "parse-names" : false, "suffix" : "" }, { "dropping-particle" : "", "family" : "Saunders", "given" : "K", "non-dropping-particle" : "", "parse-names" : false, "suffix" : "" } ], "container-title" : "J Public Health (Oxf)", "id" : "ITEM-1", "issue" : "4", "issued" : { "date-parts" : [ [ "2012" ] ] }, "page" : "332-334", "title" : "Fitter, healthier, happier families: a partnership to treat childhood obesity in the West Midlands", "type" : "article-journal", "volume" : "126" }, "uris" : [ "http://www.mendeley.com/documents/?uuid=0026ea63-2476-41dd-b326-fedbb8067b87" ] } ], "mendeley" : { "formattedCitation" : "(18)", "plainTextFormattedCitation" : "(18)", "previouslyFormattedCitation" : "(18)"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8)</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Baker; 2012; UK</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212 families; not reported</w:t>
            </w:r>
          </w:p>
          <w:p w:rsidR="00635895" w:rsidRPr="00211BA9" w:rsidRDefault="00635895" w:rsidP="00635895">
            <w:pPr>
              <w:rPr>
                <w:rFonts w:cs="Arial"/>
                <w:sz w:val="18"/>
                <w:szCs w:val="18"/>
              </w:rPr>
            </w:pPr>
            <w:r w:rsidRPr="00211BA9">
              <w:rPr>
                <w:rFonts w:cs="Arial"/>
                <w:sz w:val="18"/>
                <w:szCs w:val="18"/>
              </w:rPr>
              <w:t>Age: 10.5 ± 1.8</w:t>
            </w:r>
          </w:p>
          <w:p w:rsidR="00635895" w:rsidRPr="00211BA9" w:rsidRDefault="00635895" w:rsidP="00635895">
            <w:pPr>
              <w:rPr>
                <w:rFonts w:cs="Arial"/>
                <w:sz w:val="18"/>
                <w:szCs w:val="18"/>
              </w:rPr>
            </w:pPr>
            <w:r w:rsidRPr="00211BA9">
              <w:rPr>
                <w:rFonts w:cs="Arial"/>
                <w:sz w:val="18"/>
                <w:szCs w:val="18"/>
              </w:rPr>
              <w:t>% male: not reported</w:t>
            </w:r>
          </w:p>
          <w:p w:rsidR="00635895" w:rsidRPr="00211BA9" w:rsidRDefault="00635895" w:rsidP="00635895">
            <w:pPr>
              <w:spacing w:after="240"/>
              <w:rPr>
                <w:rFonts w:cs="Arial"/>
                <w:sz w:val="18"/>
                <w:szCs w:val="18"/>
              </w:rPr>
            </w:pPr>
            <w:r w:rsidRPr="00211BA9">
              <w:rPr>
                <w:rFonts w:cs="Arial"/>
                <w:sz w:val="18"/>
                <w:szCs w:val="18"/>
              </w:rPr>
              <w:t xml:space="preserve">Weight status: eligibility criteria required overweight status (defined by BMI &gt;91st percentile)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0wk; measure not reported; hrs and days  participating in PA/week</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0wk; delivered by local staff  from a variety of backgrounds (including healthcare, PA and other professionals);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20 2hr group sessions held twice/wk including behaviour change, nutrition and PA education.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Mixed evidence</w:t>
            </w:r>
          </w:p>
          <w:p w:rsidR="00635895" w:rsidRPr="00211BA9" w:rsidRDefault="00635895" w:rsidP="00635895">
            <w:pPr>
              <w:spacing w:before="240" w:after="240"/>
              <w:rPr>
                <w:rFonts w:cs="Arial"/>
                <w:sz w:val="18"/>
                <w:szCs w:val="18"/>
              </w:rPr>
            </w:pPr>
            <w:r w:rsidRPr="00211BA9">
              <w:rPr>
                <w:rFonts w:cs="Arial"/>
                <w:sz w:val="18"/>
                <w:szCs w:val="18"/>
              </w:rPr>
              <w:t>Mean days participating in PA/wk 1.2 (not significantly different from 1.3 national average); mean hours participating in PA/week 3.2 (compared with 3.8 national average, p=0.0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3305/nh.2012.27.3.5756", "ISBN" : "1699-5198 (Electronic) 0212-1611 (Linking)", "ISSN" : "1699-5198", "PMID" : "23114940", "abstract" : "BACKGROUND: The objective of this study, focused on parents and children to reduce sedentary behavior, consumption of soft drinks and high-fat and salt containing snacks, and increase the consumption of fruits and vegetables, was to assess the effect of a six month intervention and an 18 month follow-up intervention on the body mass index, food consumption and physical activity of 2nd and 3rd grade elementary school children. METHODS: This was a randomized cluster controlled trial. School children were selected from 2nd and 3rd (n = 532) grade. Measurements: BMI z-score for age and sex was calculated and classified according to the WHO (2006). Abdominal obesity was defined as WC &gt; 90th of NHANES III. RESULTS: At six months of the study differences were observed in BMI, -0.82 (p = 0.0001). At 24 months, results such as an increase of z-score BMI and waist circumference, a decrease in abdominal obesity, eighth per cent remission and an incidence of 18% of overweight and obesity were observed. Additionally, an increase (p = 0.007) in vegetable intake and physical activity (p = 0.0001) was also reported, along with a decrease in sedentary activities and the consumption of snacks high in fat and salt. CONCLUSIONS: The results of this study indicate that with a comprehensive intervention there is a positive response to lifestyle changes and a reduction of abdominal obesity.", "author" : [ { "dropping-particle" : "", "family" : "Bacard\u00ed-Gascon", "given" : "M", "non-dropping-particle" : "", "parse-names" : false, "suffix" : "" }, { "dropping-particle" : "", "family" : "P\u00e9rez-Morales", "given" : "Ma E", "non-dropping-particle" : "", "parse-names" : false, "suffix" : "" }, { "dropping-particle" : "", "family" : "Jim\u00e9nez-Cruz", "given" : "A", "non-dropping-particle" : "", "parse-names" : false, "suffix" : "" }, { "dropping-particle" : "", "family" : "Bacardi-Gascon", "given" : "M", "non-dropping-particle" : "", "parse-names" : false, "suffix" : "" }, { "dropping-particle" : "", "family" : "Perez-Morales", "given" : "M E", "non-dropping-particle" : "", "parse-names" : false, "suffix" : "" }, { "dropping-particle" : "", "family" : "Jimenez-Cruz", "given" : "A", "non-dropping-particle" : "", "parse-names" : false, "suffix" : "" } ], "container-title" : "Nutr Hosp", "edition" : "2012/11/02", "id" : "ITEM-1", "issue" : "3", "issued" : { "date-parts" : [ [ "2012" ] ] }, "language" : "eng", "page" : "755-62", "title" : "A six month randomized school intervention and an 18-month follow-up intervention to prevent childhood obesity in Mexican elementary schools.", "type" : "article-journal", "volume" : "27" }, "uris" : [ "http://www.mendeley.com/documents/?uuid=eceb58c0-0360-48e1-801e-984628d70e15" ] } ], "mendeley" : { "formattedCitation" : "(19)", "plainTextFormattedCitation" : "(19)", "previouslyFormattedCitation" : "(19)"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19)</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Bacardi-Gascon; 2012; Mexico</w:t>
            </w:r>
          </w:p>
          <w:p w:rsidR="00635895" w:rsidRPr="00211BA9" w:rsidRDefault="00635895" w:rsidP="00635895">
            <w:pPr>
              <w:spacing w:before="240" w:after="240"/>
              <w:rPr>
                <w:rFonts w:cs="Arial"/>
                <w:sz w:val="18"/>
                <w:szCs w:val="18"/>
              </w:rPr>
            </w:pPr>
            <w:r w:rsidRPr="00211BA9">
              <w:rPr>
                <w:rFonts w:cs="Arial"/>
                <w:sz w:val="18"/>
                <w:szCs w:val="18"/>
              </w:rPr>
              <w:t xml:space="preserve">Narrative review only </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CRCT; schools </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78; 90%</w:t>
            </w:r>
          </w:p>
          <w:p w:rsidR="00635895" w:rsidRPr="00211BA9" w:rsidRDefault="00635895" w:rsidP="00635895">
            <w:pPr>
              <w:rPr>
                <w:rFonts w:cs="Arial"/>
                <w:sz w:val="18"/>
                <w:szCs w:val="18"/>
              </w:rPr>
            </w:pPr>
            <w:r w:rsidRPr="00211BA9">
              <w:rPr>
                <w:rFonts w:cs="Arial"/>
                <w:sz w:val="18"/>
                <w:szCs w:val="18"/>
              </w:rPr>
              <w:t>Age: 8.5 ± 0.7</w:t>
            </w:r>
          </w:p>
          <w:p w:rsidR="00635895" w:rsidRPr="00211BA9" w:rsidRDefault="00635895" w:rsidP="00635895">
            <w:pPr>
              <w:rPr>
                <w:rFonts w:cs="Arial"/>
                <w:sz w:val="18"/>
                <w:szCs w:val="18"/>
              </w:rPr>
            </w:pPr>
            <w:r w:rsidRPr="00211BA9">
              <w:rPr>
                <w:rFonts w:cs="Arial"/>
                <w:sz w:val="18"/>
                <w:szCs w:val="18"/>
              </w:rPr>
              <w:t xml:space="preserve">% male: 51 </w:t>
            </w:r>
          </w:p>
          <w:p w:rsidR="00635895" w:rsidRPr="00211BA9" w:rsidRDefault="00635895" w:rsidP="00635895">
            <w:pPr>
              <w:rPr>
                <w:rFonts w:cs="Arial"/>
                <w:sz w:val="18"/>
                <w:szCs w:val="18"/>
              </w:rPr>
            </w:pPr>
            <w:r w:rsidRPr="00211BA9">
              <w:rPr>
                <w:rFonts w:cs="Arial"/>
                <w:sz w:val="18"/>
                <w:szCs w:val="18"/>
              </w:rPr>
              <w:t>Weight status: BMI 18.5 ± 3.7</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6m, 9m, 15m, 24m; self-reported (INTA PA questionnaire); hr/day in supervised sports or dance, PE, and outdoor play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Classroom curricula 8wk and parent education 4m; delivered by trained nutrition and PA counsellors, plus nutrition graduate students; theory: Bronfenbrenner's Ecological Model</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School board/teachers received three 60min sessions discussing healthy lifestyles and how to improve school environment for diet and PA, children received one 30min/wk interactive lesson to encourage healthy eating and increased PA, and parents received 60min/m nutrition and PA education session. Control schools treatment not reported.</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Mixed evidence</w:t>
            </w:r>
          </w:p>
          <w:p w:rsidR="00635895" w:rsidRPr="00211BA9" w:rsidRDefault="00635895" w:rsidP="00635895">
            <w:pPr>
              <w:spacing w:before="240" w:after="240"/>
              <w:rPr>
                <w:rFonts w:cs="Arial"/>
                <w:sz w:val="18"/>
                <w:szCs w:val="18"/>
              </w:rPr>
            </w:pPr>
            <w:r w:rsidRPr="00211BA9">
              <w:rPr>
                <w:rFonts w:cs="Arial"/>
                <w:sz w:val="18"/>
                <w:szCs w:val="18"/>
              </w:rPr>
              <w:t>Intervention group reported increase at baseline in supervised sports or dance (1.35 SD 2.01 vs. 2.12 SD 2.49 hours/wk, p=0.0001) and PE (0.90 SD 0.39 vs. 0.97 SD 0.15 hours/week, p=0.0003) compared to control, but a decrease in outdoor playing (1.42 SD 0.91 vs. 1.39 SD 0.85 hours/day, p=0.63).</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11/j.2047-6310.2012.00079.x", "ISBN" : "2047-6310 (Electronic)\n2047-6302 (Linking)", "ISSN" : "2047-6310", "PMID" : "22911919", "abstract" : "BACKGROUND: Overweight and obesity prevention in childhood and adolescence represent a priority for public health; school is a privileged place for health promotion interventions. OBJECTIVES: The study aimed to test the effectiveness of a multicomponent 5-month intervention on the habits of primary school children, making the families aware of the importance of healthy choices. METHODS: Two hundred nine children attending the fourth class of primary school, divided into interventional (n = 103) and control arm (n = 106) were included in the study. In the intervention group, parents and teachers received more intense lifestyle counseling, associated with weekly motivational telephone calls to families to motivate further their lifestyle changes. Standard deviation score (SDS) body mass index (BMI) was the primary outcome measure; on open-air games and TV watching were secondary outcomes. RESULTS: At baseline, no differences were observed between groups. At 8-month follow-up, mean SDS BMI had decreased by 0.06 units in the intervention arm and increased by 0.12 in controls (time x treatment anova, P &lt; 0.002). Outdoor activities increased from 6.23 h week(-1) to 9.93 in the intervention group (P &lt; 0.001), not in controls. This change was associated differences in TV watching from baseline (intervention, -0.96 h week(-1); P = 0.037; controls, +1.33 h week(-1); P = 0.031). CONCLUSION: A multicomponent school-based intervention addressing the needs of children, teachers and families produced a significant and favourable short-term effect on overweight/obese schoolchildren.", "author" : [ { "dropping-particle" : "", "family" : "Centis", "given" : "E", "non-dropping-particle" : "", "parse-names" : false, "suffix" : "" }, { "dropping-particle" : "", "family" : "Marzocchi", "given" : "R", "non-dropping-particle" : "", "parse-names" : false, "suffix" : "" }, { "dropping-particle" : "", "family" : "Luzio", "given" : "R", "non-dropping-particle" : "Di", "parse-names" : false, "suffix" : "" }, { "dropping-particle" : "", "family" : "Moscatiello", "given" : "S", "non-dropping-particle" : "", "parse-names" : false, "suffix" : "" }, { "dropping-particle" : "", "family" : "Salardi", "given" : "S", "non-dropping-particle" : "", "parse-names" : false, "suffix" : "" }, { "dropping-particle" : "", "family" : "Villanova", "given" : "N", "non-dropping-particle" : "", "parse-names" : false, "suffix" : "" }, { "dropping-particle" : "", "family" : "Marchesini", "given" : "G", "non-dropping-particle" : "", "parse-names" : false, "suffix" : "" } ], "container-title" : "Pediatr Obes", "edition" : "2012/08/23", "id" : "ITEM-1", "issue" : "6", "issued" : { "date-parts" : [ [ "2012", "12" ] ] }, "language" : "eng", "page" : "436-445", "title" : "A controlled, class-based multicomponent intervention to promote healthy lifestyle and to reduce the burden of childhood obesity", "type" : "article-journal", "volume" : "7" }, "uris" : [ "http://www.mendeley.com/documents/?uuid=7b9fa9e2-fd01-4bef-8b44-a0391f1b76b0" ] } ], "mendeley" : { "formattedCitation" : "(20)", "plainTextFormattedCitation" : "(20)", "previouslyFormattedCitation" : "(20)"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0)</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entis; 2012; Italy</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98; not reported</w:t>
            </w:r>
          </w:p>
          <w:p w:rsidR="00635895" w:rsidRPr="00211BA9" w:rsidRDefault="00635895" w:rsidP="00635895">
            <w:pPr>
              <w:rPr>
                <w:rFonts w:cs="Arial"/>
                <w:sz w:val="18"/>
                <w:szCs w:val="18"/>
              </w:rPr>
            </w:pPr>
            <w:r w:rsidRPr="00211BA9">
              <w:rPr>
                <w:rFonts w:cs="Arial"/>
                <w:sz w:val="18"/>
                <w:szCs w:val="18"/>
              </w:rPr>
              <w:t>Age: 9.3 ± 0.3</w:t>
            </w:r>
          </w:p>
          <w:p w:rsidR="00635895" w:rsidRPr="00211BA9" w:rsidRDefault="00635895" w:rsidP="00635895">
            <w:pPr>
              <w:rPr>
                <w:rFonts w:cs="Arial"/>
                <w:sz w:val="18"/>
                <w:szCs w:val="18"/>
              </w:rPr>
            </w:pPr>
            <w:r w:rsidRPr="00211BA9">
              <w:rPr>
                <w:rFonts w:cs="Arial"/>
                <w:sz w:val="18"/>
                <w:szCs w:val="18"/>
              </w:rPr>
              <w:t>% male: 48</w:t>
            </w:r>
          </w:p>
          <w:p w:rsidR="00635895" w:rsidRPr="00211BA9" w:rsidRDefault="00635895" w:rsidP="00635895">
            <w:pPr>
              <w:rPr>
                <w:rFonts w:cs="Arial"/>
                <w:sz w:val="18"/>
                <w:szCs w:val="18"/>
              </w:rPr>
            </w:pPr>
            <w:r w:rsidRPr="00211BA9">
              <w:rPr>
                <w:rFonts w:cs="Arial"/>
                <w:sz w:val="18"/>
                <w:szCs w:val="18"/>
              </w:rPr>
              <w:t>Weight status: BMI 18.2 ± 2.8</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8m; self-reported (interview); time spent in outdoor activities and extracurricular sports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8m; delivered by trained counsellors, physicians and graduate students;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hree fortnightly meetings were held with children to encourage PA and distribute pedometers for self-tracking of improved steps. Additional nutrition meeting in which children were educated in healthy food choices. Parents encouraged to attend three motivational meetings and received weekly phone calls to inform, sensitise and motivate them to further improve their children's lifestyle. Control group treatment not reported.</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Increase in outdoor activities for intervention (6.23 to 9.93 hours/week, p&lt;0.001), compared with relatively small increase in control (6.28 to 7.21, p=0.279). Time spent in extracurricular sports remained stable in intervention group (-0.12 hour/week, p=0.152), but was reduced in control (-0.35 hour/week, p=0.003).</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ABC Study (internet version of Chen, 2010</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93/pubmed/fdp105\nfdp105 [pii]", "ISBN" : "1741-3850 (Electronic)\n1741-3842 (Linking)", "PMID" : "19933120", "abstract" : "OBJECTIVE: To examine the efficacy of an interactive, child-centred and family-based program in promoting healthy weight and healthy lifestyles in Chinese American children. DESIGN: A randomized controlled study of a culturally sensitive behavioral intervention. SUBJECTS: Sixty-seven Chinese American children (ages, 8-10 years; normal weight and overweight) and their families. MEASUREMENTS: Anthropometry, blood pressure, measures of dietary intake, physical activity, knowledge and self-efficacy regarding physical activity and diet at baseline and 2, 6 and 8 months after baseline assessment. RESULTS: Linear mixed modeling indicated a significant effect of the intervention in decreasing body mass index, diastolic blood pressure and fat intake while increasing vegetable and fruit intake, actual physical activity and knowledge about physical activity. CONCLUSION: This interactive child-centred and family-based behavioral program appears feasible and effective, leading to reduced body mass index and improved overweight-related health behaviors in Chinese American children. This type of program can be adapted for other minority ethnic groups who are at high risk for overweight and obesity and have limited access to programs that promote healthy lifestyles.", "author" : [ { "dropping-particle" : "", "family" : "Chen", "given" : "J L", "non-dropping-particle" : "", "parse-names" : false, "suffix" : "" }, { "dropping-particle" : "", "family" : "Weiss", "given" : "S", "non-dropping-particle" : "", "parse-names" : false, "suffix" : "" }, { "dropping-particle" : "", "family" : "Heyman", "given" : "M B", "non-dropping-particle" : "", "parse-names" : false, "suffix" : "" }, { "dropping-particle" : "", "family" : "Lustig", "given" : "R H", "non-dropping-particle" : "", "parse-names" : false, "suffix" : "" } ], "container-title" : "J Public Health (Oxf)", "edition" : "2009/11/26", "id" : "ITEM-1", "issue" : "2", "issued" : { "date-parts" : [ [ "2010" ] ] }, "language" : "eng", "page" : "219-229", "title" : "Efficacy of a child-centred and family-based program in promoting healthy weight and healthy behaviors in Chinese American children: a randomized controlled study", "type" : "article-journal", "volume" : "32" }, "uris" : [ "http://www.mendeley.com/documents/?uuid=f94bde70-2bb9-41aa-8c67-f16c6b6b1e5d" ] } ], "mendeley" : { "formattedCitation" : "(21)", "plainTextFormattedCitation" : "(21)", "previouslyFormattedCitation" : "(21)"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1)</w:t>
            </w:r>
            <w:r w:rsidRPr="00211BA9">
              <w:rPr>
                <w:rFonts w:cs="Arial"/>
                <w:b/>
                <w:sz w:val="18"/>
                <w:szCs w:val="18"/>
              </w:rPr>
              <w:fldChar w:fldCharType="end"/>
            </w:r>
            <w:r w:rsidRPr="00211BA9">
              <w:rPr>
                <w:rFonts w:cs="Arial"/>
                <w:b/>
                <w:sz w:val="18"/>
                <w:szCs w:val="18"/>
              </w:rPr>
              <w:t xml:space="preserve">) </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16/j.jadohealth.2010.11.243", "ISBN" : "1879-1972 (Electronic)\n1054-139X (Linking)", "ISSN" : "1879-1972", "PMID" : "21783046", "abstract" : "PURPOSE: To examine the feasibility and efficacy of a theory-driven and family-based program delivered online to promote healthy lifestyles and weights in Chinese American adolescents. METHODS: A randomized controlled study of a web-based intervention was developed and conducted in 54 Chinese American adolescents (ages, 12-15 years) and their families. Data on anthropometry, blood pressure, dietary intake, physical activity, and knowledge and self-efficacy regarding physical activity and nutrition were collected at baseline and 2, 6, and 8 months after the baseline assessment. Data were analyzed using linear mixed modeling. RESULTS: The intervention resulted in significant decreases in waist-to-hip ratio and diastolic blood pressure and increases in vegetable and fruit intake, level of physical activity, and knowledge about physical activity and nutrition. CONCLUSION: This web-based behavior program for Chinese American adolescents and their families seems feasible and effective in the short-term. Long-term effects remain to be determined. This type of program can be adapted for other minority ethnic groups who are at high-risk for overweight and obesity and have limited access to programs that promote healthy lifestyles.", "author" : [ { "dropping-particle" : "", "family" : "Chen", "given" : "Jyu-Lin L", "non-dropping-particle" : "", "parse-names" : false, "suffix" : "" }, { "dropping-particle" : "", "family" : "Weiss", "given" : "Sandra", "non-dropping-particle" : "", "parse-names" : false, "suffix" : "" }, { "dropping-particle" : "", "family" : "Heyman", "given" : "Melvin B", "non-dropping-particle" : "", "parse-names" : false, "suffix" : "" }, { "dropping-particle" : "", "family" : "Cooper", "given" : "Bruce", "non-dropping-particle" : "", "parse-names" : false, "suffix" : "" }, { "dropping-particle" : "", "family" : "Lustig", "given" : "Robert H", "non-dropping-particle" : "", "parse-names" : false, "suffix" : "" } ], "container-title" : "J Adolesc Health", "edition" : "2011/07/26", "id" : "ITEM-1", "issue" : "2", "issued" : { "date-parts" : [ [ "2011", "8" ] ] }, "language" : "eng", "page" : "148-154", "publisher" : "Elsevier Inc.", "title" : "The efficacy of the web-based childhood obesity prevention program in Chinese American adolescents (Web ABC study)", "type" : "article-journal", "volume" : "49" }, "uris" : [ "http://www.mendeley.com/documents/?uuid=cdcf3c7d-5d60-43ed-9a47-5ec069f08567" ] } ], "mendeley" : { "formattedCitation" : "(22)", "plainTextFormattedCitation" : "(22)", "previouslyFormattedCitation" : "(22)"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2)</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hen; 2011; USA</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children</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50; 79%</w:t>
            </w:r>
          </w:p>
          <w:p w:rsidR="00635895" w:rsidRPr="00211BA9" w:rsidRDefault="00635895" w:rsidP="00635895">
            <w:pPr>
              <w:rPr>
                <w:rFonts w:cs="Arial"/>
                <w:sz w:val="18"/>
                <w:szCs w:val="18"/>
              </w:rPr>
            </w:pPr>
            <w:r w:rsidRPr="00211BA9">
              <w:rPr>
                <w:rFonts w:cs="Arial"/>
                <w:sz w:val="18"/>
                <w:szCs w:val="18"/>
              </w:rPr>
              <w:t>Age: 12.5 ± 1.5</w:t>
            </w:r>
          </w:p>
          <w:p w:rsidR="00635895" w:rsidRPr="00211BA9" w:rsidRDefault="00635895" w:rsidP="00635895">
            <w:pPr>
              <w:rPr>
                <w:rFonts w:cs="Arial"/>
                <w:sz w:val="18"/>
                <w:szCs w:val="18"/>
              </w:rPr>
            </w:pPr>
            <w:r w:rsidRPr="00211BA9">
              <w:rPr>
                <w:rFonts w:cs="Arial"/>
                <w:sz w:val="18"/>
                <w:szCs w:val="18"/>
              </w:rPr>
              <w:t>% male: 54 Weight status: approx. 35% overweight (defined by BMI &gt;85</w:t>
            </w:r>
            <w:r w:rsidRPr="00211BA9">
              <w:rPr>
                <w:rFonts w:cs="Arial"/>
                <w:sz w:val="18"/>
                <w:szCs w:val="18"/>
                <w:vertAlign w:val="superscript"/>
              </w:rPr>
              <w:t>th</w:t>
            </w:r>
            <w:r w:rsidRPr="00211BA9">
              <w:rPr>
                <w:rFonts w:cs="Arial"/>
                <w:sz w:val="18"/>
                <w:szCs w:val="18"/>
              </w:rPr>
              <w:t xml:space="preserve"> percentile)</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2m, 6m, 8m; objective (ActiGraph MTI/CSA 7164 accel); accel count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2m; delivered online; theory:  Transtheoretical Model of Behaviour Change (information tailored to stage of change) and Social Cognitive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net content consisted of activities to enhance self-efficacy of adolescents and facilitated their understanding and use of problem-solving skills related to nutrition, PA and coping. Participants also received a pedometer with instructions for recording steps online. Parents received three 15min sessions of online content, designed to increase parents' knowledge and skills regarding dietary intake and adolescent’s PA. Participants in the control group logged on to website and received non-tailored general health information.</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Actigraph count difference between groups over time: 12.46 (group x time effect estimate), p=0.001, 95%CI 6.62, 18.41 (p&lt;0.05 significant change for baseline-2m, baseline-6m, baseline-8m for PA in intervention group).</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The Family Project</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38/ejcn.2011.43", "ISBN" : "1476-5640 (Electronic)\n0954-3007 (Linking)", "PMID" : "21487425", "abstract" : "BACKGROUND/OBJECTIVES: To determine if a multi-component family focused education package is more effective than a waiting list control group in treating overweight and obese children. SUBJECTS/METHODS: A 2-year randomised controlled trial; 65 overweight and obese children aged 6-14 years were allocated to active intervention in either the first or second year, with body composition monitoring alone in the control period. Anthropometric measurements were undertaken at six monthly intervals and a 7-day food and activity diary were issued. RESULTS: Over the 2 years of the study body mass index (BMI) SDS (z score) fell significantly in the intervention/control (I/C) group, but not in the control/intervention (C/I) group. The difference between groups was 0.3, which was borderline significant (95% confidence interval (95% CI) -0.62 to 0.02, P=0.06) before adjusting for potential confounding factors. Thirty-three percent of the I/C group and 12% of the C/I group achieved the target reduction of 0.5 BMI SDS. The I/C group had a significantly greater reduction in the percentage with a BMI above the 99.6th centile at 24 months (P=0.04) and gained 5.7 kg less over the time of the study. There were no significant differences between groups for mean percentage attendance at physical activity sessions (I/C group=24.1%, 95% CI, 15.4-32.9; C/I group=31.7%, 95% CI, 22.4-41.1, P=0.229). CONCLUSIONS: Children given active intervention followed by body composition monitoring alone reduced their BMI SDS, and fewer children were classified as grossly overweight by the end of the study. If these findings are true, there are important implications for the provision of services managing overweight in the community.", "author" : [ { "dropping-particle" : "", "family" : "Coppins", "given" : "D F", "non-dropping-particle" : "", "parse-names" : false, "suffix" : "" }, { "dropping-particle" : "", "family" : "Margetts", "given" : "B M", "non-dropping-particle" : "", "parse-names" : false, "suffix" : "" }, { "dropping-particle" : "", "family" : "Fa", "given" : "J L", "non-dropping-particle" : "", "parse-names" : false, "suffix" : "" }, { "dropping-particle" : "", "family" : "Brown", "given" : "M", "non-dropping-particle" : "", "parse-names" : false, "suffix" : "" }, { "dropping-particle" : "", "family" : "Garrett", "given" : "F", "non-dropping-particle" : "", "parse-names" : false, "suffix" : "" }, { "dropping-particle" : "", "family" : "Huelin", "given" : "S", "non-dropping-particle" : "", "parse-names" : false, "suffix" : "" } ], "container-title" : "Eur J Clin Nutr", "edition" : "2011/04/14", "id" : "ITEM-1", "issue" : "8", "issued" : { "date-parts" : [ [ "2011" ] ] }, "language" : "eng", "page" : "903-909", "title" : "Effectiveness of a multi-disciplinary family-based programme for treating childhood obesity (the Family Project)", "type" : "article-journal", "volume" : "65" }, "uris" : [ "http://www.mendeley.com/documents/?uuid=805ce2c2-1ff7-46c8-b6df-07c69a066f5c" ] } ], "mendeley" : { "formattedCitation" : "(23)", "plainTextFormattedCitation" : "(23)", "previouslyFormattedCitation" : "(23)"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3)</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oppins; 2011; UK</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RCT; children </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6; 71%</w:t>
            </w:r>
          </w:p>
          <w:p w:rsidR="00635895" w:rsidRPr="00211BA9" w:rsidRDefault="00635895" w:rsidP="00635895">
            <w:pPr>
              <w:rPr>
                <w:rFonts w:cs="Arial"/>
                <w:sz w:val="18"/>
                <w:szCs w:val="18"/>
              </w:rPr>
            </w:pPr>
            <w:r w:rsidRPr="00211BA9">
              <w:rPr>
                <w:rFonts w:cs="Arial"/>
                <w:sz w:val="18"/>
                <w:szCs w:val="18"/>
              </w:rPr>
              <w:t>Age: 10.3 (SD not reported)</w:t>
            </w:r>
          </w:p>
          <w:p w:rsidR="00635895" w:rsidRPr="00211BA9" w:rsidRDefault="00635895" w:rsidP="00635895">
            <w:pPr>
              <w:rPr>
                <w:rFonts w:cs="Arial"/>
                <w:sz w:val="18"/>
                <w:szCs w:val="18"/>
              </w:rPr>
            </w:pPr>
            <w:r w:rsidRPr="00211BA9">
              <w:rPr>
                <w:rFonts w:cs="Arial"/>
                <w:sz w:val="18"/>
                <w:szCs w:val="18"/>
              </w:rPr>
              <w:t>% male: 34 Weight status: BMI 27.5 (SD not reported)</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12m, 18m, 24m; mixed (7-day PA diary and Yamax Digi Walker pedometer); steps/day, MVPA min/wk</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2m; delivered by a dietician, PA health promotion officer, and educational/clinical psychologist and 2-3 PA instructors;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hildren attended 2 4hr workshops (held 1-2 wks apart), plus PA sessions (1hour/week) during term time over the one year intervention. Siblings and family members encouraged to participate. Workshops focused on healthy eating, PA, reducing SB, behaviour change and psychological well-being.  PA sessions included junior gym sessions (bikes and weights), circuits, trampolining, rock climbing etc. Cross-over control design ensured participants received the intervention 12m after baseline.</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No difference between groups for mean pedometer steps/day (baseline or any follow-up), nor for low or high intensity activity. Total minutes of MPA undertaken per week was significantly greater for the C/I group at 24m (i.e. just after they had finished the program), I/C mean 182.9min (95%CI -39.2, 404.9); C/I mean 606.9 min (95%CI 202.7, 1.1.10) p=0.038.</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Healthy Homework</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86/1479-5868-8-127", "ISBN" : "1479-5868 (Electronic)\n1479-5868 (Linking)", "PMID" : "22085440", "abstract" : "BACKGROUND: Most physical activity and nutrition interventions in children focus on the school setting; however, evidence suggests that children are less active and have greater access to unhealthy food at home. The aim of this pilot study was to examine the efficacy of a compulsory homework programme for increasing physical activity and healthy eating in children. METHODS: The six-week 'Healthy Homework' programme and complementary teaching resource was developed under the guidance of an intersectoral steering group. Eight senior classes (year levels 5-6) from two diverse Auckland primary schools were randomly assigned into intervention and control groups. A total of 97 children (57 intervention, 40 control) aged 9-11 years participated in the evaluation of the intervention. Daily step counts were monitored immediately before and after the intervention using sealed multiday memory pedometers. Screen time, sports participation, active transport to and from school, and the consumption of fruits, vegetables, unhealthy foods and drinks were recorded concurrently in a 4-day food and activity diary. RESULTS: Healthy Homework resulted in a significant intervention effect of 2,830 steps.day-1 (95% CI: 560, 5,300, P = 0.013). This effect was consistent between sexes, schools, and day types (weekdays and weekend days). In addition, significant intervention effects were observed for vegetable consumption (0.83 servings.day-1, 95% CI: 0.24, 1.43, P = 0.007) and unhealthy food consumption (-0.56 servings.day-1, 95% CI: -1.05, -0.07, P = 0.027) on weekends but not weekdays, with no interactions with sex or school. Effects for all other variables were not statistically significant regardless of day type. CONCLUSIONS: Compulsory health-related homework appears to be an effective approach for increasing physical activity and improving vegetable and unhealthy food consumption in children. Further research in a larger study is required to confirm these initial results.", "author" : [ { "dropping-particle" : "", "family" : "Duncan", "given" : "S", "non-dropping-particle" : "", "parse-names" : false, "suffix" : "" }, { "dropping-particle" : "", "family" : "McPhee", "given" : "J C", "non-dropping-particle" : "", "parse-names" : false, "suffix" : "" }, { "dropping-particle" : "", "family" : "Schluter", "given" : "P J", "non-dropping-particle" : "", "parse-names" : false, "suffix" : "" }, { "dropping-particle" : "", "family" : "Zinn", "given" : "C", "non-dropping-particle" : "", "parse-names" : false, "suffix" : "" }, { "dropping-particle" : "", "family" : "Smith", "given" : "R", "non-dropping-particle" : "", "parse-names" : false, "suffix" : "" }, { "dropping-particle" : "", "family" : "Schofield", "given" : "G", "non-dropping-particle" : "", "parse-names" : false, "suffix" : "" } ], "container-title" : "Int J Behav Nutr Phys Act", "edition" : "2011/11/17", "id" : "ITEM-1", "issued" : { "date-parts" : [ [ "2011" ] ] }, "language" : "eng", "page" : "127", "title" : "Efficacy of a compulsory homework programme for increasing physical activity and healthy eating in children: the healthy homework pilot study", "type" : "article-journal", "volume" : "8" }, "uris" : [ "http://www.mendeley.com/documents/?uuid=401b346b-7700-4840-8eae-e832d35a0e59" ] } ], "mendeley" : { "formattedCitation" : "(26)", "plainTextFormattedCitation" : "(26)", "previouslyFormattedCitation" : "(25)"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26)</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Duncan; 2011; New Zealand</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class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97; not reported</w:t>
            </w:r>
          </w:p>
          <w:p w:rsidR="00635895" w:rsidRPr="00211BA9" w:rsidRDefault="00635895" w:rsidP="00635895">
            <w:pPr>
              <w:rPr>
                <w:rFonts w:cs="Arial"/>
                <w:sz w:val="18"/>
                <w:szCs w:val="18"/>
              </w:rPr>
            </w:pPr>
            <w:r w:rsidRPr="00211BA9">
              <w:rPr>
                <w:rFonts w:cs="Arial"/>
                <w:sz w:val="18"/>
                <w:szCs w:val="18"/>
              </w:rPr>
              <w:t>Age: not reported</w:t>
            </w:r>
          </w:p>
          <w:p w:rsidR="00635895" w:rsidRPr="00211BA9" w:rsidRDefault="00635895" w:rsidP="00635895">
            <w:pPr>
              <w:rPr>
                <w:rFonts w:cs="Arial"/>
                <w:sz w:val="18"/>
                <w:szCs w:val="18"/>
              </w:rPr>
            </w:pPr>
            <w:r w:rsidRPr="00211BA9">
              <w:rPr>
                <w:rFonts w:cs="Arial"/>
                <w:sz w:val="18"/>
                <w:szCs w:val="18"/>
              </w:rPr>
              <w:t xml:space="preserve">% male: 36 Weight status: not reported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wk; objective (undisclosed sealed pedometer); steps/day</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6wk; delivered by teachers and online; theory: Information-Motivation-Behavioural Skills model, Theory of Reasoned Action, Theory of Planned Behaviour, Social Cognitive Theory, Control Theory, Operant Conditioning</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Each child received a homework booklet organised into five PA and five nutrition topics: 1 walking/fruit and vegetables, 2 television/breakfast, 3 sports/drinks, 4 fun games/food shopping, 5 fitness/cooking. PA tasks required with each topic, including family walks around the neighbourhood, walking to and from school, limiting TV, coaching parents in a particular sport, inventing a fun game (individual or team), testing the fitness of the family, swimming at local pool (subsidised entry). Colourful wristbands provided for those meeting task requirements. Family resources and equipment provided (plus in-class material to support intervention for teachers). The control group received no intervention.</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Absolute steps non-significantly declined in control group and non-significantly increased in intervention group. Mean step count in the control group declined (10990 to 9510) during intervention period, whilst intervention group increased (10350 to 11480). No intervention effect observed for active transport or sports participation. Significant intervention effect of 2830 more steps/day (95%CI 560, 5300; p=0.013). Independent sex effect - boys averaging 2500 more steps/day than girls (p=0.005).</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One Body One Life</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55/2011/619643", "ISBN" : "2090-0716 (Electronic)\n2090-0708 (Linking)", "PMID" : "22028958", "abstract" : "Service evaluation of a community-based healthy lifestyle programme, designed for families aimed at preventing obesity. Physiological and behaviour measures were recorded at the beginning and end of the programme. Out of a total of 454 participants, 358 (79%) completed. From these completers 293 (64%) were analysed as there was sufficient data. The use of \"high visibility recruitment\" led to 77% of completers being from Coventry's two most deprived population quintiles. Ethnic minorities were also well represented. There were statistically significant self-reported behaviour changes, with improvements in fruit and vegetables eaten and decrease in consumption of crisps, snacks, and take away foods. There were also significant increases in physical activity. There were small but statistically significant improvements in BMI/BMI percentile for adults and children who started the programme overweight/obese. These results demonstrate the programmes' effectiveness in enabling behaviour change, and attracting participants from deprived communities.", "author" : [ { "dropping-particle" : "", "family" : "Towey", "given" : "M", "non-dropping-particle" : "", "parse-names" : false, "suffix" : "" }, { "dropping-particle" : "", "family" : "Harrell", "given" : "R", "non-dropping-particle" : "", "parse-names" : false, "suffix" : "" }, { "dropping-particle" : "", "family" : "Lee", "given" : "B", "non-dropping-particle" : "", "parse-names" : false, "suffix" : "" } ], "container-title" : "J Obes", "edition" : "2011/10/27", "id" : "ITEM-1", "issued" : { "date-parts" : [ [ "2011" ] ] }, "language" : "eng", "note" : "From Duplicate 1 (Evaluation of \"one body, one life\": a community-based family intervention for the prevention of obesity in children - Towey, M; Harrell, R; Lee, B)", "page" : "619643", "title" : "Evaluation of \"one body, one life\": a community-based family intervention for the prevention of obesity in children", "type" : "article-journal", "volume" : "2011" }, "uris" : [ "http://www.mendeley.com/documents/?uuid=6816106e-9622-4f56-b9fa-339c691286d8" ] } ], "mendeley" : { "formattedCitation" : "(27)", "plainTextFormattedCitation" : "(27)", "previouslyFormattedCitation" : "(26)"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27)</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Towey; 2011: UK</w:t>
            </w:r>
          </w:p>
          <w:p w:rsidR="00635895" w:rsidRPr="00211BA9" w:rsidRDefault="00635895" w:rsidP="00635895">
            <w:pPr>
              <w:spacing w:before="240" w:after="240"/>
              <w:rPr>
                <w:rFonts w:cs="Arial"/>
                <w:b/>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86; 41%</w:t>
            </w:r>
          </w:p>
          <w:p w:rsidR="00635895" w:rsidRPr="00211BA9" w:rsidRDefault="00635895" w:rsidP="00635895">
            <w:pPr>
              <w:rPr>
                <w:rFonts w:cs="Arial"/>
                <w:sz w:val="18"/>
                <w:szCs w:val="18"/>
              </w:rPr>
            </w:pPr>
            <w:r w:rsidRPr="00211BA9">
              <w:rPr>
                <w:rFonts w:cs="Arial"/>
                <w:sz w:val="18"/>
                <w:szCs w:val="18"/>
              </w:rPr>
              <w:t>Age: not reported</w:t>
            </w:r>
          </w:p>
          <w:p w:rsidR="00635895" w:rsidRPr="00211BA9" w:rsidRDefault="00635895" w:rsidP="00635895">
            <w:pPr>
              <w:rPr>
                <w:rFonts w:cs="Arial"/>
                <w:sz w:val="18"/>
                <w:szCs w:val="18"/>
              </w:rPr>
            </w:pPr>
            <w:r w:rsidRPr="00211BA9">
              <w:rPr>
                <w:rFonts w:cs="Arial"/>
                <w:sz w:val="18"/>
                <w:szCs w:val="18"/>
              </w:rPr>
              <w:t>% male: 50 Weight status: 14% overweight and 19% obese</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0-12wk; self-reported (PA recall); frequency of PA  during past week</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0-12wk; delivery not reported;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Sessions consist of a healthy eating and a PA workshop (held with adults and children together), to assist participants in making healthy choices. A 45min PA workshop followed; main objective was the development of core motor skills, confidence, and self-esteem alongside improving fitness.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rPr>
                <w:rFonts w:cs="Arial"/>
                <w:b/>
                <w:sz w:val="18"/>
                <w:szCs w:val="18"/>
              </w:rPr>
            </w:pPr>
            <w:r w:rsidRPr="00211BA9">
              <w:rPr>
                <w:rFonts w:cs="Arial"/>
                <w:b/>
                <w:sz w:val="18"/>
                <w:szCs w:val="18"/>
              </w:rPr>
              <w:t>Favoured intervention</w:t>
            </w:r>
          </w:p>
          <w:p w:rsidR="00635895" w:rsidRPr="00211BA9" w:rsidRDefault="00635895" w:rsidP="00635895">
            <w:pPr>
              <w:rPr>
                <w:rFonts w:cs="Arial"/>
                <w:b/>
                <w:sz w:val="18"/>
                <w:szCs w:val="18"/>
              </w:rPr>
            </w:pPr>
          </w:p>
          <w:p w:rsidR="00635895" w:rsidRPr="00211BA9" w:rsidRDefault="00635895" w:rsidP="00635895">
            <w:pPr>
              <w:rPr>
                <w:rFonts w:cs="Arial"/>
                <w:sz w:val="18"/>
                <w:szCs w:val="18"/>
              </w:rPr>
            </w:pPr>
            <w:r w:rsidRPr="00211BA9">
              <w:rPr>
                <w:rFonts w:cs="Arial"/>
                <w:sz w:val="18"/>
                <w:szCs w:val="18"/>
              </w:rPr>
              <w:t>Average change in activity units of more than 60 minutes 3.9 per week (95%CI 2.5, 5.2, p&lt;0.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Reach Out</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0027-9684 (Print)\n0027-9684 (Linking)", "PMID" : "21671531", "abstract" : "OBJECTIVE: To pilot test and assess the feasibility of a culturally grounded approach to adolescent overweight and diabetes prevention. STUDY DESIGN: Reach-Out, a family-based nutrition and exercise program for overweight African American youth aged 9 to 12 years and their families, is led by lay health leaders and conducted in a community setting on Chicago's south side (Illinois). Age-appropriate interactive sessions focus on skills building, problem solving, and setting goals during 14 weekly sessions, with monthly meetings thereafter. Pre-post comparisons were made for 29 families (62 subjects) using physical (body mass index [BMI], blood pressure, waist circumference), biochemical (glucose, insulin, lipid levels) and behavioral data. Statistical analyses included mixed-effects linear models and logistic regression. RESULTS: Children's mean BMI z score fell from 2.46 at baseline to 2.38 at 14 weeks and 2.39 at 1 year (p=.02), while parents' BMI remained stable. Children reported increased walking (p=0.07) and exhibited a corresponding rise in mean serum high-density lipoprotein cholesterol from 49.4 to 54.2 (p&lt;.001). Qualitative assessment showed that participants enjoyed the program but felt the program could be improved by making the sessions even more interactive. CONCLUSION: A community-based program for overweight minority youth and families can successfully address overweight, with the potential to decrease diabetes risk in youth.", "author" : [ { "dropping-particle" : "", "family" : "Burnet", "given" : "DL L", "non-dropping-particle" : "", "parse-names" : false, "suffix" : "" }, { "dropping-particle" : "", "family" : "Plaut", "given" : "AJ J", "non-dropping-particle" : "", "parse-names" : false, "suffix" : "" }, { "dropping-particle" : "", "family" : "Wolf", "given" : "SA A", "non-dropping-particle" : "", "parse-names" : false, "suffix" : "" }, { "dropping-particle" : "", "family" : "Huo", "given" : "D", "non-dropping-particle" : "", "parse-names" : false, "suffix" : "" }, { "dropping-particle" : "", "family" : "Solomon", "given" : "M C", "non-dropping-particle" : "", "parse-names" : false, "suffix" : "" }, { "dropping-particle" : "", "family" : "Dekayie", "given" : "G", "non-dropping-particle" : "", "parse-names" : false, "suffix" : "" }, { "dropping-particle" : "", "family" : "Quinn", "given" : "M T", "non-dropping-particle" : "", "parse-names" : false, "suffix" : "" }, { "dropping-particle" : "", "family" : "Lipton", "given" : "R", "non-dropping-particle" : "", "parse-names" : false, "suffix" : "" }, { "dropping-particle" : "", "family" : "Chin", "given" : "M H", "non-dropping-particle" : "", "parse-names" : false, "suffix" : "" } ], "container-title" : "J Natl Med Assoc", "edition" : "2011/06/15", "id" : "ITEM-1", "issue" : "3", "issued" : { "date-parts" : [ [ "2011" ] ] }, "language" : "eng", "note" : "From Duplicate 1 ( ", "page" : "269-277", "title" : "Reach-out: a family-based diabetes prevention program for African American youth", "type" : "article-journal", "volume" : "103" }, "uris" : [ "http://www.mendeley.com/documents/?uuid=f52cb120-0aa0-4f55-899e-3f2c6036972e" ] } ], "mendeley" : { "formattedCitation" : "(28)", "plainTextFormattedCitation" : "(28)", "previouslyFormattedCitation" : "(27)"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28)</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Burnet; 2011;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24; 39%</w:t>
            </w:r>
          </w:p>
          <w:p w:rsidR="00635895" w:rsidRPr="00211BA9" w:rsidRDefault="00635895" w:rsidP="00635895">
            <w:pPr>
              <w:rPr>
                <w:rFonts w:cs="Arial"/>
                <w:sz w:val="18"/>
                <w:szCs w:val="18"/>
              </w:rPr>
            </w:pPr>
            <w:r w:rsidRPr="00211BA9">
              <w:rPr>
                <w:rFonts w:cs="Arial"/>
                <w:sz w:val="18"/>
                <w:szCs w:val="18"/>
              </w:rPr>
              <w:t>Age: 10.9 ± 1.2</w:t>
            </w:r>
          </w:p>
          <w:p w:rsidR="00635895" w:rsidRPr="00211BA9" w:rsidRDefault="00635895" w:rsidP="00635895">
            <w:pPr>
              <w:rPr>
                <w:rFonts w:cs="Arial"/>
                <w:sz w:val="18"/>
                <w:szCs w:val="18"/>
              </w:rPr>
            </w:pPr>
            <w:r w:rsidRPr="00211BA9">
              <w:rPr>
                <w:rFonts w:cs="Arial"/>
                <w:sz w:val="18"/>
                <w:szCs w:val="18"/>
              </w:rPr>
              <w:t>% male: 27 Weight status: BMI 33.7 ± 6.1</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4m, 12m; self-reported (questionnaire not named); time spent in activity of vigorous and light intensity activity, and time spent walking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4wk; designed by a behavioural scientist and paediatrician, who trained lay community leaders to deliver;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rogram included behavioural goal setting and self-monitoring; skills building; group problem solving; and engaging family activities, alternating weekly focus between nutrition and PA.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 xml:space="preserve">Percentage completing more than 20min vigorous exercise/3 days in past week; 46% baseline, 58% 4m, 39% 12m (p=0.5). Percentage completing more than 20min light exercise/3 days in past week; 39% baseline, 50% 4m, 61% 12m (p=0.34). Percentage completing more than 2hours walking/day; 26% baseline, 58% 4m, 56% 12m (p=0.07). </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TEAM</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38/oby.2010.329", "ISBN" : "1930-739X (Electronic)\n1930-7381 (Linking)", "PMID" : "21233806", "abstract" : "A healthy lifestyle school-based obesity intervention was evaluated in a rural southern community where the rate of obesity ranks as the highest. School-age children (N = 450) ranging from 6 to 10 years of age (Mage = 8.34) participated in monthly physical activity and nutritional events during a 9-month academic year. The children's nutritional knowledge, number of different physical activities, fitness level, dietary habits, waist circumference, BMI percentile, and percentage body fat were measured pre- and postintervention. Changes on these measures were compared to students in a school employing the school system's standard health curriculum. Regression analyses with residualized change scores revealed that the intervention school showed statistically significant improvement in percentage body fat, physical activity, performance on fitness tests, and dietary habits compared to the control school. There was no evidence of differences in outcomes based on gender or ethnicity/race. With rates of obesity and overweight reaching 50% in southern rural communities, intervening early in development may offer the best outcome because of the difficulties with changing lifestyle behaviors later in adulthood. A population-based approach is recommended over a targeted approach to cultivate a culture of healthy lifestyle behaviors when children are developing their health-care habits. Evidence suggests that both boys and girls, and African-American and white children can benefit equally from such interventions.", "author" : [ { "dropping-particle" : "", "family" : "Greening", "given" : "L", "non-dropping-particle" : "", "parse-names" : false, "suffix" : "" }, { "dropping-particle" : "", "family" : "Harrell", "given" : "K T", "non-dropping-particle" : "", "parse-names" : false, "suffix" : "" }, { "dropping-particle" : "", "family" : "Low", "given" : "A K", "non-dropping-particle" : "", "parse-names" : false, "suffix" : "" }, { "dropping-particle" : "", "family" : "Fielder", "given" : "C E", "non-dropping-particle" : "", "parse-names" : false, "suffix" : "" } ], "container-title" : "Obesity (Silver Spring)", "id" : "ITEM-1", "issue" : "6", "issued" : { "date-parts" : [ [ "2011" ] ] }, "page" : "1213-1219", "title" : "Efficacy of a school-based childhood obesity intervention program in a rural southern community: TEAM Mississippi Project", "type" : "article-journal", "volume" : "19" }, "uris" : [ "http://www.mendeley.com/documents/?uuid=69db4f3d-a9b6-46e1-8251-fe6517126bfc" ] } ], "mendeley" : { "formattedCitation" : "(29)", "plainTextFormattedCitation" : "(29)", "previouslyFormattedCitation" : "(28)"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29)</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Greening; 2011;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school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50; 100%</w:t>
            </w:r>
          </w:p>
          <w:p w:rsidR="00635895" w:rsidRPr="00211BA9" w:rsidRDefault="00635895" w:rsidP="00635895">
            <w:pPr>
              <w:rPr>
                <w:rFonts w:cs="Arial"/>
                <w:sz w:val="18"/>
                <w:szCs w:val="18"/>
              </w:rPr>
            </w:pPr>
            <w:r w:rsidRPr="00211BA9">
              <w:rPr>
                <w:rFonts w:cs="Arial"/>
                <w:sz w:val="18"/>
                <w:szCs w:val="18"/>
              </w:rPr>
              <w:t>Age: 8.3 ± 1.3</w:t>
            </w:r>
          </w:p>
          <w:p w:rsidR="00635895" w:rsidRPr="00211BA9" w:rsidRDefault="00635895" w:rsidP="00635895">
            <w:pPr>
              <w:rPr>
                <w:rFonts w:cs="Arial"/>
                <w:sz w:val="18"/>
                <w:szCs w:val="18"/>
              </w:rPr>
            </w:pPr>
            <w:r w:rsidRPr="00211BA9">
              <w:rPr>
                <w:rFonts w:cs="Arial"/>
                <w:sz w:val="18"/>
                <w:szCs w:val="18"/>
              </w:rPr>
              <w:t>% male: 52</w:t>
            </w:r>
          </w:p>
          <w:p w:rsidR="00635895" w:rsidRPr="00211BA9" w:rsidRDefault="00635895" w:rsidP="00635895">
            <w:pPr>
              <w:rPr>
                <w:rFonts w:cs="Arial"/>
                <w:sz w:val="18"/>
                <w:szCs w:val="18"/>
              </w:rPr>
            </w:pPr>
            <w:r w:rsidRPr="00211BA9">
              <w:rPr>
                <w:rFonts w:cs="Arial"/>
                <w:sz w:val="18"/>
                <w:szCs w:val="18"/>
              </w:rPr>
              <w:t>Weight status: approx. 33% overweight (defined by BMI &gt;95</w:t>
            </w:r>
            <w:r w:rsidRPr="00211BA9">
              <w:rPr>
                <w:rFonts w:cs="Arial"/>
                <w:sz w:val="18"/>
                <w:szCs w:val="18"/>
                <w:vertAlign w:val="superscript"/>
              </w:rPr>
              <w:t>th</w:t>
            </w:r>
            <w:r w:rsidRPr="00211BA9">
              <w:rPr>
                <w:rFonts w:cs="Arial"/>
                <w:sz w:val="18"/>
                <w:szCs w:val="18"/>
              </w:rPr>
              <w:t xml:space="preserve"> percentile)</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8m; self-reported (21-item PA checklist); frequency of 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8m; delivery not reported;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Monthly events (alternating between nutrition and physical activities/contests) e.g. healthy tailgating, parent-child softball throw contest - designed to coincide with community events. Cooking and PA equipment distributed as prizes. The control group followed the state's standard health curriculum, which included didactic nutrition education, health information incorporated into academic lessons, and weekly PE classes.</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Intervention school reported engaging in significantly more PA from baseline to post-intervention whereas the control school reported a decline, range of possible PA scores 0-21. Intervention group pre 6.24, post 7.00. Control group pre 7.04, post 6.49. F(1, 449) = 4.56, p=0.04.</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Triple P</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3109/17477166.2011.605894", "ISBN" : "1747-7174 (Electronic)\n1747-7166 (Linking)", "PMID" : "21838569", "abstract" : "OBJECTIVE: To describe the impact of a parent-led, family-focused child weight management program on the food intake and activity patterns of pre-pubertal children. METHODS: An assessor-blinded, randomized controlled trial involving 111 (64% female) overweight, pre-pubertal children 6-9 years of age randomly assigned to parenting-skills training plus intensive diet and activity education (P + DA), parenting-skills training alone (P), or a 12-month wait-listed control (WLC). Study outcomes were assessed at baseline, 6 months, and 12 months. This paper presents data on food intake assessed via a validated 54-item parent-completed dietary questionnaire and activity behaviours assessed via a parent-report 20-item activity questionnaire. RESULTS: Intake of energy-dense nutrient-poor foods was lower in both intervention groups at 6 months (mean difference, P + DA - 1.5 serves [CI - 2.0; -1.0]; P - 1.0 serves [-2.0; -0.5]) and 12 months (mean difference P + DA - 1.0 serves [CI - 2.0; -0.5]; P - 1.0 serves [- 1.5; 0.0]) compared to baseline. Intake of vegetables, fruit, breads and cereals, meat and alternatives and dairy foods remained unchanged. Regardless of study group there were significant reductions over time in the reported time spent engaged in small screen activities and an increase in the time reported spent in active play. CONCLUSION: A child weight management intervention that promotes food intake in line with national dietary guidelines achieves a reduction in children's intake of energy-dense, nutrient-poor foods. This was achieved without compromising intake of nutrient-rich food and changes were maintained even once the intervention ceased.", "author" : [ { "dropping-particle" : "", "family" : "Golley", "given" : "R K", "non-dropping-particle" : "", "parse-names" : false, "suffix" : "" }, { "dropping-particle" : "", "family" : "Magarey", "given" : "A M", "non-dropping-particle" : "", "parse-names" : false, "suffix" : "" }, { "dropping-particle" : "", "family" : "Daniels", "given" : "L A", "non-dropping-particle" : "", "parse-names" : false, "suffix" : "" } ], "container-title" : "Int J Pediatr Obes", "edition" : "2011/08/16", "id" : "ITEM-1", "issue" : "5-6", "issued" : { "date-parts" : [ [ "2011" ] ] }, "language" : "eng", "page" : "409-414", "title" : "Children's food and activity patterns following a six-month child weight management program", "type" : "article-journal", "volume" : "6" }, "uris" : [ "http://www.mendeley.com/documents/?uuid=674c852b-6de9-4f42-b7b1-6a1144dc4851" ] } ], "mendeley" : { "formattedCitation" : "(30)", "plainTextFormattedCitation" : "(30)", "previouslyFormattedCitation" : "(29)"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0)</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Golley; 2011; Australi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RCT; children </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54; 49%</w:t>
            </w:r>
          </w:p>
          <w:p w:rsidR="00635895" w:rsidRPr="00211BA9" w:rsidRDefault="00635895" w:rsidP="00635895">
            <w:pPr>
              <w:rPr>
                <w:rFonts w:cs="Arial"/>
                <w:sz w:val="18"/>
                <w:szCs w:val="18"/>
              </w:rPr>
            </w:pPr>
            <w:r w:rsidRPr="00211BA9">
              <w:rPr>
                <w:rFonts w:cs="Arial"/>
                <w:sz w:val="18"/>
                <w:szCs w:val="18"/>
              </w:rPr>
              <w:t>Age: 8.2 ± 1.1</w:t>
            </w:r>
          </w:p>
          <w:p w:rsidR="00635895" w:rsidRPr="00211BA9" w:rsidRDefault="00635895" w:rsidP="00635895">
            <w:pPr>
              <w:rPr>
                <w:rFonts w:cs="Arial"/>
                <w:sz w:val="18"/>
                <w:szCs w:val="18"/>
              </w:rPr>
            </w:pPr>
            <w:r w:rsidRPr="00211BA9">
              <w:rPr>
                <w:rFonts w:cs="Arial"/>
                <w:sz w:val="18"/>
                <w:szCs w:val="18"/>
              </w:rPr>
              <w:t>% male: 37 Weight status: 74% obese (reported as defined by international cut-points)</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12m; parent-reported (20-item PA checklist); time spent in ‘active play’</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8wk (plus 7 sessions over undisclosed period); delivered by first author who developed the lifestyle education component and undertook accredited training for the parenting component;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wo intervention arms (plus wait-list control): PA group, and PA+Diet group. All parents attended standardised general parenting program comprising 4/wk 2hr group session and 4/fortnight 20min telephone sessions. Parents in PA+Diet also participated in additional seven lifestyle education sessions based on the Australian food selection guide as well as SB and PA recommendations (children attended structured, supervised PA sessions during these periods). Cross-over control design ensured participants received the intervention 12m after baseline, plus a generic ‘lifestyle’ pamphlet.</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 xml:space="preserve">Did not favour intervention </w:t>
            </w:r>
          </w:p>
          <w:p w:rsidR="00635895" w:rsidRPr="00211BA9" w:rsidRDefault="00635895" w:rsidP="00635895">
            <w:pPr>
              <w:spacing w:before="240" w:after="240"/>
              <w:rPr>
                <w:rFonts w:cs="Arial"/>
                <w:sz w:val="18"/>
                <w:szCs w:val="18"/>
              </w:rPr>
            </w:pPr>
            <w:r w:rsidRPr="00211BA9">
              <w:rPr>
                <w:rFonts w:cs="Arial"/>
                <w:sz w:val="18"/>
                <w:szCs w:val="18"/>
              </w:rPr>
              <w:t>There were no differences at any time point by study group. Regardless of study group there was a significant increase in the time reported spent in active play. Baseline active play 230 (145-367) min/day, 6m250 (160-414) minday, 12m288 (166-423) min/day, p=0.06.</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BOUNCE</w:t>
            </w:r>
            <w:r w:rsidRPr="00211BA9">
              <w:rPr>
                <w:rFonts w:cs="Arial"/>
                <w:sz w:val="18"/>
                <w:szCs w:val="18"/>
              </w:rPr>
              <w:t xml:space="preserve"> </w:t>
            </w:r>
            <w:r w:rsidRPr="00211BA9">
              <w:rPr>
                <w:rFonts w:cs="Arial"/>
                <w:b/>
                <w:sz w:val="18"/>
                <w:szCs w:val="18"/>
              </w:rPr>
              <w:t>(weekly)</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38/oby.2009.439", "ISBN" : "1930-739X (Electronic)\n1930-7381 (Linking)", "ISSN" : "1930-739X", "PMID" : "20107454", "abstract" : "The primary purpose of this study was to assess the efficacy of a family-based exploratory community study titled BOUNCE (Behavior Opportunities Uniting Nutrition, Counseling, and Exercise) to increase physical fitness and activity in low-income Latino mothers and daughters. The BOUNCE study consisted of a 12-week exercise (e.g., Latin dance), nutrition education, and counseling intervention. The design included a two-arm parallel group assignment to an experimental group (EG; included 26 mother-daughter dyads) and comparison group (CG; included 20 mother-daughter dyads). Pre- and postintervention 20-Meter Endurance Shuttle Run Test and accelerometry were used to measure children's aerobic capacity and physical activity, respectively. For the mothers, the Rockport Walk test and Non-Exercise Physical Activity Rating test were employed to assess aerobic fitness and physical activity. Anthropometric, demographic, and dietary assessments were also collected pre- and postintervention. Differences in outcome measures between groups were tested using repeated measures analysis of covariance. The BOUNCE intervention had a significant effect on EG Latino daughters' aerobic capacity (P = 0.044). Although not statistically significant, EG daughters reported a higher reduction of high fat food and sweetened beverages and an increase in fruit and vegetable consumption compared to CG daughters. Similarly, EG mothers reported more strategies to increase fruit/vegetable consumption and reduce fat intake compared to CG mothers. No changes in physical activity or BMI were observed between EG and CG mother-daughter dyads.", "author" : [ { "dropping-particle" : "", "family" : "Olvera", "given" : "Norma", "non-dropping-particle" : "", "parse-names" : false, "suffix" : "" }, { "dropping-particle" : "", "family" : "Bush", "given" : "Jill a", "non-dropping-particle" : "", "parse-names" : false, "suffix" : "" }, { "dropping-particle" : "V", "family" : "Sharma", "given" : "Shreela", "non-dropping-particle" : "", "parse-names" : false, "suffix" : "" }, { "dropping-particle" : "", "family" : "Knox", "given" : "B Brook", "non-dropping-particle" : "", "parse-names" : false, "suffix" : "" }, { "dropping-particle" : "", "family" : "Scherer", "given" : "Rhonda L", "non-dropping-particle" : "", "parse-names" : false, "suffix" : "" }, { "dropping-particle" : "", "family" : "Butte", "given" : "Nancy F", "non-dropping-particle" : "", "parse-names" : false, "suffix" : "" } ], "container-title" : "Obesity (Silver Spring)", "edition" : "2010/01/29", "id" : "ITEM-1", "issue" : "n1s", "issued" : { "date-parts" : [ [ "2010", "2" ] ] }, "language" : "eng", "page" : "S102-4", "publisher" : "Nature Publishing Group", "title" : "BOUNCE: a community-based mother-daughter healthy lifestyle intervention for low-income Latino families", "type" : "article-journal", "volume" : "18 Suppl 1" }, "uris" : [ "http://www.mendeley.com/documents/?uuid=819fb2ee-9d30-4590-9cd4-9214e56c3b4b" ] } ], "mendeley" : { "formattedCitation" : "(31)", "plainTextFormattedCitation" : "(31)", "previouslyFormattedCitation" : "(30)"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1)</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Olvera; 2010: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two groups,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5 (mother-daughter dyads); 95%</w:t>
            </w:r>
          </w:p>
          <w:p w:rsidR="00635895" w:rsidRPr="00211BA9" w:rsidRDefault="00635895" w:rsidP="00635895">
            <w:pPr>
              <w:rPr>
                <w:rFonts w:cs="Arial"/>
                <w:sz w:val="18"/>
                <w:szCs w:val="18"/>
              </w:rPr>
            </w:pPr>
            <w:r w:rsidRPr="00211BA9">
              <w:rPr>
                <w:rFonts w:cs="Arial"/>
                <w:sz w:val="18"/>
                <w:szCs w:val="18"/>
              </w:rPr>
              <w:t>Age: 10.2 ± 1.1</w:t>
            </w:r>
          </w:p>
          <w:p w:rsidR="00635895" w:rsidRPr="00211BA9" w:rsidRDefault="00635895" w:rsidP="00635895">
            <w:pPr>
              <w:rPr>
                <w:rFonts w:cs="Arial"/>
                <w:sz w:val="18"/>
                <w:szCs w:val="18"/>
              </w:rPr>
            </w:pPr>
            <w:r w:rsidRPr="00211BA9">
              <w:rPr>
                <w:rFonts w:cs="Arial"/>
                <w:sz w:val="18"/>
                <w:szCs w:val="18"/>
              </w:rPr>
              <w:t>% male: girls only</w:t>
            </w:r>
          </w:p>
          <w:p w:rsidR="00635895" w:rsidRPr="00211BA9" w:rsidRDefault="00635895" w:rsidP="00635895">
            <w:pPr>
              <w:rPr>
                <w:rFonts w:cs="Arial"/>
                <w:sz w:val="18"/>
                <w:szCs w:val="18"/>
              </w:rPr>
            </w:pPr>
            <w:r w:rsidRPr="00211BA9">
              <w:rPr>
                <w:rFonts w:cs="Arial"/>
                <w:sz w:val="18"/>
                <w:szCs w:val="18"/>
              </w:rPr>
              <w:t xml:space="preserve">Weight status: 66% overweight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3m; objective (ActiCal accel); MVPA minutes and accel counts/min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3m; delivered by child psychologist and licensed counsellor, registered dietician/nutrition educators, and trained Cooper Institute fitness specialists;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hree 90min group sessions/wk, consisting of structured 'aerobic or sport' sessions, or free play recreational activities, nutrition sessions, and behavioural counselling sessions. Comparison group met with instructor once a week; received written educational materials on various nutrition/ behavioural counselling topics and light intensity exercise.</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No significant difference in MVPA in either group. Effect size for change in MVPA (Cohen's d=0.75; p=0.049: EG 70.7 (31.5) CG 38.0 (13.1)). Within group analyses, if conducted, was not reported.</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BOUNCE</w:t>
            </w:r>
            <w:r w:rsidRPr="00211BA9">
              <w:rPr>
                <w:rFonts w:cs="Arial"/>
                <w:sz w:val="18"/>
                <w:szCs w:val="18"/>
              </w:rPr>
              <w:t xml:space="preserve"> </w:t>
            </w:r>
            <w:r w:rsidRPr="00211BA9">
              <w:rPr>
                <w:rFonts w:cs="Arial"/>
                <w:b/>
                <w:sz w:val="18"/>
                <w:szCs w:val="18"/>
              </w:rPr>
              <w:t>(daily)</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1945-7359 (Electronic)\n1087-3244 (Linking)", "PMID" : "19814594", "abstract" : "OBJECTIVES: To assess the efficacy of the BOUNCE parent-daughter intervention in promoting selected physical fitness measures and activity. METHODS: Thirty-seven Latino and African American parent-daughter pairs participated. The intervention entailed physical activities, nutrition classes, and self-esteem activities. Child's height, weight, waist circumference, body fat %, blood pressure, physical fitness, and activity were assessed pre- and postintervention. RESULTS: A repeated-measures ANOVA yielded significant results [F(4,26) = 793.003, P &lt; 0.001]. Post hoc analyses demonstrated significant (P &lt; 0.05) changes in BMI, waist circumference, physical fitness, and activity. CONCLUSIONS: The BOUNCE intervention was effective in promoting fitness and activity in minority girls.", "author" : [ { "dropping-particle" : "", "family" : "Olvera", "given" : "N", "non-dropping-particle" : "", "parse-names" : false, "suffix" : "" }, { "dropping-particle" : "", "family" : "Scherer", "given" : "R", "non-dropping-particle" : "", "parse-names" : false, "suffix" : "" }, { "dropping-particle" : "", "family" : "McLeod", "given" : "J", "non-dropping-particle" : "", "parse-names" : false, "suffix" : "" }, { "dropping-particle" : "", "family" : "Graham", "given" : "M", "non-dropping-particle" : "", "parse-names" : false, "suffix" : "" }, { "dropping-particle" : "", "family" : "Knox", "given" : "B", "non-dropping-particle" : "", "parse-names" : false, "suffix" : "" }, { "dropping-particle" : "", "family" : "Hall", "given" : "K", "non-dropping-particle" : "", "parse-names" : false, "suffix" : "" }, { "dropping-particle" : "", "family" : "Butte", "given" : "N F", "non-dropping-particle" : "", "parse-names" : false, "suffix" : "" }, { "dropping-particle" : "", "family" : "Bush", "given" : "J A", "non-dropping-particle" : "", "parse-names" : false, "suffix" : "" }, { "dropping-particle" : "", "family" : "Smith", "given" : "D W", "non-dropping-particle" : "", "parse-names" : false, "suffix" : "" }, { "dropping-particle" : "", "family" : "Bloom", "given" : "J", "non-dropping-particle" : "", "parse-names" : false, "suffix" : "" } ], "container-title" : "Am J Health Behav", "edition" : "2009/10/10", "id" : "ITEM-1", "issue" : "2", "issued" : { "date-parts" : [ [ "2010" ] ] }, "language" : "eng", "note" : "From Duplicate 1 (BOUNCE: an exploratory healthy lifestyle summer intervention for girls - Olvera, N; Scherer, R; McLeod, J; Graham, M; Knox, B; Hall, K; Butte, N F; Bush, J A; Smith, D W; Bloom, J)", "page" : "144-155", "title" : "BOUNCE: an exploratory healthy lifestyle summer intervention for girls", "type" : "article-journal", "volume" : "34" }, "uris" : [ "http://www.mendeley.com/documents/?uuid=34042f47-4807-44db-81f0-7c4f7e947de1" ] } ], "mendeley" : { "formattedCitation" : "(32)", "plainTextFormattedCitation" : "(32)", "previouslyFormattedCitation" : "(31)"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2)</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Olvera; 2010: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7 (mother-daughter dyads); 80%</w:t>
            </w:r>
          </w:p>
          <w:p w:rsidR="00635895" w:rsidRPr="00211BA9" w:rsidRDefault="00635895" w:rsidP="00635895">
            <w:pPr>
              <w:rPr>
                <w:rFonts w:cs="Arial"/>
                <w:sz w:val="18"/>
                <w:szCs w:val="18"/>
              </w:rPr>
            </w:pPr>
            <w:r w:rsidRPr="00211BA9">
              <w:rPr>
                <w:rFonts w:cs="Arial"/>
                <w:sz w:val="18"/>
                <w:szCs w:val="18"/>
              </w:rPr>
              <w:t>Age: 10.8 ± 1.2</w:t>
            </w:r>
          </w:p>
          <w:p w:rsidR="00635895" w:rsidRPr="00211BA9" w:rsidRDefault="00635895" w:rsidP="00635895">
            <w:pPr>
              <w:rPr>
                <w:rFonts w:cs="Arial"/>
                <w:sz w:val="18"/>
                <w:szCs w:val="18"/>
              </w:rPr>
            </w:pPr>
            <w:r w:rsidRPr="00211BA9">
              <w:rPr>
                <w:rFonts w:cs="Arial"/>
                <w:sz w:val="18"/>
                <w:szCs w:val="18"/>
              </w:rPr>
              <w:t xml:space="preserve">% male: girls only </w:t>
            </w:r>
          </w:p>
          <w:p w:rsidR="00635895" w:rsidRPr="00211BA9" w:rsidRDefault="00635895" w:rsidP="00635895">
            <w:pPr>
              <w:rPr>
                <w:rFonts w:cs="Arial"/>
                <w:sz w:val="18"/>
                <w:szCs w:val="18"/>
              </w:rPr>
            </w:pPr>
            <w:r w:rsidRPr="00211BA9">
              <w:rPr>
                <w:rFonts w:cs="Arial"/>
                <w:sz w:val="18"/>
                <w:szCs w:val="18"/>
              </w:rPr>
              <w:t>Weight status: BMI 29.2 ± 6.6</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1wk, 2wk, 3wk; objective (ActiCal accel); MVPA minutes and accel counts/min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3wk; delivered by child psychologist and licensed counsellor, registered dietician/nutrition educators, and trained Cooper Institute fitness specialists; theory: Social Cognitive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Daughters attended daily sessions (9am-5pm) of exercise (fun and varied opportunities to be active, and discussed PA benefits, components of a healthy lifestyle, strategies to over-coming barriers etc.), nutrition education, and behavioural counselling. Parents participated in one 2hr session/wk with a dietician, fitness instructor and counsellor to teach them how to adapt family meals, and activities to support to daughters' healthy choices and enhance their PA and self-esteem.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Daughters’ mean MVPA improved across each week of the intervention (as well as over the entire duration). End of Wk 1: 60.47min, Wk 2: 70.32min (compared to wk1 t=-3.60, p&lt;0.01), Wk 3: 74.70min (compared to wk2 t=-2.89, p&lt;0.05). Wk 3 compared with wk1 t=-6.55, p&lt;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HIKCUPS</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249/MSS.0b013e3181e741e8", "ISBN" : "1530-0315 (Electronic)\n0195-9131 (Linking)", "ISSN" : "1530-0315", "PMID" : "20473216", "abstract" : "PURPOSE: The purpose of this study was to evaluate the Hunter Illawarra Kids Challenge Using Parent Support physical activity program in overweight children. METHODS: A multisite randomized controlled trial was conducted with three intervention arms: 1) child-centered physical activity skill development program (Activity), 2) parent-centered dietary modification program (DIET), or 3) both programs combined (PA+DIET). Movement skill proficiency, perceived athletic competence, accelerometer-assessed physical activity, and parent-reported time spent in screen behaviors were assessed at baseline, 6 months, and 12 months in 165 prepubertal children aged 5.5-9 yr (59% girls, 78% obese). Differences in changes in outcomes between groups were assessed using linear mixed models. RESULTS: Compared with the diet group, the activity group (mean (95% confidence interval): +7.7 units (3.8-11.6 units)) and the activity + diet group (+6.7 units (2.9-10.5 units)) displayed 11%-13% greater improvement in overall movement skill proficiency (gross motor quotient) at 6 months. Perceived athletic competence increased across groups at follow-up (across groups: 6 months = +0.21 units (0.11-0.31 units), 12 months = +0.21 units (0.07-0.35 units)). Groups did not differ statistically for change in physical activity outcomes. Total screen time (min.wk(-1)) decreased in all groups at 6 months (across groups: -385.4 (-501.0 to -269.8)) and in the activity group (-261.8 (-470.5 to -53.1)) and activity + diet group (-340.5 (-534.6 to -146.4)) at 12 months. The diet group reported greater reductions in TV or DVD viewing time at 6 months compared with the activity group (248.6 (24.0-473.3)). CONCLUSIONS: The activity and the activity + diet programs were efficacious in improving overweight children's movement skill proficiency. All programs were efficacious in reducing time spent in screen behaviors. Other correlates may need to be targeted in addition to movement skills to increase physical activity among overweight children.", "author" : [ { "dropping-particle" : "", "family" : "Cliff", "given" : "Dylan P", "non-dropping-particle" : "", "parse-names" : false, "suffix" : "" }, { "dropping-particle" : "", "family" : "Okely", "given" : "Anthony D", "non-dropping-particle" : "", "parse-names" : false, "suffix" : "" }, { "dropping-particle" : "", "family" : "Morgan", "given" : "Philip J", "non-dropping-particle" : "", "parse-names" : false, "suffix" : "" }, { "dropping-particle" : "", "family" : "Steele", "given" : "Julie R", "non-dropping-particle" : "", "parse-names" : false, "suffix" : "" }, { "dropping-particle" : "", "family" : "Jones", "given" : "Rachel A", "non-dropping-particle" : "", "parse-names" : false, "suffix" : "" }, { "dropping-particle" : "", "family" : "Colyvas", "given" : "Kim", "non-dropping-particle" : "", "parse-names" : false, "suffix" : "" }, { "dropping-particle" : "", "family" : "Baur", "given" : "Louise a", "non-dropping-particle" : "", "parse-names" : false, "suffix" : "" } ], "container-title" : "Med Sci Sports Exerc", "edition" : "2010/05/18", "id" : "ITEM-1", "issue" : "1", "issued" : { "date-parts" : [ [ "2011", "1" ] ] }, "language" : "eng", "page" : "90-100", "title" : "Movement skills and physical activity in obese children: randomized controlled trial", "type" : "article-journal", "volume" : "43" }, "uris" : [ "http://www.mendeley.com/documents/?uuid=e5d26f22-b906-4be4-b29e-e7d7e9cf0d2e" ] } ], "mendeley" : { "formattedCitation" : "(33)", "plainTextFormattedCitation" : "(33)", "previouslyFormattedCitation" : "(32)"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3)</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liff; 2010; Australi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RCompT; children</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p>
          <w:p w:rsidR="00635895" w:rsidRPr="00211BA9" w:rsidRDefault="00635895" w:rsidP="00635895">
            <w:pPr>
              <w:rPr>
                <w:rFonts w:cs="Arial"/>
                <w:sz w:val="18"/>
                <w:szCs w:val="18"/>
              </w:rPr>
            </w:pPr>
            <w:r w:rsidRPr="00211BA9">
              <w:rPr>
                <w:rFonts w:cs="Arial"/>
                <w:sz w:val="18"/>
                <w:szCs w:val="18"/>
              </w:rPr>
              <w:t xml:space="preserve">N=87; 53% </w:t>
            </w:r>
          </w:p>
          <w:p w:rsidR="00635895" w:rsidRPr="00211BA9" w:rsidRDefault="00635895" w:rsidP="00635895">
            <w:pPr>
              <w:rPr>
                <w:rFonts w:cs="Arial"/>
                <w:sz w:val="18"/>
                <w:szCs w:val="18"/>
              </w:rPr>
            </w:pPr>
            <w:r w:rsidRPr="00211BA9">
              <w:rPr>
                <w:rFonts w:cs="Arial"/>
                <w:sz w:val="18"/>
                <w:szCs w:val="18"/>
              </w:rPr>
              <w:t>Age:8.2 ± 1.1  % male: 41 Weight status: 78% obese (remaining sample were overweight)</w:t>
            </w:r>
          </w:p>
          <w:p w:rsidR="00635895" w:rsidRPr="00211BA9" w:rsidRDefault="00635895" w:rsidP="00635895">
            <w:pPr>
              <w:jc w:val="center"/>
              <w:rPr>
                <w:rFonts w:cs="Arial"/>
                <w:sz w:val="18"/>
                <w:szCs w:val="18"/>
              </w:rPr>
            </w:pP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12m; ActiGraph 7164 accel; total PA (counts/min), % time spent in MPA, VPA, and MV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rPr>
                <w:rFonts w:cs="Arial"/>
                <w:b/>
                <w:sz w:val="18"/>
                <w:szCs w:val="18"/>
              </w:rPr>
            </w:pPr>
            <w:r w:rsidRPr="00211BA9">
              <w:rPr>
                <w:rFonts w:cs="Arial"/>
                <w:sz w:val="18"/>
                <w:szCs w:val="18"/>
              </w:rPr>
              <w:t>10wk contact phase followed by 3m maintenance phase; delivered by two qualified PE teachers; theory: Competence Motivation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 xml:space="preserve">Participants attended a 2hr weekly contact session, followed by a minimal contact maintenance phase that </w:t>
            </w:r>
            <w:r w:rsidRPr="00211BA9">
              <w:rPr>
                <w:rFonts w:eastAsia="TimesNewRomanPSMT" w:cs="Arial"/>
                <w:sz w:val="18"/>
                <w:szCs w:val="18"/>
              </w:rPr>
              <w:t>promoted PA and reduced time spent in recreational SB by fostering movement skill proficiency and enhancing perceptions of physical competence (included 90min developmental activity/session). Home challenges (with rewards) were set, and parents attended a workshop covering behaviour monitoring, barrier identification, problem-solving, planning and goal-setting.</w:t>
            </w:r>
            <w:r w:rsidRPr="00211BA9">
              <w:rPr>
                <w:rFonts w:cs="Arial"/>
                <w:sz w:val="18"/>
                <w:szCs w:val="18"/>
              </w:rPr>
              <w:t xml:space="preserve"> Control group participants received a dietary modification program (parent-only).</w:t>
            </w:r>
          </w:p>
          <w:p w:rsidR="00635895" w:rsidRPr="00211BA9" w:rsidRDefault="00635895" w:rsidP="00635895">
            <w:pPr>
              <w:autoSpaceDE w:val="0"/>
              <w:autoSpaceDN w:val="0"/>
              <w:adjustRightInd w:val="0"/>
              <w:rPr>
                <w:rFonts w:eastAsia="TimesNewRomanPSMT" w:cs="Arial"/>
                <w:sz w:val="18"/>
                <w:szCs w:val="18"/>
              </w:rPr>
            </w:pP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autoSpaceDE w:val="0"/>
              <w:autoSpaceDN w:val="0"/>
              <w:adjustRightInd w:val="0"/>
              <w:spacing w:before="240"/>
              <w:rPr>
                <w:rFonts w:eastAsia="TimesNewRomanPSMT" w:cs="Arial"/>
                <w:b/>
                <w:sz w:val="18"/>
                <w:szCs w:val="18"/>
              </w:rPr>
            </w:pPr>
            <w:r w:rsidRPr="00211BA9">
              <w:rPr>
                <w:rFonts w:eastAsia="TimesNewRomanPSMT" w:cs="Arial"/>
                <w:b/>
                <w:sz w:val="18"/>
                <w:szCs w:val="18"/>
              </w:rPr>
              <w:t>Did not favour intervention</w:t>
            </w:r>
          </w:p>
          <w:p w:rsidR="00635895" w:rsidRPr="00211BA9" w:rsidRDefault="00635895" w:rsidP="00635895">
            <w:pPr>
              <w:autoSpaceDE w:val="0"/>
              <w:autoSpaceDN w:val="0"/>
              <w:adjustRightInd w:val="0"/>
              <w:spacing w:before="240" w:after="240"/>
              <w:rPr>
                <w:rFonts w:eastAsia="TimesNewRomanPSMT" w:cs="Arial"/>
                <w:sz w:val="18"/>
                <w:szCs w:val="18"/>
              </w:rPr>
            </w:pPr>
            <w:r w:rsidRPr="00211BA9">
              <w:rPr>
                <w:rFonts w:eastAsia="TimesNewRomanPSMT" w:cs="Arial"/>
                <w:sz w:val="18"/>
                <w:szCs w:val="18"/>
              </w:rPr>
              <w:t xml:space="preserve">Non-significant group-by-time effects for all physical activity outcomes (all </w:t>
            </w:r>
            <w:r w:rsidRPr="00211BA9">
              <w:rPr>
                <w:rFonts w:eastAsia="TimesNewRomanPSMT" w:cs="Arial"/>
                <w:iCs/>
                <w:sz w:val="18"/>
                <w:szCs w:val="18"/>
              </w:rPr>
              <w:t>p</w:t>
            </w:r>
            <w:r w:rsidRPr="00211BA9">
              <w:rPr>
                <w:rFonts w:eastAsia="TimesNewRomanPSMT" w:cs="Arial"/>
                <w:sz w:val="18"/>
                <w:szCs w:val="18"/>
              </w:rPr>
              <w:t xml:space="preserve">&gt;0.05). </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07/s10865-009-9237-0", "ISBN" : "1573-3521 (Electronic)\n0160-7715 (Linking)", "ISSN" : "1573-3521", "PMID" : "19937106", "abstract" : "Physical activity interventions among youth have resulted in modest outcomes; thus, there is a need to increase the theoretical fidelity of interventions and hone pilot work before embarking on large scale trials. The purpose of this study was to examine the effect of a planning intervention in comparison to a standard condition on intergenerational physical activity in families with young children. Inactive families (N = 85) were randomized to either a standard condition (received physical activity guidelines and a local municipal healthy active living guide) or the intervention (physical activity guidelines, local municipal healthy active living guide + planning material) after completing a baseline questionnaire package. Sixty-five families (standard condition n = 34; intervention condition n = 31) completed the 4 week follow-up questionnaire package. Complete cases and intention to treat analyses showed that the planning intervention resulted in higher self-reported family physical activity compared to the standard condition and this was due to an increase in unstructured family activities over the 4 weeks. The results are promising and suggest that theoretical fidelity targeting parent regulation of family activity may be a helpful approach to increasing weekly energy expenditure.", "author" : [ { "dropping-particle" : "", "family" : "Rhodes", "given" : "Ryan E", "non-dropping-particle" : "", "parse-names" : false, "suffix" : "" }, { "dropping-particle" : "", "family" : "Naylor", "given" : "Patti-Jean J", "non-dropping-particle" : "", "parse-names" : false, "suffix" : "" }, { "dropping-particle" : "", "family" : "McKay", "given" : "Heather A", "non-dropping-particle" : "", "parse-names" : false, "suffix" : "" } ], "container-title" : "Journal of behavioral medicine", "edition" : "2009/11/26", "id" : "ITEM-1", "issue" : "2", "issued" : { "date-parts" : [ [ "2010", "4" ] ] }, "language" : "eng", "note" : "From Duplicate 2 (Pilot study of a family physical activity planning intervention among parents and their children. - Rhodes, Ryan E; Naylor, Patti-Jean J; McKay, Heather a)", "page" : "91-100", "title" : "Pilot study of a family physical activity planning intervention among parents and their children.", "type" : "article-journal", "volume" : "33" }, "uris" : [ "http://www.mendeley.com/documents/?uuid=25f52afd-1b51-4517-9b10-58fb783eff15" ] } ], "mendeley" : { "formattedCitation" : "(34)", "plainTextFormattedCitation" : "(34)", "previouslyFormattedCitation" : "(33)"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4)</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Rhodes; 2010; Canad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i/>
                <w:sz w:val="18"/>
                <w:szCs w:val="18"/>
              </w:rPr>
              <w:t xml:space="preserve">Pilot </w:t>
            </w: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65 families; 61%</w:t>
            </w:r>
          </w:p>
          <w:p w:rsidR="00635895" w:rsidRPr="00211BA9" w:rsidRDefault="00635895" w:rsidP="00635895">
            <w:pPr>
              <w:rPr>
                <w:rFonts w:cs="Arial"/>
                <w:sz w:val="18"/>
                <w:szCs w:val="18"/>
              </w:rPr>
            </w:pPr>
            <w:r w:rsidRPr="00211BA9">
              <w:rPr>
                <w:rFonts w:cs="Arial"/>
                <w:sz w:val="18"/>
                <w:szCs w:val="18"/>
              </w:rPr>
              <w:t>Age: not reported</w:t>
            </w:r>
          </w:p>
          <w:p w:rsidR="00635895" w:rsidRPr="00211BA9" w:rsidRDefault="00635895" w:rsidP="00635895">
            <w:pPr>
              <w:rPr>
                <w:rFonts w:cs="Arial"/>
                <w:sz w:val="18"/>
                <w:szCs w:val="18"/>
              </w:rPr>
            </w:pPr>
            <w:r w:rsidRPr="00211BA9">
              <w:rPr>
                <w:rFonts w:cs="Arial"/>
                <w:sz w:val="18"/>
                <w:szCs w:val="18"/>
              </w:rPr>
              <w:t xml:space="preserve">% male: not reported </w:t>
            </w:r>
          </w:p>
          <w:p w:rsidR="00635895" w:rsidRPr="00211BA9" w:rsidRDefault="00635895" w:rsidP="00635895">
            <w:pPr>
              <w:rPr>
                <w:rFonts w:cs="Arial"/>
                <w:sz w:val="18"/>
                <w:szCs w:val="18"/>
              </w:rPr>
            </w:pPr>
            <w:r w:rsidRPr="00211BA9">
              <w:rPr>
                <w:rFonts w:cs="Arial"/>
                <w:sz w:val="18"/>
                <w:szCs w:val="18"/>
              </w:rPr>
              <w:t>Weight status: not reported</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4wk; GLTPAQ, IPAQ and BRFSSS used to create composite measure; total minutes and frequency of bouts of family 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4wk; delivered by mail; theory: theories of intention and regulatory behaviour</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autoSpaceDE w:val="0"/>
              <w:autoSpaceDN w:val="0"/>
              <w:adjustRightInd w:val="0"/>
              <w:spacing w:before="240" w:after="240"/>
              <w:rPr>
                <w:rFonts w:cs="Arial"/>
                <w:sz w:val="18"/>
                <w:szCs w:val="18"/>
              </w:rPr>
            </w:pPr>
            <w:r w:rsidRPr="00211BA9">
              <w:rPr>
                <w:rFonts w:cs="Arial"/>
                <w:sz w:val="18"/>
                <w:szCs w:val="18"/>
              </w:rPr>
              <w:t>Families received information package consisting of PA guidelines, local municipal healthy/active living guide and planning material (encouraged to plan for ‘when’, ‘where’, ‘how’ and ‘what’ PA using family calendar and workbook provided). Materials also focused on problem solving barriers to PA. Control group participants received information package consisting of PA guidelines, and local municipal healthy/active living guide, but not planning material.</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autoSpaceDE w:val="0"/>
              <w:autoSpaceDN w:val="0"/>
              <w:adjustRightInd w:val="0"/>
              <w:spacing w:before="240" w:after="240"/>
              <w:rPr>
                <w:rFonts w:cs="Arial"/>
                <w:b/>
                <w:sz w:val="18"/>
                <w:szCs w:val="18"/>
              </w:rPr>
            </w:pPr>
            <w:r w:rsidRPr="00211BA9">
              <w:rPr>
                <w:rFonts w:cs="Arial"/>
                <w:b/>
                <w:sz w:val="18"/>
                <w:szCs w:val="18"/>
              </w:rPr>
              <w:t>Favoured intervention</w:t>
            </w:r>
          </w:p>
          <w:p w:rsidR="00635895" w:rsidRPr="00211BA9" w:rsidRDefault="00635895" w:rsidP="00635895">
            <w:pPr>
              <w:autoSpaceDE w:val="0"/>
              <w:autoSpaceDN w:val="0"/>
              <w:adjustRightInd w:val="0"/>
              <w:spacing w:before="240" w:after="240"/>
              <w:rPr>
                <w:rFonts w:cs="Arial"/>
                <w:sz w:val="18"/>
                <w:szCs w:val="18"/>
              </w:rPr>
            </w:pPr>
            <w:r w:rsidRPr="00211BA9">
              <w:rPr>
                <w:rFonts w:cs="Arial"/>
                <w:sz w:val="18"/>
                <w:szCs w:val="18"/>
              </w:rPr>
              <w:t>The intervention resulted in significant time effects for all parent-reported family PA measures; these results favoured increases in PA from baseline to 4wk post-test (F = 4.23 to 17.63; g2 = 0.06 to .22). The intervention group, reported significantly higher informal/unstructured PA frequency (F = 7.31; g2 = .11) and total minutes (F = 6.49; g2 = .09) which translated into significantly higher total family PA frequency (F = 5.31; g2 = .08) and total minutes (F = 4.26; g2 = .06) compared to the standard condition in time x group interactions.</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ABC Study</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93/pubmed/fdp105\nfdp105 [pii]", "ISBN" : "1741-3850 (Electronic)\n1741-3842 (Linking)", "PMID" : "19933120", "abstract" : "OBJECTIVE: To examine the efficacy of an interactive, child-centred and family-based program in promoting healthy weight and healthy lifestyles in Chinese American children. DESIGN: A randomized controlled study of a culturally sensitive behavioral intervention. SUBJECTS: Sixty-seven Chinese American children (ages, 8-10 years; normal weight and overweight) and their families. MEASUREMENTS: Anthropometry, blood pressure, measures of dietary intake, physical activity, knowledge and self-efficacy regarding physical activity and diet at baseline and 2, 6 and 8 months after baseline assessment. RESULTS: Linear mixed modeling indicated a significant effect of the intervention in decreasing body mass index, diastolic blood pressure and fat intake while increasing vegetable and fruit intake, actual physical activity and knowledge about physical activity. CONCLUSION: This interactive child-centred and family-based behavioral program appears feasible and effective, leading to reduced body mass index and improved overweight-related health behaviors in Chinese American children. This type of program can be adapted for other minority ethnic groups who are at high risk for overweight and obesity and have limited access to programs that promote healthy lifestyles.", "author" : [ { "dropping-particle" : "", "family" : "Chen", "given" : "J L", "non-dropping-particle" : "", "parse-names" : false, "suffix" : "" }, { "dropping-particle" : "", "family" : "Weiss", "given" : "S", "non-dropping-particle" : "", "parse-names" : false, "suffix" : "" }, { "dropping-particle" : "", "family" : "Heyman", "given" : "M B", "non-dropping-particle" : "", "parse-names" : false, "suffix" : "" }, { "dropping-particle" : "", "family" : "Lustig", "given" : "R H", "non-dropping-particle" : "", "parse-names" : false, "suffix" : "" } ], "container-title" : "J Public Health (Oxf)", "edition" : "2009/11/26", "id" : "ITEM-1", "issue" : "2", "issued" : { "date-parts" : [ [ "2010" ] ] }, "language" : "eng", "page" : "219-229", "title" : "Efficacy of a child-centred and family-based program in promoting healthy weight and healthy behaviors in Chinese American children: a randomized controlled study", "type" : "article-journal", "volume" : "32" }, "uris" : [ "http://www.mendeley.com/documents/?uuid=f94bde70-2bb9-41aa-8c67-f16c6b6b1e5d" ] } ], "mendeley" : { "formattedCitation" : "(21)", "plainTextFormattedCitation" : "(21)", "previouslyFormattedCitation" : "(21)" }, "properties" : { "noteIndex" : 0 }, "schema" : "https://github.com/citation-style-language/schema/raw/master/csl-citation.json" }</w:instrText>
            </w:r>
            <w:r w:rsidRPr="00211BA9">
              <w:rPr>
                <w:rFonts w:cs="Arial"/>
                <w:b/>
                <w:sz w:val="18"/>
                <w:szCs w:val="18"/>
              </w:rPr>
              <w:fldChar w:fldCharType="separate"/>
            </w:r>
            <w:r w:rsidRPr="00211BA9">
              <w:rPr>
                <w:rFonts w:cs="Arial"/>
                <w:noProof/>
                <w:sz w:val="18"/>
                <w:szCs w:val="18"/>
              </w:rPr>
              <w:t>(21)</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hen; 2010;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67; 93%</w:t>
            </w:r>
          </w:p>
          <w:p w:rsidR="00635895" w:rsidRPr="00211BA9" w:rsidRDefault="00635895" w:rsidP="00635895">
            <w:pPr>
              <w:rPr>
                <w:rFonts w:cs="Arial"/>
                <w:sz w:val="18"/>
                <w:szCs w:val="18"/>
              </w:rPr>
            </w:pPr>
            <w:r w:rsidRPr="00211BA9">
              <w:rPr>
                <w:rFonts w:cs="Arial"/>
                <w:sz w:val="18"/>
                <w:szCs w:val="18"/>
              </w:rPr>
              <w:t>Age: 9.0 ± 0.9</w:t>
            </w:r>
          </w:p>
          <w:p w:rsidR="00635895" w:rsidRPr="00211BA9" w:rsidRDefault="00635895" w:rsidP="00635895">
            <w:pPr>
              <w:rPr>
                <w:rFonts w:cs="Arial"/>
                <w:sz w:val="18"/>
                <w:szCs w:val="18"/>
              </w:rPr>
            </w:pPr>
            <w:r w:rsidRPr="00211BA9">
              <w:rPr>
                <w:rFonts w:cs="Arial"/>
                <w:sz w:val="18"/>
                <w:szCs w:val="18"/>
              </w:rPr>
              <w:t>% male: 57</w:t>
            </w:r>
          </w:p>
          <w:p w:rsidR="00635895" w:rsidRPr="00211BA9" w:rsidRDefault="00635895" w:rsidP="00635895">
            <w:pPr>
              <w:rPr>
                <w:rFonts w:cs="Arial"/>
                <w:sz w:val="18"/>
                <w:szCs w:val="18"/>
              </w:rPr>
            </w:pPr>
            <w:r w:rsidRPr="00211BA9">
              <w:rPr>
                <w:rFonts w:cs="Arial"/>
                <w:sz w:val="18"/>
                <w:szCs w:val="18"/>
              </w:rPr>
              <w:t>Weight status: BMI 19.2 ± 3.1</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2m, 6m, 8m; objective (Caltrac PA computer); accel count </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2m; delivered by trained bilingual counsellors and registered dieticians; theory:  Social Cognitive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hildren participated in one 45min session/wk, consisting of play-based education to increase self-efficacy and facilitate understanding of PA, nutrition and coping behaviours. Sessions also included 15min PA, plus receipt of a pedometer. Parents attended two 2hr sessions to increase parent's knowledge of/support for PA and dietary intake by discussing techniques and distributing workbooks. Cross-over control design ensured participants received the intervention 6m after baseline.</w:t>
            </w:r>
          </w:p>
          <w:p w:rsidR="00635895" w:rsidRPr="00211BA9" w:rsidRDefault="00635895" w:rsidP="00635895">
            <w:pPr>
              <w:spacing w:before="240" w:after="240"/>
              <w:rPr>
                <w:rFonts w:cs="Arial"/>
                <w:sz w:val="18"/>
                <w:szCs w:val="18"/>
              </w:rPr>
            </w:pP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Caltrac count difference between intervention and control groups: 428.7, p=0.001, 95%CI 236.1, 621.3 (additionally, p&lt;0.05 significant change for baseline-2m, baseline-6m, baseline-6m for PA in intervention group).</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Fit ‘n’ Fun Dudes</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1728-869X", "abstract" : "There is a strong need to increase physical activity levels and healthy dietary behaviors among children due to rising levels of obesity in many countries worldwide. Following on from previous research on dietary change, the current study evaluated the effects of a home-based physical activity intervention with 32 girls (mean age, 10.6 +/- 0.7 years) and their parents. During the 8-day intervention, children were introduced to fictional role models (the \"Fit 'n' Fun Dudes\") and were given daily pedometer step targets to reach in order to receive small rewards. Pedometer measures were taken from children and parents in the experimental and control groups at baseline, during the intervention, and 12-week follow-up. Children in the experimental group were significantly more active than control children during the intervention on weekdays and weekend days (both p &lt; 0.01). The effect remained at follow-up on weekend days (p &lt; 0.05). Parents also increased their physical activity on weekend days. The intervention thus represents a promising strategy to increase physical activity in preadolescent girls and their parents. [J Exerc Sci Fit . Vol 7 . No 1 . 1-8 . 2009]", "author" : [ { "dropping-particle" : "", "family" : "Hardman", "given" : "Charlotte A CA", "non-dropping-particle" : "", "parse-names" : false, "suffix" : "" }, { "dropping-particle" : "", "family" : "Horne", "given" : "PJ Pauline J", "non-dropping-particle" : "", "parse-names" : false, "suffix" : "" }, { "dropping-particle" : "", "family" : "Lowe", "given" : "CF Fergus", "non-dropping-particle" : "", "parse-names" : false, "suffix" : "" } ], "container-title" : "Journal of Exercise Science &amp; Fitness", "id" : "ITEM-1", "issue" : "1", "issued" : { "date-parts" : [ [ "2009" ] ] }, "page" : "1-8", "title" : "A home-based intervention to increase physical activity in girls: The 'fit n fun' dudes program", "type" : "article-journal", "volume" : "7" }, "uris" : [ "http://www.mendeley.com/documents/?uuid=d6c0dba8-1e5b-4bad-8d36-63765926d8d5" ] } ], "mendeley" : { "formattedCitation" : "(35)", "plainTextFormattedCitation" : "(35)", "previouslyFormattedCitation" : "(34)"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5)</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Hardman; 2009; UK</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school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29; not reported</w:t>
            </w:r>
          </w:p>
          <w:p w:rsidR="00635895" w:rsidRPr="00211BA9" w:rsidRDefault="00635895" w:rsidP="00635895">
            <w:pPr>
              <w:rPr>
                <w:rFonts w:cs="Arial"/>
                <w:sz w:val="18"/>
                <w:szCs w:val="18"/>
              </w:rPr>
            </w:pPr>
            <w:r w:rsidRPr="00211BA9">
              <w:rPr>
                <w:rFonts w:cs="Arial"/>
                <w:sz w:val="18"/>
                <w:szCs w:val="18"/>
              </w:rPr>
              <w:t>Age: 10.6 ± 0.8</w:t>
            </w:r>
          </w:p>
          <w:p w:rsidR="00635895" w:rsidRPr="00211BA9" w:rsidRDefault="00635895" w:rsidP="00635895">
            <w:pPr>
              <w:rPr>
                <w:rFonts w:cs="Arial"/>
                <w:sz w:val="18"/>
                <w:szCs w:val="18"/>
              </w:rPr>
            </w:pPr>
            <w:r w:rsidRPr="00211BA9">
              <w:rPr>
                <w:rFonts w:cs="Arial"/>
                <w:sz w:val="18"/>
                <w:szCs w:val="18"/>
              </w:rPr>
              <w:t xml:space="preserve">% male: girls only </w:t>
            </w:r>
          </w:p>
          <w:p w:rsidR="00635895" w:rsidRPr="00211BA9" w:rsidRDefault="00635895" w:rsidP="00635895">
            <w:pPr>
              <w:rPr>
                <w:rFonts w:cs="Arial"/>
                <w:sz w:val="18"/>
                <w:szCs w:val="18"/>
              </w:rPr>
            </w:pPr>
            <w:r w:rsidRPr="00211BA9">
              <w:rPr>
                <w:rFonts w:cs="Arial"/>
                <w:sz w:val="18"/>
                <w:szCs w:val="18"/>
              </w:rPr>
              <w:t xml:space="preserve">Weight status: BMI 19.9 ± 3.7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during 8-day intervention phase', 3m; objective (Yamax SW-200 pedometer); PA, steps/day</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8 days; delivered in family home (facilitator details not reported);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hildren given educational and motivational materials 'from' the Fit 'n' Fun Dudes, plus step count targets to receive healthy daily rewards (provided to parents). Progress recorded on step count chart. Maintenance letters distributed for 12wks following intervention. The control group received no intervention.</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During intervention (weekdays), experimental children significantly more active than control children. Non-significant trend maintained at follow-up period. On weekend days, experimental children more active than control children during intervention and at follow-up, mean weekday increase 4112 steps/day during intervention (t=-2.96, p=0.006); mean weekend increase 5318 steps/day during intervention (t=-3.57, p=0.003) and at follow-up (t=-2.86, p=0.01. Significant time x group interaction 7.42; p=0.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7"/>
                <w:szCs w:val="17"/>
              </w:rPr>
            </w:pPr>
            <w:r w:rsidRPr="00211BA9">
              <w:rPr>
                <w:rFonts w:cs="Arial"/>
                <w:b/>
                <w:sz w:val="17"/>
                <w:szCs w:val="17"/>
              </w:rPr>
              <w:lastRenderedPageBreak/>
              <w:t>Family Connections</w:t>
            </w:r>
            <w:r w:rsidRPr="00211BA9">
              <w:rPr>
                <w:rFonts w:cs="Arial"/>
                <w:b/>
                <w:sz w:val="17"/>
                <w:szCs w:val="17"/>
              </w:rPr>
              <w:fldChar w:fldCharType="begin" w:fldLock="1"/>
            </w:r>
            <w:r w:rsidR="006E47A2" w:rsidRPr="00211BA9">
              <w:rPr>
                <w:rFonts w:cs="Arial"/>
                <w:b/>
                <w:sz w:val="17"/>
                <w:szCs w:val="17"/>
              </w:rPr>
              <w:instrText>ADDIN CSL_CITATION { "citationItems" : [ { "id" : "ITEM-1", "itemData" : { "DOI" : "10.1016/j.amepre.2008.09.024", "ISBN" : "1873-2607 (Electronic)\n0749-3797 (Linking)", "PMID" : "19095163", "abstract" : "BACKGROUND: Interactive technologies have the potential to increase the reach and frequency of practical clinical interventions that assist the parents of overweight and at-risk children to promote healthy lifestyle behaviors for their families. DESIGN: A practical RCT evaluated the relative effectiveness of three interventions to support parents of overweight or at-risk children to change the home environment to foster more healthful child eating and activity behaviors, thereby reducing child BMI and BMI z-scores. A secondary purpose was to determine the patterns of use and potential dose effect for the highest-intensity intervention. SETTING/PARTICIPANTS: Parent-and-child (aged 8-12 years) dyads (N=220) who received care from Kaiser Permanente Colorado were assigned randomly to one of the three Family Connections (FC) interventions: FC-workbook, FC-group, or FC-interactive voice response (IVR) counseling. MAIN OUTCOME MEASURES: Child BMI z-scores, as well as symptoms of eating disorders and body image, were assessed at baseline, 6 months, and 12 months. RESULTS: The BMI z-scores of children assigned to the FC-IVR intervention were the only ones that decreased from baseline to 6 months (0.07 SD) and from baseline to 12 months (0.08 SD, p&lt;0.05). Children whose parents completed at least six of the ten FC-IVR counseling calls had decreased BMI z-scores to a greater extent than children in the FC-workbook or FC-group interventions at both 6 months (p&lt;0.05) and 12 months (p&lt;0.01). No intervention increased child symptoms of eating disorders or body dissatisfaction at any time point. CONCLUSIONS: This trial demonstrated that automated telephone counseling can support the parents of overweight children to reduce the extent to which their children are overweight. TRIAL REGISTRATION: NCT00433901.", "author" : [ { "dropping-particle" : "", "family" : "Estabrooks", "given" : "P A", "non-dropping-particle" : "", "parse-names" : false, "suffix" : "" }, { "dropping-particle" : "", "family" : "Shoup", "given" : "J A", "non-dropping-particle" : "", "parse-names" : false, "suffix" : "" }, { "dropping-particle" : "", "family" : "Gattshall", "given" : "M", "non-dropping-particle" : "", "parse-names" : false, "suffix" : "" }, { "dropping-particle" : "", "family" : "Dandamudi", "given" : "P", "non-dropping-particle" : "", "parse-names" : false, "suffix" : "" }, { "dropping-particle" : "", "family" : "Shetterly", "given" : "S", "non-dropping-particle" : "", "parse-names" : false, "suffix" : "" }, { "dropping-particle" : "", "family" : "Xu", "given" : "S", "non-dropping-particle" : "", "parse-names" : false, "suffix" : "" } ], "container-title" : "Am J Prev Med", "edition" : "2008/12/20", "id" : "ITEM-1", "issue" : "1", "issued" : { "date-parts" : [ [ "2009" ] ] }, "language" : "eng", "page" : "35-42", "title" : "Automated telephone counseling for parents of overweight children: a randomized controlled trial", "type" : "article-journal", "volume" : "36" }, "uris" : [ "http://www.mendeley.com/documents/?uuid=8f38f55b-7511-4995-b920-825dfb59819c" ] } ], "mendeley" : { "formattedCitation" : "(36)", "plainTextFormattedCitation" : "(36)", "previouslyFormattedCitation" : "(35)" }, "properties" : { "noteIndex" : 0 }, "schema" : "https://github.com/citation-style-language/schema/raw/master/csl-citation.json" }</w:instrText>
            </w:r>
            <w:r w:rsidRPr="00211BA9">
              <w:rPr>
                <w:rFonts w:cs="Arial"/>
                <w:b/>
                <w:sz w:val="17"/>
                <w:szCs w:val="17"/>
              </w:rPr>
              <w:fldChar w:fldCharType="separate"/>
            </w:r>
            <w:r w:rsidR="006E47A2" w:rsidRPr="00211BA9">
              <w:rPr>
                <w:rFonts w:cs="Arial"/>
                <w:noProof/>
                <w:sz w:val="17"/>
                <w:szCs w:val="17"/>
              </w:rPr>
              <w:t>(36)</w:t>
            </w:r>
            <w:r w:rsidRPr="00211BA9">
              <w:rPr>
                <w:rFonts w:cs="Arial"/>
                <w:b/>
                <w:sz w:val="17"/>
                <w:szCs w:val="17"/>
              </w:rPr>
              <w:fldChar w:fldCharType="end"/>
            </w:r>
            <w:r w:rsidRPr="00211BA9">
              <w:rPr>
                <w:rFonts w:cs="Arial"/>
                <w:b/>
                <w:sz w:val="17"/>
                <w:szCs w:val="17"/>
              </w:rPr>
              <w:t xml:space="preserve"> </w:t>
            </w:r>
          </w:p>
          <w:p w:rsidR="00635895" w:rsidRPr="00211BA9" w:rsidRDefault="00635895" w:rsidP="00635895">
            <w:pPr>
              <w:spacing w:before="240" w:after="240"/>
              <w:rPr>
                <w:rFonts w:cs="Arial"/>
                <w:sz w:val="18"/>
                <w:szCs w:val="18"/>
              </w:rPr>
            </w:pPr>
            <w:r w:rsidRPr="00211BA9">
              <w:rPr>
                <w:rFonts w:cs="Arial"/>
                <w:sz w:val="18"/>
                <w:szCs w:val="18"/>
              </w:rPr>
              <w:t>Estabrooks; 2009;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omp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70; 26%</w:t>
            </w:r>
          </w:p>
          <w:p w:rsidR="00635895" w:rsidRPr="00211BA9" w:rsidRDefault="00635895" w:rsidP="00635895">
            <w:pPr>
              <w:rPr>
                <w:rFonts w:cs="Arial"/>
                <w:sz w:val="18"/>
                <w:szCs w:val="18"/>
              </w:rPr>
            </w:pPr>
            <w:r w:rsidRPr="00211BA9">
              <w:rPr>
                <w:rFonts w:cs="Arial"/>
                <w:sz w:val="18"/>
                <w:szCs w:val="18"/>
              </w:rPr>
              <w:t>Age: 10.7 (no SD reported)</w:t>
            </w:r>
          </w:p>
          <w:p w:rsidR="00635895" w:rsidRPr="00211BA9" w:rsidRDefault="00635895" w:rsidP="00635895">
            <w:pPr>
              <w:rPr>
                <w:rFonts w:cs="Arial"/>
                <w:sz w:val="18"/>
                <w:szCs w:val="18"/>
              </w:rPr>
            </w:pPr>
            <w:r w:rsidRPr="00211BA9">
              <w:rPr>
                <w:rFonts w:cs="Arial"/>
                <w:sz w:val="18"/>
                <w:szCs w:val="18"/>
              </w:rPr>
              <w:t>% male: 54</w:t>
            </w:r>
          </w:p>
          <w:p w:rsidR="00635895" w:rsidRPr="00211BA9" w:rsidRDefault="00635895" w:rsidP="00635895">
            <w:pPr>
              <w:rPr>
                <w:rFonts w:cs="Arial"/>
                <w:sz w:val="18"/>
                <w:szCs w:val="18"/>
              </w:rPr>
            </w:pPr>
            <w:r w:rsidRPr="00211BA9">
              <w:rPr>
                <w:rFonts w:cs="Arial"/>
                <w:sz w:val="18"/>
                <w:szCs w:val="18"/>
              </w:rPr>
              <w:t>Weight status: BMI 27.2 (SD not reported)</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12m; self-reported (BRFSSS); MPA days/wk, VPA days/wk</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FC-groups (2 wk), FC-workbook (1wk), FC-IVR (10 telephone sessions delivered over unspecified duration); delivered by a study research assistant and a dietician; theory: Socio-Ecologic Theory</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FC group consisted of two-small group sessions (2hr each, spaced 1wk apart) held at local clinic, focussing on parent's behavioural health skills and knowledge of weight, nutrition and PA. It also identified key parenting skills: limit setting, effective communication, and role modelling, problem solving, development of action plans etc. FC-W group received a workbook promoting PA and other healthy behaviours. FC-IVR group parents completed the two-session FC small-group program, and were subsequently provided with 10 follow-up sessions delivered via IVR (interactive voice technology). Cross-over control design ensured participants received the intervention 6m after baseline.</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Participants in FC-IVR reported a significant increase in the number of days they participated in VPA from baseline (mean 3.75 SD 2.43) to 6m baseline (mean 3.75 SD 2.43), and from baseline to 12m (mean 3.47 SD 2.09). Similar results across MPA.</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4278/ajhp.08021111", "ISBN" : "0890-1171 (Print)\n0890-1171 (Linking)", "PMID" : "19928484", "abstract" : "PURPOSE: To test effects of parent/child training designed to increase calcium intake, bone-loading physical activity (PA), and bone density. DESIGN: Two-group randomized controlled trial. SETTING: Family-based intervention delivered at research center. SUBJECTS: 117 healthy children aged 10-13 years (58.1% female, 42.7% Hispanic, 40.2% White). Ninety-seven percent of participants had at least one parent graduate from high school and 37.2 % had at least one parent graduate from a 4-year university. INTERVENTION: Children and parents were randomly assigned to diet and exercise (experimental) or injury prevention (control) interventions. Children were taught in eight weekly classes how to engage in bone-loading PA and eat calcium-rich foods or avoid injuries. Parents were taught behavior management techniques to modify children's behaviors. MEASURES: Measures at baseline and at 3, 9, and 12 months included 24-hour diet and PA recalls, and bone mineral density (BMD) by dual-energy x-ray absorptiometry. ANALYSIS: Analysis of variance and generalized estimating equations (GEE) assessed group by time differences. Comparisons were conducted separately for boys and girls. RESULTS: For boys, cross-sectional differences between experimental and control groups were achieved for 3- and 9-month calcium intake (1352 vs. 1052 mg/day, 1298 vs. 970 mg/day, p &lt; .05). For girls, marginal cross-sectional differences were achieved for high-impact PA at 12 months (p &lt; .10). For calcium intake, a significant group by time interaction was observed from pretest to posttest for the full sample (p = .008) and for girls (p = .006) but not for boys. No significant group by time differences in calcium were observed across the follow-up period. No group by time differences were observed for high-impact PA. Among boys, longitudinal group by time differences reached significance for total hip BMD (p = .045) and femoral neck BMD (p = .033), even after adjusting for skeletal growth. Similar differential increases were observed among boys for bone mineral content (BMC) at the hip (p = .068) and total body (p = .054) regions. No significant group by time interaction effects were observed for girls at any bone site for BMD. For BMC, control girls showed a significant increase (p = .03) in spine BMC compared to intervention girls. CONCLUSION: This study demonstrated that parent/preteen training can increase calcium intake and attenuate the decline in high-impact PA. Results suggest that more\u2026", "author" : [ { "dropping-particle" : "", "family" : "Hovell", "given" : "MF F", "non-dropping-particle" : "", "parse-names" : false, "suffix" : "" }, { "dropping-particle" : "", "family" : "Nichols", "given" : "JF F", "non-dropping-particle" : "", "parse-names" : false, "suffix" : "" }, { "dropping-particle" : "", "family" : "Irvin", "given" : "V L", "non-dropping-particle" : "", "parse-names" : false, "suffix" : "" }, { "dropping-particle" : "", "family" : "Schmitz", "given" : "K E", "non-dropping-particle" : "", "parse-names" : false, "suffix" : "" }, { "dropping-particle" : "", "family" : "Rock", "given" : "C L", "non-dropping-particle" : "", "parse-names" : false, "suffix" : "" }, { "dropping-particle" : "", "family" : "Hofstetter", "given" : "C R", "non-dropping-particle" : "", "parse-names" : false, "suffix" : "" }, { "dropping-particle" : "", "family" : "Keating", "given" : "K", "non-dropping-particle" : "", "parse-names" : false, "suffix" : "" }, { "dropping-particle" : "", "family" : "Stark", "given" : "L J", "non-dropping-particle" : "", "parse-names" : false, "suffix" : "" } ], "container-title" : "Am J Health Promot", "edition" : "2009/11/26", "id" : "ITEM-1", "issue" : "2", "issued" : { "date-parts" : [ [ "2009" ] ] }, "language" : "eng", "page" : "118-128", "title" : "Parent/Child training to increase preteens' calcium, physical activity, and bone density: a controlled trial", "type" : "article-journal", "volume" : "24" }, "uris" : [ "http://www.mendeley.com/documents/?uuid=7cd59767-e38b-48eb-9e0e-14a5e1c049eb" ] } ], "mendeley" : { "formattedCitation" : "(37)", "plainTextFormattedCitation" : "(37)", "previouslyFormattedCitation" : "(36)"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7)</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 xml:space="preserve"> Hovell; 2009;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17 families; 85%</w:t>
            </w:r>
          </w:p>
          <w:p w:rsidR="00635895" w:rsidRPr="00211BA9" w:rsidRDefault="00635895" w:rsidP="00635895">
            <w:pPr>
              <w:rPr>
                <w:rFonts w:cs="Arial"/>
                <w:sz w:val="18"/>
                <w:szCs w:val="18"/>
              </w:rPr>
            </w:pPr>
            <w:r w:rsidRPr="00211BA9">
              <w:rPr>
                <w:rFonts w:cs="Arial"/>
                <w:sz w:val="18"/>
                <w:szCs w:val="18"/>
              </w:rPr>
              <w:t>Age: 11.5 ± 1.0</w:t>
            </w:r>
          </w:p>
          <w:p w:rsidR="00635895" w:rsidRPr="00211BA9" w:rsidRDefault="00635895" w:rsidP="00635895">
            <w:pPr>
              <w:rPr>
                <w:rFonts w:cs="Arial"/>
                <w:sz w:val="18"/>
                <w:szCs w:val="18"/>
              </w:rPr>
            </w:pPr>
            <w:r w:rsidRPr="00211BA9">
              <w:rPr>
                <w:rFonts w:cs="Arial"/>
                <w:sz w:val="18"/>
                <w:szCs w:val="18"/>
              </w:rPr>
              <w:t>% male: 42 Weight status: not reported</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3m, 9m, 12m; self-reported (24 hour PA recall); high impact 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 xml:space="preserve">8 wks; delivered by bilingual (English and Spanish) instructors; theory: Learning Theory. </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Parents received 90min/wk instruction on how to encourage PA and diet change in children; discussion, activities and exercises to take home. Behaviour management techniques also taught; reinforcement, shaping, modelling, monitoring, goal setting, and behaviour contracting to improve target behaviour. Children received 90 min/wk - of which at least 60min were supervisory PA - remainder of time spent setting and reviewing individual PA goals. Families also received brief coaching calls throughout intervention period. Comparison group received identical duration/format of intervention, but with injury prevention content.</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Mixed evidence</w:t>
            </w:r>
          </w:p>
          <w:p w:rsidR="00635895" w:rsidRPr="00211BA9" w:rsidRDefault="00635895" w:rsidP="00635895">
            <w:pPr>
              <w:spacing w:before="240" w:after="240"/>
              <w:rPr>
                <w:rFonts w:cs="Arial"/>
                <w:sz w:val="18"/>
                <w:szCs w:val="18"/>
              </w:rPr>
            </w:pPr>
            <w:r w:rsidRPr="00211BA9">
              <w:rPr>
                <w:rFonts w:cs="Arial"/>
                <w:sz w:val="18"/>
                <w:szCs w:val="18"/>
              </w:rPr>
              <w:t>A significantly higher % of experimental boys met PA recommendations at 3m compared to control boys (not 9m or 12m; experimental boys % declined at 9m and 12m). Experimental girls reported higher % of meeting PA recommendations at all time points (not statistically significant). No group by time effects for high impact physical activity across the length of the study, pre-test to post-test or post-test to follow-up for the full sample or either sex separately.</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Shining like stars</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1543-3080 (Print)\n1543-3080 (Linking)", "PMID" : "20101917", "abstract" : "BACKGROUND: This study evaluated the feasibility and preliminary efficacy of a church-based intervention to promote physical activity (PA) in children. METHODS: The study was conducted in 4 churches located in 2 large metropolitan areas and 2 regional towns in Kansas. Churches in the intervention condition implemented the \"Shining Like Stars\" physical activity curriculum module during their regularly scheduled Sunday school classes. Churches in the control condition delivered the same content without integrating physical activity into the lessons. In addition to the curriculum, the intervention churches completed a series of weekly family devotional activities designed to promote parental support for PA and increase PA outside of Sunday school. RESULTS: Children completing the Shining Like Stars curriculum exhibited significantly greater amounts of MVPA than those in the control condition (20 steps/min vs. 7 steps/min). No intervention effects were observed for PA levels outside of Sunday school or parental support for PA; however, relative to controls, children in the intervention churches did exhibit a significant reduction in screen time. CONCLUSION: The findings confirm that the integration of physical activity into Sunday school is feasible and a potentially effective strategy for promoting PA in young children.", "author" : [ { "dropping-particle" : "", "family" : "Trost", "given" : "S G", "non-dropping-particle" : "", "parse-names" : false, "suffix" : "" }, { "dropping-particle" : "", "family" : "Tang", "given" : "R", "non-dropping-particle" : "", "parse-names" : false, "suffix" : "" }, { "dropping-particle" : "", "family" : "Loprinzi", "given" : "P D", "non-dropping-particle" : "", "parse-names" : false, "suffix" : "" } ], "container-title" : "J Phys Act Health", "edition" : "2010/01/28", "id" : "ITEM-1", "issue" : "6", "issued" : { "date-parts" : [ [ "2009" ] ] }, "language" : "eng", "note" : "From Duplicate 1 (Feasibility and efficacy of a church-based intervention to promote physical activity in children - Trost, S G; Tang, R; Loprinzi, P D)", "page" : "741-749", "title" : "Feasibility and efficacy of a church-based intervention to promote physical activity in children", "type" : "article-journal", "volume" : "6" }, "uris" : [ "http://www.mendeley.com/documents/?uuid=e60b0131-e6f3-4cbb-8274-6cb6154c3bd2" ] } ], "mendeley" : { "formattedCitation" : "(38)", "plainTextFormattedCitation" : "(38)", "previouslyFormattedCitation" : "(37)"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8)</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Trost; 2009: USA</w:t>
            </w:r>
          </w:p>
          <w:p w:rsidR="00635895" w:rsidRPr="00211BA9" w:rsidRDefault="00635895" w:rsidP="00635895">
            <w:pPr>
              <w:spacing w:before="240" w:after="240"/>
              <w:rPr>
                <w:rFonts w:cs="Arial"/>
                <w:sz w:val="18"/>
                <w:szCs w:val="18"/>
              </w:rPr>
            </w:pPr>
            <w:r w:rsidRPr="00211BA9">
              <w:rPr>
                <w:rFonts w:cs="Arial"/>
                <w:sz w:val="18"/>
                <w:szCs w:val="18"/>
              </w:rPr>
              <w:t>Narrative review, meta-analy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church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95 (parent-child dyads); 90%</w:t>
            </w:r>
          </w:p>
          <w:p w:rsidR="00635895" w:rsidRPr="00211BA9" w:rsidRDefault="00635895" w:rsidP="00635895">
            <w:pPr>
              <w:rPr>
                <w:rFonts w:cs="Arial"/>
                <w:sz w:val="18"/>
                <w:szCs w:val="18"/>
              </w:rPr>
            </w:pPr>
            <w:r w:rsidRPr="00211BA9">
              <w:rPr>
                <w:rFonts w:cs="Arial"/>
                <w:sz w:val="18"/>
                <w:szCs w:val="18"/>
              </w:rPr>
              <w:t xml:space="preserve"> Age: 8.9 ± 1.8</w:t>
            </w:r>
          </w:p>
          <w:p w:rsidR="00635895" w:rsidRPr="00211BA9" w:rsidRDefault="00635895" w:rsidP="00635895">
            <w:pPr>
              <w:rPr>
                <w:rFonts w:cs="Arial"/>
                <w:sz w:val="18"/>
                <w:szCs w:val="18"/>
              </w:rPr>
            </w:pPr>
            <w:r w:rsidRPr="00211BA9">
              <w:rPr>
                <w:rFonts w:cs="Arial"/>
                <w:sz w:val="18"/>
                <w:szCs w:val="18"/>
              </w:rPr>
              <w:t>% male: 48 Weight status: not reported</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wk, 2wk, 3wk, 4wk’; parent-reported (questionnaire developed by authors); number of days with at least 60 min MVPA</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4wk; delivered by volunteer Sunday School teachers and children’s ministry co-ordinators at each church;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Sunday Schools implemented a 4-lesson curricula focussing on providing learning experiences (with religious theme) and incorporating opportunities to perform MVPA. Families also conducted 3 devotional physical activities (outside of Sunday School environment), reinforcing parent's role and bringing family together (e.g. local park visits). Control group received religious curricula, without incorporated PA.</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rPr>
                <w:rFonts w:cs="Arial"/>
                <w:b/>
                <w:sz w:val="18"/>
                <w:szCs w:val="18"/>
              </w:rPr>
            </w:pPr>
            <w:r w:rsidRPr="00211BA9">
              <w:rPr>
                <w:rFonts w:cs="Arial"/>
                <w:b/>
                <w:sz w:val="18"/>
                <w:szCs w:val="18"/>
              </w:rPr>
              <w:t>Did not favour intervention</w:t>
            </w:r>
          </w:p>
          <w:p w:rsidR="00635895" w:rsidRPr="00211BA9" w:rsidRDefault="00635895" w:rsidP="00635895">
            <w:pPr>
              <w:spacing w:before="240"/>
              <w:rPr>
                <w:rFonts w:cs="Arial"/>
                <w:sz w:val="18"/>
                <w:szCs w:val="18"/>
              </w:rPr>
            </w:pPr>
            <w:r w:rsidRPr="00211BA9">
              <w:rPr>
                <w:rFonts w:cs="Arial"/>
                <w:sz w:val="18"/>
                <w:szCs w:val="18"/>
              </w:rPr>
              <w:t xml:space="preserve">No significant difference for PA outside of Sunday classes, but significant treatment x time interaction for screen time. </w:t>
            </w:r>
          </w:p>
          <w:p w:rsidR="00635895" w:rsidRPr="00211BA9" w:rsidRDefault="00635895" w:rsidP="00635895">
            <w:pPr>
              <w:spacing w:after="240"/>
              <w:rPr>
                <w:rFonts w:cs="Arial"/>
                <w:szCs w:val="22"/>
              </w:rPr>
            </w:pPr>
            <w:r w:rsidRPr="00211BA9">
              <w:rPr>
                <w:rFonts w:cs="Arial"/>
                <w:sz w:val="18"/>
                <w:szCs w:val="18"/>
              </w:rPr>
              <w:t>Those attending the intervention churches declined from 1.5 (95%CI 1.3-1.7) hours/day to 1.2 (95%CI 1.1-1.5) hr/day. Mean difference 0.2 hr/day (95%CI 0.04-0.4). Daily screen time in control churches remained constant at 1.4 (95%CI 1.1-1.6) at baseline to 1.4 (95%CI 1.2-1.7) at completion.</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11/j.1744-6155.2008.00155.x", "ISBN" : "1744-6155 (Electronic)\n1539-0136 (Linking)", "PMID" : "18638051", "abstract" : "PURPOSE: To test the feasibility and impact of an individually tailored educational intervention to promote healthy weight in Chinese American children (ages 8-10). DESIGN: A pre- and post-test study (N = 57) using standardized instruments to measure children's usual food choices, knowledge of nutrition and physical activity needs, and time spent engaging in physical and sedentary activities. RESULTS: We found improvement after the intervention in all three areas. PRACTICE IMPLICATIONS: Healthcare providers need to provide parents and children with specific recommendations regarding children's weight statuses, dietary intake, and levels of activity.", "author" : [ { "dropping-particle" : "", "family" : "Chen", "given" : "JL L", "non-dropping-particle" : "", "parse-names" : false, "suffix" : "" }, { "dropping-particle" : "", "family" : "Weiss", "given" : "S", "non-dropping-particle" : "", "parse-names" : false, "suffix" : "" }, { "dropping-particle" : "", "family" : "Heyman", "given" : "M B", "non-dropping-particle" : "", "parse-names" : false, "suffix" : "" }, { "dropping-particle" : "", "family" : "Vittinghoff", "given" : "E", "non-dropping-particle" : "", "parse-names" : false, "suffix" : "" }, { "dropping-particle" : "", "family" : "Lustig", "given" : "R", "non-dropping-particle" : "", "parse-names" : false, "suffix" : "" } ], "container-title" : "J Spec Pediatr Nurs", "edition" : "2008/07/22", "id" : "ITEM-1", "issue" : "3", "issued" : { "date-parts" : [ [ "2008" ] ] }, "language" : "eng", "note" : "From Duplicate 2 ( ", "page" : "212-222", "title" : "Pilot study of an individually tailored educational program by mail to promote healthy weight in Chinese American children", "type" : "article-journal", "volume" : "13" }, "uris" : [ "http://www.mendeley.com/documents/?uuid=4cff0bcc-cd78-49cd-96f1-baa8bdaa9199" ] } ], "mendeley" : { "formattedCitation" : "(39)", "plainTextFormattedCitation" : "(39)", "previouslyFormattedCitation" : "(38)"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39)</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Chen; 2008; USA</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one group, pre- and post-measures); N/A</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2; 21%</w:t>
            </w:r>
          </w:p>
          <w:p w:rsidR="00635895" w:rsidRPr="00211BA9" w:rsidRDefault="00635895" w:rsidP="00635895">
            <w:pPr>
              <w:rPr>
                <w:rFonts w:cs="Arial"/>
                <w:sz w:val="18"/>
                <w:szCs w:val="18"/>
              </w:rPr>
            </w:pPr>
            <w:r w:rsidRPr="00211BA9">
              <w:rPr>
                <w:rFonts w:cs="Arial"/>
                <w:sz w:val="18"/>
                <w:szCs w:val="18"/>
              </w:rPr>
              <w:t>Age: 8.8                           ± 0.09</w:t>
            </w:r>
          </w:p>
          <w:p w:rsidR="00635895" w:rsidRPr="00211BA9" w:rsidRDefault="00635895" w:rsidP="00635895">
            <w:pPr>
              <w:rPr>
                <w:rFonts w:cs="Arial"/>
                <w:sz w:val="18"/>
                <w:szCs w:val="18"/>
              </w:rPr>
            </w:pPr>
            <w:r w:rsidRPr="00211BA9">
              <w:rPr>
                <w:rFonts w:cs="Arial"/>
                <w:sz w:val="18"/>
                <w:szCs w:val="18"/>
              </w:rPr>
              <w:t>% male: 69</w:t>
            </w:r>
          </w:p>
          <w:p w:rsidR="00635895" w:rsidRPr="00211BA9" w:rsidRDefault="00635895" w:rsidP="00635895">
            <w:pPr>
              <w:rPr>
                <w:rFonts w:cs="Arial"/>
                <w:sz w:val="18"/>
                <w:szCs w:val="18"/>
              </w:rPr>
            </w:pPr>
            <w:r w:rsidRPr="00211BA9">
              <w:rPr>
                <w:rFonts w:cs="Arial"/>
                <w:sz w:val="18"/>
                <w:szCs w:val="18"/>
              </w:rPr>
              <w:t>Weight status: BMI 18.3 ± 3.8</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autoSpaceDE w:val="0"/>
              <w:autoSpaceDN w:val="0"/>
              <w:adjustRightInd w:val="0"/>
              <w:spacing w:before="240" w:after="240"/>
              <w:rPr>
                <w:rFonts w:cs="Arial"/>
                <w:sz w:val="18"/>
                <w:szCs w:val="18"/>
              </w:rPr>
            </w:pPr>
            <w:r w:rsidRPr="00211BA9">
              <w:rPr>
                <w:rFonts w:cs="Arial"/>
                <w:sz w:val="18"/>
                <w:szCs w:val="18"/>
              </w:rPr>
              <w:t>Baseline, 1m, 6m; parent-reported (</w:t>
            </w:r>
            <w:r w:rsidRPr="00211BA9">
              <w:rPr>
                <w:rFonts w:cs="Arial"/>
                <w:sz w:val="20"/>
                <w:szCs w:val="20"/>
              </w:rPr>
              <w:t>FEAHQ</w:t>
            </w:r>
            <w:r w:rsidRPr="00211BA9">
              <w:rPr>
                <w:rFonts w:cs="Arial"/>
                <w:sz w:val="18"/>
                <w:szCs w:val="18"/>
              </w:rPr>
              <w:t>); frequency with which the parent, spouse, and child engage in PA and SB</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autoSpaceDE w:val="0"/>
              <w:autoSpaceDN w:val="0"/>
              <w:adjustRightInd w:val="0"/>
              <w:spacing w:after="240"/>
              <w:rPr>
                <w:rFonts w:cs="Arial"/>
                <w:sz w:val="18"/>
                <w:szCs w:val="18"/>
              </w:rPr>
            </w:pPr>
            <w:r w:rsidRPr="00211BA9">
              <w:rPr>
                <w:rFonts w:cs="Arial"/>
                <w:sz w:val="18"/>
                <w:szCs w:val="18"/>
              </w:rPr>
              <w:t>2wk; phone consultation delivered by ‘researchers’ (no further details provided); theory: Ecological Model of Childhood Obesity Prevention.</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Mothers provided with individually tailored educational materials on nutrition, PA and health weight maintenance based on baseline assessment, follow-up phone consultation to answer any questions. No control group.</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PA time effect estimate 2.60 (95% CI 0.46, 4.75, p=0.02).</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Share-AP Action</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0008-4263 (Print)\n0008-4263 (Linking)", "PMID" : "19039880", "abstract" : "CONTEXT: Obesity is a major public health problem in North America, particularly in Aboriginal people. OBJECTIVE: To determine if a household-based lifestyle intervention is effective at reducing energy intake and increasing physical activity among Aboriginal families after 6 months. DESIGN, PARTICIPANTS, AND INTERVENTION: Randomized, open trial of 57 Aboriginal households recruited between May 2004 and April 2005 from the Six Nations Reserve in Ohsweken, Canada. Aboriginal Health Counsellors made regular home visits to assist families in setting dietary and physical activity goals. Additional interventions included provision of filtered water, a physical activity program for children, and educational events about healthy lifestyles. RESULTS: 57 households involving 174 individuals were randomized to intervention or usual care. Intervention households decreased consumption of fats, oils and sweets compared to usual care households (-4.9 servings per day vs. -3 servings/day, p=0.006), and this was associated with a reduction in trans fatty acids (-0.2 vs. +0.6 grams/day, p=0.02). Water consumption increased (+0.3 vs. -0.1 servings/day, p&lt;0.04) and soda pop consumption decreased (-0.3 vs. -0.1 servings/day, p=0.02) in intervention households compared to usual care. A trend toward increased knowledge about healthy dietary practices in children, increased leisure-time activity and decreased sedentary behaviours was observed, although these differences were not statistically significant. CONCLUSION: A household-based intervention is associated with some positive changes in dietary practices and activity patterns. A larger and longer-term intervention which addresses both individual change and structural barriers in the community is needed.", "author" : [ { "dropping-particle" : "", "family" : "Anand", "given" : "S S", "non-dropping-particle" : "", "parse-names" : false, "suffix" : "" }, { "dropping-particle" : "", "family" : "Davis", "given" : "A D", "non-dropping-particle" : "", "parse-names" : false, "suffix" : "" }, { "dropping-particle" : "", "family" : "Ahmed", "given" : "R", "non-dropping-particle" : "", "parse-names" : false, "suffix" : "" }, { "dropping-particle" : "", "family" : "Jacobs", "given" : "R", "non-dropping-particle" : "", "parse-names" : false, "suffix" : "" }, { "dropping-particle" : "", "family" : "Xie", "given" : "C", "non-dropping-particle" : "", "parse-names" : false, "suffix" : "" }, { "dropping-particle" : "", "family" : "Hill", "given" : "A", "non-dropping-particle" : "", "parse-names" : false, "suffix" : "" }, { "dropping-particle" : "", "family" : "Sowden", "given" : "J", "non-dropping-particle" : "", "parse-names" : false, "suffix" : "" }, { "dropping-particle" : "", "family" : "Atkinson", "given" : "S", "non-dropping-particle" : "", "parse-names" : false, "suffix" : "" }, { "dropping-particle" : "", "family" : "Blimkie", "given" : "C", "non-dropping-particle" : "", "parse-names" : false, "suffix" : "" }, { "dropping-particle" : "", "family" : "Brouwers", "given" : "M", "non-dropping-particle" : "", "parse-names" : false, "suffix" : "" }, { "dropping-particle" : "", "family" : "Morrison", "given" : "K", "non-dropping-particle" : "", "parse-names" : false, "suffix" : "" }, { "dropping-particle" : "", "family" : "Koning", "given" : "L", "non-dropping-particle" : "de", "parse-names" : false, "suffix" : "" }, { "dropping-particle" : "", "family" : "Gerstein", "given" : "H", "non-dropping-particle" : "", "parse-names" : false, "suffix" : "" }, { "dropping-particle" : "", "family" : "Yusuf", "given" : "S", "non-dropping-particle" : "", "parse-names" : false, "suffix" : "" } ], "container-title" : "Can J Public Health", "edition" : "2008/12/02", "id" : "ITEM-1", "issue" : "6", "issued" : { "date-parts" : [ [ "2007" ] ] }, "language" : "eng", "page" : "447-452", "title" : "A family-based intervention to promote healthy lifestyles in an aboriginal community in Canada", "type" : "article-journal", "volume" : "98" }, "uris" : [ "http://www.mendeley.com/documents/?uuid=fe53bca0-3724-49c1-9799-494382a68c92" ] } ], "mendeley" : { "formattedCitation" : "(40)", "plainTextFormattedCitation" : "(40)", "previouslyFormattedCitation" : "(39)"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0)</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Anand; 2007; Canad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59; 91%</w:t>
            </w:r>
          </w:p>
          <w:p w:rsidR="00635895" w:rsidRPr="00211BA9" w:rsidRDefault="00635895" w:rsidP="00635895">
            <w:pPr>
              <w:rPr>
                <w:rFonts w:cs="Arial"/>
                <w:sz w:val="18"/>
                <w:szCs w:val="18"/>
              </w:rPr>
            </w:pPr>
            <w:r w:rsidRPr="00211BA9">
              <w:rPr>
                <w:rFonts w:cs="Arial"/>
                <w:sz w:val="18"/>
                <w:szCs w:val="18"/>
              </w:rPr>
              <w:t>Age: 10.4 ± 3.1</w:t>
            </w:r>
          </w:p>
          <w:p w:rsidR="00635895" w:rsidRPr="00211BA9" w:rsidRDefault="00635895" w:rsidP="00635895">
            <w:pPr>
              <w:rPr>
                <w:rFonts w:cs="Arial"/>
                <w:sz w:val="18"/>
                <w:szCs w:val="18"/>
              </w:rPr>
            </w:pPr>
            <w:r w:rsidRPr="00211BA9">
              <w:rPr>
                <w:rFonts w:cs="Arial"/>
                <w:sz w:val="18"/>
                <w:szCs w:val="18"/>
              </w:rPr>
              <w:t>% male: 39</w:t>
            </w:r>
          </w:p>
          <w:p w:rsidR="00635895" w:rsidRPr="00211BA9" w:rsidRDefault="00635895" w:rsidP="00635895">
            <w:pPr>
              <w:rPr>
                <w:rFonts w:cs="Arial"/>
                <w:sz w:val="18"/>
                <w:szCs w:val="18"/>
              </w:rPr>
            </w:pPr>
            <w:r w:rsidRPr="00211BA9">
              <w:rPr>
                <w:rFonts w:cs="Arial"/>
                <w:sz w:val="18"/>
                <w:szCs w:val="18"/>
              </w:rPr>
              <w:t xml:space="preserve">Weight status:  BMI 21.7 ± 4.8 (5-10 yr) and BMI 25 ± 5.8 (11-18 yr) </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self-reported (24-hr PA recall); proportion of time spent in PA of different intensity</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6m; delivered by a trained Aboriginal health counsellor; theory: Protection Motivation Theory, normative influences and Theories of Persuasion.</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egular’ home visits to assess and set dietary and PA goals for each household member, and the family as a whole. The control group received Canadian national guidelines on diet and PA.</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 xml:space="preserve">Favoured intervention </w:t>
            </w:r>
          </w:p>
          <w:p w:rsidR="00635895" w:rsidRPr="00211BA9" w:rsidRDefault="00635895" w:rsidP="00635895">
            <w:pPr>
              <w:spacing w:before="240" w:after="240"/>
              <w:rPr>
                <w:rFonts w:cs="Arial"/>
                <w:sz w:val="18"/>
                <w:szCs w:val="18"/>
              </w:rPr>
            </w:pPr>
            <w:r w:rsidRPr="00211BA9">
              <w:rPr>
                <w:rFonts w:cs="Arial"/>
                <w:sz w:val="18"/>
                <w:szCs w:val="18"/>
              </w:rPr>
              <w:t>Intervention group reported 3.6% rise in proportion highly active (21.7 to 25.3), compared with 6.3% decrease in control (28.1 to 21.8); p=0.35.</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111/j.1440-1754.2007.01150.x", "ISBN" : "1034-4810 (Print)\n1034-4810 (Linking)", "ISSN" : "1034-4810", "PMID" : "17854421", "abstract" : "AIM: Childhood overweight and obesity is a significant community health problem with severe long-term complications. This paper aims to evaluate a four-by-two-hour weekly group parent education programme targeting children who are overweight. METHODS: A randomised time series design with wait-list controls was conducted for overweight and obese children aged 3-10 years. RESULTS: A statistically significant reduction in child body mass index and energy intake was found post treatment; no differences were reported for child sedentary electronic media time, physical activity and waist circumference. Children's baseline activity levels were found to be at or slightly above national recommended standards. No change occurred in primary parent body mass index or waist circumference after treatment. CONCLUSIONS: A brief group education programme for parents was effective in reducing childhood overweight at 3 months follow-up.", "author" : [ { "dropping-particle" : "", "family" : "Shelton", "given" : "Doug", "non-dropping-particle" : "", "parse-names" : false, "suffix" : "" }, { "dropping-particle" : "", "family" : "Gros", "given" : "Kim", "non-dropping-particle" : "Le", "parse-names" : false, "suffix" : "" }, { "dropping-particle" : "", "family" : "Norton", "given" : "Lyza", "non-dropping-particle" : "", "parse-names" : false, "suffix" : "" }, { "dropping-particle" : "", "family" : "Stanton-Cook", "given" : "Sue", "non-dropping-particle" : "", "parse-names" : false, "suffix" : "" }, { "dropping-particle" : "", "family" : "Morgan", "given" : "Jane", "non-dropping-particle" : "", "parse-names" : false, "suffix" : "" }, { "dropping-particle" : "", "family" : "Masterman", "given" : "Paul", "non-dropping-particle" : "", "parse-names" : false, "suffix" : "" } ], "container-title" : "J Paediatr Child Health", "edition" : "2007/09/15", "id" : "ITEM-1", "issue" : "12", "issued" : { "date-parts" : [ [ "2007", "12" ] ] }, "language" : "eng", "note" : "From Duplicate 1 ( ", "page" : "799-805", "title" : "Randomised controlled trial: A parent-based group education programme for overweight children", "type" : "article-journal", "volume" : "43" }, "uris" : [ "http://www.mendeley.com/documents/?uuid=671b66aa-6d1d-4450-993a-a4ef69181cd1" ] } ], "mendeley" : { "formattedCitation" : "(41)", "plainTextFormattedCitation" : "(41)", "previouslyFormattedCitation" : "(40)"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1)</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Shelton; 2007: Australia</w:t>
            </w:r>
          </w:p>
          <w:p w:rsidR="00635895" w:rsidRPr="00211BA9" w:rsidRDefault="00635895" w:rsidP="00635895">
            <w:pPr>
              <w:spacing w:before="240" w:after="240"/>
              <w:rPr>
                <w:rFonts w:cs="Arial"/>
                <w:sz w:val="18"/>
                <w:szCs w:val="18"/>
              </w:rPr>
            </w:pPr>
            <w:r w:rsidRPr="00211BA9">
              <w:rPr>
                <w:rFonts w:cs="Arial"/>
                <w:sz w:val="18"/>
                <w:szCs w:val="18"/>
              </w:rPr>
              <w:t>Narrative review, meta-analysis</w:t>
            </w:r>
          </w:p>
        </w:tc>
        <w:tc>
          <w:tcPr>
            <w:tcW w:w="1417" w:type="dxa"/>
            <w:tcBorders>
              <w:top w:val="dotted" w:sz="4" w:space="0" w:color="auto"/>
              <w:left w:val="single" w:sz="4" w:space="0" w:color="auto"/>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Wait-list RCT; families</w:t>
            </w:r>
          </w:p>
        </w:tc>
        <w:tc>
          <w:tcPr>
            <w:tcW w:w="141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43; not reported</w:t>
            </w:r>
          </w:p>
          <w:p w:rsidR="00635895" w:rsidRPr="00211BA9" w:rsidRDefault="00635895" w:rsidP="00635895">
            <w:pPr>
              <w:rPr>
                <w:rFonts w:cs="Arial"/>
                <w:sz w:val="18"/>
                <w:szCs w:val="18"/>
              </w:rPr>
            </w:pPr>
            <w:r w:rsidRPr="00211BA9">
              <w:rPr>
                <w:rFonts w:cs="Arial"/>
                <w:sz w:val="18"/>
                <w:szCs w:val="18"/>
              </w:rPr>
              <w:t>Age: 7.6 ± 2.0</w:t>
            </w:r>
          </w:p>
          <w:p w:rsidR="00635895" w:rsidRPr="00211BA9" w:rsidRDefault="00635895" w:rsidP="00635895">
            <w:pPr>
              <w:rPr>
                <w:rFonts w:cs="Arial"/>
                <w:sz w:val="18"/>
                <w:szCs w:val="18"/>
              </w:rPr>
            </w:pPr>
            <w:r w:rsidRPr="00211BA9">
              <w:rPr>
                <w:rFonts w:cs="Arial"/>
                <w:sz w:val="18"/>
                <w:szCs w:val="18"/>
              </w:rPr>
              <w:t>% male: 45</w:t>
            </w:r>
          </w:p>
          <w:p w:rsidR="00635895" w:rsidRPr="00211BA9" w:rsidRDefault="00635895" w:rsidP="00635895">
            <w:pPr>
              <w:rPr>
                <w:rFonts w:cs="Arial"/>
                <w:sz w:val="18"/>
                <w:szCs w:val="18"/>
              </w:rPr>
            </w:pPr>
            <w:r w:rsidRPr="00211BA9">
              <w:rPr>
                <w:rFonts w:cs="Arial"/>
                <w:sz w:val="18"/>
                <w:szCs w:val="18"/>
              </w:rPr>
              <w:t>Weight status: BMI 26.6 ± 2.7</w:t>
            </w:r>
          </w:p>
        </w:tc>
        <w:tc>
          <w:tcPr>
            <w:tcW w:w="1558"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3m; self-reported (3-day PA diary); PA hrs/day</w:t>
            </w:r>
          </w:p>
        </w:tc>
        <w:tc>
          <w:tcPr>
            <w:tcW w:w="2410" w:type="dxa"/>
            <w:tcBorders>
              <w:top w:val="dotted" w:sz="4" w:space="0" w:color="auto"/>
              <w:left w:val="nil"/>
              <w:bottom w:val="dotted" w:sz="4" w:space="0" w:color="auto"/>
              <w:right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m; delivered by the "relevant professionals" including paediatrician, dietician, physiotherapist, psychologist; theory: none</w:t>
            </w:r>
          </w:p>
        </w:tc>
        <w:tc>
          <w:tcPr>
            <w:tcW w:w="4252" w:type="dxa"/>
            <w:tcBorders>
              <w:top w:val="dotted" w:sz="4" w:space="0" w:color="auto"/>
              <w:left w:val="nil"/>
              <w:bottom w:val="dotted" w:sz="4" w:space="0" w:color="auto"/>
              <w:right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itial assessment session attended by parent and child, followed by 4 weekly 2hr parent-only sessions, including a range of adult education and facilitation techniques (visual aids, hand-outs, brainstorm exercises, practical demonstrations, worksheets, guided discussions) to encourage active participation and group cohesion. Focused on overweight/obesity 'knowledge' tools, activity, nutrition and motivation. Each family member also received a parent manual. Control group treatment not reported.</w:t>
            </w:r>
          </w:p>
        </w:tc>
        <w:tc>
          <w:tcPr>
            <w:tcW w:w="2615" w:type="dxa"/>
            <w:tcBorders>
              <w:top w:val="dotted" w:sz="4" w:space="0" w:color="auto"/>
              <w:left w:val="nil"/>
              <w:bottom w:val="dotted" w:sz="4" w:space="0" w:color="auto"/>
            </w:tcBorders>
            <w:shd w:val="clear" w:color="auto" w:fill="auto"/>
            <w:vAlign w:val="center"/>
          </w:tcPr>
          <w:p w:rsidR="00635895" w:rsidRPr="00211BA9" w:rsidRDefault="00635895" w:rsidP="00635895">
            <w:pPr>
              <w:spacing w:before="240"/>
              <w:rPr>
                <w:rFonts w:cs="Arial"/>
                <w:b/>
                <w:sz w:val="18"/>
                <w:szCs w:val="18"/>
              </w:rPr>
            </w:pPr>
            <w:r w:rsidRPr="00211BA9">
              <w:rPr>
                <w:rFonts w:cs="Arial"/>
                <w:b/>
                <w:sz w:val="18"/>
                <w:szCs w:val="18"/>
              </w:rPr>
              <w:t>Did not favour intervention</w:t>
            </w:r>
          </w:p>
          <w:p w:rsidR="00635895" w:rsidRPr="00211BA9" w:rsidRDefault="00635895" w:rsidP="00635895">
            <w:pPr>
              <w:spacing w:before="240"/>
              <w:rPr>
                <w:rFonts w:cs="Arial"/>
                <w:sz w:val="18"/>
                <w:szCs w:val="18"/>
              </w:rPr>
            </w:pPr>
            <w:r w:rsidRPr="00211BA9">
              <w:rPr>
                <w:rFonts w:cs="Arial"/>
                <w:sz w:val="18"/>
                <w:szCs w:val="18"/>
              </w:rPr>
              <w:t>There were no differences between treatment and control for PA measure in children. Control group baseline mean hours/day 2.23 (1.05), 3m 2.05 (0.74). Treatment baseline 2.20 (0.61), 3m 2.19 (0.62).</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No name reported</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38/oby.2006.158", "ISBN" : "1930-7381 (Print)\n1930-7381 (Linking)", "ISSN" : "1930-7381", "PMID" : "16988082", "abstract" : "OBJECTIVE: Preventing weight gain in adults and excessive weight gain in children is a high priority. We evaluated the ability of a family-based program aimed at increasing steps and cereal consumption (for breakfast and snacks) to reduce weight gain in children and adults. RESEARCH METHODS AND PROCEDURES: Families (n = 105) with at least one 8- to 12-year-old child who was at-risk-for-overweight or overweight (designated as the target child) were recruited for the study. Eighty-two families were randomly assigned to receive the family-based intervention and 23 families to the control condition. The 13-week intervention consisted of specific increases in daily steps (an additional 2000 steps/d) and consumption of 2 servings/d of ready-to-eat cereal. RESULTS: The intervention was successful in increasing walking (steps) and cereal consumption. The intervention had positive, significant effects on percentage BMI-for-age and percentage body fat for target children and weight, BMI, and percentage body fat for parents. On further analysis, the positive effects of the intervention were seen largely in target girls and moms, rather than in target boys and dads. DISCUSSION: This family-based weight gain prevention program based on small changes holds promise for reducing excessive weight gain in families and especially in growing overweight children.", "author" : [ { "dropping-particle" : "", "family" : "Rodearmel", "given" : "Susan J", "non-dropping-particle" : "", "parse-names" : false, "suffix" : "" }, { "dropping-particle" : "", "family" : "Wyatt", "given" : "Holly R", "non-dropping-particle" : "", "parse-names" : false, "suffix" : "" }, { "dropping-particle" : "", "family" : "Barry", "given" : "Mary J", "non-dropping-particle" : "", "parse-names" : false, "suffix" : "" }, { "dropping-particle" : "", "family" : "Dong", "given" : "Fang", "non-dropping-particle" : "", "parse-names" : false, "suffix" : "" }, { "dropping-particle" : "", "family" : "Pan", "given" : "Dongmei", "non-dropping-particle" : "", "parse-names" : false, "suffix" : "" }, { "dropping-particle" : "", "family" : "Israel", "given" : "Richard G", "non-dropping-particle" : "", "parse-names" : false, "suffix" : "" }, { "dropping-particle" : "", "family" : "Cho", "given" : "Susan S", "non-dropping-particle" : "", "parse-names" : false, "suffix" : "" }, { "dropping-particle" : "", "family" : "McBurney", "given" : "Michael I", "non-dropping-particle" : "", "parse-names" : false, "suffix" : "" }, { "dropping-particle" : "", "family" : "Hill", "given" : "James O", "non-dropping-particle" : "", "parse-names" : false, "suffix" : "" } ], "container-title" : "Obesity (Silver Spring, Md.)", "edition" : "2006/09/22", "id" : "ITEM-1", "issue" : "8", "issued" : { "date-parts" : [ [ "2006", "8" ] ] }, "language" : "eng", "note" : "From Duplicate 2 ( ", "page" : "1392-1401", "title" : "A family-based approach to preventing excessive weight gain", "type" : "article-journal", "volume" : "14" }, "uris" : [ "http://www.mendeley.com/documents/?uuid=dfd6371d-f106-45df-91dd-510814f3dc98" ] } ], "mendeley" : { "formattedCitation" : "(42)", "plainTextFormattedCitation" : "(42)", "previouslyFormattedCitation" : "(41)"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2)</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Rodearmel; 2006;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bottom w:val="dotted" w:sz="4" w:space="0" w:color="auto"/>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88 families 77%</w:t>
            </w:r>
          </w:p>
          <w:p w:rsidR="00635895" w:rsidRPr="00211BA9" w:rsidRDefault="00635895" w:rsidP="00635895">
            <w:pPr>
              <w:rPr>
                <w:rFonts w:cs="Arial"/>
                <w:sz w:val="18"/>
                <w:szCs w:val="18"/>
              </w:rPr>
            </w:pPr>
            <w:r w:rsidRPr="00211BA9">
              <w:rPr>
                <w:rFonts w:cs="Arial"/>
                <w:sz w:val="18"/>
                <w:szCs w:val="18"/>
              </w:rPr>
              <w:t>Age: 11.1 ± 0.5</w:t>
            </w:r>
          </w:p>
          <w:p w:rsidR="00635895" w:rsidRPr="00211BA9" w:rsidRDefault="00635895" w:rsidP="00635895">
            <w:pPr>
              <w:rPr>
                <w:rFonts w:cs="Arial"/>
                <w:sz w:val="18"/>
                <w:szCs w:val="18"/>
              </w:rPr>
            </w:pPr>
            <w:r w:rsidRPr="00211BA9">
              <w:rPr>
                <w:rFonts w:cs="Arial"/>
                <w:sz w:val="18"/>
                <w:szCs w:val="18"/>
              </w:rPr>
              <w:t>% male: 53 Weight status: mean BMI percentile 94%</w:t>
            </w:r>
          </w:p>
        </w:tc>
        <w:tc>
          <w:tcPr>
            <w:tcW w:w="1558"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1-14wks continuous; objective (Accusplit AE120 pedometer); steps/day</w:t>
            </w:r>
          </w:p>
        </w:tc>
        <w:tc>
          <w:tcPr>
            <w:tcW w:w="2410" w:type="dxa"/>
            <w:tcBorders>
              <w:top w:val="dotted" w:sz="4" w:space="0" w:color="auto"/>
              <w:bottom w:val="dotted"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14wk; delivery not reported; theory: none</w:t>
            </w:r>
          </w:p>
        </w:tc>
        <w:tc>
          <w:tcPr>
            <w:tcW w:w="4252"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articipants given pedometers and asked to gradually increase their steps by at least 2000 steps/day above their individual baseline level. Participants were given 'fun, creative, family-oriented, educational logs’ to record progress. All participants met with study staff three times during study to report on progress, collect data and encourage continued participation. Control group received and logged pedometer steps but received no advice.</w:t>
            </w:r>
          </w:p>
        </w:tc>
        <w:tc>
          <w:tcPr>
            <w:tcW w:w="2615"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Favoured intervention</w:t>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 xml:space="preserve">Steps/day increased in all members of intervention families - but not in any control families. Intervention target girls steps/day: wk1: 8347 to wk2: 14 10054 (p&lt;0.0001 vs baseline and p&lt;0.05 vs control), Intervention target boys: 9553 to 11482 (p&lt;0.0001 vs baseline and p&lt;0.05 vs control). </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Growing Healthy Families</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1098-1861 (Print)\n1098-1861 (Linking)", "PMID" : "16138517", "abstract" : "OBJECTIVE: We conducted a study to determine if wearing a pedometer affects weight, body mass index (BMI), or mediators of physical activity among families. METHODS: Eighty-seven families were randomized to 1 of 3 treatments: pedometer plus education (PE), pedometer (P), or control (C). Participants in the PE and P groups wore pedometers and were encouraged to walk 10,000 steps daily for 12 weeks. PE group participants attended 6 sessions on healthy eating and exercise. Participants were surveyed about their knowledge and attitudes about healthy eating and physical activity prior to randomization, at the end of the intervention, and 9 months later. Their heights and weights were measured and BMI calculated. RESULTS: Children's BMI percentile decreased from baseline to end of intervention (-0.18%) and at 9-month follow-up (-0.08%) but did not differ by treatment. Children's BMI percentile varied by parental obesity status (average BMI percentile was 88.7% for children of obese parents and 78.5% for children of non-obese parents). Parents' weight decreased slightly by intervention's end (0.6 pounds) and at 9 months (1.2 pounds), but change was similar among groups. Attitudes about their physical activity level relative to their peers improved significantly among children and parents wearing the pedometer. Self-efficacy improved for parents wearing the pedometer. Both children and parents felt the pedometer increased their activity level, but most were unlikely to wear it beyond the intervention. CONCLUSIONS: The pedometer had little impact on the activity level, weight, or BMI of participants.", "author" : [ { "dropping-particle" : "", "family" : "Rooney", "given" : "B L", "non-dropping-particle" : "", "parse-names" : false, "suffix" : "" }, { "dropping-particle" : "", "family" : "Gritt", "given" : "L R", "non-dropping-particle" : "", "parse-names" : false, "suffix" : "" }, { "dropping-particle" : "", "family" : "Havens", "given" : "S J", "non-dropping-particle" : "", "parse-names" : false, "suffix" : "" }, { "dropping-particle" : "", "family" : "Mathiason", "given" : "M A", "non-dropping-particle" : "", "parse-names" : false, "suffix" : "" }, { "dropping-particle" : "", "family" : "Clough", "given" : "E A", "non-dropping-particle" : "", "parse-names" : false, "suffix" : "" } ], "container-title" : "WMJ", "edition" : "2005/09/06", "id" : "ITEM-1", "issue" : "5", "issued" : { "date-parts" : [ [ "2005" ] ] }, "language" : "eng", "page" : "54-60", "title" : "Growing healthy families: family use of pedometers to increase physical activity and slow the rate of obesity", "type" : "article-journal", "volume" : "104" }, "uris" : [ "http://www.mendeley.com/documents/?uuid=98d991ca-483d-43f9-8530-dc292adf0f5a" ] } ], "mendeley" : { "formattedCitation" : "(43)", "plainTextFormattedCitation" : "(43)", "previouslyFormattedCitation" : "(42)"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3)</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Rooney; 2005: USA</w:t>
            </w:r>
          </w:p>
          <w:p w:rsidR="00635895" w:rsidRPr="00211BA9" w:rsidRDefault="00635895" w:rsidP="00635895">
            <w:pPr>
              <w:spacing w:before="240" w:after="240"/>
              <w:rPr>
                <w:rFonts w:cs="Arial"/>
                <w:sz w:val="18"/>
                <w:szCs w:val="18"/>
              </w:rPr>
            </w:pPr>
            <w:r w:rsidRPr="00211BA9">
              <w:rPr>
                <w:rFonts w:cs="Arial"/>
                <w:sz w:val="18"/>
                <w:szCs w:val="18"/>
              </w:rPr>
              <w:t xml:space="preserve">Narrative review only </w:t>
            </w:r>
          </w:p>
        </w:tc>
        <w:tc>
          <w:tcPr>
            <w:tcW w:w="1417" w:type="dxa"/>
            <w:tcBorders>
              <w:top w:val="dotted" w:sz="4" w:space="0" w:color="auto"/>
              <w:left w:val="single"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dotted" w:sz="4" w:space="0" w:color="auto"/>
              <w:bottom w:val="dotted" w:sz="4" w:space="0" w:color="auto"/>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16; 90%</w:t>
            </w:r>
          </w:p>
          <w:p w:rsidR="00635895" w:rsidRPr="00211BA9" w:rsidRDefault="00635895" w:rsidP="00635895">
            <w:pPr>
              <w:rPr>
                <w:rFonts w:cs="Arial"/>
                <w:sz w:val="18"/>
                <w:szCs w:val="18"/>
              </w:rPr>
            </w:pPr>
            <w:r w:rsidRPr="00211BA9">
              <w:rPr>
                <w:rFonts w:cs="Arial"/>
                <w:sz w:val="18"/>
                <w:szCs w:val="18"/>
              </w:rPr>
              <w:t>Age: 9.7 (no SD reported)</w:t>
            </w:r>
          </w:p>
          <w:p w:rsidR="00635895" w:rsidRPr="00211BA9" w:rsidRDefault="00635895" w:rsidP="00635895">
            <w:pPr>
              <w:rPr>
                <w:rFonts w:cs="Arial"/>
                <w:sz w:val="18"/>
                <w:szCs w:val="18"/>
              </w:rPr>
            </w:pPr>
            <w:r w:rsidRPr="00211BA9">
              <w:rPr>
                <w:rFonts w:cs="Arial"/>
                <w:sz w:val="18"/>
                <w:szCs w:val="18"/>
              </w:rPr>
              <w:t>% male: 49</w:t>
            </w:r>
          </w:p>
          <w:p w:rsidR="00635895" w:rsidRPr="00211BA9" w:rsidRDefault="00635895" w:rsidP="00635895">
            <w:pPr>
              <w:rPr>
                <w:rFonts w:cs="Arial"/>
                <w:sz w:val="18"/>
                <w:szCs w:val="18"/>
              </w:rPr>
            </w:pPr>
            <w:r w:rsidRPr="00211BA9">
              <w:rPr>
                <w:rFonts w:cs="Arial"/>
                <w:sz w:val="18"/>
                <w:szCs w:val="18"/>
              </w:rPr>
              <w:t>Weight status:  mean BMI percentile 82.2 (SD not reported)</w:t>
            </w:r>
          </w:p>
        </w:tc>
        <w:tc>
          <w:tcPr>
            <w:tcW w:w="1558"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3m, 9m; self-reported (questionnaire not reported); time spent playing and in SB  </w:t>
            </w:r>
          </w:p>
        </w:tc>
        <w:tc>
          <w:tcPr>
            <w:tcW w:w="2410" w:type="dxa"/>
            <w:tcBorders>
              <w:top w:val="dotted" w:sz="4" w:space="0" w:color="auto"/>
              <w:bottom w:val="dotted"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3m; delivery not reported; theory: none</w:t>
            </w:r>
          </w:p>
        </w:tc>
        <w:tc>
          <w:tcPr>
            <w:tcW w:w="4252"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Families randomised to either pedometer + education (PE), pedometer only (P), or control group (C). PE and P given pedometer, instructed to walk 10,000 steps daily for intervention period and record step counts in log, plus bi-weekly newsletter that provided fun educational tips for increasing activity. PE families also attended six 1hr bi-weekly sessions concerning nutrition, PA and other 'parenting' issues. All families completing follow-up measures received $25 stipend, and were eligible to win a $4000 trip to Walt Disney World. The control group received no intervention.</w:t>
            </w:r>
          </w:p>
        </w:tc>
        <w:tc>
          <w:tcPr>
            <w:tcW w:w="2615"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All PE participants (parents and children) reported significant improvements in normative exercise assessment (compared with P and C groups) at 3m, but change not significant at follow-up. Overall,15% of parents reported spending more time playing with their children post-program, and 10% nine months later, but these changes were not significant (p=0.6476, and 0.9124, respectively).</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GET FIT</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0363-0242 (Print)\n0363-0242 (Linking)", "ISSN" : "0363-0242", "PMID" : "15829447", "abstract" : "A 6-month home-based (HB) physical activity program was compared to a control (CTL) condition in terms of effect on physical activity and health-related fitness in three generations of women (daughter/ mother/maternal grandmother). Volunteers were randomly assigned to a HB or CTL condition. HB participants (n = 28) were asked to participate in lifestyle, aerobic, muscular strength, and flexibility activities at least 3 times per week and they completed 73% of the recommended PA bouts. CTL condition participants (n = 9) were asked to continue their usual pattern of physical activity. Changes in physical activity were measured pre-and post-intervention using the Physical Best questionnaire and pedometer step counts (3-day average). Changes in health-related fitness were assessed using Fitnessgram tests. Group x Time interactions were significant for changes in participation in flexibility activity (d/wk) and steps/day, indicating that the HB group experienced significant positive changes in the expected direction (+305% and +37%, respectively), while the CTL group regressed (-15% and -13%, respectively). The G x T interaction for mile time was significant, although not in the expected direction (CTL group &lt; by 14% and HB group &lt; by 5%). Findings should be interpreted with caution due to several limitations of the study, but several suggestions are made for more effectively studying this topic in the future.", "author" : [ { "dropping-particle" : "", "family" : "Ransdell", "given" : "Lynda B", "non-dropping-particle" : "", "parse-names" : false, "suffix" : "" }, { "dropping-particle" : "", "family" : "Robertson", "given" : "LeAnn", "non-dropping-particle" : "", "parse-names" : false, "suffix" : "" }, { "dropping-particle" : "", "family" : "Ornes", "given" : "Lynne", "non-dropping-particle" : "", "parse-names" : false, "suffix" : "" }, { "dropping-particle" : "", "family" : "Moyer-Mileur", "given" : "Laurie", "non-dropping-particle" : "", "parse-names" : false, "suffix" : "" } ], "container-title" : "Women and Health", "edition" : "2005/04/15", "id" : "ITEM-1", "issue" : "3", "issued" : { "date-parts" : [ [ "2004", "1" ] ] }, "language" : "eng", "note" : "From Duplicate 1 (Generations Exercising Together to Improve Fitness (GET FIT): a pilot study designed to increase physical activity and improve health-related fitness in three generations of women - Ransdell, L B; Robertson, L; Ornes, L; Moyer-Mileur, L)", "page" : "77-94", "title" : "Generations Exercising Together to Improve Fitness (GET FIT): a pilot study designed to increase physical activity and improve health-related fitness in three generations of women", "type" : "article-journal", "volume" : "40" }, "uris" : [ "http://www.mendeley.com/documents/?uuid=a39c1c84-b136-4801-9a64-965f8154a0db" ] } ], "mendeley" : { "formattedCitation" : "(44)", "plainTextFormattedCitation" : "(44)", "previouslyFormattedCitation" : "(43)"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4)</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Ransdell; 2004: USA</w:t>
            </w:r>
          </w:p>
          <w:p w:rsidR="00635895" w:rsidRPr="00211BA9" w:rsidRDefault="00635895" w:rsidP="00635895">
            <w:pPr>
              <w:spacing w:before="240" w:after="240"/>
              <w:rPr>
                <w:rFonts w:cs="Arial"/>
                <w:sz w:val="18"/>
                <w:szCs w:val="18"/>
              </w:rPr>
            </w:pPr>
            <w:r w:rsidRPr="00211BA9">
              <w:rPr>
                <w:rFonts w:cs="Arial"/>
                <w:sz w:val="18"/>
                <w:szCs w:val="18"/>
              </w:rPr>
              <w:t>Narrative review, meta-analysis, realist synthesis</w:t>
            </w:r>
          </w:p>
        </w:tc>
        <w:tc>
          <w:tcPr>
            <w:tcW w:w="1417" w:type="dxa"/>
            <w:tcBorders>
              <w:top w:val="dotted" w:sz="4" w:space="0" w:color="auto"/>
              <w:left w:val="single"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granddaughter-mother-daughter triads</w:t>
            </w:r>
          </w:p>
        </w:tc>
        <w:tc>
          <w:tcPr>
            <w:tcW w:w="1418" w:type="dxa"/>
            <w:tcBorders>
              <w:top w:val="dotted" w:sz="4" w:space="0" w:color="auto"/>
              <w:bottom w:val="dotted" w:sz="4" w:space="0" w:color="auto"/>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13; 25%</w:t>
            </w:r>
          </w:p>
          <w:p w:rsidR="00635895" w:rsidRPr="00211BA9" w:rsidRDefault="00635895" w:rsidP="00635895">
            <w:pPr>
              <w:rPr>
                <w:rFonts w:cs="Arial"/>
                <w:sz w:val="18"/>
                <w:szCs w:val="18"/>
              </w:rPr>
            </w:pPr>
            <w:r w:rsidRPr="00211BA9">
              <w:rPr>
                <w:rFonts w:cs="Arial"/>
                <w:sz w:val="18"/>
                <w:szCs w:val="18"/>
              </w:rPr>
              <w:t>Age: 10.1 ± 1.5</w:t>
            </w:r>
          </w:p>
          <w:p w:rsidR="00635895" w:rsidRPr="00211BA9" w:rsidRDefault="00635895" w:rsidP="00635895">
            <w:pPr>
              <w:rPr>
                <w:rFonts w:cs="Arial"/>
                <w:sz w:val="18"/>
                <w:szCs w:val="18"/>
              </w:rPr>
            </w:pPr>
            <w:r w:rsidRPr="00211BA9">
              <w:rPr>
                <w:rFonts w:cs="Arial"/>
                <w:sz w:val="18"/>
                <w:szCs w:val="18"/>
              </w:rPr>
              <w:t xml:space="preserve">% male: girls only </w:t>
            </w:r>
          </w:p>
          <w:p w:rsidR="00635895" w:rsidRPr="00211BA9" w:rsidRDefault="00635895" w:rsidP="00635895">
            <w:pPr>
              <w:rPr>
                <w:rFonts w:cs="Arial"/>
                <w:sz w:val="18"/>
                <w:szCs w:val="18"/>
              </w:rPr>
            </w:pPr>
            <w:r w:rsidRPr="00211BA9">
              <w:rPr>
                <w:rFonts w:cs="Arial"/>
                <w:sz w:val="18"/>
                <w:szCs w:val="18"/>
              </w:rPr>
              <w:t>Weight status: not reported</w:t>
            </w:r>
            <w:r w:rsidR="00CF7328" w:rsidRPr="00211BA9">
              <w:rPr>
                <w:rFonts w:cs="Arial"/>
                <w:sz w:val="18"/>
                <w:szCs w:val="18"/>
              </w:rPr>
              <w:t>1</w:t>
            </w:r>
          </w:p>
        </w:tc>
        <w:tc>
          <w:tcPr>
            <w:tcW w:w="1558"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6m; mixed (Youth BRFSSS, and Yamax SW701 pedometer); steps/day, frequency aerobic activity</w:t>
            </w:r>
          </w:p>
        </w:tc>
        <w:tc>
          <w:tcPr>
            <w:tcW w:w="2410" w:type="dxa"/>
            <w:tcBorders>
              <w:top w:val="dotted" w:sz="4" w:space="0" w:color="auto"/>
              <w:bottom w:val="dotted"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6m; delivery not reported; theory: none</w:t>
            </w:r>
          </w:p>
        </w:tc>
        <w:tc>
          <w:tcPr>
            <w:tcW w:w="4252"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Families given a home-based packet of information during two 2hr classroom sessions - including calendar of recommended activities, photos of various exercise activities, schedule for mailing logs, pedometers. Asked to complete structured bouts of exercise 3 times/wk (aerobic activity, flexibility, and strength training suggested). Triads encouraged, but not required, to exercise together. The control group received no intervention, but participants told they would receive intervention materials after the study period.</w:t>
            </w:r>
          </w:p>
        </w:tc>
        <w:tc>
          <w:tcPr>
            <w:tcW w:w="2615"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Large improvement for aerobic and strength-building activities (r=0.145-0.167; 107-209% intervention to 0.37-20% control), but not significant. Participation in flexibility significantly improved for intervention groups by 305%, compared with 15% reduction for control group. Steps/day significantly improved for intervention group (+37% compared with -13% for control). Group x time interaction significant for pedometer steps, flexibility; effect size = 0.443, F-value = 20.68, p&lt;0.001. Steps/day; effect size = 0.284, F-value = 13.86, p=0.001.</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lastRenderedPageBreak/>
              <w:t>GEMS-Memphis</w:t>
            </w:r>
            <w:r w:rsidRPr="00211BA9">
              <w:rPr>
                <w:rFonts w:cs="Arial"/>
                <w:b/>
                <w:sz w:val="18"/>
                <w:szCs w:val="18"/>
              </w:rPr>
              <w:fldChar w:fldCharType="begin" w:fldLock="1"/>
            </w:r>
            <w:r w:rsidR="006E47A2" w:rsidRPr="00211BA9">
              <w:rPr>
                <w:rFonts w:cs="Arial"/>
                <w:b/>
                <w:sz w:val="18"/>
                <w:szCs w:val="18"/>
              </w:rPr>
              <w:instrText>ADDIN CSL_CITATION { "citationItems" : [ { "id" : "ITEM-1", "itemData" : { "author" : [ { "dropping-particle" : "", "family" : "Beech", "given" : "BM", "non-dropping-particle" : "", "parse-names" : false, "suffix" : "" }, { "dropping-particle" : "", "family" : "Klesges", "given" : "RC", "non-dropping-particle" : "", "parse-names" : false, "suffix" : "" } ], "container-title" : "Ethn Dis", "id" : "ITEM-1", "issued" : { "date-parts" : [ [ "2003" ] ] }, "title" : "Child-and parent-targeted interventions: the Memphis GEMS pilot study", "type" : "article-journal" }, "uris" : [ "http://www.mendeley.com/documents/?uuid=0edb15bf-4a2d-47b0-9850-d3bb2991241a" ] } ], "mendeley" : { "formattedCitation" : "(45)", "plainTextFormattedCitation" : "(45)", "previouslyFormattedCitation" : "(44)"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5)</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Beech; 2003: USA</w:t>
            </w:r>
          </w:p>
          <w:p w:rsidR="00635895" w:rsidRPr="00211BA9" w:rsidRDefault="00635895" w:rsidP="00635895">
            <w:pPr>
              <w:spacing w:before="240" w:after="240"/>
              <w:rPr>
                <w:rFonts w:cs="Arial"/>
                <w:sz w:val="18"/>
                <w:szCs w:val="18"/>
              </w:rPr>
            </w:pPr>
            <w:r w:rsidRPr="00211BA9">
              <w:rPr>
                <w:rFonts w:cs="Arial"/>
                <w:sz w:val="18"/>
                <w:szCs w:val="18"/>
              </w:rPr>
              <w:t>Narrative review, realist synthesis</w:t>
            </w:r>
          </w:p>
          <w:p w:rsidR="00635895" w:rsidRPr="00211BA9" w:rsidRDefault="00635895" w:rsidP="00635895">
            <w:pPr>
              <w:spacing w:before="240" w:after="240"/>
              <w:rPr>
                <w:rFonts w:cs="Arial"/>
                <w:b/>
                <w:sz w:val="18"/>
                <w:szCs w:val="18"/>
              </w:rPr>
            </w:pPr>
          </w:p>
        </w:tc>
        <w:tc>
          <w:tcPr>
            <w:tcW w:w="1417" w:type="dxa"/>
            <w:tcBorders>
              <w:top w:val="dotted" w:sz="4" w:space="0" w:color="auto"/>
              <w:left w:val="single"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Trial (two groups, pre- and post-measures); parent-daughter dyads</w:t>
            </w:r>
          </w:p>
        </w:tc>
        <w:tc>
          <w:tcPr>
            <w:tcW w:w="1418" w:type="dxa"/>
            <w:tcBorders>
              <w:top w:val="dotted" w:sz="4" w:space="0" w:color="auto"/>
              <w:bottom w:val="dotted" w:sz="4" w:space="0" w:color="auto"/>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60; 100%</w:t>
            </w:r>
          </w:p>
          <w:p w:rsidR="00635895" w:rsidRPr="00211BA9" w:rsidRDefault="00635895" w:rsidP="00635895">
            <w:pPr>
              <w:rPr>
                <w:rFonts w:cs="Arial"/>
                <w:sz w:val="18"/>
                <w:szCs w:val="18"/>
              </w:rPr>
            </w:pPr>
            <w:r w:rsidRPr="00211BA9">
              <w:rPr>
                <w:rFonts w:cs="Arial"/>
                <w:sz w:val="18"/>
                <w:szCs w:val="18"/>
              </w:rPr>
              <w:t>Age: 8.9 ± 0.8</w:t>
            </w:r>
          </w:p>
          <w:p w:rsidR="00635895" w:rsidRPr="00211BA9" w:rsidRDefault="00635895" w:rsidP="00635895">
            <w:pPr>
              <w:rPr>
                <w:rFonts w:cs="Arial"/>
                <w:sz w:val="18"/>
                <w:szCs w:val="18"/>
              </w:rPr>
            </w:pPr>
            <w:r w:rsidRPr="00211BA9">
              <w:rPr>
                <w:rFonts w:cs="Arial"/>
                <w:sz w:val="18"/>
                <w:szCs w:val="18"/>
              </w:rPr>
              <w:t>% male: girls only</w:t>
            </w:r>
          </w:p>
          <w:p w:rsidR="00635895" w:rsidRPr="00211BA9" w:rsidRDefault="00635895" w:rsidP="00635895">
            <w:pPr>
              <w:rPr>
                <w:rFonts w:cs="Arial"/>
                <w:sz w:val="18"/>
                <w:szCs w:val="18"/>
              </w:rPr>
            </w:pPr>
            <w:r w:rsidRPr="00211BA9">
              <w:rPr>
                <w:rFonts w:cs="Arial"/>
                <w:sz w:val="18"/>
                <w:szCs w:val="18"/>
              </w:rPr>
              <w:t xml:space="preserve">Weight status: BMI 23.7 ± 6.3 </w:t>
            </w:r>
          </w:p>
        </w:tc>
        <w:tc>
          <w:tcPr>
            <w:tcW w:w="1558"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Baseline, 3m; objective (CSA accel); MVPA min/day and count/min</w:t>
            </w:r>
          </w:p>
        </w:tc>
        <w:tc>
          <w:tcPr>
            <w:tcW w:w="2410" w:type="dxa"/>
            <w:tcBorders>
              <w:top w:val="dotted" w:sz="4" w:space="0" w:color="auto"/>
              <w:bottom w:val="dotted"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13wk; delivered by a trained graduate student, and a member of the local community centre staff trained as a lay health educator; theory: Social Cognitive Theory</w:t>
            </w:r>
          </w:p>
        </w:tc>
        <w:tc>
          <w:tcPr>
            <w:tcW w:w="4252"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Parent-daughter pairs divided into one of three conditions; child-targeted, parent-focused and comparison group. Child-targeted: weekly, 90min intervention sessions divided into a PA component (e.g. dance session) and a nutrition component, focusing on knowledge and behaviour change skills to promote healthy eating and increased PA. Parent-targeted: weekly, 90min sessions with similar content reinforcing key points and providing take-home materials for parents only (children attended care during session). Parents also participated in short dance segments. Control group was an ‘active placebo', received non-nutritional/PA information to promote positive self-esteem and cultural enrichment.</w:t>
            </w:r>
          </w:p>
        </w:tc>
        <w:tc>
          <w:tcPr>
            <w:tcW w:w="2615"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Favoured intervention</w:t>
            </w:r>
          </w:p>
          <w:p w:rsidR="00635895" w:rsidRPr="00211BA9" w:rsidRDefault="00635895" w:rsidP="00635895">
            <w:pPr>
              <w:spacing w:before="240" w:after="240"/>
              <w:rPr>
                <w:rFonts w:cs="Arial"/>
                <w:sz w:val="18"/>
                <w:szCs w:val="18"/>
              </w:rPr>
            </w:pPr>
            <w:r w:rsidRPr="00211BA9">
              <w:rPr>
                <w:rFonts w:cs="Arial"/>
                <w:sz w:val="18"/>
                <w:szCs w:val="18"/>
              </w:rPr>
              <w:t>Relative to the comparison group, the active interventions (when averaged) demonstrated an 11.7% increase in MVPA min/day, accel count/min child-targeted group: 361.0 (17.3), parent-targeted group: 387.9 (17.2), comparison: 347.3 (18.2). Adjusted mean difference -18.0 (SE 24.4, p=0.45). Min MVPA child-targeted group: 72.0 (8.2), parent-targeted group: 78.8 (8.2), comparison: 67.5 (8.5). Adjusted mean difference: -6.8 (SE 11.7, p=0.54).</w:t>
            </w:r>
          </w:p>
        </w:tc>
      </w:tr>
      <w:tr w:rsidR="00211BA9" w:rsidRPr="00211BA9" w:rsidTr="00226A6E">
        <w:trPr>
          <w:cantSplit/>
          <w:trHeight w:val="567"/>
          <w:jc w:val="center"/>
        </w:trPr>
        <w:tc>
          <w:tcPr>
            <w:tcW w:w="1277" w:type="dxa"/>
            <w:tcBorders>
              <w:top w:val="dotted" w:sz="4" w:space="0" w:color="auto"/>
              <w:left w:val="nil"/>
              <w:bottom w:val="dotted"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GEMS-Minnesota; substudy called 'Girlfriends for Keeps'</w:t>
            </w:r>
            <w:r w:rsidRPr="00211BA9">
              <w:rPr>
                <w:rFonts w:cs="Arial"/>
                <w:sz w:val="18"/>
                <w:szCs w:val="18"/>
              </w:rPr>
              <w:t xml:space="preserve"> </w:t>
            </w:r>
            <w:r w:rsidRPr="00211BA9">
              <w:rPr>
                <w:rFonts w:cs="Arial"/>
                <w:b/>
                <w:sz w:val="18"/>
                <w:szCs w:val="18"/>
              </w:rPr>
              <w:t>(Keys to Eating, Exercising, Playing and Sharing)</w:t>
            </w:r>
            <w:r w:rsidRPr="00211BA9">
              <w:rPr>
                <w:rFonts w:cs="Arial"/>
                <w:b/>
                <w:sz w:val="18"/>
                <w:szCs w:val="18"/>
              </w:rPr>
              <w:fldChar w:fldCharType="begin" w:fldLock="1"/>
            </w:r>
            <w:r w:rsidR="006E47A2" w:rsidRPr="00211BA9">
              <w:rPr>
                <w:rFonts w:cs="Arial"/>
                <w:b/>
                <w:sz w:val="18"/>
                <w:szCs w:val="18"/>
              </w:rPr>
              <w:instrText>ADDIN CSL_CITATION { "citationItems" : [ { "id" : "ITEM-1", "itemData" : { "ISSN" : "1049-510X", "PMID" : "12713211", "abstract" : "OBJECTIVE: This paper describes the development of an after-school obesity-prevention program for African-American girls, and presents findings from a 12-week pilot trial conducted by the University of Minnesota. This study was part of the GEMS project, created to test interventions designed to reduce excess weight gain in African-American girls. DESIGN: Two-arm parallel group, randomized controlled trial. Measures were taken at baseline and at 12 weeks follow up. SETTING: An after-school community program. PARTICIPANTS: Fifty-four African-American girls, 8- to 10-years of age, and their parents/caregivers. INTERVENTION: The after-school intervention was conducted twice a week for 12 weeks, and focused on increasing physical activity and healthy eating. A family component was also included. Girls in the control group received a program over 12 weeks unrelated to nutrition and physical activity. OUTCOMES: Measures included height and weight (body mass index), percent body fat (DEXA), physical activity, assessed using a CSA accelerometer and self-report, two 24-hour dietary recalls, and psycho-social and demographic variables. Parental data included demographic and psycho-social characteristics, and dietary measures. Additionally, process evaluation data on the intervention were collected. RESULTS: Recruitment goals were met. After adjustment for baseline level, follow-up BMI did not differ between the treatment groups, an expected finding, given that this was a pilot study. At 12 weeks follow up, differences between the intervention and control groups were in the hypothesized direction of change for most variables, among both the girls and their parents. Process evaluation results demonstrated that the program was well attended, and well received, by girls and parents. CONCLUSIONS: An after-school obesity prevention program for low-income African-American girls is a promising model for future efforts.", "author" : [ { "dropping-particle" : "", "family" : "Story", "given" : "Mary", "non-dropping-particle" : "", "parse-names" : false, "suffix" : "" }, { "dropping-particle" : "", "family" : "Sherwood", "given" : "Nancy E", "non-dropping-particle" : "", "parse-names" : false, "suffix" : "" }, { "dropping-particle" : "", "family" : "Himes", "given" : "John H", "non-dropping-particle" : "", "parse-names" : false, "suffix" : "" }, { "dropping-particle" : "", "family" : "Davis", "given" : "Marsha", "non-dropping-particle" : "", "parse-names" : false, "suffix" : "" }, { "dropping-particle" : "", "family" : "Jacobs", "given" : "David R", "non-dropping-particle" : "", "parse-names" : false, "suffix" : "" }, { "dropping-particle" : "", "family" : "Cartwright", "given" : "Yolanda", "non-dropping-particle" : "", "parse-names" : false, "suffix" : "" }, { "dropping-particle" : "", "family" : "Smyth", "given" : "Mary", "non-dropping-particle" : "", "parse-names" : false, "suffix" : "" }, { "dropping-particle" : "", "family" : "Rochon", "given" : "James", "non-dropping-particle" : "", "parse-names" : false, "suffix" : "" } ], "container-title" : "Ethn Dis", "id" : "ITEM-1", "issue" : "1 Suppl 1", "issued" : { "date-parts" : [ [ "2003", "1" ] ] }, "page" : "S54-64", "title" : "An after-school obesity prevention program for African-American girls: the Minnesota GEMS pilot study.", "type" : "article-journal", "volume" : "13" }, "uris" : [ "http://www.mendeley.com/documents/?uuid=f05c7b6e-0cc7-436d-b414-0392cde211f3" ] } ], "mendeley" : { "formattedCitation" : "(46)", "plainTextFormattedCitation" : "(46)", "previouslyFormattedCitation" : "(45)"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6)</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Story; 2003: USA</w:t>
            </w:r>
          </w:p>
          <w:p w:rsidR="00635895" w:rsidRPr="00211BA9" w:rsidRDefault="00635895" w:rsidP="00635895">
            <w:pPr>
              <w:spacing w:before="240" w:after="240"/>
              <w:rPr>
                <w:rFonts w:cs="Arial"/>
                <w:sz w:val="18"/>
                <w:szCs w:val="18"/>
              </w:rPr>
            </w:pPr>
            <w:r w:rsidRPr="00211BA9">
              <w:rPr>
                <w:rFonts w:cs="Arial"/>
                <w:sz w:val="18"/>
                <w:szCs w:val="18"/>
              </w:rPr>
              <w:t>Narrative review, meta-analysis</w:t>
            </w:r>
          </w:p>
        </w:tc>
        <w:tc>
          <w:tcPr>
            <w:tcW w:w="1417" w:type="dxa"/>
            <w:tcBorders>
              <w:top w:val="dotted" w:sz="4" w:space="0" w:color="auto"/>
              <w:left w:val="single"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i/>
                <w:sz w:val="18"/>
                <w:szCs w:val="18"/>
              </w:rPr>
              <w:t>Pilot</w:t>
            </w:r>
            <w:r w:rsidRPr="00211BA9">
              <w:rPr>
                <w:rFonts w:cs="Arial"/>
                <w:sz w:val="18"/>
                <w:szCs w:val="18"/>
              </w:rPr>
              <w:t xml:space="preserve"> RCT; children</w:t>
            </w:r>
          </w:p>
        </w:tc>
        <w:tc>
          <w:tcPr>
            <w:tcW w:w="1418" w:type="dxa"/>
            <w:tcBorders>
              <w:top w:val="dotted" w:sz="4" w:space="0" w:color="auto"/>
              <w:bottom w:val="dotted" w:sz="4" w:space="0" w:color="auto"/>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53; not reported</w:t>
            </w:r>
          </w:p>
          <w:p w:rsidR="00635895" w:rsidRPr="00211BA9" w:rsidRDefault="00635895" w:rsidP="00635895">
            <w:pPr>
              <w:rPr>
                <w:rFonts w:cs="Arial"/>
                <w:sz w:val="18"/>
                <w:szCs w:val="18"/>
              </w:rPr>
            </w:pPr>
            <w:r w:rsidRPr="00211BA9">
              <w:rPr>
                <w:rFonts w:cs="Arial"/>
                <w:sz w:val="18"/>
                <w:szCs w:val="18"/>
              </w:rPr>
              <w:t>Age: 9.3 ± 0.9</w:t>
            </w:r>
          </w:p>
          <w:p w:rsidR="00635895" w:rsidRPr="00211BA9" w:rsidRDefault="00635895" w:rsidP="00635895">
            <w:pPr>
              <w:rPr>
                <w:rFonts w:cs="Arial"/>
                <w:sz w:val="18"/>
                <w:szCs w:val="18"/>
              </w:rPr>
            </w:pPr>
            <w:r w:rsidRPr="00211BA9">
              <w:rPr>
                <w:rFonts w:cs="Arial"/>
                <w:sz w:val="18"/>
                <w:szCs w:val="18"/>
              </w:rPr>
              <w:t>% male: girls only</w:t>
            </w:r>
          </w:p>
          <w:p w:rsidR="00635895" w:rsidRPr="00211BA9" w:rsidRDefault="00635895" w:rsidP="00635895">
            <w:pPr>
              <w:rPr>
                <w:rFonts w:cs="Arial"/>
                <w:sz w:val="18"/>
                <w:szCs w:val="18"/>
              </w:rPr>
            </w:pPr>
            <w:r w:rsidRPr="00211BA9">
              <w:rPr>
                <w:rFonts w:cs="Arial"/>
                <w:sz w:val="18"/>
                <w:szCs w:val="18"/>
              </w:rPr>
              <w:t>Weight status: BMI 20.7 ± 4.9</w:t>
            </w:r>
          </w:p>
        </w:tc>
        <w:tc>
          <w:tcPr>
            <w:tcW w:w="1558"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3m; objective (CSA accelerometer); counts/min and time spent in MVPA  </w:t>
            </w:r>
          </w:p>
        </w:tc>
        <w:tc>
          <w:tcPr>
            <w:tcW w:w="2410" w:type="dxa"/>
            <w:tcBorders>
              <w:top w:val="dotted" w:sz="4" w:space="0" w:color="auto"/>
              <w:bottom w:val="dotted"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3m; delivered by trained African American instructors; theory: Social Cognitive Theory</w:t>
            </w:r>
          </w:p>
        </w:tc>
        <w:tc>
          <w:tcPr>
            <w:tcW w:w="4252" w:type="dxa"/>
            <w:tcBorders>
              <w:top w:val="dotted" w:sz="4" w:space="0" w:color="auto"/>
              <w:bottom w:val="dotted"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After-school program held twice/wk (1hr sessions), focused on increasing MVPA and decreasing sedentary time, and experiencing feelings of enjoyment, physical competence, self-confidence in performing PA (plus dietary goals). Meetings consisted of fun, culturally appropriate, interactive, hands-on activities and education to emphasise skill-building and practice health behaviours. Incentives provided for attendance, and setting and achieving short-term goals. All reinforced by family activities, including weekly information packets, encouraging phone calls, family night, and organised neighbourhood walks. Pedometers provided to encourage and chart daily PA. Control group was an ‘active placebo', received non-nutritional/PA information to promote positive self-esteem and cultural enrichment.</w:t>
            </w:r>
          </w:p>
        </w:tc>
        <w:tc>
          <w:tcPr>
            <w:tcW w:w="2615" w:type="dxa"/>
            <w:tcBorders>
              <w:top w:val="dotted" w:sz="4" w:space="0" w:color="auto"/>
              <w:bottom w:val="dotted" w:sz="4" w:space="0" w:color="auto"/>
            </w:tcBorders>
            <w:shd w:val="clear" w:color="auto" w:fill="auto"/>
            <w:vAlign w:val="center"/>
          </w:tcPr>
          <w:p w:rsidR="00635895" w:rsidRPr="00211BA9" w:rsidRDefault="00635895" w:rsidP="00635895">
            <w:pPr>
              <w:rPr>
                <w:rFonts w:cs="Arial"/>
                <w:b/>
                <w:sz w:val="18"/>
                <w:szCs w:val="18"/>
              </w:rPr>
            </w:pPr>
            <w:r w:rsidRPr="00211BA9">
              <w:rPr>
                <w:rFonts w:cs="Arial"/>
                <w:b/>
                <w:sz w:val="18"/>
                <w:szCs w:val="18"/>
              </w:rPr>
              <w:t>Favoured intervention</w:t>
            </w:r>
          </w:p>
          <w:p w:rsidR="00635895" w:rsidRPr="00211BA9" w:rsidRDefault="00635895" w:rsidP="00635895">
            <w:pPr>
              <w:rPr>
                <w:rFonts w:cs="Arial"/>
                <w:b/>
                <w:sz w:val="18"/>
                <w:szCs w:val="18"/>
              </w:rPr>
            </w:pPr>
          </w:p>
          <w:p w:rsidR="00635895" w:rsidRPr="00211BA9" w:rsidRDefault="00635895" w:rsidP="00635895">
            <w:pPr>
              <w:rPr>
                <w:rFonts w:cs="Arial"/>
                <w:sz w:val="18"/>
                <w:szCs w:val="18"/>
              </w:rPr>
            </w:pPr>
            <w:r w:rsidRPr="00211BA9">
              <w:rPr>
                <w:rFonts w:cs="Arial"/>
                <w:sz w:val="18"/>
                <w:szCs w:val="18"/>
              </w:rPr>
              <w:t>PA consistently greater levels for intervention group at follow-up: accel counts/min (mean difference 57.4 (36.5)), MVPA (mean difference 2.9 (13.7)) and self-report PA GAQ met-adjusted usually score (0.3 (0.5)).</w:t>
            </w:r>
          </w:p>
        </w:tc>
      </w:tr>
      <w:tr w:rsidR="00211BA9" w:rsidRPr="00211BA9" w:rsidTr="00226A6E">
        <w:trPr>
          <w:cantSplit/>
          <w:trHeight w:val="567"/>
          <w:jc w:val="center"/>
        </w:trPr>
        <w:tc>
          <w:tcPr>
            <w:tcW w:w="1277" w:type="dxa"/>
            <w:tcBorders>
              <w:top w:val="dotted" w:sz="4" w:space="0" w:color="auto"/>
              <w:left w:val="nil"/>
              <w:bottom w:val="nil"/>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lastRenderedPageBreak/>
              <w:t>The Family Health Project</w:t>
            </w:r>
            <w:r w:rsidRPr="00211BA9">
              <w:rPr>
                <w:rFonts w:cs="Arial"/>
                <w:b/>
                <w:sz w:val="18"/>
                <w:szCs w:val="18"/>
              </w:rPr>
              <w:fldChar w:fldCharType="begin" w:fldLock="1"/>
            </w:r>
            <w:r w:rsidR="006E47A2" w:rsidRPr="00211BA9">
              <w:rPr>
                <w:rFonts w:cs="Arial"/>
                <w:b/>
                <w:sz w:val="18"/>
                <w:szCs w:val="18"/>
              </w:rPr>
              <w:instrText>ADDIN CSL_CITATION { "citationItems" : [ { "id" : "ITEM-1", "itemData" : { "DOI" : "10.1097/00003727-199204000-00007", "ISBN" : "0160-6379", "ISSN" : "0160-6379", "author" : [ { "dropping-particle" : "", "family" : "Nader", "given" : "PR Philip R.", "non-dropping-particle" : "", "parse-names" : false, "suffix" : "" }, { "dropping-particle" : "", "family" : "Sallis", "given" : "JF James F.", "non-dropping-particle" : "", "parse-names" : false, "suffix" : "" }, { "dropping-particle" : "", "family" : "Abramson", "given" : "Ian S.", "non-dropping-particle" : "", "parse-names" : false, "suffix" : "" }, { "dropping-particle" : "", "family" : "Broyles", "given" : "Shelia L.", "non-dropping-particle" : "", "parse-names" : false, "suffix" : "" }, { "dropping-particle" : "", "family" : "Patterson", "given" : "Thomas L.", "non-dropping-particle" : "", "parse-names" : false, "suffix" : "" }, { "dropping-particle" : "", "family" : "Senn", "given" : "Karen", "non-dropping-particle" : "", "parse-names" : false, "suffix" : "" }, { "dropping-particle" : "", "family" : "Rupp", "given" : "Joan W.", "non-dropping-particle" : "", "parse-names" : false, "suffix" : "" }, { "dropping-particle" : "", "family" : "Nelson", "given" : "Julie A.", "non-dropping-particle" : "", "parse-names" : false, "suffix" : "" } ], "container-title" : "Family &amp; Community \u2026", "id" : "ITEM-1", "issue" : "1", "issued" : { "date-parts" : [ [ "1992", "4", "31" ] ] }, "note" : "From Duplicate 2 ( ", "page" : "57-58", "title" : "Family-based cardiovascular risk reduction education among Mexican and Anglo-Americans", "type" : "article-journal", "volume" : "15" }, "uris" : [ "http://www.mendeley.com/documents/?uuid=bd52ab3d-d11b-49fc-9dfc-374fe4b3b991" ] } ], "mendeley" : { "formattedCitation" : "(47)", "plainTextFormattedCitation" : "(47)", "previouslyFormattedCitation" : "(46)"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7)</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Nader; 1992;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dotted" w:sz="4" w:space="0" w:color="auto"/>
              <w:left w:val="single" w:sz="4" w:space="0" w:color="auto"/>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CRCT; schools</w:t>
            </w:r>
          </w:p>
        </w:tc>
        <w:tc>
          <w:tcPr>
            <w:tcW w:w="1418" w:type="dxa"/>
            <w:tcBorders>
              <w:top w:val="dotted" w:sz="4" w:space="0" w:color="auto"/>
              <w:bottom w:val="nil"/>
            </w:tcBorders>
            <w:shd w:val="clear" w:color="auto" w:fill="auto"/>
            <w:vAlign w:val="center"/>
          </w:tcPr>
          <w:p w:rsidR="00635895" w:rsidRPr="00211BA9" w:rsidRDefault="00635895" w:rsidP="00635895">
            <w:pPr>
              <w:spacing w:before="240"/>
              <w:rPr>
                <w:rFonts w:cs="Arial"/>
                <w:sz w:val="18"/>
                <w:szCs w:val="18"/>
              </w:rPr>
            </w:pPr>
            <w:r w:rsidRPr="00211BA9">
              <w:rPr>
                <w:rFonts w:cs="Arial"/>
                <w:sz w:val="18"/>
                <w:szCs w:val="18"/>
              </w:rPr>
              <w:t>N=602; not reported</w:t>
            </w:r>
          </w:p>
          <w:p w:rsidR="00635895" w:rsidRPr="00211BA9" w:rsidRDefault="00635895" w:rsidP="00635895">
            <w:pPr>
              <w:rPr>
                <w:rFonts w:cs="Arial"/>
                <w:sz w:val="18"/>
                <w:szCs w:val="18"/>
              </w:rPr>
            </w:pPr>
            <w:r w:rsidRPr="00211BA9">
              <w:rPr>
                <w:rFonts w:cs="Arial"/>
                <w:sz w:val="18"/>
                <w:szCs w:val="18"/>
              </w:rPr>
              <w:t>Age: 12.0 ± 1.7</w:t>
            </w:r>
          </w:p>
          <w:p w:rsidR="00635895" w:rsidRPr="00211BA9" w:rsidRDefault="00635895" w:rsidP="00635895">
            <w:pPr>
              <w:rPr>
                <w:rFonts w:cs="Arial"/>
                <w:sz w:val="18"/>
                <w:szCs w:val="18"/>
              </w:rPr>
            </w:pPr>
            <w:r w:rsidRPr="00211BA9">
              <w:rPr>
                <w:rFonts w:cs="Arial"/>
                <w:sz w:val="18"/>
                <w:szCs w:val="18"/>
              </w:rPr>
              <w:t>% male: 52 Weight status: not reported</w:t>
            </w:r>
          </w:p>
        </w:tc>
        <w:tc>
          <w:tcPr>
            <w:tcW w:w="1558" w:type="dxa"/>
            <w:tcBorders>
              <w:top w:val="dotted" w:sz="4" w:space="0" w:color="auto"/>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3m, 12m, 24m, 36m, 48m; self-reported (7-day PA recall); time spent in PA  </w:t>
            </w:r>
          </w:p>
        </w:tc>
        <w:tc>
          <w:tcPr>
            <w:tcW w:w="2410" w:type="dxa"/>
            <w:tcBorders>
              <w:top w:val="dotted" w:sz="4" w:space="0" w:color="auto"/>
              <w:bottom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2m; delivered by facilitators who were extensively trained and supervised weekly; theory: Social Learning Theory</w:t>
            </w:r>
          </w:p>
        </w:tc>
        <w:tc>
          <w:tcPr>
            <w:tcW w:w="4252" w:type="dxa"/>
            <w:tcBorders>
              <w:top w:val="dotted" w:sz="4" w:space="0" w:color="auto"/>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vention split into 12wks of intensive education, followed by six maintenance sessions over a 9m period. Ethnically homogenous groups attended 90min evening sessions of training in self-monitoring, goal-setting, problem-solving, self-rewarding goal achievement, and peer support. Sessions included aerobic exercise, behaviour management, education and healthy snacks. Control group treatment not reported.</w:t>
            </w:r>
          </w:p>
        </w:tc>
        <w:tc>
          <w:tcPr>
            <w:tcW w:w="2615" w:type="dxa"/>
            <w:tcBorders>
              <w:top w:val="dotted" w:sz="4" w:space="0" w:color="auto"/>
              <w:bottom w:val="nil"/>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Significant intervention effects were only reported for one observation (Anglo boys at 48m). ANOVA results (compared to baseline): +2.23 (SE 1.10) KKD (p=0.021). NO other intervention effects were reported.</w:t>
            </w:r>
          </w:p>
        </w:tc>
      </w:tr>
      <w:tr w:rsidR="00211BA9" w:rsidRPr="00211BA9" w:rsidTr="00226A6E">
        <w:trPr>
          <w:cantSplit/>
          <w:trHeight w:val="567"/>
          <w:jc w:val="center"/>
        </w:trPr>
        <w:tc>
          <w:tcPr>
            <w:tcW w:w="1277" w:type="dxa"/>
            <w:tcBorders>
              <w:top w:val="nil"/>
              <w:left w:val="nil"/>
              <w:bottom w:val="nil"/>
              <w:right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b/>
                <w:sz w:val="18"/>
                <w:szCs w:val="18"/>
              </w:rPr>
              <w:t>The Family Health Project</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0160-7715 (Print)\n0160-7715 (Linking)", "PMID" : "3070048", "abstract" : "The effects of cardiovascular risk reduction are typically assessed by self-reported behavior change and physiological outcomes. There is a need to enhance evaluation protocols by including direct observation measures of targeted health behaviors. To improve the evaluation of a family-based diet and physical activity change program, families were observed during a planned visit to the San Diego Zoo. This standardized environment afforded many options for dietary intake and physical activity. Thirty families who had participated in a 1-year intervention program and 30 control families were observed. Caucasian and Mexican-American families were equally represented. Observations in this standard environment discriminated between intervention and control families, and the findings indicated that intervention effects generalized to this novel setting. Intervention families consumed fewer calories, ate less sodium, and walked further than did control families. Ethnic differences were noted.", "author" : [ { "dropping-particle" : "", "family" : "Patterson", "given" : "TL L", "non-dropping-particle" : "", "parse-names" : false, "suffix" : "" }, { "dropping-particle" : "", "family" : "Sallis", "given" : "JF F", "non-dropping-particle" : "", "parse-names" : false, "suffix" : "" }, { "dropping-particle" : "", "family" : "Nader", "given" : "PR R", "non-dropping-particle" : "", "parse-names" : false, "suffix" : "" }, { "dropping-particle" : "", "family" : "Rupp", "given" : "J W", "non-dropping-particle" : "", "parse-names" : false, "suffix" : "" }, { "dropping-particle" : "", "family" : "McKenzie", "given" : "T L", "non-dropping-particle" : "", "parse-names" : false, "suffix" : "" }, { "dropping-particle" : "", "family" : "Roppe", "given" : "B", "non-dropping-particle" : "", "parse-names" : false, "suffix" : "" }, { "dropping-particle" : "", "family" : "Bartok", "given" : "P W", "non-dropping-particle" : "", "parse-names" : false, "suffix" : "" } ], "container-title" : "J Behav Med", "edition" : "1988/10/01", "id" : "ITEM-1", "issue" : "5", "issued" : { "date-parts" : [ [ "1988" ] ] }, "language" : "eng", "note" : "From Duplicate 1 ( ", "page" : "447-458", "title" : "Direct observation of physical activity and dietary behaviors in a structured environment: effects of a family-based health promotion program", "type" : "article-journal", "volume" : "11" }, "uris" : [ "http://www.mendeley.com/documents/?uuid=0c578137-91f7-4a9c-a800-588eb41e73c5" ] } ], "mendeley" : { "formattedCitation" : "(48)", "plainTextFormattedCitation" : "(48)", "previouslyFormattedCitation" : "(47)"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8)</w:t>
            </w:r>
            <w:r w:rsidRPr="00211BA9">
              <w:rPr>
                <w:rFonts w:cs="Arial"/>
                <w:b/>
                <w:sz w:val="18"/>
                <w:szCs w:val="18"/>
              </w:rPr>
              <w:fldChar w:fldCharType="end"/>
            </w:r>
            <w:r w:rsidRPr="00211BA9">
              <w:rPr>
                <w:rFonts w:cs="Arial"/>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Patterson; 1988: USA</w:t>
            </w:r>
          </w:p>
          <w:p w:rsidR="00635895" w:rsidRPr="00211BA9" w:rsidRDefault="00635895" w:rsidP="00635895">
            <w:pPr>
              <w:spacing w:before="240" w:after="240"/>
              <w:rPr>
                <w:rFonts w:cs="Arial"/>
                <w:sz w:val="18"/>
                <w:szCs w:val="18"/>
              </w:rPr>
            </w:pPr>
            <w:r w:rsidRPr="00211BA9">
              <w:rPr>
                <w:rFonts w:cs="Arial"/>
                <w:sz w:val="18"/>
                <w:szCs w:val="18"/>
              </w:rPr>
              <w:t>Narrative review, meta-analysis</w:t>
            </w:r>
          </w:p>
        </w:tc>
        <w:tc>
          <w:tcPr>
            <w:tcW w:w="1417" w:type="dxa"/>
            <w:tcBorders>
              <w:top w:val="nil"/>
              <w:left w:val="single" w:sz="4" w:space="0" w:color="auto"/>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nil"/>
              <w:bottom w:val="nil"/>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30 (families); not reported</w:t>
            </w:r>
          </w:p>
          <w:p w:rsidR="00635895" w:rsidRPr="00211BA9" w:rsidRDefault="00635895" w:rsidP="00635895">
            <w:pPr>
              <w:rPr>
                <w:rFonts w:cs="Arial"/>
                <w:sz w:val="18"/>
                <w:szCs w:val="18"/>
              </w:rPr>
            </w:pPr>
            <w:r w:rsidRPr="00211BA9">
              <w:rPr>
                <w:rFonts w:cs="Arial"/>
                <w:sz w:val="18"/>
                <w:szCs w:val="18"/>
              </w:rPr>
              <w:t>Age: not reported</w:t>
            </w:r>
          </w:p>
          <w:p w:rsidR="00635895" w:rsidRPr="00211BA9" w:rsidRDefault="00635895" w:rsidP="00635895">
            <w:pPr>
              <w:rPr>
                <w:rFonts w:cs="Arial"/>
                <w:sz w:val="18"/>
                <w:szCs w:val="18"/>
              </w:rPr>
            </w:pPr>
            <w:r w:rsidRPr="00211BA9">
              <w:rPr>
                <w:rFonts w:cs="Arial"/>
                <w:sz w:val="18"/>
                <w:szCs w:val="18"/>
              </w:rPr>
              <w:t>% male: not reported Weight status: not reported</w:t>
            </w:r>
          </w:p>
        </w:tc>
        <w:tc>
          <w:tcPr>
            <w:tcW w:w="1558" w:type="dxa"/>
            <w:tcBorders>
              <w:top w:val="nil"/>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1hr; objective (direct observation whilst at family zoo); number of metres travelled, proportion of intervals active, and proportion using escalator during observation</w:t>
            </w:r>
          </w:p>
        </w:tc>
        <w:tc>
          <w:tcPr>
            <w:tcW w:w="2410" w:type="dxa"/>
            <w:tcBorders>
              <w:top w:val="nil"/>
              <w:bottom w:val="nil"/>
            </w:tcBorders>
            <w:vAlign w:val="center"/>
          </w:tcPr>
          <w:p w:rsidR="00635895" w:rsidRPr="00211BA9" w:rsidRDefault="00635895" w:rsidP="00635895">
            <w:pPr>
              <w:spacing w:before="240" w:after="240"/>
              <w:rPr>
                <w:rFonts w:cs="Arial"/>
                <w:sz w:val="18"/>
                <w:szCs w:val="18"/>
              </w:rPr>
            </w:pPr>
            <w:r w:rsidRPr="00211BA9">
              <w:rPr>
                <w:rFonts w:cs="Arial"/>
                <w:sz w:val="18"/>
                <w:szCs w:val="18"/>
              </w:rPr>
              <w:t>12m; resources developed by a team of psychologists, health educators, dieticians and exercise physiologists, but intervention delivery not reported; theory: Social Learning Theory</w:t>
            </w:r>
          </w:p>
        </w:tc>
        <w:tc>
          <w:tcPr>
            <w:tcW w:w="4252" w:type="dxa"/>
            <w:tcBorders>
              <w:top w:val="nil"/>
              <w:bottom w:val="nil"/>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Intervention split into 12wks of intensive education, followed by six maintenance sessions over a 9m period. Ethnically homogenous groups attended 90min evening sessions of training in self-monitoring, goal-setting, problem-solving, self-rewarding goal achievement, and peer support. Sessions included aerobic exercise, behaviour management, education and healthy snacks. Control group treatment not reported.</w:t>
            </w:r>
          </w:p>
        </w:tc>
        <w:tc>
          <w:tcPr>
            <w:tcW w:w="2615" w:type="dxa"/>
            <w:tcBorders>
              <w:top w:val="nil"/>
              <w:bottom w:val="nil"/>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Mixed evidence</w:t>
            </w:r>
          </w:p>
          <w:p w:rsidR="00635895" w:rsidRPr="00211BA9" w:rsidRDefault="00635895" w:rsidP="00635895">
            <w:pPr>
              <w:spacing w:before="240" w:after="240"/>
              <w:rPr>
                <w:rFonts w:cs="Arial"/>
                <w:sz w:val="18"/>
                <w:szCs w:val="18"/>
              </w:rPr>
            </w:pPr>
            <w:r w:rsidRPr="00211BA9">
              <w:rPr>
                <w:rFonts w:cs="Arial"/>
                <w:sz w:val="18"/>
                <w:szCs w:val="18"/>
              </w:rPr>
              <w:t>Mexican-American intervention families walked significantly farther/spent more time active than controls. There were no statistically significant differences on either of these variables between intervention and control Anglo families, Mexican-American families only: travelled 1868.7 metres during hour (SD 625.0) compared with control 1512.5 (SD 484.4) - t=7.6 (p&lt;0.01). Proportion of intervals active (walking, or very active) 0.57, compared with 0.50 control (x2 = 4.9, p&lt;0.05). Proportion using escalator 0.29, compared with 0.58 (x2 = 9.6, p&lt;0.01).</w:t>
            </w:r>
          </w:p>
        </w:tc>
      </w:tr>
      <w:tr w:rsidR="00635895" w:rsidRPr="00211BA9" w:rsidTr="00226A6E">
        <w:trPr>
          <w:cantSplit/>
          <w:trHeight w:val="567"/>
          <w:jc w:val="center"/>
        </w:trPr>
        <w:tc>
          <w:tcPr>
            <w:tcW w:w="1277" w:type="dxa"/>
            <w:tcBorders>
              <w:top w:val="nil"/>
              <w:left w:val="nil"/>
              <w:bottom w:val="single" w:sz="4" w:space="0" w:color="auto"/>
              <w:right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lastRenderedPageBreak/>
              <w:t>The Family Health Project</w:t>
            </w:r>
            <w:r w:rsidRPr="00211BA9">
              <w:rPr>
                <w:rFonts w:cs="Arial"/>
                <w:b/>
                <w:sz w:val="18"/>
                <w:szCs w:val="18"/>
              </w:rPr>
              <w:fldChar w:fldCharType="begin" w:fldLock="1"/>
            </w:r>
            <w:r w:rsidR="006E47A2" w:rsidRPr="00211BA9">
              <w:rPr>
                <w:rFonts w:cs="Arial"/>
                <w:b/>
                <w:sz w:val="18"/>
                <w:szCs w:val="18"/>
              </w:rPr>
              <w:instrText>ADDIN CSL_CITATION { "citationItems" : [ { "id" : "ITEM-1", "itemData" : { "ISBN" : "0195-8402 (Print)\n0195-8402 (Linking)", "ISSN" : "0195-8402", "PMID" : "2732065", "abstract" : "The effectiveness of a family-based cardiovascular disease risk reduction intervention was evaluated in two ethnic groups. Participants were 206 healthy, volunteer low-to-middle-income Mexican-American and non-Hispanic white (Anglo-American) families (623 individuals), each with a fifth or a sixth-grade child. Families were recruited through elementary schools. Half of the families were randomized to a year-long educational intervention designed to decrease the whole family's intake of high salt, high fat foods, and to increase their regular physical activity. Eighty-nine percent of the enrolled families were measured at the 24-month follow-up. Both Mexican- and Anglo-American families in the experimental groups gained significantly more knowledge of the skills required to change dietary and exercise habits than did those in the control groups. Experimental families in both ethnic groups reported improved eating habits on a food frequency index. Anglo families reported lower total fat and sodium intake. There were no significant group differences in reported physical activity or in tested cardiovascular fitness levels. Significant differences for Anglo-American experimental vs. control adult subjects were found for LDL cholesterol. Significant intervention-control differences ranging from 2.2 to 3.4 mmHg systolic and/or diastolic blood pressure were found in all subgroups. Direct observation of diet and physical activity behaviors in a structured environment suggested generalization of behavior changes. There was evidence that behavior change persisted one year beyond the completion of the intervention program. It is concluded that involvement of families utilizing school based resources is feasible and effective. Future studies should focus on the most cost-effective methods of family involvement, and the potential for additive effects when family strategies are combined with other school health education programs.", "author" : [ { "dropping-particle" : "", "family" : "Nader", "given" : "P R", "non-dropping-particle" : "", "parse-names" : false, "suffix" : "" }, { "dropping-particle" : "", "family" : "Sallis", "given" : "J F", "non-dropping-particle" : "", "parse-names" : false, "suffix" : "" }, { "dropping-particle" : "", "family" : "Patterson", "given" : "T L", "non-dropping-particle" : "", "parse-names" : false, "suffix" : "" }, { "dropping-particle" : "", "family" : "Abramson", "given" : "I S", "non-dropping-particle" : "", "parse-names" : false, "suffix" : "" }, { "dropping-particle" : "", "family" : "Rupp", "given" : "J W", "non-dropping-particle" : "", "parse-names" : false, "suffix" : "" }, { "dropping-particle" : "", "family" : "Senn", "given" : "K L", "non-dropping-particle" : "", "parse-names" : false, "suffix" : "" }, { "dropping-particle" : "", "family" : "Atkins", "given" : "C J", "non-dropping-particle" : "", "parse-names" : false, "suffix" : "" }, { "dropping-particle" : "", "family" : "Roppe", "given" : "B E", "non-dropping-particle" : "", "parse-names" : false, "suffix" : "" }, { "dropping-particle" : "", "family" : "Morris", "given" : "J A", "non-dropping-particle" : "", "parse-names" : false, "suffix" : "" }, { "dropping-particle" : "", "family" : "Wallace", "given" : "J P", "non-dropping-particle" : "", "parse-names" : false, "suffix" : "" }, { "dropping-particle" : "", "family" : "et al.", "given" : "", "non-dropping-particle" : "", "parse-names" : false, "suffix" : "" } ], "container-title" : "Health education quarterly", "edition" : "1989/01/01", "id" : "ITEM-1", "issue" : "2", "issued" : { "date-parts" : [ [ "1989", "1" ] ] }, "language" : "eng", "note" : "From Duplicate 1 (A family approach to cardiovascular risk reduction: results from the San Diego Family Health Project - Nader, P R; Sallis, J F; Patterson, T L; Abramson, I S; Rupp, J W; Senn, K L; Atkins, C J; Roppe, B E; Morris, J A; Wallace, J P; et al.)", "page" : "229-44", "title" : "A family approach to cardiovascular risk reduction: results from the San Diego Family Health Project.", "type" : "article-journal", "volume" : "16" }, "uris" : [ "http://www.mendeley.com/documents/?uuid=58c49e50-ea8c-4564-8ece-f77faddfc51a" ] } ], "mendeley" : { "formattedCitation" : "(49)", "plainTextFormattedCitation" : "(49)", "previouslyFormattedCitation" : "(48)" }, "properties" : { "noteIndex" : 0 }, "schema" : "https://github.com/citation-style-language/schema/raw/master/csl-citation.json" }</w:instrText>
            </w:r>
            <w:r w:rsidRPr="00211BA9">
              <w:rPr>
                <w:rFonts w:cs="Arial"/>
                <w:b/>
                <w:sz w:val="18"/>
                <w:szCs w:val="18"/>
              </w:rPr>
              <w:fldChar w:fldCharType="separate"/>
            </w:r>
            <w:r w:rsidR="006E47A2" w:rsidRPr="00211BA9">
              <w:rPr>
                <w:rFonts w:cs="Arial"/>
                <w:noProof/>
                <w:sz w:val="18"/>
                <w:szCs w:val="18"/>
              </w:rPr>
              <w:t>(49)</w:t>
            </w:r>
            <w:r w:rsidRPr="00211BA9">
              <w:rPr>
                <w:rFonts w:cs="Arial"/>
                <w:b/>
                <w:sz w:val="18"/>
                <w:szCs w:val="18"/>
              </w:rPr>
              <w:fldChar w:fldCharType="end"/>
            </w:r>
            <w:r w:rsidRPr="00211BA9">
              <w:rPr>
                <w:rFonts w:cs="Arial"/>
                <w:b/>
                <w:sz w:val="18"/>
                <w:szCs w:val="18"/>
              </w:rPr>
              <w:t xml:space="preserve"> </w:t>
            </w:r>
          </w:p>
          <w:p w:rsidR="00635895" w:rsidRPr="00211BA9" w:rsidRDefault="00635895" w:rsidP="00635895">
            <w:pPr>
              <w:spacing w:before="240" w:after="240"/>
              <w:rPr>
                <w:rFonts w:cs="Arial"/>
                <w:sz w:val="18"/>
                <w:szCs w:val="18"/>
              </w:rPr>
            </w:pPr>
            <w:r w:rsidRPr="00211BA9">
              <w:rPr>
                <w:rFonts w:cs="Arial"/>
                <w:sz w:val="18"/>
                <w:szCs w:val="18"/>
              </w:rPr>
              <w:t>Nader; 1983: USA</w:t>
            </w:r>
          </w:p>
          <w:p w:rsidR="00635895" w:rsidRPr="00211BA9" w:rsidRDefault="00635895" w:rsidP="00635895">
            <w:pPr>
              <w:spacing w:before="240" w:after="240"/>
              <w:rPr>
                <w:rFonts w:cs="Arial"/>
                <w:sz w:val="18"/>
                <w:szCs w:val="18"/>
              </w:rPr>
            </w:pPr>
            <w:r w:rsidRPr="00211BA9">
              <w:rPr>
                <w:rFonts w:cs="Arial"/>
                <w:sz w:val="18"/>
                <w:szCs w:val="18"/>
              </w:rPr>
              <w:t>Narrative review only</w:t>
            </w:r>
          </w:p>
        </w:tc>
        <w:tc>
          <w:tcPr>
            <w:tcW w:w="1417" w:type="dxa"/>
            <w:tcBorders>
              <w:top w:val="nil"/>
              <w:left w:val="single" w:sz="4" w:space="0" w:color="auto"/>
              <w:bottom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RCT; families</w:t>
            </w:r>
          </w:p>
        </w:tc>
        <w:tc>
          <w:tcPr>
            <w:tcW w:w="1418" w:type="dxa"/>
            <w:tcBorders>
              <w:top w:val="nil"/>
              <w:bottom w:val="single" w:sz="4" w:space="0" w:color="auto"/>
            </w:tcBorders>
            <w:shd w:val="clear" w:color="auto" w:fill="auto"/>
            <w:vAlign w:val="center"/>
          </w:tcPr>
          <w:p w:rsidR="00635895" w:rsidRPr="00211BA9" w:rsidRDefault="00635895" w:rsidP="00635895">
            <w:pPr>
              <w:rPr>
                <w:rFonts w:cs="Arial"/>
                <w:sz w:val="18"/>
                <w:szCs w:val="18"/>
              </w:rPr>
            </w:pPr>
            <w:r w:rsidRPr="00211BA9">
              <w:rPr>
                <w:rFonts w:cs="Arial"/>
                <w:sz w:val="18"/>
                <w:szCs w:val="18"/>
              </w:rPr>
              <w:t>N=78; not reported</w:t>
            </w:r>
          </w:p>
          <w:p w:rsidR="00635895" w:rsidRPr="00211BA9" w:rsidRDefault="00635895" w:rsidP="00635895">
            <w:pPr>
              <w:rPr>
                <w:rFonts w:cs="Arial"/>
                <w:sz w:val="18"/>
                <w:szCs w:val="18"/>
              </w:rPr>
            </w:pPr>
            <w:r w:rsidRPr="00211BA9">
              <w:rPr>
                <w:rFonts w:cs="Arial"/>
                <w:sz w:val="18"/>
                <w:szCs w:val="18"/>
              </w:rPr>
              <w:t>Age not reported</w:t>
            </w:r>
          </w:p>
          <w:p w:rsidR="00635895" w:rsidRPr="00211BA9" w:rsidRDefault="00635895" w:rsidP="00635895">
            <w:pPr>
              <w:rPr>
                <w:rFonts w:cs="Arial"/>
                <w:sz w:val="18"/>
                <w:szCs w:val="18"/>
              </w:rPr>
            </w:pPr>
            <w:r w:rsidRPr="00211BA9">
              <w:rPr>
                <w:rFonts w:cs="Arial"/>
                <w:sz w:val="18"/>
                <w:szCs w:val="18"/>
              </w:rPr>
              <w:t xml:space="preserve">% male: not reported Weight status: not reported </w:t>
            </w:r>
          </w:p>
        </w:tc>
        <w:tc>
          <w:tcPr>
            <w:tcW w:w="1558" w:type="dxa"/>
            <w:tcBorders>
              <w:top w:val="nil"/>
              <w:bottom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 xml:space="preserve">Baseline, 12wk; self-reported (questionnaire not reported); time spent in PA  </w:t>
            </w:r>
          </w:p>
        </w:tc>
        <w:tc>
          <w:tcPr>
            <w:tcW w:w="2410" w:type="dxa"/>
            <w:tcBorders>
              <w:top w:val="nil"/>
              <w:bottom w:val="single" w:sz="4" w:space="0" w:color="auto"/>
            </w:tcBorders>
            <w:vAlign w:val="center"/>
          </w:tcPr>
          <w:p w:rsidR="00635895" w:rsidRPr="00211BA9" w:rsidRDefault="00635895" w:rsidP="00635895">
            <w:pPr>
              <w:spacing w:before="240" w:after="240"/>
              <w:rPr>
                <w:rFonts w:cs="Arial"/>
                <w:sz w:val="18"/>
                <w:szCs w:val="18"/>
              </w:rPr>
            </w:pPr>
            <w:r w:rsidRPr="00211BA9">
              <w:rPr>
                <w:rFonts w:cs="Arial"/>
                <w:sz w:val="18"/>
                <w:szCs w:val="18"/>
              </w:rPr>
              <w:t>8wk; delivered by group facilitators (study authors); theory: Cognitive-Social Learning theory</w:t>
            </w:r>
          </w:p>
        </w:tc>
        <w:tc>
          <w:tcPr>
            <w:tcW w:w="4252" w:type="dxa"/>
            <w:tcBorders>
              <w:top w:val="nil"/>
              <w:bottom w:val="single" w:sz="4" w:space="0" w:color="auto"/>
            </w:tcBorders>
            <w:shd w:val="clear" w:color="auto" w:fill="auto"/>
            <w:vAlign w:val="center"/>
          </w:tcPr>
          <w:p w:rsidR="00635895" w:rsidRPr="00211BA9" w:rsidRDefault="00635895" w:rsidP="00635895">
            <w:pPr>
              <w:spacing w:before="240" w:after="240"/>
              <w:rPr>
                <w:rFonts w:cs="Arial"/>
                <w:sz w:val="18"/>
                <w:szCs w:val="18"/>
              </w:rPr>
            </w:pPr>
            <w:r w:rsidRPr="00211BA9">
              <w:rPr>
                <w:rFonts w:cs="Arial"/>
                <w:sz w:val="18"/>
                <w:szCs w:val="18"/>
              </w:rPr>
              <w:t>Ethnically homogenous groups attended 90min evening sessions of training in self-monitoring, goal-setting, problem-solving, self-rewarding goal achievement, and peer support. Sessions included aerobic exercise, behaviour management, education and healthy snacks. Control families received same extrinsic reward system, data collection instruments and printed materials, but did not attend weekly sessions.</w:t>
            </w:r>
          </w:p>
        </w:tc>
        <w:tc>
          <w:tcPr>
            <w:tcW w:w="2615" w:type="dxa"/>
            <w:tcBorders>
              <w:top w:val="nil"/>
              <w:bottom w:val="single" w:sz="4" w:space="0" w:color="auto"/>
            </w:tcBorders>
            <w:shd w:val="clear" w:color="auto" w:fill="auto"/>
            <w:vAlign w:val="center"/>
          </w:tcPr>
          <w:p w:rsidR="00635895" w:rsidRPr="00211BA9" w:rsidRDefault="00635895" w:rsidP="00635895">
            <w:pPr>
              <w:spacing w:before="240" w:after="240"/>
              <w:rPr>
                <w:rFonts w:cs="Arial"/>
                <w:b/>
                <w:sz w:val="18"/>
                <w:szCs w:val="18"/>
              </w:rPr>
            </w:pPr>
            <w:r w:rsidRPr="00211BA9">
              <w:rPr>
                <w:rFonts w:cs="Arial"/>
                <w:b/>
                <w:sz w:val="18"/>
                <w:szCs w:val="18"/>
              </w:rPr>
              <w:t>Did not favour intervention</w:t>
            </w:r>
          </w:p>
          <w:p w:rsidR="00635895" w:rsidRPr="00211BA9" w:rsidRDefault="00635895" w:rsidP="00635895">
            <w:pPr>
              <w:spacing w:before="240" w:after="240"/>
              <w:rPr>
                <w:rFonts w:cs="Arial"/>
                <w:sz w:val="18"/>
                <w:szCs w:val="18"/>
              </w:rPr>
            </w:pPr>
            <w:r w:rsidRPr="00211BA9">
              <w:rPr>
                <w:rFonts w:cs="Arial"/>
                <w:sz w:val="18"/>
                <w:szCs w:val="18"/>
              </w:rPr>
              <w:t xml:space="preserve">ANOVA-utilising treatment condition, age, and ethnicity shown no main effects in reported minutes of exercise; no other details provided. </w:t>
            </w:r>
          </w:p>
        </w:tc>
      </w:tr>
    </w:tbl>
    <w:p w:rsidR="00750583" w:rsidRPr="00211BA9" w:rsidRDefault="00750583" w:rsidP="00750583">
      <w:pPr>
        <w:rPr>
          <w:sz w:val="18"/>
          <w:szCs w:val="18"/>
        </w:rPr>
      </w:pPr>
    </w:p>
    <w:p w:rsidR="00750583" w:rsidRPr="00211BA9" w:rsidRDefault="00750583" w:rsidP="00BD2C02">
      <w:r w:rsidRPr="00211BA9">
        <w:t xml:space="preserve">Accel: accelerometer, BMI: body mass index, </w:t>
      </w:r>
      <w:r w:rsidRPr="00211BA9">
        <w:rPr>
          <w:rFonts w:cs="Arial"/>
        </w:rPr>
        <w:t xml:space="preserve">BRFSSS: Behaviour Risk Factor Surveillance Survey System, </w:t>
      </w:r>
      <w:r w:rsidRPr="00211BA9">
        <w:t xml:space="preserve">C/I: control then intervention, CB: community-based, CG: control group, CRCT: cluster randomised controlled trial, EG: experimental group, FC: Family Connections, FC-W: Family Connections Workbook group, FC-IVR: Family Connections Interactive Voice Recording group, FEAHQ: </w:t>
      </w:r>
      <w:r w:rsidRPr="00211BA9">
        <w:rPr>
          <w:rFonts w:cs="Arial"/>
        </w:rPr>
        <w:t>The Family Eating and Activity Habits Questionnaire,</w:t>
      </w:r>
      <w:r w:rsidRPr="00211BA9">
        <w:t xml:space="preserve"> </w:t>
      </w:r>
      <w:r w:rsidRPr="00211BA9">
        <w:rPr>
          <w:rFonts w:cs="Arial"/>
        </w:rPr>
        <w:t xml:space="preserve">GLTPAQ: Godin Leisure Time Physical Activity Questionnaire, </w:t>
      </w:r>
      <w:r w:rsidRPr="00211BA9">
        <w:t xml:space="preserve">HLBS: Healthy Lifestyle Behaviour Scale, HB: home-based, hr: hours, I/C: intervention then control, INTA: Institute of Nutrition and Food Technology (at the University of Chile), </w:t>
      </w:r>
      <w:r w:rsidRPr="00211BA9">
        <w:rPr>
          <w:rFonts w:cs="Arial"/>
        </w:rPr>
        <w:t xml:space="preserve">IPAQ: International Physical Activity Questionnaire, </w:t>
      </w:r>
      <w:r w:rsidRPr="00211BA9">
        <w:t xml:space="preserve">IVR: interactive voice recording, KKD: kilocalories per kilogram body weight per day, min: minutes, MET: metabolic equivalent, m: months, MPA: moderate physical activity, MVPA: moderate-to-vigorous physical activity N/A: not applicable, PA: physical activity, </w:t>
      </w:r>
      <w:r w:rsidRPr="00211BA9">
        <w:rPr>
          <w:rFonts w:cs="Arial"/>
        </w:rPr>
        <w:t>PE: physical education,</w:t>
      </w:r>
      <w:r w:rsidRPr="00211BA9">
        <w:t xml:space="preserve"> </w:t>
      </w:r>
      <w:r w:rsidRPr="00211BA9">
        <w:rPr>
          <w:rFonts w:cs="Arial"/>
        </w:rPr>
        <w:t xml:space="preserve">PI: principal investigator, </w:t>
      </w:r>
      <w:r w:rsidRPr="00211BA9">
        <w:t xml:space="preserve">RCT: randomised controlled trial, RCompT: randomised comparison trial, SB: sedentary behaviour, SD: standard deviation, SES: socio-economic status, ST: sitting time, SV: screen viewing, VPA: vigorous physical activity, wk: weeks, UK: United Kingdom, USA: United States of America, </w:t>
      </w:r>
      <w:r w:rsidRPr="00211BA9">
        <w:rPr>
          <w:rFonts w:cs="Arial"/>
        </w:rPr>
        <w:t xml:space="preserve">YMCA: Young Men’s Christian Association, </w:t>
      </w:r>
      <w:r w:rsidRPr="00211BA9">
        <w:t>yr: years</w:t>
      </w:r>
    </w:p>
    <w:p w:rsidR="00750583" w:rsidRPr="00211BA9" w:rsidRDefault="00750583" w:rsidP="00750583">
      <w:pPr>
        <w:pStyle w:val="Header"/>
        <w:rPr>
          <w:sz w:val="20"/>
        </w:rPr>
      </w:pPr>
    </w:p>
    <w:p w:rsidR="00750583" w:rsidRPr="00211BA9" w:rsidRDefault="00750583" w:rsidP="00233C43">
      <w:pPr>
        <w:pStyle w:val="Header"/>
        <w:rPr>
          <w:sz w:val="20"/>
        </w:rPr>
        <w:sectPr w:rsidR="00750583" w:rsidRPr="00211BA9" w:rsidSect="00750583">
          <w:footerReference w:type="default" r:id="rId8"/>
          <w:pgSz w:w="16838" w:h="11906" w:orient="landscape"/>
          <w:pgMar w:top="567" w:right="567" w:bottom="567" w:left="567" w:header="709" w:footer="709" w:gutter="0"/>
          <w:cols w:space="708"/>
          <w:docGrid w:linePitch="360"/>
        </w:sectPr>
      </w:pPr>
      <w:r w:rsidRPr="00211BA9">
        <w:rPr>
          <w:sz w:val="20"/>
        </w:rPr>
        <w:br w:type="page"/>
      </w:r>
    </w:p>
    <w:p w:rsidR="006E47A2" w:rsidRPr="00211BA9" w:rsidRDefault="00DD1580">
      <w:pPr>
        <w:pStyle w:val="NormalWeb"/>
        <w:ind w:left="640" w:hanging="640"/>
        <w:rPr>
          <w:rFonts w:ascii="Arial" w:eastAsiaTheme="minorEastAsia" w:hAnsi="Arial" w:cs="Arial"/>
          <w:noProof/>
          <w:sz w:val="20"/>
        </w:rPr>
      </w:pPr>
      <w:r w:rsidRPr="00211BA9">
        <w:rPr>
          <w:rFonts w:ascii="Arial" w:hAnsi="Arial" w:cs="Arial"/>
          <w:sz w:val="20"/>
          <w:szCs w:val="20"/>
        </w:rPr>
        <w:lastRenderedPageBreak/>
        <w:fldChar w:fldCharType="begin" w:fldLock="1"/>
      </w:r>
      <w:r w:rsidRPr="00211BA9">
        <w:rPr>
          <w:rFonts w:ascii="Arial" w:hAnsi="Arial" w:cs="Arial"/>
          <w:sz w:val="20"/>
          <w:szCs w:val="20"/>
        </w:rPr>
        <w:instrText xml:space="preserve">ADDIN Mendeley Bibliography CSL_BIBLIOGRAPHY </w:instrText>
      </w:r>
      <w:r w:rsidRPr="00211BA9">
        <w:rPr>
          <w:rFonts w:ascii="Arial" w:hAnsi="Arial" w:cs="Arial"/>
          <w:sz w:val="20"/>
          <w:szCs w:val="20"/>
        </w:rPr>
        <w:fldChar w:fldCharType="separate"/>
      </w:r>
      <w:r w:rsidR="006E47A2" w:rsidRPr="00211BA9">
        <w:rPr>
          <w:rFonts w:ascii="Arial" w:hAnsi="Arial" w:cs="Arial"/>
          <w:noProof/>
          <w:sz w:val="20"/>
        </w:rPr>
        <w:t xml:space="preserve">1. </w:t>
      </w:r>
      <w:r w:rsidR="006E47A2" w:rsidRPr="00211BA9">
        <w:rPr>
          <w:rFonts w:ascii="Arial" w:hAnsi="Arial" w:cs="Arial"/>
          <w:noProof/>
          <w:sz w:val="20"/>
        </w:rPr>
        <w:tab/>
        <w:t>Nyberg G, Sundblom E, Norman Å, Bohman B, Hagberg J, Elinder LS. Effectiveness of a Universal Parental Support Programme to Promote Healthy Dietary Habits and Physical Activity and to Prevent Overweight and Obesity in 6-Year-Old Children: The Healthy School Start Study, a Cluster-Randomised Controlled Trial. PLoS One [Internet]. Jan [cited 2015 Feb 16];10(2):e0116876. Available from: http://www.ncbi.nlm.nih.gov/pubmed/2568009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 </w:t>
      </w:r>
      <w:r w:rsidRPr="00211BA9">
        <w:rPr>
          <w:rFonts w:ascii="Arial" w:hAnsi="Arial" w:cs="Arial"/>
          <w:noProof/>
          <w:sz w:val="20"/>
        </w:rPr>
        <w:tab/>
        <w:t>Arredondo EM, Morello M, Holub C, Haughton J. Feasibility and preliminary findings of a church-based mother-daughter pilot study promoting physical activity among young Latinas. Fam Community Health [Internet]. 2014;37(1):6–18. Available from: http://www.ncbi.nlm.nih.gov/pubmed/24297004</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 </w:t>
      </w:r>
      <w:r w:rsidRPr="00211BA9">
        <w:rPr>
          <w:rFonts w:ascii="Arial" w:hAnsi="Arial" w:cs="Arial"/>
          <w:noProof/>
          <w:sz w:val="20"/>
        </w:rPr>
        <w:tab/>
        <w:t>Newton RLJ, Marker AM, Allen HR, Machtmes R, Han H, Johnson WD, et al. Parent-Targeted Mobile Phone Intervention to Increase Physical Activity in Sedentary Children: Randomized Pilot Trial. J Med INTERNET Res [Internet]. Canada; 2014 Nov 10 [cited 2014 Nov 11];16(11):e48. Available from: http://www.ncbi.nlm.nih.gov/pubmed/25386899</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 </w:t>
      </w:r>
      <w:r w:rsidRPr="00211BA9">
        <w:rPr>
          <w:rFonts w:ascii="Arial" w:hAnsi="Arial" w:cs="Arial"/>
          <w:noProof/>
          <w:sz w:val="20"/>
        </w:rPr>
        <w:tab/>
        <w:t xml:space="preserve">De Bock F, Genser B, Raat H, Fischer JE, Renz-Polster H. A participatory physical activity intervention in preschools: a cluster randomized controlled trial. Am J Prev Med. 2013/06/26 ed. 2013;45(1):64–74.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5. </w:t>
      </w:r>
      <w:r w:rsidRPr="00211BA9">
        <w:rPr>
          <w:rFonts w:ascii="Arial" w:hAnsi="Arial" w:cs="Arial"/>
          <w:noProof/>
          <w:sz w:val="20"/>
        </w:rPr>
        <w:tab/>
        <w:t>De Bock F, Fischer JE, Hoffmann K, Renz-Polster H. A participatory parent-focused intervention promoting physical activity in preschools: design of a cluster-randomized trial. BMC Public Health [Internet]. 2010 Jan;10:49. Available from: http://www.pubmedcentral.nih.gov/articlerender.fcgi?artid=2835684&amp;tool=pmcentrez&amp;rendertype=abstract</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6. </w:t>
      </w:r>
      <w:r w:rsidRPr="00211BA9">
        <w:rPr>
          <w:rFonts w:ascii="Arial" w:hAnsi="Arial" w:cs="Arial"/>
          <w:noProof/>
          <w:sz w:val="20"/>
        </w:rPr>
        <w:tab/>
        <w:t xml:space="preserve">Eather N, Morgan PJ, Lubans DR. Feasibility and preliminary efficacy of the Fit4Fun intervention for improving physical fitness in a sample of primary school children: a pilot study. Phys Educ Sport Pedagog. 2013 Sep;18(4):389–411.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7. </w:t>
      </w:r>
      <w:r w:rsidRPr="00211BA9">
        <w:rPr>
          <w:rFonts w:ascii="Arial" w:hAnsi="Arial" w:cs="Arial"/>
          <w:noProof/>
          <w:sz w:val="20"/>
        </w:rPr>
        <w:tab/>
        <w:t xml:space="preserve">Morrison R, Reilly JJ, Penpraze V, Westgarth C, Ward DS, Mutrie N, et al. Children, parents and pets exercising together (CPET): exploratory randomised controlled trial. BMC Public Health. England; 2013;13:1096.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8. </w:t>
      </w:r>
      <w:r w:rsidRPr="00211BA9">
        <w:rPr>
          <w:rFonts w:ascii="Arial" w:hAnsi="Arial" w:cs="Arial"/>
          <w:noProof/>
          <w:sz w:val="20"/>
        </w:rPr>
        <w:tab/>
        <w:t xml:space="preserve">Smith LR, Chadwick P, Radley D, Kolotourou M, Gammon CS, Rosborough J, et al. Assessing the short-term outcomes of a community-based intervention for overweight and obese children: The MEND 5-7 programme. BMJ Open. 2013/05/07 ed. 2013;3(5).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9. </w:t>
      </w:r>
      <w:r w:rsidRPr="00211BA9">
        <w:rPr>
          <w:rFonts w:ascii="Arial" w:hAnsi="Arial" w:cs="Arial"/>
          <w:noProof/>
          <w:sz w:val="20"/>
        </w:rPr>
        <w:tab/>
        <w:t>Catenacci V, Barrett C. Changes in physical activity and sedentary behavior in a randomized trial of an internet-based versus workbook-based family intervention study. J Phys Act Heal [Internet]. 2014 [cited 2014 Nov 24]; Available from: http://europepmc.org/abstract/med/23364318</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0. </w:t>
      </w:r>
      <w:r w:rsidRPr="00211BA9">
        <w:rPr>
          <w:rFonts w:ascii="Arial" w:hAnsi="Arial" w:cs="Arial"/>
          <w:noProof/>
          <w:sz w:val="20"/>
        </w:rPr>
        <w:tab/>
        <w:t xml:space="preserve">Siwik V, Kutob R, Ritenbaugh C, Cruz L, Senf J, Aickin M, et al. Intervention in overweight children improves body mass index (BMI) and physical activity. J Am Board Fam Med. 2013/03/09 ed. 2013;26(2):126–37.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1. </w:t>
      </w:r>
      <w:r w:rsidRPr="00211BA9">
        <w:rPr>
          <w:rFonts w:ascii="Arial" w:hAnsi="Arial" w:cs="Arial"/>
          <w:noProof/>
          <w:sz w:val="20"/>
        </w:rPr>
        <w:tab/>
        <w:t>Barr-Anderson D, Adams-Wynn A, Alhassan S, Whitt-Glover M. Culturally-appropriate, Family- and Community-based Physical Activity and Healthy Eating Intervention for African-American Middle School-aged Girls: A Feasibility Pilot [Internet]. J Adolesc Fam Health. 2014 [cited 2015 Jan 9]. Available from: http://scholar.utc.edu/jafh/vol6/iss2/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2. </w:t>
      </w:r>
      <w:r w:rsidRPr="00211BA9">
        <w:rPr>
          <w:rFonts w:ascii="Arial" w:hAnsi="Arial" w:cs="Arial"/>
          <w:noProof/>
          <w:sz w:val="20"/>
        </w:rPr>
        <w:tab/>
        <w:t xml:space="preserve">Delamater AM, Pulgaron ER, Rarback S, Hernandez J, Carrillo A, Christiansen S, et al. Web-based family intervention for overweight children: a pilot study. Child Obes. 2013/01/12 ed. 2013;9(1):57–63.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3. </w:t>
      </w:r>
      <w:r w:rsidRPr="00211BA9">
        <w:rPr>
          <w:rFonts w:ascii="Arial" w:hAnsi="Arial" w:cs="Arial"/>
          <w:noProof/>
          <w:sz w:val="20"/>
        </w:rPr>
        <w:tab/>
        <w:t>Jago R, Sebire SJ, Turner KM, Bentley GF, Goodred JK, Fox KR, et al. Feasibility trial evaluation of a physical activity and screen-viewing course for parents of 6 to 8 year-old children: Teamplay. Int J Behav Nutr Phys Act [Internet]. 2013/03/21 ed. 2013 Jan;10:31. Available from: http://www.ncbi.nlm.nih.gov/pubmed/2351064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4. </w:t>
      </w:r>
      <w:r w:rsidRPr="00211BA9">
        <w:rPr>
          <w:rFonts w:ascii="Arial" w:hAnsi="Arial" w:cs="Arial"/>
          <w:noProof/>
          <w:sz w:val="20"/>
        </w:rPr>
        <w:tab/>
        <w:t xml:space="preserve">Finkelstein EA, Tan YT, Malhotra R, Lee CF, Goh SS, Saw SM. A Cluster Randomized Controlled Trial of an Incentive-Based Outdoor Physical Activity Program. J Pediatr. 2013/02/19 ed. 2013;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5. </w:t>
      </w:r>
      <w:r w:rsidRPr="00211BA9">
        <w:rPr>
          <w:rFonts w:ascii="Arial" w:hAnsi="Arial" w:cs="Arial"/>
          <w:noProof/>
          <w:sz w:val="20"/>
        </w:rPr>
        <w:tab/>
        <w:t xml:space="preserve">Crespo NC, Elder JP, Ayala GX, Slymen DJ, Campbell NR, Sallis JF, et al. Results of a multi-level intervention to prevent and control childhood obesity among Latino children: the Aventuras Para Ninos Study. Ann Behav Med. 2012/01/05 ed. 2012;43(1):84–100.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lastRenderedPageBreak/>
        <w:t xml:space="preserve">16. </w:t>
      </w:r>
      <w:r w:rsidRPr="00211BA9">
        <w:rPr>
          <w:rFonts w:ascii="Arial" w:hAnsi="Arial" w:cs="Arial"/>
          <w:noProof/>
          <w:sz w:val="20"/>
        </w:rPr>
        <w:tab/>
        <w:t>Jacobson D, Melnyk BM. A primary care healthy choices intervention program for overweight and obese school-age children and their parents. J Pediatr Heal Care [Internet]. 2012/03/01 ed. Elsevier Ltd; 2012 Mar [cited 2014 Nov 18];26(2):126–38. Available from: http://www.ncbi.nlm.nih.gov/pubmed/22360932</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7. </w:t>
      </w:r>
      <w:r w:rsidRPr="00211BA9">
        <w:rPr>
          <w:rFonts w:ascii="Arial" w:hAnsi="Arial" w:cs="Arial"/>
          <w:noProof/>
          <w:sz w:val="20"/>
        </w:rPr>
        <w:tab/>
        <w:t xml:space="preserve">Schwartz RP, Vitolins MZ, Case LD, Armstrong SC, Perrin EM, Cialone J, et al. The YMCA Healthy, Fit, and Strong Program: a community-based, family-centered, low-cost obesity prevention/treatment pilot study. Child Obes. 2012/11/28 ed. 2012;8(6):577–82.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8. </w:t>
      </w:r>
      <w:r w:rsidRPr="00211BA9">
        <w:rPr>
          <w:rFonts w:ascii="Arial" w:hAnsi="Arial" w:cs="Arial"/>
          <w:noProof/>
          <w:sz w:val="20"/>
        </w:rPr>
        <w:tab/>
        <w:t xml:space="preserve">Baker J, Saunders K. Fitter, healthier, happier families: a partnership to treat childhood obesity in the West Midlands. J Public Heal. 2012;126(4):332–4.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19. </w:t>
      </w:r>
      <w:r w:rsidRPr="00211BA9">
        <w:rPr>
          <w:rFonts w:ascii="Arial" w:hAnsi="Arial" w:cs="Arial"/>
          <w:noProof/>
          <w:sz w:val="20"/>
        </w:rPr>
        <w:tab/>
        <w:t>Bacardí-Gascon M, Pérez-Morales ME, Jiménez-Cruz A, Bacardi-Gascon M, Perez-Morales ME, Jimenez-Cruz A. A six month randomized school intervention and an 18-month follow-up intervention to prevent childhood obesity in Mexican elementary schools. Nutr Hosp [Internet]. 2012/11/02 ed. 2012 [cited 2013 Nov 7];27(3):755–62. Available from: http://www.ncbi.nlm.nih.gov/pubmed/23114940</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0. </w:t>
      </w:r>
      <w:r w:rsidRPr="00211BA9">
        <w:rPr>
          <w:rFonts w:ascii="Arial" w:hAnsi="Arial" w:cs="Arial"/>
          <w:noProof/>
          <w:sz w:val="20"/>
        </w:rPr>
        <w:tab/>
        <w:t>Centis E, Marzocchi R, Di Luzio R, Moscatiello S, Salardi S, Villanova N, et al. A controlled, class-based multicomponent intervention to promote healthy lifestyle and to reduce the burden of childhood obesity. Pediatr Obes [Internet]. 2012/08/23 ed. 2012 Dec [cited 2014 Nov 19];7(6):436–45. Available from: http://www.ncbi.nlm.nih.gov/pubmed/22911919</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1. </w:t>
      </w:r>
      <w:r w:rsidRPr="00211BA9">
        <w:rPr>
          <w:rFonts w:ascii="Arial" w:hAnsi="Arial" w:cs="Arial"/>
          <w:noProof/>
          <w:sz w:val="20"/>
        </w:rPr>
        <w:tab/>
        <w:t>Chen JL, Weiss S, Heyman MB, Lustig RH. Efficacy of a child-centred and family-based program in promoting healthy weight and healthy behaviors in Chinese American children: a randomized controlled study. J Public Heal [Internet]. 2009/11/26 ed. 2010;32(2):219–29. Available from: http://www.ncbi.nlm.nih.gov/pubmed/19933120</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2. </w:t>
      </w:r>
      <w:r w:rsidRPr="00211BA9">
        <w:rPr>
          <w:rFonts w:ascii="Arial" w:hAnsi="Arial" w:cs="Arial"/>
          <w:noProof/>
          <w:sz w:val="20"/>
        </w:rPr>
        <w:tab/>
        <w:t>Chen J-LL, Weiss S, Heyman MB, Cooper B, Lustig RH. The efficacy of the web-based childhood obesity prevention program in Chinese American adolescents (Web ABC study). J Adolesc Heal [Internet]. 2011/07/26 ed. Elsevier Inc.; 2011 Aug [cited 2014 Nov 19];49(2):148–54. Available from: http://www.pubmedcentral.nih.gov/articlerender.fcgi?artid=3143380&amp;tool=pmcentrez&amp;rendertype=abstract</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3. </w:t>
      </w:r>
      <w:r w:rsidRPr="00211BA9">
        <w:rPr>
          <w:rFonts w:ascii="Arial" w:hAnsi="Arial" w:cs="Arial"/>
          <w:noProof/>
          <w:sz w:val="20"/>
        </w:rPr>
        <w:tab/>
        <w:t xml:space="preserve">Coppins DF, Margetts BM, Fa JL, Brown M, Garrett F, Huelin S. Effectiveness of a multi-disciplinary family-based programme for treating childhood obesity (the Family Project). Eur J Clin Nutr. 2011/04/14 ed. 2011;65(8):903–9.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4. </w:t>
      </w:r>
      <w:r w:rsidRPr="00211BA9">
        <w:rPr>
          <w:rFonts w:ascii="Arial" w:hAnsi="Arial" w:cs="Arial"/>
          <w:noProof/>
          <w:sz w:val="20"/>
        </w:rPr>
        <w:tab/>
        <w:t>Morgan PJ, Lubans DR, Callister R, Okely a D, Burrows TL, Fletcher R, et al. The “Healthy Dads, Healthy Kids” randomized controlled trial: efficacy of a healthy lifestyle program for overweight fathers and their children. Int J Obes (Lond) [Internet]. 2010/08/11 ed. Nature Publishing Group; 2011 Mar [cited 2013 Oct 22];35(3):436–47. Available from: http://www.ncbi.nlm.nih.gov/pubmed/20697417</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5. </w:t>
      </w:r>
      <w:r w:rsidRPr="00211BA9">
        <w:rPr>
          <w:rFonts w:ascii="Arial" w:hAnsi="Arial" w:cs="Arial"/>
          <w:noProof/>
          <w:sz w:val="20"/>
        </w:rPr>
        <w:tab/>
        <w:t xml:space="preserve">Morgan PJ, Collins CE, Plotnikoff RC, Callister R, Burrows T, Fletcher R, et al. The `Healthy Dads, Healthy Kids’ community randomized controlled trial: A community-based healthy lifestyle program for fathers and their children. Prev Med (Baltim). 2014 Apr;61:90–9.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6. </w:t>
      </w:r>
      <w:r w:rsidRPr="00211BA9">
        <w:rPr>
          <w:rFonts w:ascii="Arial" w:hAnsi="Arial" w:cs="Arial"/>
          <w:noProof/>
          <w:sz w:val="20"/>
        </w:rPr>
        <w:tab/>
        <w:t xml:space="preserve">Duncan S, McPhee JC, Schluter PJ, Zinn C, Smith R, Schofield G. Efficacy of a compulsory homework programme for increasing physical activity and healthy eating in children: the healthy homework pilot study. Int J Behav Nutr Phys Act. 2011/11/17 ed. 2011;8:127.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7. </w:t>
      </w:r>
      <w:r w:rsidRPr="00211BA9">
        <w:rPr>
          <w:rFonts w:ascii="Arial" w:hAnsi="Arial" w:cs="Arial"/>
          <w:noProof/>
          <w:sz w:val="20"/>
        </w:rPr>
        <w:tab/>
        <w:t xml:space="preserve">Towey M, Harrell R, Lee B. Evaluation of “one body, one life”: a community-based family intervention for the prevention of obesity in children. J Obes. 2011/10/27 ed. 2011;2011:619643.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8. </w:t>
      </w:r>
      <w:r w:rsidRPr="00211BA9">
        <w:rPr>
          <w:rFonts w:ascii="Arial" w:hAnsi="Arial" w:cs="Arial"/>
          <w:noProof/>
          <w:sz w:val="20"/>
        </w:rPr>
        <w:tab/>
        <w:t>Burnet DL, Plaut AJ, Wolf SA, Huo D, Solomon MC, Dekayie G, et al. Reach-out: a family-based diabetes prevention program for African American youth. J Natl Med Assoc [Internet]. 2011/06/15 ed. 2011 [cited 2014 Nov 24];103(3):269–77. Available from: http://europepmc.org/abstract/med/21671531</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29. </w:t>
      </w:r>
      <w:r w:rsidRPr="00211BA9">
        <w:rPr>
          <w:rFonts w:ascii="Arial" w:hAnsi="Arial" w:cs="Arial"/>
          <w:noProof/>
          <w:sz w:val="20"/>
        </w:rPr>
        <w:tab/>
        <w:t>Greening L, Harrell KT, Low AK, Fielder CE. Efficacy of a school-based childhood obesity intervention program in a rural southern community: TEAM Mississippi Project. Obes (Silver Spring) [Internet]. 2011;19(6):1213–9. Available from: http://www.ncbi.nlm.nih.gov/pubmed/2123380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0. </w:t>
      </w:r>
      <w:r w:rsidRPr="00211BA9">
        <w:rPr>
          <w:rFonts w:ascii="Arial" w:hAnsi="Arial" w:cs="Arial"/>
          <w:noProof/>
          <w:sz w:val="20"/>
        </w:rPr>
        <w:tab/>
        <w:t xml:space="preserve">Golley RK, Magarey AM, Daniels LA. Children’s food and activity patterns following a six-month child weight management program. Int J Pediatr Obes. 2011/08/16 ed. 2011;6(5-6):409–14.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1. </w:t>
      </w:r>
      <w:r w:rsidRPr="00211BA9">
        <w:rPr>
          <w:rFonts w:ascii="Arial" w:hAnsi="Arial" w:cs="Arial"/>
          <w:noProof/>
          <w:sz w:val="20"/>
        </w:rPr>
        <w:tab/>
        <w:t xml:space="preserve">Olvera N, Bush J a, Sharma S V, Knox BB, Scherer RL, Butte NF. BOUNCE: a community-based mother-daughter healthy lifestyle intervention for low-income Latino families. Obes (Silver Spring) [Internet]. 2010/01/29 </w:t>
      </w:r>
      <w:r w:rsidRPr="00211BA9">
        <w:rPr>
          <w:rFonts w:ascii="Arial" w:hAnsi="Arial" w:cs="Arial"/>
          <w:noProof/>
          <w:sz w:val="20"/>
        </w:rPr>
        <w:lastRenderedPageBreak/>
        <w:t>ed. Nature Publishing Group; 2010 Feb [cited 2014 Nov 3];18 Suppl 1(n1s):S102–4. Available from: http://www.ncbi.nlm.nih.gov/pubmed/20107454</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2. </w:t>
      </w:r>
      <w:r w:rsidRPr="00211BA9">
        <w:rPr>
          <w:rFonts w:ascii="Arial" w:hAnsi="Arial" w:cs="Arial"/>
          <w:noProof/>
          <w:sz w:val="20"/>
        </w:rPr>
        <w:tab/>
        <w:t xml:space="preserve">Olvera N, Scherer R, McLeod J, Graham M, Knox B, Hall K, et al. BOUNCE: an exploratory healthy lifestyle summer intervention for girls. Am J Heal Behav. 2009/10/10 ed. 2010;34(2):144–55.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3. </w:t>
      </w:r>
      <w:r w:rsidRPr="00211BA9">
        <w:rPr>
          <w:rFonts w:ascii="Arial" w:hAnsi="Arial" w:cs="Arial"/>
          <w:noProof/>
          <w:sz w:val="20"/>
        </w:rPr>
        <w:tab/>
        <w:t>Cliff DP, Okely AD, Morgan PJ, Steele JR, Jones RA, Colyvas K, et al. Movement skills and physical activity in obese children: randomized controlled trial. Med Sci Sport Exerc [Internet]. 2010/05/18 ed. 2011 Jan [cited 2014 Nov 19];43(1):90–100. Available from: http://www.ncbi.nlm.nih.gov/pubmed/2047321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4. </w:t>
      </w:r>
      <w:r w:rsidRPr="00211BA9">
        <w:rPr>
          <w:rFonts w:ascii="Arial" w:hAnsi="Arial" w:cs="Arial"/>
          <w:noProof/>
          <w:sz w:val="20"/>
        </w:rPr>
        <w:tab/>
        <w:t>Rhodes RE, Naylor P-JJ, McKay HA. Pilot study of a family physical activity planning intervention among parents and their children. J Behav Med [Internet]. 2009/11/26 ed. 2010 Apr [cited 2014 Nov 19];33(2):91–100. Available from: http://www.ncbi.nlm.nih.gov/pubmed/19937106</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5. </w:t>
      </w:r>
      <w:r w:rsidRPr="00211BA9">
        <w:rPr>
          <w:rFonts w:ascii="Arial" w:hAnsi="Arial" w:cs="Arial"/>
          <w:noProof/>
          <w:sz w:val="20"/>
        </w:rPr>
        <w:tab/>
        <w:t>Hardman CAC, Horne PPJ, Lowe CF. A home-based intervention to increase physical activity in girls: The “fit n fun” dudes program. J Exerc Sci Fit [Internet]. 2009 [cited 2014 Nov 24];7(1):1–8. Available from: http://www.sciencedirect.com/science/article/pii/S1728869X09600010</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6. </w:t>
      </w:r>
      <w:r w:rsidRPr="00211BA9">
        <w:rPr>
          <w:rFonts w:ascii="Arial" w:hAnsi="Arial" w:cs="Arial"/>
          <w:noProof/>
          <w:sz w:val="20"/>
        </w:rPr>
        <w:tab/>
        <w:t xml:space="preserve">Estabrooks PA, Shoup JA, Gattshall M, Dandamudi P, Shetterly S, Xu S. Automated telephone counseling for parents of overweight children: a randomized controlled trial. Am J Prev Med. 2008/12/20 ed. 2009;36(1):35–42.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7. </w:t>
      </w:r>
      <w:r w:rsidRPr="00211BA9">
        <w:rPr>
          <w:rFonts w:ascii="Arial" w:hAnsi="Arial" w:cs="Arial"/>
          <w:noProof/>
          <w:sz w:val="20"/>
        </w:rPr>
        <w:tab/>
        <w:t>Hovell MF, Nichols JF, Irvin VL, Schmitz KE, Rock CL, Hofstetter CR, et al. Parent/Child training to increase preteens’ calcium, physical activity, and bone density: a controlled trial. Am J Heal Promot [Internet]. 2009/11/26 ed. 2009 [cited 2014 Nov 24];24(2):118–28. Available from: http://www.ncbi.nlm.nih.gov/pubmed/19928484</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8. </w:t>
      </w:r>
      <w:r w:rsidRPr="00211BA9">
        <w:rPr>
          <w:rFonts w:ascii="Arial" w:hAnsi="Arial" w:cs="Arial"/>
          <w:noProof/>
          <w:sz w:val="20"/>
        </w:rPr>
        <w:tab/>
        <w:t xml:space="preserve">Trost SG, Tang R, Loprinzi PD. Feasibility and efficacy of a church-based intervention to promote physical activity in children. J Phys Act Heal. 2010/01/28 ed. 2009;6(6):741–9.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39. </w:t>
      </w:r>
      <w:r w:rsidRPr="00211BA9">
        <w:rPr>
          <w:rFonts w:ascii="Arial" w:hAnsi="Arial" w:cs="Arial"/>
          <w:noProof/>
          <w:sz w:val="20"/>
        </w:rPr>
        <w:tab/>
        <w:t>Chen JL, Weiss S, Heyman MB, Vittinghoff E, Lustig R. Pilot study of an individually tailored educational program by mail to promote healthy weight in Chinese American children. J Spec Pediatr Nurs [Internet]. 2008/07/22 ed. 2008 [cited 2014 Nov 24];13(3):212–22. Available from: http://onlinelibrary.wiley.com/doi/10.1111/j.1744-6155.2008.00155.x/full</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0. </w:t>
      </w:r>
      <w:r w:rsidRPr="00211BA9">
        <w:rPr>
          <w:rFonts w:ascii="Arial" w:hAnsi="Arial" w:cs="Arial"/>
          <w:noProof/>
          <w:sz w:val="20"/>
        </w:rPr>
        <w:tab/>
        <w:t xml:space="preserve">Anand SS, Davis AD, Ahmed R, Jacobs R, Xie C, Hill A, et al. A family-based intervention to promote healthy lifestyles in an aboriginal community in Canada. Can J Public Heal. 2008/12/02 ed. 2007;98(6):447–52.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1. </w:t>
      </w:r>
      <w:r w:rsidRPr="00211BA9">
        <w:rPr>
          <w:rFonts w:ascii="Arial" w:hAnsi="Arial" w:cs="Arial"/>
          <w:noProof/>
          <w:sz w:val="20"/>
        </w:rPr>
        <w:tab/>
        <w:t>Shelton D, Le Gros K, Norton L, Stanton-Cook S, Morgan J, Masterman P. Randomised controlled trial: A parent-based group education programme for overweight children. J Paediatr Child Heal [Internet]. 2007/09/15 ed. 2007 Dec [cited 2014 Nov 24];43(12):799–805. Available from: http://www.ncbi.nlm.nih.gov/pubmed/17854421</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2. </w:t>
      </w:r>
      <w:r w:rsidRPr="00211BA9">
        <w:rPr>
          <w:rFonts w:ascii="Arial" w:hAnsi="Arial" w:cs="Arial"/>
          <w:noProof/>
          <w:sz w:val="20"/>
        </w:rPr>
        <w:tab/>
        <w:t>Rodearmel SJ, Wyatt HR, Barry MJ, Dong F, Pan D, Israel RG, et al. A family-based approach to preventing excessive weight gain. Obesity (Silver Spring) [Internet]. 2006/09/22 ed. 2006 Aug;14(8):1392–401. Available from: http://www.ncbi.nlm.nih.gov/pubmed/16988082</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3. </w:t>
      </w:r>
      <w:r w:rsidRPr="00211BA9">
        <w:rPr>
          <w:rFonts w:ascii="Arial" w:hAnsi="Arial" w:cs="Arial"/>
          <w:noProof/>
          <w:sz w:val="20"/>
        </w:rPr>
        <w:tab/>
        <w:t xml:space="preserve">Rooney BL, Gritt LR, Havens SJ, Mathiason MA, Clough EA. Growing healthy families: family use of pedometers to increase physical activity and slow the rate of obesity. WMJ. 2005/09/06 ed. 2005;104(5):54–60. </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4. </w:t>
      </w:r>
      <w:r w:rsidRPr="00211BA9">
        <w:rPr>
          <w:rFonts w:ascii="Arial" w:hAnsi="Arial" w:cs="Arial"/>
          <w:noProof/>
          <w:sz w:val="20"/>
        </w:rPr>
        <w:tab/>
        <w:t>Ransdell LB, Robertson L, Ornes L, Moyer-Mileur L. Generations Exercising Together to Improve Fitness (GET FIT): a pilot study designed to increase physical activity and improve health-related fitness in three generations of women. Women Heal [Internet]. 2005/04/15 ed. 2004 Jan [cited 2014 Nov 27];40(3):77–94. Available from: http://www.ncbi.nlm.nih.gov/pubmed/15829447</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5. </w:t>
      </w:r>
      <w:r w:rsidRPr="00211BA9">
        <w:rPr>
          <w:rFonts w:ascii="Arial" w:hAnsi="Arial" w:cs="Arial"/>
          <w:noProof/>
          <w:sz w:val="20"/>
        </w:rPr>
        <w:tab/>
        <w:t>Beech B, Klesges R. Child-and parent-targeted interventions: the Memphis GEMS pilot study. Ethn Dis [Internet]. 2003 [cited 2014 Nov 24]; Available from: http://www.researchgate.net/publication/10789403_Child-_and_parent-targeted_interventions_the_Memphis_GEMS_pilot_study/file/9c960527162cf2f199.pdf</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6. </w:t>
      </w:r>
      <w:r w:rsidRPr="00211BA9">
        <w:rPr>
          <w:rFonts w:ascii="Arial" w:hAnsi="Arial" w:cs="Arial"/>
          <w:noProof/>
          <w:sz w:val="20"/>
        </w:rPr>
        <w:tab/>
        <w:t>Story M, Sherwood NE, Himes JH, Davis M, Jacobs DR, Cartwright Y, et al. An after-school obesity prevention program for African-American girls: the Minnesota GEMS pilot study. Ethn Dis [Internet]. 2003 Jan [cited 2014 Nov 27];13(1 Suppl 1):S54–64. Available from: http://www.ncbi.nlm.nih.gov/pubmed/12713211</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lastRenderedPageBreak/>
        <w:t xml:space="preserve">47. </w:t>
      </w:r>
      <w:r w:rsidRPr="00211BA9">
        <w:rPr>
          <w:rFonts w:ascii="Arial" w:hAnsi="Arial" w:cs="Arial"/>
          <w:noProof/>
          <w:sz w:val="20"/>
        </w:rPr>
        <w:tab/>
        <w:t>Nader PPR, Sallis JJF, Abramson IS, Broyles SL, Patterson TL, Senn K, et al. Family-based cardiovascular risk reduction education among Mexican and Anglo-Americans. Fam Community … [Internet]. 1992 Apr 31 [cited 2014 Nov 24];15(1):57–8. Available from: http://www.researchgate.net/publication/232241059_Family-based_cardiovascular_risk_reduction_education_among_Mexican_and_Anglo-Americans</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8. </w:t>
      </w:r>
      <w:r w:rsidRPr="00211BA9">
        <w:rPr>
          <w:rFonts w:ascii="Arial" w:hAnsi="Arial" w:cs="Arial"/>
          <w:noProof/>
          <w:sz w:val="20"/>
        </w:rPr>
        <w:tab/>
        <w:t>Patterson TL, Sallis JF, Nader PR, Rupp JW, McKenzie TL, Roppe B, et al. Direct observation of physical activity and dietary behaviors in a structured environment: effects of a family-based health promotion program. J Behav Med [Internet]. 1988/10/01 ed. 1988 [cited 2014 Nov 24];11(5):447–58. Available from: http://link.springer.com/article/10.1007/BF00844838</w:t>
      </w:r>
    </w:p>
    <w:p w:rsidR="006E47A2" w:rsidRPr="00211BA9" w:rsidRDefault="006E47A2">
      <w:pPr>
        <w:pStyle w:val="NormalWeb"/>
        <w:ind w:left="640" w:hanging="640"/>
        <w:rPr>
          <w:rFonts w:ascii="Arial" w:hAnsi="Arial" w:cs="Arial"/>
          <w:noProof/>
          <w:sz w:val="20"/>
        </w:rPr>
      </w:pPr>
      <w:r w:rsidRPr="00211BA9">
        <w:rPr>
          <w:rFonts w:ascii="Arial" w:hAnsi="Arial" w:cs="Arial"/>
          <w:noProof/>
          <w:sz w:val="20"/>
        </w:rPr>
        <w:t xml:space="preserve">49. </w:t>
      </w:r>
      <w:r w:rsidRPr="00211BA9">
        <w:rPr>
          <w:rFonts w:ascii="Arial" w:hAnsi="Arial" w:cs="Arial"/>
          <w:noProof/>
          <w:sz w:val="20"/>
        </w:rPr>
        <w:tab/>
        <w:t xml:space="preserve">Nader PR, Sallis JF, Patterson TL, Abramson IS, Rupp JW, Senn KL, et al. A family approach to cardiovascular risk reduction: results from the San Diego Family Health Project. Health Educ Q [Internet]. 1989/01/01 ed. 1989 Jan [cited 2014 Nov 27];16(2):229–44. Available from: http://www.ncbi.nlm.nih.gov/pubmed/2732065 </w:t>
      </w:r>
    </w:p>
    <w:p w:rsidR="00F21F5C" w:rsidRPr="00211BA9" w:rsidRDefault="00DD1580" w:rsidP="00233C43">
      <w:pPr>
        <w:pStyle w:val="NormalWeb"/>
        <w:rPr>
          <w:rFonts w:ascii="Arial" w:hAnsi="Arial" w:cs="Arial"/>
          <w:sz w:val="20"/>
          <w:szCs w:val="20"/>
        </w:rPr>
      </w:pPr>
      <w:r w:rsidRPr="00211BA9">
        <w:rPr>
          <w:rFonts w:ascii="Arial" w:hAnsi="Arial" w:cs="Arial"/>
          <w:sz w:val="20"/>
          <w:szCs w:val="20"/>
        </w:rPr>
        <w:fldChar w:fldCharType="end"/>
      </w:r>
    </w:p>
    <w:sectPr w:rsidR="00F21F5C" w:rsidRPr="00211BA9" w:rsidSect="00750583">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FBA" w:rsidRDefault="00864FBA" w:rsidP="00967223">
      <w:r>
        <w:separator/>
      </w:r>
    </w:p>
  </w:endnote>
  <w:endnote w:type="continuationSeparator" w:id="0">
    <w:p w:rsidR="00864FBA" w:rsidRDefault="00864FBA" w:rsidP="00967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NewRomanPSMT">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4291685"/>
      <w:docPartObj>
        <w:docPartGallery w:val="Page Numbers (Bottom of Page)"/>
        <w:docPartUnique/>
      </w:docPartObj>
    </w:sdtPr>
    <w:sdtEndPr>
      <w:rPr>
        <w:noProof/>
      </w:rPr>
    </w:sdtEndPr>
    <w:sdtContent>
      <w:p w:rsidR="00864FBA" w:rsidRDefault="00864FBA">
        <w:pPr>
          <w:pStyle w:val="Footer"/>
        </w:pPr>
        <w:r>
          <w:fldChar w:fldCharType="begin"/>
        </w:r>
        <w:r>
          <w:instrText xml:space="preserve"> PAGE   \* MERGEFORMAT </w:instrText>
        </w:r>
        <w:r>
          <w:fldChar w:fldCharType="separate"/>
        </w:r>
        <w:r w:rsidR="00211BA9">
          <w:rPr>
            <w:noProof/>
          </w:rPr>
          <w:t>25</w:t>
        </w:r>
        <w:r>
          <w:rPr>
            <w:noProof/>
          </w:rPr>
          <w:fldChar w:fldCharType="end"/>
        </w:r>
      </w:p>
    </w:sdtContent>
  </w:sdt>
  <w:p w:rsidR="00864FBA" w:rsidRDefault="00864F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FBA" w:rsidRDefault="00864FBA" w:rsidP="00967223">
      <w:r>
        <w:separator/>
      </w:r>
    </w:p>
  </w:footnote>
  <w:footnote w:type="continuationSeparator" w:id="0">
    <w:p w:rsidR="00864FBA" w:rsidRDefault="00864FBA" w:rsidP="009672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D74CC"/>
    <w:multiLevelType w:val="hybridMultilevel"/>
    <w:tmpl w:val="B4B4EFA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65843"/>
    <w:multiLevelType w:val="hybridMultilevel"/>
    <w:tmpl w:val="70B2BA2E"/>
    <w:lvl w:ilvl="0" w:tplc="0809000D">
      <w:start w:val="1"/>
      <w:numFmt w:val="bullet"/>
      <w:lvlText w:val=""/>
      <w:lvlJc w:val="left"/>
      <w:pPr>
        <w:ind w:left="720" w:hanging="360"/>
      </w:pPr>
      <w:rPr>
        <w:rFonts w:ascii="Wingdings" w:hAnsi="Wingding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D9D6863"/>
    <w:multiLevelType w:val="hybridMultilevel"/>
    <w:tmpl w:val="7BE8E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B40285"/>
    <w:multiLevelType w:val="hybridMultilevel"/>
    <w:tmpl w:val="57E6A3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1314ED"/>
    <w:multiLevelType w:val="multilevel"/>
    <w:tmpl w:val="E81AC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5E0C05"/>
    <w:multiLevelType w:val="hybridMultilevel"/>
    <w:tmpl w:val="1EE8009C"/>
    <w:lvl w:ilvl="0" w:tplc="2B8858E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413520"/>
    <w:multiLevelType w:val="hybridMultilevel"/>
    <w:tmpl w:val="4006BB48"/>
    <w:lvl w:ilvl="0" w:tplc="8AA6962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AE4C60"/>
    <w:multiLevelType w:val="hybridMultilevel"/>
    <w:tmpl w:val="A42E180A"/>
    <w:lvl w:ilvl="0" w:tplc="08090003">
      <w:start w:val="1"/>
      <w:numFmt w:val="bullet"/>
      <w:lvlText w:val="o"/>
      <w:lvlJc w:val="left"/>
      <w:pPr>
        <w:ind w:left="720" w:hanging="360"/>
      </w:pPr>
      <w:rPr>
        <w:rFonts w:ascii="Courier New" w:hAnsi="Courier New" w:cs="Courier New" w:hint="default"/>
        <w:b w:val="0"/>
      </w:rPr>
    </w:lvl>
    <w:lvl w:ilvl="1" w:tplc="08090019">
      <w:start w:val="1"/>
      <w:numFmt w:val="lowerLetter"/>
      <w:lvlText w:val="%2."/>
      <w:lvlJc w:val="left"/>
      <w:pPr>
        <w:ind w:left="1440" w:hanging="360"/>
      </w:pPr>
    </w:lvl>
    <w:lvl w:ilvl="2" w:tplc="3FF4F69A">
      <w:start w:val="1"/>
      <w:numFmt w:val="lowerRoman"/>
      <w:lvlText w:val="%3."/>
      <w:lvlJc w:val="right"/>
      <w:pPr>
        <w:ind w:left="2160" w:hanging="180"/>
      </w:pPr>
      <w:rPr>
        <w:b w:val="0"/>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49D3328"/>
    <w:multiLevelType w:val="hybridMultilevel"/>
    <w:tmpl w:val="3FF863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7203E1"/>
    <w:multiLevelType w:val="hybridMultilevel"/>
    <w:tmpl w:val="F53A7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ED5035"/>
    <w:multiLevelType w:val="hybridMultilevel"/>
    <w:tmpl w:val="0B3A1B6E"/>
    <w:lvl w:ilvl="0" w:tplc="9C88A8FA">
      <w:start w:val="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8A4B3F"/>
    <w:multiLevelType w:val="hybridMultilevel"/>
    <w:tmpl w:val="1E2E1BC6"/>
    <w:lvl w:ilvl="0" w:tplc="B448BA1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4824BC"/>
    <w:multiLevelType w:val="hybridMultilevel"/>
    <w:tmpl w:val="4154A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9E020E"/>
    <w:multiLevelType w:val="hybridMultilevel"/>
    <w:tmpl w:val="5F98D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C25354"/>
    <w:multiLevelType w:val="hybridMultilevel"/>
    <w:tmpl w:val="ED5C697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750215"/>
    <w:multiLevelType w:val="hybridMultilevel"/>
    <w:tmpl w:val="5B043908"/>
    <w:lvl w:ilvl="0" w:tplc="65CCAC6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686401"/>
    <w:multiLevelType w:val="hybridMultilevel"/>
    <w:tmpl w:val="C5DC0B02"/>
    <w:lvl w:ilvl="0" w:tplc="EEA4AFB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FF01AE"/>
    <w:multiLevelType w:val="hybridMultilevel"/>
    <w:tmpl w:val="4B349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B21C4D"/>
    <w:multiLevelType w:val="hybridMultilevel"/>
    <w:tmpl w:val="558A04B4"/>
    <w:lvl w:ilvl="0" w:tplc="23A0F4D2">
      <w:start w:val="1"/>
      <w:numFmt w:val="decimal"/>
      <w:lvlText w:val="%1."/>
      <w:lvlJc w:val="left"/>
      <w:pPr>
        <w:tabs>
          <w:tab w:val="num" w:pos="720"/>
        </w:tabs>
        <w:ind w:left="720" w:hanging="360"/>
      </w:pPr>
    </w:lvl>
    <w:lvl w:ilvl="1" w:tplc="C8783DB6">
      <w:start w:val="1"/>
      <w:numFmt w:val="decimal"/>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19" w15:restartNumberingAfterBreak="0">
    <w:nsid w:val="4CD25616"/>
    <w:multiLevelType w:val="hybridMultilevel"/>
    <w:tmpl w:val="FC167D6A"/>
    <w:lvl w:ilvl="0" w:tplc="85AA4F3A">
      <w:start w:val="60"/>
      <w:numFmt w:val="bullet"/>
      <w:lvlText w:val=""/>
      <w:lvlJc w:val="left"/>
      <w:pPr>
        <w:ind w:left="535" w:hanging="360"/>
      </w:pPr>
      <w:rPr>
        <w:rFonts w:ascii="Wingdings" w:eastAsia="Times New Roman" w:hAnsi="Wingdings" w:cs="Arial" w:hint="default"/>
      </w:rPr>
    </w:lvl>
    <w:lvl w:ilvl="1" w:tplc="08090003" w:tentative="1">
      <w:start w:val="1"/>
      <w:numFmt w:val="bullet"/>
      <w:lvlText w:val="o"/>
      <w:lvlJc w:val="left"/>
      <w:pPr>
        <w:ind w:left="1255" w:hanging="360"/>
      </w:pPr>
      <w:rPr>
        <w:rFonts w:ascii="Courier New" w:hAnsi="Courier New" w:cs="Courier New" w:hint="default"/>
      </w:rPr>
    </w:lvl>
    <w:lvl w:ilvl="2" w:tplc="08090005" w:tentative="1">
      <w:start w:val="1"/>
      <w:numFmt w:val="bullet"/>
      <w:lvlText w:val=""/>
      <w:lvlJc w:val="left"/>
      <w:pPr>
        <w:ind w:left="1975" w:hanging="360"/>
      </w:pPr>
      <w:rPr>
        <w:rFonts w:ascii="Wingdings" w:hAnsi="Wingdings" w:hint="default"/>
      </w:rPr>
    </w:lvl>
    <w:lvl w:ilvl="3" w:tplc="08090001" w:tentative="1">
      <w:start w:val="1"/>
      <w:numFmt w:val="bullet"/>
      <w:lvlText w:val=""/>
      <w:lvlJc w:val="left"/>
      <w:pPr>
        <w:ind w:left="2695" w:hanging="360"/>
      </w:pPr>
      <w:rPr>
        <w:rFonts w:ascii="Symbol" w:hAnsi="Symbol" w:hint="default"/>
      </w:rPr>
    </w:lvl>
    <w:lvl w:ilvl="4" w:tplc="08090003" w:tentative="1">
      <w:start w:val="1"/>
      <w:numFmt w:val="bullet"/>
      <w:lvlText w:val="o"/>
      <w:lvlJc w:val="left"/>
      <w:pPr>
        <w:ind w:left="3415" w:hanging="360"/>
      </w:pPr>
      <w:rPr>
        <w:rFonts w:ascii="Courier New" w:hAnsi="Courier New" w:cs="Courier New" w:hint="default"/>
      </w:rPr>
    </w:lvl>
    <w:lvl w:ilvl="5" w:tplc="08090005" w:tentative="1">
      <w:start w:val="1"/>
      <w:numFmt w:val="bullet"/>
      <w:lvlText w:val=""/>
      <w:lvlJc w:val="left"/>
      <w:pPr>
        <w:ind w:left="4135" w:hanging="360"/>
      </w:pPr>
      <w:rPr>
        <w:rFonts w:ascii="Wingdings" w:hAnsi="Wingdings" w:hint="default"/>
      </w:rPr>
    </w:lvl>
    <w:lvl w:ilvl="6" w:tplc="08090001" w:tentative="1">
      <w:start w:val="1"/>
      <w:numFmt w:val="bullet"/>
      <w:lvlText w:val=""/>
      <w:lvlJc w:val="left"/>
      <w:pPr>
        <w:ind w:left="4855" w:hanging="360"/>
      </w:pPr>
      <w:rPr>
        <w:rFonts w:ascii="Symbol" w:hAnsi="Symbol" w:hint="default"/>
      </w:rPr>
    </w:lvl>
    <w:lvl w:ilvl="7" w:tplc="08090003" w:tentative="1">
      <w:start w:val="1"/>
      <w:numFmt w:val="bullet"/>
      <w:lvlText w:val="o"/>
      <w:lvlJc w:val="left"/>
      <w:pPr>
        <w:ind w:left="5575" w:hanging="360"/>
      </w:pPr>
      <w:rPr>
        <w:rFonts w:ascii="Courier New" w:hAnsi="Courier New" w:cs="Courier New" w:hint="default"/>
      </w:rPr>
    </w:lvl>
    <w:lvl w:ilvl="8" w:tplc="08090005" w:tentative="1">
      <w:start w:val="1"/>
      <w:numFmt w:val="bullet"/>
      <w:lvlText w:val=""/>
      <w:lvlJc w:val="left"/>
      <w:pPr>
        <w:ind w:left="6295" w:hanging="360"/>
      </w:pPr>
      <w:rPr>
        <w:rFonts w:ascii="Wingdings" w:hAnsi="Wingdings" w:hint="default"/>
      </w:rPr>
    </w:lvl>
  </w:abstractNum>
  <w:abstractNum w:abstractNumId="20" w15:restartNumberingAfterBreak="0">
    <w:nsid w:val="53F77904"/>
    <w:multiLevelType w:val="hybridMultilevel"/>
    <w:tmpl w:val="A7B2E82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8EA5DBC"/>
    <w:multiLevelType w:val="hybridMultilevel"/>
    <w:tmpl w:val="03261CA2"/>
    <w:lvl w:ilvl="0" w:tplc="00B8054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5C3575"/>
    <w:multiLevelType w:val="hybridMultilevel"/>
    <w:tmpl w:val="C38450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8D1A62"/>
    <w:multiLevelType w:val="hybridMultilevel"/>
    <w:tmpl w:val="0FFCA1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AC4CEE"/>
    <w:multiLevelType w:val="hybridMultilevel"/>
    <w:tmpl w:val="B9F0DE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ABE7356"/>
    <w:multiLevelType w:val="hybridMultilevel"/>
    <w:tmpl w:val="E2A43B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B45317"/>
    <w:multiLevelType w:val="hybridMultilevel"/>
    <w:tmpl w:val="09D21202"/>
    <w:lvl w:ilvl="0" w:tplc="797ACC16">
      <w:start w:val="1"/>
      <w:numFmt w:val="lowerLetter"/>
      <w:lvlText w:val="%1."/>
      <w:lvlJc w:val="left"/>
      <w:pPr>
        <w:ind w:left="720" w:hanging="360"/>
      </w:pPr>
      <w:rPr>
        <w:b w:val="0"/>
      </w:rPr>
    </w:lvl>
    <w:lvl w:ilvl="1" w:tplc="08090019">
      <w:start w:val="1"/>
      <w:numFmt w:val="lowerLetter"/>
      <w:lvlText w:val="%2."/>
      <w:lvlJc w:val="left"/>
      <w:pPr>
        <w:ind w:left="1440" w:hanging="360"/>
      </w:pPr>
    </w:lvl>
    <w:lvl w:ilvl="2" w:tplc="3FF4F69A">
      <w:start w:val="1"/>
      <w:numFmt w:val="lowerRoman"/>
      <w:lvlText w:val="%3."/>
      <w:lvlJc w:val="right"/>
      <w:pPr>
        <w:ind w:left="2160" w:hanging="180"/>
      </w:pPr>
      <w:rPr>
        <w:b w:val="0"/>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7" w15:restartNumberingAfterBreak="0">
    <w:nsid w:val="5C7E19B3"/>
    <w:multiLevelType w:val="hybridMultilevel"/>
    <w:tmpl w:val="41C6D4D0"/>
    <w:lvl w:ilvl="0" w:tplc="0809000F">
      <w:start w:val="1"/>
      <w:numFmt w:val="decimal"/>
      <w:lvlText w:val="%1."/>
      <w:lvlJc w:val="left"/>
      <w:pPr>
        <w:ind w:left="1139" w:hanging="360"/>
      </w:pPr>
    </w:lvl>
    <w:lvl w:ilvl="1" w:tplc="08090019" w:tentative="1">
      <w:start w:val="1"/>
      <w:numFmt w:val="lowerLetter"/>
      <w:lvlText w:val="%2."/>
      <w:lvlJc w:val="left"/>
      <w:pPr>
        <w:ind w:left="1859" w:hanging="360"/>
      </w:pPr>
    </w:lvl>
    <w:lvl w:ilvl="2" w:tplc="0809001B" w:tentative="1">
      <w:start w:val="1"/>
      <w:numFmt w:val="lowerRoman"/>
      <w:lvlText w:val="%3."/>
      <w:lvlJc w:val="right"/>
      <w:pPr>
        <w:ind w:left="2579" w:hanging="180"/>
      </w:pPr>
    </w:lvl>
    <w:lvl w:ilvl="3" w:tplc="0809000F" w:tentative="1">
      <w:start w:val="1"/>
      <w:numFmt w:val="decimal"/>
      <w:lvlText w:val="%4."/>
      <w:lvlJc w:val="left"/>
      <w:pPr>
        <w:ind w:left="3299" w:hanging="360"/>
      </w:pPr>
    </w:lvl>
    <w:lvl w:ilvl="4" w:tplc="08090019" w:tentative="1">
      <w:start w:val="1"/>
      <w:numFmt w:val="lowerLetter"/>
      <w:lvlText w:val="%5."/>
      <w:lvlJc w:val="left"/>
      <w:pPr>
        <w:ind w:left="4019" w:hanging="360"/>
      </w:pPr>
    </w:lvl>
    <w:lvl w:ilvl="5" w:tplc="0809001B" w:tentative="1">
      <w:start w:val="1"/>
      <w:numFmt w:val="lowerRoman"/>
      <w:lvlText w:val="%6."/>
      <w:lvlJc w:val="right"/>
      <w:pPr>
        <w:ind w:left="4739" w:hanging="180"/>
      </w:pPr>
    </w:lvl>
    <w:lvl w:ilvl="6" w:tplc="0809000F" w:tentative="1">
      <w:start w:val="1"/>
      <w:numFmt w:val="decimal"/>
      <w:lvlText w:val="%7."/>
      <w:lvlJc w:val="left"/>
      <w:pPr>
        <w:ind w:left="5459" w:hanging="360"/>
      </w:pPr>
    </w:lvl>
    <w:lvl w:ilvl="7" w:tplc="08090019" w:tentative="1">
      <w:start w:val="1"/>
      <w:numFmt w:val="lowerLetter"/>
      <w:lvlText w:val="%8."/>
      <w:lvlJc w:val="left"/>
      <w:pPr>
        <w:ind w:left="6179" w:hanging="360"/>
      </w:pPr>
    </w:lvl>
    <w:lvl w:ilvl="8" w:tplc="0809001B" w:tentative="1">
      <w:start w:val="1"/>
      <w:numFmt w:val="lowerRoman"/>
      <w:lvlText w:val="%9."/>
      <w:lvlJc w:val="right"/>
      <w:pPr>
        <w:ind w:left="6899" w:hanging="180"/>
      </w:pPr>
    </w:lvl>
  </w:abstractNum>
  <w:abstractNum w:abstractNumId="28" w15:restartNumberingAfterBreak="0">
    <w:nsid w:val="5C8237F9"/>
    <w:multiLevelType w:val="hybridMultilevel"/>
    <w:tmpl w:val="F682A0E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6B53C6"/>
    <w:multiLevelType w:val="hybridMultilevel"/>
    <w:tmpl w:val="E64A4DD8"/>
    <w:lvl w:ilvl="0" w:tplc="E0E6991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9912DE"/>
    <w:multiLevelType w:val="hybridMultilevel"/>
    <w:tmpl w:val="B24A74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1" w15:restartNumberingAfterBreak="0">
    <w:nsid w:val="653436DE"/>
    <w:multiLevelType w:val="hybridMultilevel"/>
    <w:tmpl w:val="EE4444E2"/>
    <w:lvl w:ilvl="0" w:tplc="CDA4CB0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8428F3"/>
    <w:multiLevelType w:val="hybridMultilevel"/>
    <w:tmpl w:val="F0FED504"/>
    <w:lvl w:ilvl="0" w:tplc="1010A55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873255B"/>
    <w:multiLevelType w:val="hybridMultilevel"/>
    <w:tmpl w:val="B6FC5824"/>
    <w:lvl w:ilvl="0" w:tplc="926A7BCC">
      <w:start w:val="8"/>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4" w15:restartNumberingAfterBreak="0">
    <w:nsid w:val="79E35482"/>
    <w:multiLevelType w:val="hybridMultilevel"/>
    <w:tmpl w:val="7F9866E2"/>
    <w:lvl w:ilvl="0" w:tplc="08090003">
      <w:start w:val="1"/>
      <w:numFmt w:val="bullet"/>
      <w:lvlText w:val="o"/>
      <w:lvlJc w:val="left"/>
      <w:pPr>
        <w:ind w:left="1004" w:hanging="360"/>
      </w:pPr>
      <w:rPr>
        <w:rFonts w:ascii="Courier New" w:hAnsi="Courier New" w:cs="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abstractNumId w:val="16"/>
  </w:num>
  <w:num w:numId="2">
    <w:abstractNumId w:val="31"/>
  </w:num>
  <w:num w:numId="3">
    <w:abstractNumId w:val="32"/>
  </w:num>
  <w:num w:numId="4">
    <w:abstractNumId w:val="17"/>
  </w:num>
  <w:num w:numId="5">
    <w:abstractNumId w:val="13"/>
  </w:num>
  <w:num w:numId="6">
    <w:abstractNumId w:val="28"/>
  </w:num>
  <w:num w:numId="7">
    <w:abstractNumId w:val="3"/>
  </w:num>
  <w:num w:numId="8">
    <w:abstractNumId w:val="34"/>
  </w:num>
  <w:num w:numId="9">
    <w:abstractNumId w:val="20"/>
  </w:num>
  <w:num w:numId="10">
    <w:abstractNumId w:val="14"/>
  </w:num>
  <w:num w:numId="11">
    <w:abstractNumId w:val="10"/>
  </w:num>
  <w:num w:numId="12">
    <w:abstractNumId w:val="6"/>
  </w:num>
  <w:num w:numId="13">
    <w:abstractNumId w:val="33"/>
  </w:num>
  <w:num w:numId="1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1"/>
  </w:num>
  <w:num w:numId="17">
    <w:abstractNumId w:val="11"/>
  </w:num>
  <w:num w:numId="18">
    <w:abstractNumId w:val="2"/>
  </w:num>
  <w:num w:numId="19">
    <w:abstractNumId w:val="9"/>
  </w:num>
  <w:num w:numId="20">
    <w:abstractNumId w:val="12"/>
  </w:num>
  <w:num w:numId="21">
    <w:abstractNumId w:val="19"/>
  </w:num>
  <w:num w:numId="22">
    <w:abstractNumId w:val="30"/>
  </w:num>
  <w:num w:numId="23">
    <w:abstractNumId w:val="26"/>
  </w:num>
  <w:num w:numId="24">
    <w:abstractNumId w:val="1"/>
  </w:num>
  <w:num w:numId="25">
    <w:abstractNumId w:val="7"/>
  </w:num>
  <w:num w:numId="26">
    <w:abstractNumId w:val="23"/>
  </w:num>
  <w:num w:numId="27">
    <w:abstractNumId w:val="22"/>
  </w:num>
  <w:num w:numId="28">
    <w:abstractNumId w:val="25"/>
  </w:num>
  <w:num w:numId="29">
    <w:abstractNumId w:val="27"/>
  </w:num>
  <w:num w:numId="30">
    <w:abstractNumId w:val="8"/>
  </w:num>
  <w:num w:numId="31">
    <w:abstractNumId w:val="5"/>
  </w:num>
  <w:num w:numId="32">
    <w:abstractNumId w:val="15"/>
  </w:num>
  <w:num w:numId="3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num>
  <w:num w:numId="35">
    <w:abstractNumId w:val="0"/>
  </w:num>
  <w:num w:numId="36">
    <w:abstractNumId w:val="29"/>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2ppet09nev9dmeprv7p9s9x5v29twdszwst&quot;&gt;My EndNote Library&lt;record-ids&gt;&lt;item&gt;62&lt;/item&gt;&lt;item&gt;65&lt;/item&gt;&lt;item&gt;107&lt;/item&gt;&lt;item&gt;116&lt;/item&gt;&lt;item&gt;122&lt;/item&gt;&lt;item&gt;159&lt;/item&gt;&lt;item&gt;162&lt;/item&gt;&lt;item&gt;207&lt;/item&gt;&lt;item&gt;251&lt;/item&gt;&lt;item&gt;265&lt;/item&gt;&lt;item&gt;296&lt;/item&gt;&lt;item&gt;298&lt;/item&gt;&lt;item&gt;367&lt;/item&gt;&lt;item&gt;368&lt;/item&gt;&lt;item&gt;613&lt;/item&gt;&lt;item&gt;917&lt;/item&gt;&lt;item&gt;932&lt;/item&gt;&lt;item&gt;1869&lt;/item&gt;&lt;item&gt;2925&lt;/item&gt;&lt;item&gt;3011&lt;/item&gt;&lt;item&gt;3016&lt;/item&gt;&lt;item&gt;3096&lt;/item&gt;&lt;item&gt;3153&lt;/item&gt;&lt;item&gt;3307&lt;/item&gt;&lt;item&gt;3330&lt;/item&gt;&lt;item&gt;3414&lt;/item&gt;&lt;item&gt;4039&lt;/item&gt;&lt;item&gt;4108&lt;/item&gt;&lt;item&gt;4232&lt;/item&gt;&lt;item&gt;4374&lt;/item&gt;&lt;item&gt;5261&lt;/item&gt;&lt;item&gt;5490&lt;/item&gt;&lt;item&gt;6206&lt;/item&gt;&lt;item&gt;6208&lt;/item&gt;&lt;item&gt;6219&lt;/item&gt;&lt;item&gt;6223&lt;/item&gt;&lt;item&gt;6224&lt;/item&gt;&lt;item&gt;6228&lt;/item&gt;&lt;item&gt;6242&lt;/item&gt;&lt;item&gt;6257&lt;/item&gt;&lt;item&gt;6258&lt;/item&gt;&lt;item&gt;6260&lt;/item&gt;&lt;item&gt;6261&lt;/item&gt;&lt;item&gt;6278&lt;/item&gt;&lt;item&gt;6279&lt;/item&gt;&lt;item&gt;6281&lt;/item&gt;&lt;item&gt;6283&lt;/item&gt;&lt;item&gt;6285&lt;/item&gt;&lt;item&gt;6286&lt;/item&gt;&lt;item&gt;6287&lt;/item&gt;&lt;item&gt;6288&lt;/item&gt;&lt;item&gt;6289&lt;/item&gt;&lt;item&gt;6290&lt;/item&gt;&lt;item&gt;6291&lt;/item&gt;&lt;item&gt;6293&lt;/item&gt;&lt;item&gt;6295&lt;/item&gt;&lt;item&gt;6296&lt;/item&gt;&lt;item&gt;6297&lt;/item&gt;&lt;item&gt;6298&lt;/item&gt;&lt;item&gt;6300&lt;/item&gt;&lt;item&gt;6301&lt;/item&gt;&lt;item&gt;6302&lt;/item&gt;&lt;item&gt;6303&lt;/item&gt;&lt;item&gt;6304&lt;/item&gt;&lt;item&gt;6305&lt;/item&gt;&lt;item&gt;6306&lt;/item&gt;&lt;item&gt;6307&lt;/item&gt;&lt;item&gt;6308&lt;/item&gt;&lt;item&gt;6310&lt;/item&gt;&lt;item&gt;6311&lt;/item&gt;&lt;item&gt;6312&lt;/item&gt;&lt;item&gt;6313&lt;/item&gt;&lt;item&gt;6314&lt;/item&gt;&lt;/record-ids&gt;&lt;/item&gt;&lt;item db-id=&quot;xe9xw5r0esxzemeswdu5tetpx052s9ftwpf5&quot;&gt;Final BMJ manuscript_PA interventions SR RS MA&lt;record-ids&gt;&lt;item&gt;3&lt;/item&gt;&lt;item&gt;4&lt;/item&gt;&lt;item&gt;7&lt;/item&gt;&lt;item&gt;8&lt;/item&gt;&lt;item&gt;10&lt;/item&gt;&lt;item&gt;15&lt;/item&gt;&lt;item&gt;22&lt;/item&gt;&lt;item&gt;23&lt;/item&gt;&lt;item&gt;26&lt;/item&gt;&lt;item&gt;27&lt;/item&gt;&lt;item&gt;31&lt;/item&gt;&lt;item&gt;34&lt;/item&gt;&lt;item&gt;35&lt;/item&gt;&lt;item&gt;36&lt;/item&gt;&lt;item&gt;38&lt;/item&gt;&lt;item&gt;39&lt;/item&gt;&lt;item&gt;42&lt;/item&gt;&lt;item&gt;43&lt;/item&gt;&lt;item&gt;44&lt;/item&gt;&lt;item&gt;46&lt;/item&gt;&lt;item&gt;47&lt;/item&gt;&lt;item&gt;51&lt;/item&gt;&lt;item&gt;52&lt;/item&gt;&lt;item&gt;53&lt;/item&gt;&lt;item&gt;59&lt;/item&gt;&lt;item&gt;62&lt;/item&gt;&lt;item&gt;63&lt;/item&gt;&lt;item&gt;64&lt;/item&gt;&lt;item&gt;66&lt;/item&gt;&lt;item&gt;98&lt;/item&gt;&lt;/record-ids&gt;&lt;/item&gt;&lt;/Libraries&gt;"/>
  </w:docVars>
  <w:rsids>
    <w:rsidRoot w:val="00205D39"/>
    <w:rsid w:val="0000074B"/>
    <w:rsid w:val="00006904"/>
    <w:rsid w:val="00006FF0"/>
    <w:rsid w:val="000071F5"/>
    <w:rsid w:val="00007CF7"/>
    <w:rsid w:val="000105E0"/>
    <w:rsid w:val="00011819"/>
    <w:rsid w:val="00011A45"/>
    <w:rsid w:val="000138F9"/>
    <w:rsid w:val="0001455F"/>
    <w:rsid w:val="00015B79"/>
    <w:rsid w:val="0001675B"/>
    <w:rsid w:val="000175E4"/>
    <w:rsid w:val="00025074"/>
    <w:rsid w:val="00025570"/>
    <w:rsid w:val="000317EF"/>
    <w:rsid w:val="00032667"/>
    <w:rsid w:val="0003359E"/>
    <w:rsid w:val="0003396E"/>
    <w:rsid w:val="00036B5D"/>
    <w:rsid w:val="00037819"/>
    <w:rsid w:val="00037AEA"/>
    <w:rsid w:val="0004376C"/>
    <w:rsid w:val="00044A45"/>
    <w:rsid w:val="000517EA"/>
    <w:rsid w:val="000524D1"/>
    <w:rsid w:val="00054099"/>
    <w:rsid w:val="000540DD"/>
    <w:rsid w:val="00062ACD"/>
    <w:rsid w:val="00062DD7"/>
    <w:rsid w:val="00065C9B"/>
    <w:rsid w:val="00066FB2"/>
    <w:rsid w:val="000722E9"/>
    <w:rsid w:val="000727F6"/>
    <w:rsid w:val="00073748"/>
    <w:rsid w:val="000744FC"/>
    <w:rsid w:val="00074941"/>
    <w:rsid w:val="00075314"/>
    <w:rsid w:val="000757FE"/>
    <w:rsid w:val="000833BB"/>
    <w:rsid w:val="00083D2C"/>
    <w:rsid w:val="000879AA"/>
    <w:rsid w:val="000927E0"/>
    <w:rsid w:val="00093AC1"/>
    <w:rsid w:val="00096D77"/>
    <w:rsid w:val="0009746E"/>
    <w:rsid w:val="000A0840"/>
    <w:rsid w:val="000A1DC7"/>
    <w:rsid w:val="000A36CD"/>
    <w:rsid w:val="000A52B4"/>
    <w:rsid w:val="000A52E9"/>
    <w:rsid w:val="000A5BB8"/>
    <w:rsid w:val="000A6400"/>
    <w:rsid w:val="000A6F48"/>
    <w:rsid w:val="000A7727"/>
    <w:rsid w:val="000B28C2"/>
    <w:rsid w:val="000B2E3C"/>
    <w:rsid w:val="000B3ACA"/>
    <w:rsid w:val="000B41AF"/>
    <w:rsid w:val="000B51F6"/>
    <w:rsid w:val="000B5B32"/>
    <w:rsid w:val="000B7890"/>
    <w:rsid w:val="000C5909"/>
    <w:rsid w:val="000C599C"/>
    <w:rsid w:val="000C661B"/>
    <w:rsid w:val="000D4571"/>
    <w:rsid w:val="000D47AE"/>
    <w:rsid w:val="000D5988"/>
    <w:rsid w:val="000D60A1"/>
    <w:rsid w:val="000D6848"/>
    <w:rsid w:val="000E1ADE"/>
    <w:rsid w:val="000E1DE7"/>
    <w:rsid w:val="000E2449"/>
    <w:rsid w:val="000E31BE"/>
    <w:rsid w:val="000E595E"/>
    <w:rsid w:val="000F4F3C"/>
    <w:rsid w:val="000F6A54"/>
    <w:rsid w:val="000F78F3"/>
    <w:rsid w:val="000F7D75"/>
    <w:rsid w:val="001039EE"/>
    <w:rsid w:val="001115D4"/>
    <w:rsid w:val="001118E3"/>
    <w:rsid w:val="001167C6"/>
    <w:rsid w:val="00116E9B"/>
    <w:rsid w:val="00120BFD"/>
    <w:rsid w:val="001225AB"/>
    <w:rsid w:val="0013039B"/>
    <w:rsid w:val="00130A3E"/>
    <w:rsid w:val="00135E04"/>
    <w:rsid w:val="001402C8"/>
    <w:rsid w:val="00140ECF"/>
    <w:rsid w:val="00144CA7"/>
    <w:rsid w:val="0014685C"/>
    <w:rsid w:val="00146B5D"/>
    <w:rsid w:val="00153F17"/>
    <w:rsid w:val="001565BC"/>
    <w:rsid w:val="0015793C"/>
    <w:rsid w:val="00171859"/>
    <w:rsid w:val="0017325F"/>
    <w:rsid w:val="001754A2"/>
    <w:rsid w:val="0017781E"/>
    <w:rsid w:val="00177865"/>
    <w:rsid w:val="00181E89"/>
    <w:rsid w:val="00185533"/>
    <w:rsid w:val="00186AB3"/>
    <w:rsid w:val="00186D5C"/>
    <w:rsid w:val="00187379"/>
    <w:rsid w:val="00187913"/>
    <w:rsid w:val="00193D9C"/>
    <w:rsid w:val="00195A10"/>
    <w:rsid w:val="001976C9"/>
    <w:rsid w:val="00197D72"/>
    <w:rsid w:val="00197FF7"/>
    <w:rsid w:val="001A51DE"/>
    <w:rsid w:val="001A7EC8"/>
    <w:rsid w:val="001B0DB8"/>
    <w:rsid w:val="001B4074"/>
    <w:rsid w:val="001B64EE"/>
    <w:rsid w:val="001B75D3"/>
    <w:rsid w:val="001C1CC1"/>
    <w:rsid w:val="001C5A19"/>
    <w:rsid w:val="001D4B63"/>
    <w:rsid w:val="001D55CC"/>
    <w:rsid w:val="001D68D0"/>
    <w:rsid w:val="001E0701"/>
    <w:rsid w:val="001E1BD4"/>
    <w:rsid w:val="001E1F61"/>
    <w:rsid w:val="001E31F7"/>
    <w:rsid w:val="001F0B83"/>
    <w:rsid w:val="001F1CE1"/>
    <w:rsid w:val="001F2712"/>
    <w:rsid w:val="001F4349"/>
    <w:rsid w:val="001F4E14"/>
    <w:rsid w:val="001F5698"/>
    <w:rsid w:val="001F6439"/>
    <w:rsid w:val="002006A4"/>
    <w:rsid w:val="00201730"/>
    <w:rsid w:val="00205D39"/>
    <w:rsid w:val="0020740A"/>
    <w:rsid w:val="00207AAF"/>
    <w:rsid w:val="00211BA9"/>
    <w:rsid w:val="002124BE"/>
    <w:rsid w:val="00215454"/>
    <w:rsid w:val="00215C39"/>
    <w:rsid w:val="00217827"/>
    <w:rsid w:val="00221399"/>
    <w:rsid w:val="00226A32"/>
    <w:rsid w:val="00226A6E"/>
    <w:rsid w:val="00230038"/>
    <w:rsid w:val="00230060"/>
    <w:rsid w:val="002338DE"/>
    <w:rsid w:val="00233B1E"/>
    <w:rsid w:val="00233C43"/>
    <w:rsid w:val="00237042"/>
    <w:rsid w:val="002374B6"/>
    <w:rsid w:val="00240890"/>
    <w:rsid w:val="00240F5B"/>
    <w:rsid w:val="00241F72"/>
    <w:rsid w:val="0024274D"/>
    <w:rsid w:val="00245236"/>
    <w:rsid w:val="00247AC4"/>
    <w:rsid w:val="00252E20"/>
    <w:rsid w:val="00253CDC"/>
    <w:rsid w:val="00256139"/>
    <w:rsid w:val="002619A5"/>
    <w:rsid w:val="00262A5C"/>
    <w:rsid w:val="002639D2"/>
    <w:rsid w:val="0026414A"/>
    <w:rsid w:val="00264816"/>
    <w:rsid w:val="00265A11"/>
    <w:rsid w:val="00265F93"/>
    <w:rsid w:val="0026631E"/>
    <w:rsid w:val="00271995"/>
    <w:rsid w:val="0027472C"/>
    <w:rsid w:val="00275F03"/>
    <w:rsid w:val="00276137"/>
    <w:rsid w:val="00277364"/>
    <w:rsid w:val="00280D7C"/>
    <w:rsid w:val="00285F5A"/>
    <w:rsid w:val="00290550"/>
    <w:rsid w:val="002919EC"/>
    <w:rsid w:val="00291C7F"/>
    <w:rsid w:val="00291EB5"/>
    <w:rsid w:val="00293B23"/>
    <w:rsid w:val="00294162"/>
    <w:rsid w:val="002944B0"/>
    <w:rsid w:val="002958E5"/>
    <w:rsid w:val="002968D9"/>
    <w:rsid w:val="002A07CC"/>
    <w:rsid w:val="002A1FC1"/>
    <w:rsid w:val="002A21BE"/>
    <w:rsid w:val="002A3A77"/>
    <w:rsid w:val="002A4915"/>
    <w:rsid w:val="002A5A55"/>
    <w:rsid w:val="002A6359"/>
    <w:rsid w:val="002A68AD"/>
    <w:rsid w:val="002A6C62"/>
    <w:rsid w:val="002B6796"/>
    <w:rsid w:val="002B6DA3"/>
    <w:rsid w:val="002C0FA8"/>
    <w:rsid w:val="002C1ABF"/>
    <w:rsid w:val="002C1D2E"/>
    <w:rsid w:val="002C4E89"/>
    <w:rsid w:val="002C6780"/>
    <w:rsid w:val="002C72F6"/>
    <w:rsid w:val="002C7A56"/>
    <w:rsid w:val="002D1414"/>
    <w:rsid w:val="002D2969"/>
    <w:rsid w:val="002D418C"/>
    <w:rsid w:val="002D4E55"/>
    <w:rsid w:val="002D5D96"/>
    <w:rsid w:val="002D638A"/>
    <w:rsid w:val="002D7D8A"/>
    <w:rsid w:val="002E028C"/>
    <w:rsid w:val="002E04D4"/>
    <w:rsid w:val="002E1D30"/>
    <w:rsid w:val="002E330D"/>
    <w:rsid w:val="002E41E4"/>
    <w:rsid w:val="002E4416"/>
    <w:rsid w:val="002E597C"/>
    <w:rsid w:val="002E5986"/>
    <w:rsid w:val="002F239B"/>
    <w:rsid w:val="002F2E01"/>
    <w:rsid w:val="002F3AA5"/>
    <w:rsid w:val="002F44EE"/>
    <w:rsid w:val="002F7494"/>
    <w:rsid w:val="002F7A9B"/>
    <w:rsid w:val="002F7AAF"/>
    <w:rsid w:val="003010A0"/>
    <w:rsid w:val="00301B10"/>
    <w:rsid w:val="00301E1A"/>
    <w:rsid w:val="00303872"/>
    <w:rsid w:val="0030525F"/>
    <w:rsid w:val="003053BD"/>
    <w:rsid w:val="003065A7"/>
    <w:rsid w:val="003070DF"/>
    <w:rsid w:val="003144E8"/>
    <w:rsid w:val="00314C9D"/>
    <w:rsid w:val="00314D88"/>
    <w:rsid w:val="00316093"/>
    <w:rsid w:val="00317ACD"/>
    <w:rsid w:val="00320614"/>
    <w:rsid w:val="00322999"/>
    <w:rsid w:val="00322F46"/>
    <w:rsid w:val="003231B4"/>
    <w:rsid w:val="00323C3D"/>
    <w:rsid w:val="00323E53"/>
    <w:rsid w:val="003241D8"/>
    <w:rsid w:val="00324B10"/>
    <w:rsid w:val="00325348"/>
    <w:rsid w:val="00325889"/>
    <w:rsid w:val="00331C53"/>
    <w:rsid w:val="0033279B"/>
    <w:rsid w:val="003364DC"/>
    <w:rsid w:val="00337E85"/>
    <w:rsid w:val="00340435"/>
    <w:rsid w:val="00342029"/>
    <w:rsid w:val="00343C40"/>
    <w:rsid w:val="003449F0"/>
    <w:rsid w:val="00353F83"/>
    <w:rsid w:val="003548D5"/>
    <w:rsid w:val="003568B0"/>
    <w:rsid w:val="0036184F"/>
    <w:rsid w:val="00361A55"/>
    <w:rsid w:val="00365A5F"/>
    <w:rsid w:val="003674AD"/>
    <w:rsid w:val="003674B1"/>
    <w:rsid w:val="00367958"/>
    <w:rsid w:val="00367A0B"/>
    <w:rsid w:val="00370ED5"/>
    <w:rsid w:val="00371F57"/>
    <w:rsid w:val="00372546"/>
    <w:rsid w:val="00373397"/>
    <w:rsid w:val="0037368C"/>
    <w:rsid w:val="00373D3C"/>
    <w:rsid w:val="003741D7"/>
    <w:rsid w:val="00374AB0"/>
    <w:rsid w:val="00375266"/>
    <w:rsid w:val="003752C3"/>
    <w:rsid w:val="0037771F"/>
    <w:rsid w:val="00380DD2"/>
    <w:rsid w:val="00382E4D"/>
    <w:rsid w:val="0038425E"/>
    <w:rsid w:val="00386074"/>
    <w:rsid w:val="003907FE"/>
    <w:rsid w:val="003917E5"/>
    <w:rsid w:val="00391CD5"/>
    <w:rsid w:val="00392A69"/>
    <w:rsid w:val="00392CB7"/>
    <w:rsid w:val="00397D99"/>
    <w:rsid w:val="003A0663"/>
    <w:rsid w:val="003A1906"/>
    <w:rsid w:val="003A1D4C"/>
    <w:rsid w:val="003A43AC"/>
    <w:rsid w:val="003B22C7"/>
    <w:rsid w:val="003B2840"/>
    <w:rsid w:val="003B30B6"/>
    <w:rsid w:val="003B3C21"/>
    <w:rsid w:val="003B40B8"/>
    <w:rsid w:val="003B4169"/>
    <w:rsid w:val="003B44C1"/>
    <w:rsid w:val="003B74EE"/>
    <w:rsid w:val="003B7B84"/>
    <w:rsid w:val="003C11A4"/>
    <w:rsid w:val="003C59C6"/>
    <w:rsid w:val="003C631A"/>
    <w:rsid w:val="003C70F6"/>
    <w:rsid w:val="003C772D"/>
    <w:rsid w:val="003D30C6"/>
    <w:rsid w:val="003D3361"/>
    <w:rsid w:val="003D37E7"/>
    <w:rsid w:val="003D469D"/>
    <w:rsid w:val="003D4D52"/>
    <w:rsid w:val="003D533D"/>
    <w:rsid w:val="003D71CF"/>
    <w:rsid w:val="003D7E2C"/>
    <w:rsid w:val="003E0BDE"/>
    <w:rsid w:val="003E40BB"/>
    <w:rsid w:val="003E5F44"/>
    <w:rsid w:val="003E6578"/>
    <w:rsid w:val="003E7EA4"/>
    <w:rsid w:val="003F1FC2"/>
    <w:rsid w:val="003F20FB"/>
    <w:rsid w:val="003F504D"/>
    <w:rsid w:val="003F5CB2"/>
    <w:rsid w:val="003F5DC7"/>
    <w:rsid w:val="0040220B"/>
    <w:rsid w:val="00402250"/>
    <w:rsid w:val="00403C1A"/>
    <w:rsid w:val="00405901"/>
    <w:rsid w:val="00405BD9"/>
    <w:rsid w:val="004148F0"/>
    <w:rsid w:val="00415108"/>
    <w:rsid w:val="004169C9"/>
    <w:rsid w:val="00417738"/>
    <w:rsid w:val="00422F1B"/>
    <w:rsid w:val="00423A86"/>
    <w:rsid w:val="004324CE"/>
    <w:rsid w:val="00432F8D"/>
    <w:rsid w:val="0043386D"/>
    <w:rsid w:val="004341C8"/>
    <w:rsid w:val="00434A53"/>
    <w:rsid w:val="00435083"/>
    <w:rsid w:val="00441F28"/>
    <w:rsid w:val="00443E8D"/>
    <w:rsid w:val="00446711"/>
    <w:rsid w:val="00452C7B"/>
    <w:rsid w:val="004549DD"/>
    <w:rsid w:val="00454B5D"/>
    <w:rsid w:val="00455081"/>
    <w:rsid w:val="00455116"/>
    <w:rsid w:val="00457FC1"/>
    <w:rsid w:val="00460CA4"/>
    <w:rsid w:val="00463481"/>
    <w:rsid w:val="00464AC0"/>
    <w:rsid w:val="00464EBE"/>
    <w:rsid w:val="00465371"/>
    <w:rsid w:val="0046623B"/>
    <w:rsid w:val="004664A5"/>
    <w:rsid w:val="00466A43"/>
    <w:rsid w:val="00467844"/>
    <w:rsid w:val="004721D5"/>
    <w:rsid w:val="00475E65"/>
    <w:rsid w:val="00480C58"/>
    <w:rsid w:val="00481721"/>
    <w:rsid w:val="00482CBC"/>
    <w:rsid w:val="004949AD"/>
    <w:rsid w:val="00494C16"/>
    <w:rsid w:val="004974C3"/>
    <w:rsid w:val="0049762A"/>
    <w:rsid w:val="004A2878"/>
    <w:rsid w:val="004A369A"/>
    <w:rsid w:val="004A40A6"/>
    <w:rsid w:val="004A5023"/>
    <w:rsid w:val="004A5077"/>
    <w:rsid w:val="004B0EAC"/>
    <w:rsid w:val="004B104A"/>
    <w:rsid w:val="004B29EC"/>
    <w:rsid w:val="004B3ADB"/>
    <w:rsid w:val="004B5115"/>
    <w:rsid w:val="004C0721"/>
    <w:rsid w:val="004C1024"/>
    <w:rsid w:val="004C1529"/>
    <w:rsid w:val="004C2619"/>
    <w:rsid w:val="004C2B15"/>
    <w:rsid w:val="004C34C9"/>
    <w:rsid w:val="004C42AE"/>
    <w:rsid w:val="004C62FF"/>
    <w:rsid w:val="004D1A65"/>
    <w:rsid w:val="004D444C"/>
    <w:rsid w:val="004D6B17"/>
    <w:rsid w:val="004E1CD9"/>
    <w:rsid w:val="004E418C"/>
    <w:rsid w:val="004E49C3"/>
    <w:rsid w:val="004E4D15"/>
    <w:rsid w:val="004E59DB"/>
    <w:rsid w:val="004E6F8F"/>
    <w:rsid w:val="004F017D"/>
    <w:rsid w:val="004F040B"/>
    <w:rsid w:val="004F33C4"/>
    <w:rsid w:val="004F6263"/>
    <w:rsid w:val="004F67D2"/>
    <w:rsid w:val="004F68F4"/>
    <w:rsid w:val="004F6E1C"/>
    <w:rsid w:val="0050221D"/>
    <w:rsid w:val="00503E67"/>
    <w:rsid w:val="00504659"/>
    <w:rsid w:val="00504B70"/>
    <w:rsid w:val="0050567F"/>
    <w:rsid w:val="00505D98"/>
    <w:rsid w:val="005112D5"/>
    <w:rsid w:val="00511D48"/>
    <w:rsid w:val="005123C8"/>
    <w:rsid w:val="005151CF"/>
    <w:rsid w:val="005210C7"/>
    <w:rsid w:val="005225DB"/>
    <w:rsid w:val="00524D22"/>
    <w:rsid w:val="00533DBF"/>
    <w:rsid w:val="00533E01"/>
    <w:rsid w:val="00535A16"/>
    <w:rsid w:val="00535CEF"/>
    <w:rsid w:val="00536272"/>
    <w:rsid w:val="00537312"/>
    <w:rsid w:val="00541A14"/>
    <w:rsid w:val="00541CC6"/>
    <w:rsid w:val="00542737"/>
    <w:rsid w:val="00542E7F"/>
    <w:rsid w:val="00543302"/>
    <w:rsid w:val="0054588C"/>
    <w:rsid w:val="005458E0"/>
    <w:rsid w:val="00546F02"/>
    <w:rsid w:val="00550915"/>
    <w:rsid w:val="00551550"/>
    <w:rsid w:val="00552B65"/>
    <w:rsid w:val="00553030"/>
    <w:rsid w:val="0055341C"/>
    <w:rsid w:val="0055551D"/>
    <w:rsid w:val="00556859"/>
    <w:rsid w:val="005569B1"/>
    <w:rsid w:val="00557A4C"/>
    <w:rsid w:val="00560FD5"/>
    <w:rsid w:val="00561110"/>
    <w:rsid w:val="005614B3"/>
    <w:rsid w:val="00562323"/>
    <w:rsid w:val="0056234E"/>
    <w:rsid w:val="0056245F"/>
    <w:rsid w:val="00562E5E"/>
    <w:rsid w:val="00565440"/>
    <w:rsid w:val="0056651A"/>
    <w:rsid w:val="0057116B"/>
    <w:rsid w:val="005756A1"/>
    <w:rsid w:val="00576407"/>
    <w:rsid w:val="00577297"/>
    <w:rsid w:val="00577D40"/>
    <w:rsid w:val="005818CC"/>
    <w:rsid w:val="00582E5B"/>
    <w:rsid w:val="00586C35"/>
    <w:rsid w:val="00586D49"/>
    <w:rsid w:val="0059105B"/>
    <w:rsid w:val="005924F8"/>
    <w:rsid w:val="00596B51"/>
    <w:rsid w:val="00596D34"/>
    <w:rsid w:val="00597663"/>
    <w:rsid w:val="005A0E44"/>
    <w:rsid w:val="005A2685"/>
    <w:rsid w:val="005A39B6"/>
    <w:rsid w:val="005A39CD"/>
    <w:rsid w:val="005A3B15"/>
    <w:rsid w:val="005A42F9"/>
    <w:rsid w:val="005A597C"/>
    <w:rsid w:val="005A6492"/>
    <w:rsid w:val="005B36B5"/>
    <w:rsid w:val="005B3AAF"/>
    <w:rsid w:val="005B684C"/>
    <w:rsid w:val="005B7D70"/>
    <w:rsid w:val="005C412F"/>
    <w:rsid w:val="005C6D77"/>
    <w:rsid w:val="005D4043"/>
    <w:rsid w:val="005D5176"/>
    <w:rsid w:val="005E363C"/>
    <w:rsid w:val="005E39C5"/>
    <w:rsid w:val="005E6D1D"/>
    <w:rsid w:val="005F23C7"/>
    <w:rsid w:val="005F6940"/>
    <w:rsid w:val="005F73D7"/>
    <w:rsid w:val="0060015A"/>
    <w:rsid w:val="006003E7"/>
    <w:rsid w:val="00603246"/>
    <w:rsid w:val="006049FA"/>
    <w:rsid w:val="00606795"/>
    <w:rsid w:val="0060690A"/>
    <w:rsid w:val="0060781A"/>
    <w:rsid w:val="006107B4"/>
    <w:rsid w:val="00611592"/>
    <w:rsid w:val="00613058"/>
    <w:rsid w:val="006131C6"/>
    <w:rsid w:val="00614D96"/>
    <w:rsid w:val="00614FB8"/>
    <w:rsid w:val="006171A7"/>
    <w:rsid w:val="006205B7"/>
    <w:rsid w:val="00620B2D"/>
    <w:rsid w:val="00625EE8"/>
    <w:rsid w:val="00625F1E"/>
    <w:rsid w:val="00627312"/>
    <w:rsid w:val="0063128A"/>
    <w:rsid w:val="00631737"/>
    <w:rsid w:val="00633F94"/>
    <w:rsid w:val="0063403F"/>
    <w:rsid w:val="00635895"/>
    <w:rsid w:val="006363D4"/>
    <w:rsid w:val="00636D54"/>
    <w:rsid w:val="00641631"/>
    <w:rsid w:val="0064311A"/>
    <w:rsid w:val="0064624E"/>
    <w:rsid w:val="006500A1"/>
    <w:rsid w:val="00653438"/>
    <w:rsid w:val="00653D66"/>
    <w:rsid w:val="00657B9D"/>
    <w:rsid w:val="006611AA"/>
    <w:rsid w:val="006644C9"/>
    <w:rsid w:val="00664569"/>
    <w:rsid w:val="00664FA2"/>
    <w:rsid w:val="00666D6C"/>
    <w:rsid w:val="00667C1D"/>
    <w:rsid w:val="00671C5B"/>
    <w:rsid w:val="006761A3"/>
    <w:rsid w:val="0067764B"/>
    <w:rsid w:val="00680207"/>
    <w:rsid w:val="006818C7"/>
    <w:rsid w:val="00684177"/>
    <w:rsid w:val="00685CC3"/>
    <w:rsid w:val="00686127"/>
    <w:rsid w:val="00686F83"/>
    <w:rsid w:val="00691D1C"/>
    <w:rsid w:val="006920D5"/>
    <w:rsid w:val="006933A9"/>
    <w:rsid w:val="006938AD"/>
    <w:rsid w:val="00693F05"/>
    <w:rsid w:val="006975C8"/>
    <w:rsid w:val="006A3F4B"/>
    <w:rsid w:val="006A4196"/>
    <w:rsid w:val="006A619C"/>
    <w:rsid w:val="006A668A"/>
    <w:rsid w:val="006A78CA"/>
    <w:rsid w:val="006B0670"/>
    <w:rsid w:val="006B24FB"/>
    <w:rsid w:val="006B4B69"/>
    <w:rsid w:val="006B643A"/>
    <w:rsid w:val="006B6E79"/>
    <w:rsid w:val="006B7D0E"/>
    <w:rsid w:val="006C17DD"/>
    <w:rsid w:val="006C2379"/>
    <w:rsid w:val="006C6B50"/>
    <w:rsid w:val="006D063B"/>
    <w:rsid w:val="006D1DE2"/>
    <w:rsid w:val="006D2F8B"/>
    <w:rsid w:val="006D3C01"/>
    <w:rsid w:val="006D62AA"/>
    <w:rsid w:val="006D6AAA"/>
    <w:rsid w:val="006D7CB3"/>
    <w:rsid w:val="006E242A"/>
    <w:rsid w:val="006E47A2"/>
    <w:rsid w:val="006E64DE"/>
    <w:rsid w:val="006E6E01"/>
    <w:rsid w:val="006F0246"/>
    <w:rsid w:val="006F0571"/>
    <w:rsid w:val="006F2196"/>
    <w:rsid w:val="006F3208"/>
    <w:rsid w:val="006F35CB"/>
    <w:rsid w:val="006F42D7"/>
    <w:rsid w:val="006F442C"/>
    <w:rsid w:val="006F472D"/>
    <w:rsid w:val="006F4BB2"/>
    <w:rsid w:val="006F5788"/>
    <w:rsid w:val="006F7DD7"/>
    <w:rsid w:val="00701E9B"/>
    <w:rsid w:val="0070389E"/>
    <w:rsid w:val="00703D19"/>
    <w:rsid w:val="0070438F"/>
    <w:rsid w:val="007048DD"/>
    <w:rsid w:val="00706261"/>
    <w:rsid w:val="00707F45"/>
    <w:rsid w:val="0071056D"/>
    <w:rsid w:val="00710705"/>
    <w:rsid w:val="00711A18"/>
    <w:rsid w:val="007127A5"/>
    <w:rsid w:val="00717168"/>
    <w:rsid w:val="00717812"/>
    <w:rsid w:val="00717998"/>
    <w:rsid w:val="0072567E"/>
    <w:rsid w:val="007267B3"/>
    <w:rsid w:val="00726CA8"/>
    <w:rsid w:val="00730A70"/>
    <w:rsid w:val="0073151B"/>
    <w:rsid w:val="0074145F"/>
    <w:rsid w:val="00741BC6"/>
    <w:rsid w:val="00750583"/>
    <w:rsid w:val="007511C6"/>
    <w:rsid w:val="00751A76"/>
    <w:rsid w:val="00752BFA"/>
    <w:rsid w:val="007535AF"/>
    <w:rsid w:val="00753691"/>
    <w:rsid w:val="00753734"/>
    <w:rsid w:val="00753D45"/>
    <w:rsid w:val="00754F8B"/>
    <w:rsid w:val="00755E32"/>
    <w:rsid w:val="00757021"/>
    <w:rsid w:val="00760DC2"/>
    <w:rsid w:val="007618B4"/>
    <w:rsid w:val="00761B21"/>
    <w:rsid w:val="00761DCE"/>
    <w:rsid w:val="007653CE"/>
    <w:rsid w:val="007665F5"/>
    <w:rsid w:val="00767DB1"/>
    <w:rsid w:val="007703B6"/>
    <w:rsid w:val="007705BE"/>
    <w:rsid w:val="00773A51"/>
    <w:rsid w:val="0077435D"/>
    <w:rsid w:val="007743DF"/>
    <w:rsid w:val="00774CE3"/>
    <w:rsid w:val="00774D76"/>
    <w:rsid w:val="0077603B"/>
    <w:rsid w:val="007770F2"/>
    <w:rsid w:val="00780671"/>
    <w:rsid w:val="00780A3E"/>
    <w:rsid w:val="00781802"/>
    <w:rsid w:val="007856E2"/>
    <w:rsid w:val="00785CB1"/>
    <w:rsid w:val="00787A04"/>
    <w:rsid w:val="00790D53"/>
    <w:rsid w:val="00790FE7"/>
    <w:rsid w:val="00793F70"/>
    <w:rsid w:val="00797C77"/>
    <w:rsid w:val="007A52F5"/>
    <w:rsid w:val="007A59F3"/>
    <w:rsid w:val="007A70DF"/>
    <w:rsid w:val="007B38A3"/>
    <w:rsid w:val="007B6A32"/>
    <w:rsid w:val="007C2573"/>
    <w:rsid w:val="007C4AD2"/>
    <w:rsid w:val="007C72B7"/>
    <w:rsid w:val="007D08C2"/>
    <w:rsid w:val="007D2C25"/>
    <w:rsid w:val="007D2E25"/>
    <w:rsid w:val="007E0028"/>
    <w:rsid w:val="007E2EE2"/>
    <w:rsid w:val="007E74D4"/>
    <w:rsid w:val="007F02A4"/>
    <w:rsid w:val="007F0A33"/>
    <w:rsid w:val="007F2DC9"/>
    <w:rsid w:val="007F37D4"/>
    <w:rsid w:val="007F76D2"/>
    <w:rsid w:val="007F7B36"/>
    <w:rsid w:val="00800266"/>
    <w:rsid w:val="008003EA"/>
    <w:rsid w:val="008016F3"/>
    <w:rsid w:val="00801CEB"/>
    <w:rsid w:val="00805DC9"/>
    <w:rsid w:val="00806420"/>
    <w:rsid w:val="008069E2"/>
    <w:rsid w:val="00807BEF"/>
    <w:rsid w:val="008117B0"/>
    <w:rsid w:val="00811AD0"/>
    <w:rsid w:val="008136C7"/>
    <w:rsid w:val="00813A1E"/>
    <w:rsid w:val="008144A4"/>
    <w:rsid w:val="00815B1B"/>
    <w:rsid w:val="00816277"/>
    <w:rsid w:val="00816BCF"/>
    <w:rsid w:val="00821DE3"/>
    <w:rsid w:val="0082217B"/>
    <w:rsid w:val="008241DD"/>
    <w:rsid w:val="0083113D"/>
    <w:rsid w:val="00831B7D"/>
    <w:rsid w:val="008342B0"/>
    <w:rsid w:val="00834D59"/>
    <w:rsid w:val="008372E3"/>
    <w:rsid w:val="008468C8"/>
    <w:rsid w:val="00851863"/>
    <w:rsid w:val="00853251"/>
    <w:rsid w:val="008539E6"/>
    <w:rsid w:val="00854A55"/>
    <w:rsid w:val="00854EEF"/>
    <w:rsid w:val="008563BE"/>
    <w:rsid w:val="00856AB0"/>
    <w:rsid w:val="00863ADA"/>
    <w:rsid w:val="00863B91"/>
    <w:rsid w:val="00863D0A"/>
    <w:rsid w:val="00864692"/>
    <w:rsid w:val="00864FBA"/>
    <w:rsid w:val="0086573C"/>
    <w:rsid w:val="00866A35"/>
    <w:rsid w:val="00870DCE"/>
    <w:rsid w:val="00871B10"/>
    <w:rsid w:val="00874686"/>
    <w:rsid w:val="00881512"/>
    <w:rsid w:val="00882162"/>
    <w:rsid w:val="00884DDF"/>
    <w:rsid w:val="00886076"/>
    <w:rsid w:val="00886BDA"/>
    <w:rsid w:val="008873A4"/>
    <w:rsid w:val="00891884"/>
    <w:rsid w:val="008945DD"/>
    <w:rsid w:val="008959DA"/>
    <w:rsid w:val="008A1604"/>
    <w:rsid w:val="008A371B"/>
    <w:rsid w:val="008A4A33"/>
    <w:rsid w:val="008A6CA5"/>
    <w:rsid w:val="008B03C5"/>
    <w:rsid w:val="008B6339"/>
    <w:rsid w:val="008B79B4"/>
    <w:rsid w:val="008C0243"/>
    <w:rsid w:val="008C0774"/>
    <w:rsid w:val="008C3478"/>
    <w:rsid w:val="008C4485"/>
    <w:rsid w:val="008C4FAA"/>
    <w:rsid w:val="008C6050"/>
    <w:rsid w:val="008C6398"/>
    <w:rsid w:val="008C693A"/>
    <w:rsid w:val="008C6C62"/>
    <w:rsid w:val="008D16DA"/>
    <w:rsid w:val="008D192C"/>
    <w:rsid w:val="008D5BAE"/>
    <w:rsid w:val="008D5E79"/>
    <w:rsid w:val="008D6BE2"/>
    <w:rsid w:val="008E5557"/>
    <w:rsid w:val="008F156C"/>
    <w:rsid w:val="008F28B9"/>
    <w:rsid w:val="008F28E1"/>
    <w:rsid w:val="008F2D0F"/>
    <w:rsid w:val="008F72FE"/>
    <w:rsid w:val="008F7FE0"/>
    <w:rsid w:val="00901BD4"/>
    <w:rsid w:val="00905C3C"/>
    <w:rsid w:val="00910259"/>
    <w:rsid w:val="0091151C"/>
    <w:rsid w:val="009138AE"/>
    <w:rsid w:val="00916880"/>
    <w:rsid w:val="00917729"/>
    <w:rsid w:val="00920025"/>
    <w:rsid w:val="00923258"/>
    <w:rsid w:val="009258D5"/>
    <w:rsid w:val="0093204E"/>
    <w:rsid w:val="00932462"/>
    <w:rsid w:val="009347A3"/>
    <w:rsid w:val="00935FD6"/>
    <w:rsid w:val="00937E4F"/>
    <w:rsid w:val="00941BB1"/>
    <w:rsid w:val="0094420C"/>
    <w:rsid w:val="009443D6"/>
    <w:rsid w:val="00944830"/>
    <w:rsid w:val="00947DD9"/>
    <w:rsid w:val="009508ED"/>
    <w:rsid w:val="0095164C"/>
    <w:rsid w:val="009518F4"/>
    <w:rsid w:val="00951E6D"/>
    <w:rsid w:val="00952265"/>
    <w:rsid w:val="009530DA"/>
    <w:rsid w:val="00953336"/>
    <w:rsid w:val="009555A6"/>
    <w:rsid w:val="00955BDA"/>
    <w:rsid w:val="0095645A"/>
    <w:rsid w:val="0096084A"/>
    <w:rsid w:val="009649AE"/>
    <w:rsid w:val="00964F94"/>
    <w:rsid w:val="00967223"/>
    <w:rsid w:val="00967E50"/>
    <w:rsid w:val="00970FE5"/>
    <w:rsid w:val="00971E53"/>
    <w:rsid w:val="009753C7"/>
    <w:rsid w:val="0097753D"/>
    <w:rsid w:val="0097759E"/>
    <w:rsid w:val="009779D8"/>
    <w:rsid w:val="00982E5B"/>
    <w:rsid w:val="009837ED"/>
    <w:rsid w:val="00986EAB"/>
    <w:rsid w:val="00987C83"/>
    <w:rsid w:val="009909A0"/>
    <w:rsid w:val="009910DC"/>
    <w:rsid w:val="009910F5"/>
    <w:rsid w:val="00994C55"/>
    <w:rsid w:val="00995D41"/>
    <w:rsid w:val="00996CAE"/>
    <w:rsid w:val="0099729E"/>
    <w:rsid w:val="009A1A8E"/>
    <w:rsid w:val="009A1CD1"/>
    <w:rsid w:val="009A5FBF"/>
    <w:rsid w:val="009A740B"/>
    <w:rsid w:val="009B3D4A"/>
    <w:rsid w:val="009B5A5B"/>
    <w:rsid w:val="009C3AD9"/>
    <w:rsid w:val="009C677B"/>
    <w:rsid w:val="009D0A14"/>
    <w:rsid w:val="009D0CDB"/>
    <w:rsid w:val="009D34CE"/>
    <w:rsid w:val="009D497E"/>
    <w:rsid w:val="009D4EE1"/>
    <w:rsid w:val="009D5C05"/>
    <w:rsid w:val="009E1328"/>
    <w:rsid w:val="009E3AA5"/>
    <w:rsid w:val="009E4DDD"/>
    <w:rsid w:val="009F1ABC"/>
    <w:rsid w:val="009F3B01"/>
    <w:rsid w:val="009F457D"/>
    <w:rsid w:val="009F54BC"/>
    <w:rsid w:val="00A03DB3"/>
    <w:rsid w:val="00A05D6D"/>
    <w:rsid w:val="00A06F46"/>
    <w:rsid w:val="00A1064E"/>
    <w:rsid w:val="00A107B4"/>
    <w:rsid w:val="00A10B77"/>
    <w:rsid w:val="00A13BFD"/>
    <w:rsid w:val="00A151FD"/>
    <w:rsid w:val="00A16393"/>
    <w:rsid w:val="00A167A4"/>
    <w:rsid w:val="00A16DB7"/>
    <w:rsid w:val="00A20DEC"/>
    <w:rsid w:val="00A25EF2"/>
    <w:rsid w:val="00A2606A"/>
    <w:rsid w:val="00A27458"/>
    <w:rsid w:val="00A3034F"/>
    <w:rsid w:val="00A319FD"/>
    <w:rsid w:val="00A33340"/>
    <w:rsid w:val="00A40B27"/>
    <w:rsid w:val="00A425E1"/>
    <w:rsid w:val="00A44CC5"/>
    <w:rsid w:val="00A45240"/>
    <w:rsid w:val="00A46176"/>
    <w:rsid w:val="00A46989"/>
    <w:rsid w:val="00A50940"/>
    <w:rsid w:val="00A52A98"/>
    <w:rsid w:val="00A530B3"/>
    <w:rsid w:val="00A54409"/>
    <w:rsid w:val="00A55020"/>
    <w:rsid w:val="00A60F43"/>
    <w:rsid w:val="00A6393D"/>
    <w:rsid w:val="00A643C1"/>
    <w:rsid w:val="00A64FA4"/>
    <w:rsid w:val="00A65D34"/>
    <w:rsid w:val="00A67368"/>
    <w:rsid w:val="00A67A7E"/>
    <w:rsid w:val="00A725E1"/>
    <w:rsid w:val="00A72863"/>
    <w:rsid w:val="00A7340F"/>
    <w:rsid w:val="00A73AD0"/>
    <w:rsid w:val="00A75060"/>
    <w:rsid w:val="00A80244"/>
    <w:rsid w:val="00A8158A"/>
    <w:rsid w:val="00A81930"/>
    <w:rsid w:val="00A82482"/>
    <w:rsid w:val="00A83457"/>
    <w:rsid w:val="00A84711"/>
    <w:rsid w:val="00A8536E"/>
    <w:rsid w:val="00A85625"/>
    <w:rsid w:val="00A866E8"/>
    <w:rsid w:val="00A91595"/>
    <w:rsid w:val="00A91602"/>
    <w:rsid w:val="00A91AEB"/>
    <w:rsid w:val="00A92328"/>
    <w:rsid w:val="00A94E2C"/>
    <w:rsid w:val="00A971DD"/>
    <w:rsid w:val="00A97679"/>
    <w:rsid w:val="00AA0964"/>
    <w:rsid w:val="00AA17BF"/>
    <w:rsid w:val="00AA26E2"/>
    <w:rsid w:val="00AA37E3"/>
    <w:rsid w:val="00AA45C6"/>
    <w:rsid w:val="00AA505C"/>
    <w:rsid w:val="00AA54F8"/>
    <w:rsid w:val="00AA60C2"/>
    <w:rsid w:val="00AB22E9"/>
    <w:rsid w:val="00AB2B39"/>
    <w:rsid w:val="00AB37C6"/>
    <w:rsid w:val="00AB5140"/>
    <w:rsid w:val="00AB5DB0"/>
    <w:rsid w:val="00AB62AD"/>
    <w:rsid w:val="00AB66AA"/>
    <w:rsid w:val="00AB6F13"/>
    <w:rsid w:val="00AC43CB"/>
    <w:rsid w:val="00AC6D69"/>
    <w:rsid w:val="00AC729F"/>
    <w:rsid w:val="00AC7CA3"/>
    <w:rsid w:val="00AD00B1"/>
    <w:rsid w:val="00AD0682"/>
    <w:rsid w:val="00AD08EE"/>
    <w:rsid w:val="00AD0A22"/>
    <w:rsid w:val="00AD0B22"/>
    <w:rsid w:val="00AD1980"/>
    <w:rsid w:val="00AD2B5C"/>
    <w:rsid w:val="00AD4239"/>
    <w:rsid w:val="00AD55DD"/>
    <w:rsid w:val="00AD77DC"/>
    <w:rsid w:val="00AE116E"/>
    <w:rsid w:val="00AE3BE8"/>
    <w:rsid w:val="00AE689E"/>
    <w:rsid w:val="00AE7F62"/>
    <w:rsid w:val="00AF1422"/>
    <w:rsid w:val="00AF3292"/>
    <w:rsid w:val="00AF3A0C"/>
    <w:rsid w:val="00AF53D2"/>
    <w:rsid w:val="00AF686C"/>
    <w:rsid w:val="00AF6886"/>
    <w:rsid w:val="00AF7898"/>
    <w:rsid w:val="00B01F66"/>
    <w:rsid w:val="00B04817"/>
    <w:rsid w:val="00B0492E"/>
    <w:rsid w:val="00B069CC"/>
    <w:rsid w:val="00B13E99"/>
    <w:rsid w:val="00B154F0"/>
    <w:rsid w:val="00B15D4C"/>
    <w:rsid w:val="00B22BBC"/>
    <w:rsid w:val="00B24130"/>
    <w:rsid w:val="00B307EE"/>
    <w:rsid w:val="00B31094"/>
    <w:rsid w:val="00B31116"/>
    <w:rsid w:val="00B34A3A"/>
    <w:rsid w:val="00B370F2"/>
    <w:rsid w:val="00B461B7"/>
    <w:rsid w:val="00B47DE9"/>
    <w:rsid w:val="00B54CEB"/>
    <w:rsid w:val="00B56B08"/>
    <w:rsid w:val="00B57204"/>
    <w:rsid w:val="00B57F3A"/>
    <w:rsid w:val="00B60CC1"/>
    <w:rsid w:val="00B6116E"/>
    <w:rsid w:val="00B616C2"/>
    <w:rsid w:val="00B622D1"/>
    <w:rsid w:val="00B65D55"/>
    <w:rsid w:val="00B75BDE"/>
    <w:rsid w:val="00B75CAB"/>
    <w:rsid w:val="00B763EC"/>
    <w:rsid w:val="00B80BEE"/>
    <w:rsid w:val="00B80C64"/>
    <w:rsid w:val="00B80EE7"/>
    <w:rsid w:val="00B82ABD"/>
    <w:rsid w:val="00B83ACE"/>
    <w:rsid w:val="00B84485"/>
    <w:rsid w:val="00B8600E"/>
    <w:rsid w:val="00B87CA5"/>
    <w:rsid w:val="00B94B95"/>
    <w:rsid w:val="00B94E71"/>
    <w:rsid w:val="00B95F62"/>
    <w:rsid w:val="00BA02D8"/>
    <w:rsid w:val="00BA3047"/>
    <w:rsid w:val="00BA4BAF"/>
    <w:rsid w:val="00BA6026"/>
    <w:rsid w:val="00BA6EA8"/>
    <w:rsid w:val="00BA7BAC"/>
    <w:rsid w:val="00BA7DEF"/>
    <w:rsid w:val="00BB5B6F"/>
    <w:rsid w:val="00BC3798"/>
    <w:rsid w:val="00BC3E3E"/>
    <w:rsid w:val="00BC588E"/>
    <w:rsid w:val="00BC5D0E"/>
    <w:rsid w:val="00BD0502"/>
    <w:rsid w:val="00BD2A4A"/>
    <w:rsid w:val="00BD2C02"/>
    <w:rsid w:val="00BD4996"/>
    <w:rsid w:val="00BD4A8C"/>
    <w:rsid w:val="00BD6B7D"/>
    <w:rsid w:val="00BD6D64"/>
    <w:rsid w:val="00BD7FDB"/>
    <w:rsid w:val="00BE455B"/>
    <w:rsid w:val="00BE4DF7"/>
    <w:rsid w:val="00BE7595"/>
    <w:rsid w:val="00BF1CD5"/>
    <w:rsid w:val="00BF2A1C"/>
    <w:rsid w:val="00BF413D"/>
    <w:rsid w:val="00BF4F4D"/>
    <w:rsid w:val="00BF6EE7"/>
    <w:rsid w:val="00C03DEF"/>
    <w:rsid w:val="00C0439D"/>
    <w:rsid w:val="00C0733D"/>
    <w:rsid w:val="00C07670"/>
    <w:rsid w:val="00C07A45"/>
    <w:rsid w:val="00C12FE2"/>
    <w:rsid w:val="00C14183"/>
    <w:rsid w:val="00C146BB"/>
    <w:rsid w:val="00C163CD"/>
    <w:rsid w:val="00C20A2F"/>
    <w:rsid w:val="00C21371"/>
    <w:rsid w:val="00C24083"/>
    <w:rsid w:val="00C26EF2"/>
    <w:rsid w:val="00C3214E"/>
    <w:rsid w:val="00C32310"/>
    <w:rsid w:val="00C34210"/>
    <w:rsid w:val="00C35427"/>
    <w:rsid w:val="00C35544"/>
    <w:rsid w:val="00C40FBC"/>
    <w:rsid w:val="00C435B6"/>
    <w:rsid w:val="00C444FF"/>
    <w:rsid w:val="00C449C4"/>
    <w:rsid w:val="00C46D92"/>
    <w:rsid w:val="00C52720"/>
    <w:rsid w:val="00C57C7D"/>
    <w:rsid w:val="00C6017D"/>
    <w:rsid w:val="00C61654"/>
    <w:rsid w:val="00C61FB8"/>
    <w:rsid w:val="00C622FA"/>
    <w:rsid w:val="00C63999"/>
    <w:rsid w:val="00C64941"/>
    <w:rsid w:val="00C66B6B"/>
    <w:rsid w:val="00C703CC"/>
    <w:rsid w:val="00C749E4"/>
    <w:rsid w:val="00C76292"/>
    <w:rsid w:val="00C80E37"/>
    <w:rsid w:val="00C836D7"/>
    <w:rsid w:val="00C87D11"/>
    <w:rsid w:val="00C92402"/>
    <w:rsid w:val="00C94738"/>
    <w:rsid w:val="00C97577"/>
    <w:rsid w:val="00C97DF3"/>
    <w:rsid w:val="00CA16E8"/>
    <w:rsid w:val="00CA3453"/>
    <w:rsid w:val="00CA4392"/>
    <w:rsid w:val="00CA5EB1"/>
    <w:rsid w:val="00CA6E28"/>
    <w:rsid w:val="00CA77D3"/>
    <w:rsid w:val="00CB16EF"/>
    <w:rsid w:val="00CB32C8"/>
    <w:rsid w:val="00CB3E2E"/>
    <w:rsid w:val="00CB6096"/>
    <w:rsid w:val="00CB64FA"/>
    <w:rsid w:val="00CC4D65"/>
    <w:rsid w:val="00CD0AFD"/>
    <w:rsid w:val="00CD1961"/>
    <w:rsid w:val="00CD29F7"/>
    <w:rsid w:val="00CD3071"/>
    <w:rsid w:val="00CD31F7"/>
    <w:rsid w:val="00CD6FE3"/>
    <w:rsid w:val="00CE05A0"/>
    <w:rsid w:val="00CE0E81"/>
    <w:rsid w:val="00CE1F51"/>
    <w:rsid w:val="00CE2165"/>
    <w:rsid w:val="00CE24E0"/>
    <w:rsid w:val="00CE40F8"/>
    <w:rsid w:val="00CE72A4"/>
    <w:rsid w:val="00CE775C"/>
    <w:rsid w:val="00CE7896"/>
    <w:rsid w:val="00CE7975"/>
    <w:rsid w:val="00CF00D2"/>
    <w:rsid w:val="00CF1122"/>
    <w:rsid w:val="00CF2733"/>
    <w:rsid w:val="00CF33FE"/>
    <w:rsid w:val="00CF3416"/>
    <w:rsid w:val="00CF392E"/>
    <w:rsid w:val="00CF4C4D"/>
    <w:rsid w:val="00CF5451"/>
    <w:rsid w:val="00CF60D6"/>
    <w:rsid w:val="00CF7328"/>
    <w:rsid w:val="00CF73DA"/>
    <w:rsid w:val="00CF741F"/>
    <w:rsid w:val="00CF76F7"/>
    <w:rsid w:val="00D01329"/>
    <w:rsid w:val="00D01D21"/>
    <w:rsid w:val="00D026F0"/>
    <w:rsid w:val="00D034BC"/>
    <w:rsid w:val="00D06783"/>
    <w:rsid w:val="00D06EA0"/>
    <w:rsid w:val="00D0776E"/>
    <w:rsid w:val="00D10180"/>
    <w:rsid w:val="00D113B5"/>
    <w:rsid w:val="00D11BB4"/>
    <w:rsid w:val="00D11F12"/>
    <w:rsid w:val="00D135EC"/>
    <w:rsid w:val="00D147B3"/>
    <w:rsid w:val="00D14BA2"/>
    <w:rsid w:val="00D156E7"/>
    <w:rsid w:val="00D20EC5"/>
    <w:rsid w:val="00D24F47"/>
    <w:rsid w:val="00D26544"/>
    <w:rsid w:val="00D26CB1"/>
    <w:rsid w:val="00D3028F"/>
    <w:rsid w:val="00D308EB"/>
    <w:rsid w:val="00D30AF7"/>
    <w:rsid w:val="00D32AE2"/>
    <w:rsid w:val="00D33411"/>
    <w:rsid w:val="00D34667"/>
    <w:rsid w:val="00D3533E"/>
    <w:rsid w:val="00D362FB"/>
    <w:rsid w:val="00D4061D"/>
    <w:rsid w:val="00D411D8"/>
    <w:rsid w:val="00D41B8D"/>
    <w:rsid w:val="00D4267D"/>
    <w:rsid w:val="00D4634A"/>
    <w:rsid w:val="00D516D7"/>
    <w:rsid w:val="00D523D5"/>
    <w:rsid w:val="00D52B7C"/>
    <w:rsid w:val="00D54556"/>
    <w:rsid w:val="00D552C0"/>
    <w:rsid w:val="00D554D6"/>
    <w:rsid w:val="00D55902"/>
    <w:rsid w:val="00D56482"/>
    <w:rsid w:val="00D56C16"/>
    <w:rsid w:val="00D56CE9"/>
    <w:rsid w:val="00D56F32"/>
    <w:rsid w:val="00D617B1"/>
    <w:rsid w:val="00D61F02"/>
    <w:rsid w:val="00D6498F"/>
    <w:rsid w:val="00D666C0"/>
    <w:rsid w:val="00D66C3B"/>
    <w:rsid w:val="00D67834"/>
    <w:rsid w:val="00D72BA3"/>
    <w:rsid w:val="00D730FF"/>
    <w:rsid w:val="00D738F4"/>
    <w:rsid w:val="00D7413F"/>
    <w:rsid w:val="00D74375"/>
    <w:rsid w:val="00D74C51"/>
    <w:rsid w:val="00D74F51"/>
    <w:rsid w:val="00D754DF"/>
    <w:rsid w:val="00D769BE"/>
    <w:rsid w:val="00D77196"/>
    <w:rsid w:val="00D77DED"/>
    <w:rsid w:val="00D84EF7"/>
    <w:rsid w:val="00D84FB5"/>
    <w:rsid w:val="00D85835"/>
    <w:rsid w:val="00D85FA5"/>
    <w:rsid w:val="00D877FE"/>
    <w:rsid w:val="00D93430"/>
    <w:rsid w:val="00D94CA6"/>
    <w:rsid w:val="00D94F20"/>
    <w:rsid w:val="00D9584D"/>
    <w:rsid w:val="00D970E8"/>
    <w:rsid w:val="00DA14E6"/>
    <w:rsid w:val="00DA2168"/>
    <w:rsid w:val="00DA2445"/>
    <w:rsid w:val="00DA3B37"/>
    <w:rsid w:val="00DA4612"/>
    <w:rsid w:val="00DA4C37"/>
    <w:rsid w:val="00DA506F"/>
    <w:rsid w:val="00DA5880"/>
    <w:rsid w:val="00DA5FEB"/>
    <w:rsid w:val="00DA7958"/>
    <w:rsid w:val="00DB01D7"/>
    <w:rsid w:val="00DB4398"/>
    <w:rsid w:val="00DB5795"/>
    <w:rsid w:val="00DB6375"/>
    <w:rsid w:val="00DB7E82"/>
    <w:rsid w:val="00DC560B"/>
    <w:rsid w:val="00DD0F4F"/>
    <w:rsid w:val="00DD1580"/>
    <w:rsid w:val="00DD1800"/>
    <w:rsid w:val="00DD296D"/>
    <w:rsid w:val="00DD65A3"/>
    <w:rsid w:val="00DE0804"/>
    <w:rsid w:val="00DE19D7"/>
    <w:rsid w:val="00DE24AD"/>
    <w:rsid w:val="00DE267C"/>
    <w:rsid w:val="00DE2BAC"/>
    <w:rsid w:val="00DE39CE"/>
    <w:rsid w:val="00DE3B54"/>
    <w:rsid w:val="00DE59FF"/>
    <w:rsid w:val="00DE7445"/>
    <w:rsid w:val="00DE7993"/>
    <w:rsid w:val="00DE79DA"/>
    <w:rsid w:val="00DF4CED"/>
    <w:rsid w:val="00E01DD2"/>
    <w:rsid w:val="00E022BB"/>
    <w:rsid w:val="00E06FF2"/>
    <w:rsid w:val="00E073A1"/>
    <w:rsid w:val="00E112B8"/>
    <w:rsid w:val="00E12E18"/>
    <w:rsid w:val="00E13E45"/>
    <w:rsid w:val="00E1509C"/>
    <w:rsid w:val="00E15BA6"/>
    <w:rsid w:val="00E1672C"/>
    <w:rsid w:val="00E20772"/>
    <w:rsid w:val="00E2193C"/>
    <w:rsid w:val="00E224FD"/>
    <w:rsid w:val="00E22A43"/>
    <w:rsid w:val="00E22B8C"/>
    <w:rsid w:val="00E2797A"/>
    <w:rsid w:val="00E301D2"/>
    <w:rsid w:val="00E3116E"/>
    <w:rsid w:val="00E31E40"/>
    <w:rsid w:val="00E3211D"/>
    <w:rsid w:val="00E32646"/>
    <w:rsid w:val="00E32C33"/>
    <w:rsid w:val="00E3464A"/>
    <w:rsid w:val="00E41D37"/>
    <w:rsid w:val="00E43199"/>
    <w:rsid w:val="00E441C6"/>
    <w:rsid w:val="00E473F2"/>
    <w:rsid w:val="00E47F85"/>
    <w:rsid w:val="00E50411"/>
    <w:rsid w:val="00E51261"/>
    <w:rsid w:val="00E5256F"/>
    <w:rsid w:val="00E54E74"/>
    <w:rsid w:val="00E5576E"/>
    <w:rsid w:val="00E560F4"/>
    <w:rsid w:val="00E572F2"/>
    <w:rsid w:val="00E5793B"/>
    <w:rsid w:val="00E638F5"/>
    <w:rsid w:val="00E65FF3"/>
    <w:rsid w:val="00E66105"/>
    <w:rsid w:val="00E66E51"/>
    <w:rsid w:val="00E67747"/>
    <w:rsid w:val="00E70F56"/>
    <w:rsid w:val="00E72662"/>
    <w:rsid w:val="00E7491E"/>
    <w:rsid w:val="00E74C5D"/>
    <w:rsid w:val="00E76509"/>
    <w:rsid w:val="00E8304E"/>
    <w:rsid w:val="00E830E2"/>
    <w:rsid w:val="00E868A2"/>
    <w:rsid w:val="00E86DBF"/>
    <w:rsid w:val="00E874B1"/>
    <w:rsid w:val="00E902E6"/>
    <w:rsid w:val="00E90AA1"/>
    <w:rsid w:val="00E91C93"/>
    <w:rsid w:val="00E92872"/>
    <w:rsid w:val="00E96707"/>
    <w:rsid w:val="00E97599"/>
    <w:rsid w:val="00EA0A66"/>
    <w:rsid w:val="00EA181C"/>
    <w:rsid w:val="00EA2541"/>
    <w:rsid w:val="00EA33F2"/>
    <w:rsid w:val="00EA3AC3"/>
    <w:rsid w:val="00EA4978"/>
    <w:rsid w:val="00EA7F02"/>
    <w:rsid w:val="00EB2766"/>
    <w:rsid w:val="00EB371F"/>
    <w:rsid w:val="00EB6734"/>
    <w:rsid w:val="00EC1405"/>
    <w:rsid w:val="00EC7089"/>
    <w:rsid w:val="00EC7CE0"/>
    <w:rsid w:val="00ED0055"/>
    <w:rsid w:val="00ED4CF4"/>
    <w:rsid w:val="00ED5982"/>
    <w:rsid w:val="00EE3A5B"/>
    <w:rsid w:val="00EE3F33"/>
    <w:rsid w:val="00EE77FA"/>
    <w:rsid w:val="00EF0FF6"/>
    <w:rsid w:val="00EF60F3"/>
    <w:rsid w:val="00F0069C"/>
    <w:rsid w:val="00F01355"/>
    <w:rsid w:val="00F03424"/>
    <w:rsid w:val="00F0352E"/>
    <w:rsid w:val="00F069C1"/>
    <w:rsid w:val="00F072B4"/>
    <w:rsid w:val="00F07446"/>
    <w:rsid w:val="00F1055E"/>
    <w:rsid w:val="00F128B1"/>
    <w:rsid w:val="00F16C83"/>
    <w:rsid w:val="00F219A2"/>
    <w:rsid w:val="00F21F5C"/>
    <w:rsid w:val="00F22FB4"/>
    <w:rsid w:val="00F24989"/>
    <w:rsid w:val="00F24B77"/>
    <w:rsid w:val="00F30312"/>
    <w:rsid w:val="00F31264"/>
    <w:rsid w:val="00F34ECE"/>
    <w:rsid w:val="00F3605C"/>
    <w:rsid w:val="00F36540"/>
    <w:rsid w:val="00F373E5"/>
    <w:rsid w:val="00F42028"/>
    <w:rsid w:val="00F42712"/>
    <w:rsid w:val="00F4599E"/>
    <w:rsid w:val="00F462D8"/>
    <w:rsid w:val="00F46553"/>
    <w:rsid w:val="00F50B64"/>
    <w:rsid w:val="00F54F8F"/>
    <w:rsid w:val="00F5799B"/>
    <w:rsid w:val="00F6178D"/>
    <w:rsid w:val="00F61820"/>
    <w:rsid w:val="00F62F05"/>
    <w:rsid w:val="00F67BB5"/>
    <w:rsid w:val="00F70775"/>
    <w:rsid w:val="00F707DE"/>
    <w:rsid w:val="00F712A1"/>
    <w:rsid w:val="00F713CF"/>
    <w:rsid w:val="00F7189E"/>
    <w:rsid w:val="00F71B01"/>
    <w:rsid w:val="00F7460E"/>
    <w:rsid w:val="00F74B63"/>
    <w:rsid w:val="00F83F5C"/>
    <w:rsid w:val="00F84E9E"/>
    <w:rsid w:val="00F91EBC"/>
    <w:rsid w:val="00F91FF8"/>
    <w:rsid w:val="00F937E4"/>
    <w:rsid w:val="00F95725"/>
    <w:rsid w:val="00F95D1F"/>
    <w:rsid w:val="00F9658F"/>
    <w:rsid w:val="00FA0F2B"/>
    <w:rsid w:val="00FA18EE"/>
    <w:rsid w:val="00FA2784"/>
    <w:rsid w:val="00FA2853"/>
    <w:rsid w:val="00FA290A"/>
    <w:rsid w:val="00FA2B9D"/>
    <w:rsid w:val="00FA3185"/>
    <w:rsid w:val="00FA4E7C"/>
    <w:rsid w:val="00FA7087"/>
    <w:rsid w:val="00FB0BC4"/>
    <w:rsid w:val="00FB480D"/>
    <w:rsid w:val="00FB582D"/>
    <w:rsid w:val="00FB728F"/>
    <w:rsid w:val="00FC3614"/>
    <w:rsid w:val="00FD145D"/>
    <w:rsid w:val="00FD1F2A"/>
    <w:rsid w:val="00FD4699"/>
    <w:rsid w:val="00FE1CF4"/>
    <w:rsid w:val="00FE3DD7"/>
    <w:rsid w:val="00FE625E"/>
    <w:rsid w:val="00FE66AA"/>
    <w:rsid w:val="00FF2BC8"/>
    <w:rsid w:val="00FF413D"/>
    <w:rsid w:val="00FF5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A1684CD-DC63-4302-AEB7-EDEE16D11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Arial" w:hAnsi="Arial"/>
      <w:sz w:val="22"/>
      <w:szCs w:val="24"/>
    </w:rPr>
  </w:style>
  <w:style w:type="paragraph" w:styleId="Heading1">
    <w:name w:val="heading 1"/>
    <w:aliases w:val="Chapter names"/>
    <w:basedOn w:val="Normal"/>
    <w:next w:val="Normal"/>
    <w:link w:val="Heading1Char"/>
    <w:autoRedefine/>
    <w:qFormat/>
    <w:rsid w:val="00BD0502"/>
    <w:pPr>
      <w:keepNext/>
      <w:keepLines/>
      <w:pBdr>
        <w:bottom w:val="dotted" w:sz="4" w:space="1" w:color="auto"/>
      </w:pBdr>
      <w:spacing w:line="360" w:lineRule="auto"/>
      <w:outlineLvl w:val="0"/>
    </w:pPr>
    <w:rPr>
      <w:rFonts w:eastAsia="MS Gothic"/>
      <w:b/>
      <w:sz w:val="24"/>
      <w:szCs w:val="20"/>
      <w:lang w:val="x-none" w:eastAsia="en-US"/>
    </w:rPr>
  </w:style>
  <w:style w:type="paragraph" w:styleId="Heading7">
    <w:name w:val="heading 7"/>
    <w:basedOn w:val="Normal"/>
    <w:next w:val="Normal"/>
    <w:link w:val="Heading7Char"/>
    <w:semiHidden/>
    <w:unhideWhenUsed/>
    <w:qFormat/>
    <w:rsid w:val="001565BC"/>
    <w:pPr>
      <w:keepNext/>
      <w:keepLines/>
      <w:spacing w:before="200"/>
      <w:outlineLvl w:val="6"/>
    </w:pPr>
    <w:rPr>
      <w:rFonts w:asciiTheme="majorHAnsi" w:eastAsiaTheme="majorEastAsia" w:hAnsiTheme="majorHAnsi" w:cstheme="majorBidi"/>
      <w:i/>
      <w:iCs/>
      <w:color w:val="404040" w:themeColor="text1" w:themeTint="BF"/>
    </w:rPr>
  </w:style>
  <w:style w:type="paragraph" w:styleId="Heading9">
    <w:name w:val="heading 9"/>
    <w:basedOn w:val="Normal"/>
    <w:next w:val="Normal"/>
    <w:link w:val="Heading9Char"/>
    <w:semiHidden/>
    <w:unhideWhenUsed/>
    <w:qFormat/>
    <w:rsid w:val="001565B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names Char"/>
    <w:link w:val="Heading1"/>
    <w:rsid w:val="00BD0502"/>
    <w:rPr>
      <w:rFonts w:ascii="Arial" w:eastAsia="MS Gothic" w:hAnsi="Arial"/>
      <w:b/>
      <w:sz w:val="24"/>
      <w:lang w:val="x-none" w:eastAsia="en-US"/>
    </w:rPr>
  </w:style>
  <w:style w:type="table" w:styleId="TableGrid">
    <w:name w:val="Table Grid"/>
    <w:basedOn w:val="TableNormal"/>
    <w:rsid w:val="00205D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A13BFD"/>
    <w:rPr>
      <w:rFonts w:ascii="Tahoma" w:hAnsi="Tahoma" w:cs="Tahoma"/>
      <w:sz w:val="16"/>
      <w:szCs w:val="16"/>
    </w:rPr>
  </w:style>
  <w:style w:type="character" w:customStyle="1" w:styleId="BalloonTextChar">
    <w:name w:val="Balloon Text Char"/>
    <w:basedOn w:val="DefaultParagraphFont"/>
    <w:link w:val="BalloonText"/>
    <w:rsid w:val="00A13BFD"/>
    <w:rPr>
      <w:rFonts w:ascii="Tahoma" w:hAnsi="Tahoma" w:cs="Tahoma"/>
      <w:sz w:val="16"/>
      <w:szCs w:val="16"/>
    </w:rPr>
  </w:style>
  <w:style w:type="character" w:styleId="Hyperlink">
    <w:name w:val="Hyperlink"/>
    <w:basedOn w:val="DefaultParagraphFont"/>
    <w:rsid w:val="00B84485"/>
    <w:rPr>
      <w:color w:val="0000FF" w:themeColor="hyperlink"/>
      <w:u w:val="single"/>
    </w:rPr>
  </w:style>
  <w:style w:type="paragraph" w:styleId="Header">
    <w:name w:val="header"/>
    <w:basedOn w:val="Normal"/>
    <w:link w:val="HeaderChar"/>
    <w:rsid w:val="006D7CB3"/>
    <w:pPr>
      <w:tabs>
        <w:tab w:val="center" w:pos="4513"/>
        <w:tab w:val="right" w:pos="9026"/>
      </w:tabs>
    </w:pPr>
  </w:style>
  <w:style w:type="character" w:customStyle="1" w:styleId="HeaderChar">
    <w:name w:val="Header Char"/>
    <w:basedOn w:val="DefaultParagraphFont"/>
    <w:link w:val="Header"/>
    <w:rsid w:val="006D7CB3"/>
    <w:rPr>
      <w:rFonts w:ascii="Arial" w:hAnsi="Arial"/>
      <w:sz w:val="22"/>
      <w:szCs w:val="24"/>
    </w:rPr>
  </w:style>
  <w:style w:type="paragraph" w:styleId="ListParagraph">
    <w:name w:val="List Paragraph"/>
    <w:basedOn w:val="Normal"/>
    <w:uiPriority w:val="34"/>
    <w:qFormat/>
    <w:rsid w:val="002A6C62"/>
    <w:pPr>
      <w:ind w:left="720"/>
      <w:contextualSpacing/>
    </w:pPr>
  </w:style>
  <w:style w:type="character" w:customStyle="1" w:styleId="apple-style-span">
    <w:name w:val="apple-style-span"/>
    <w:rsid w:val="00805DC9"/>
    <w:rPr>
      <w:rFonts w:cs="Times New Roman"/>
    </w:rPr>
  </w:style>
  <w:style w:type="character" w:styleId="CommentReference">
    <w:name w:val="annotation reference"/>
    <w:basedOn w:val="DefaultParagraphFont"/>
    <w:rsid w:val="00011A45"/>
    <w:rPr>
      <w:sz w:val="16"/>
      <w:szCs w:val="16"/>
    </w:rPr>
  </w:style>
  <w:style w:type="paragraph" w:styleId="CommentText">
    <w:name w:val="annotation text"/>
    <w:basedOn w:val="Normal"/>
    <w:link w:val="CommentTextChar"/>
    <w:rsid w:val="00011A45"/>
    <w:rPr>
      <w:sz w:val="20"/>
      <w:szCs w:val="20"/>
    </w:rPr>
  </w:style>
  <w:style w:type="character" w:customStyle="1" w:styleId="CommentTextChar">
    <w:name w:val="Comment Text Char"/>
    <w:basedOn w:val="DefaultParagraphFont"/>
    <w:link w:val="CommentText"/>
    <w:rsid w:val="00011A45"/>
    <w:rPr>
      <w:rFonts w:ascii="Arial" w:hAnsi="Arial"/>
    </w:rPr>
  </w:style>
  <w:style w:type="paragraph" w:styleId="CommentSubject">
    <w:name w:val="annotation subject"/>
    <w:basedOn w:val="CommentText"/>
    <w:next w:val="CommentText"/>
    <w:link w:val="CommentSubjectChar"/>
    <w:rsid w:val="00011A45"/>
    <w:rPr>
      <w:b/>
      <w:bCs/>
    </w:rPr>
  </w:style>
  <w:style w:type="character" w:customStyle="1" w:styleId="CommentSubjectChar">
    <w:name w:val="Comment Subject Char"/>
    <w:basedOn w:val="CommentTextChar"/>
    <w:link w:val="CommentSubject"/>
    <w:rsid w:val="00011A45"/>
    <w:rPr>
      <w:rFonts w:ascii="Arial" w:hAnsi="Arial"/>
      <w:b/>
      <w:bCs/>
    </w:rPr>
  </w:style>
  <w:style w:type="paragraph" w:customStyle="1" w:styleId="Default">
    <w:name w:val="Default"/>
    <w:rsid w:val="006F5788"/>
    <w:pPr>
      <w:autoSpaceDE w:val="0"/>
      <w:autoSpaceDN w:val="0"/>
      <w:adjustRightInd w:val="0"/>
    </w:pPr>
    <w:rPr>
      <w:color w:val="000000"/>
      <w:sz w:val="24"/>
      <w:szCs w:val="24"/>
    </w:rPr>
  </w:style>
  <w:style w:type="paragraph" w:styleId="Revision">
    <w:name w:val="Revision"/>
    <w:hidden/>
    <w:uiPriority w:val="99"/>
    <w:semiHidden/>
    <w:rsid w:val="00215454"/>
    <w:rPr>
      <w:rFonts w:ascii="Arial" w:hAnsi="Arial"/>
      <w:sz w:val="22"/>
      <w:szCs w:val="24"/>
    </w:rPr>
  </w:style>
  <w:style w:type="paragraph" w:customStyle="1" w:styleId="EndNoteBibliographyTitle">
    <w:name w:val="EndNote Bibliography Title"/>
    <w:basedOn w:val="Normal"/>
    <w:link w:val="EndNoteBibliographyTitleChar"/>
    <w:rsid w:val="00DE19D7"/>
    <w:pPr>
      <w:jc w:val="center"/>
    </w:pPr>
    <w:rPr>
      <w:rFonts w:cs="Arial"/>
      <w:color w:val="000000"/>
      <w:szCs w:val="20"/>
    </w:rPr>
  </w:style>
  <w:style w:type="character" w:customStyle="1" w:styleId="EndNoteBibliographyTitleChar">
    <w:name w:val="EndNote Bibliography Title Char"/>
    <w:basedOn w:val="DefaultParagraphFont"/>
    <w:link w:val="EndNoteBibliographyTitle"/>
    <w:rsid w:val="00DE19D7"/>
    <w:rPr>
      <w:rFonts w:ascii="Arial" w:hAnsi="Arial" w:cs="Arial"/>
      <w:color w:val="000000"/>
      <w:sz w:val="22"/>
    </w:rPr>
  </w:style>
  <w:style w:type="paragraph" w:customStyle="1" w:styleId="EndNoteBibliography">
    <w:name w:val="EndNote Bibliography"/>
    <w:basedOn w:val="Normal"/>
    <w:link w:val="EndNoteBibliographyChar"/>
    <w:rsid w:val="00DE19D7"/>
    <w:rPr>
      <w:rFonts w:cs="Arial"/>
      <w:noProof/>
    </w:rPr>
  </w:style>
  <w:style w:type="character" w:customStyle="1" w:styleId="EndNoteBibliographyChar">
    <w:name w:val="EndNote Bibliography Char"/>
    <w:basedOn w:val="DefaultParagraphFont"/>
    <w:link w:val="EndNoteBibliography"/>
    <w:rsid w:val="00DE19D7"/>
    <w:rPr>
      <w:rFonts w:ascii="Arial" w:hAnsi="Arial" w:cs="Arial"/>
      <w:noProof/>
      <w:sz w:val="22"/>
      <w:szCs w:val="24"/>
    </w:rPr>
  </w:style>
  <w:style w:type="paragraph" w:styleId="Footer">
    <w:name w:val="footer"/>
    <w:basedOn w:val="Normal"/>
    <w:link w:val="FooterChar"/>
    <w:uiPriority w:val="99"/>
    <w:rsid w:val="00967223"/>
    <w:pPr>
      <w:tabs>
        <w:tab w:val="center" w:pos="4513"/>
        <w:tab w:val="right" w:pos="9026"/>
      </w:tabs>
    </w:pPr>
  </w:style>
  <w:style w:type="character" w:customStyle="1" w:styleId="FooterChar">
    <w:name w:val="Footer Char"/>
    <w:basedOn w:val="DefaultParagraphFont"/>
    <w:link w:val="Footer"/>
    <w:uiPriority w:val="99"/>
    <w:rsid w:val="00967223"/>
    <w:rPr>
      <w:rFonts w:ascii="Arial" w:hAnsi="Arial"/>
      <w:sz w:val="22"/>
      <w:szCs w:val="24"/>
    </w:rPr>
  </w:style>
  <w:style w:type="paragraph" w:styleId="NormalWeb">
    <w:name w:val="Normal (Web)"/>
    <w:basedOn w:val="Normal"/>
    <w:uiPriority w:val="99"/>
    <w:unhideWhenUsed/>
    <w:rsid w:val="00DE24AD"/>
    <w:pPr>
      <w:spacing w:before="100" w:beforeAutospacing="1" w:after="100" w:afterAutospacing="1"/>
    </w:pPr>
    <w:rPr>
      <w:rFonts w:ascii="Times New Roman" w:eastAsiaTheme="minorHAnsi" w:hAnsi="Times New Roman"/>
      <w:sz w:val="24"/>
    </w:rPr>
  </w:style>
  <w:style w:type="character" w:styleId="LineNumber">
    <w:name w:val="line number"/>
    <w:basedOn w:val="DefaultParagraphFont"/>
    <w:rsid w:val="00DA3B37"/>
  </w:style>
  <w:style w:type="paragraph" w:styleId="PlainText">
    <w:name w:val="Plain Text"/>
    <w:basedOn w:val="Normal"/>
    <w:link w:val="PlainTextChar"/>
    <w:uiPriority w:val="99"/>
    <w:unhideWhenUsed/>
    <w:rsid w:val="001754A2"/>
    <w:rPr>
      <w:rFonts w:eastAsia="Calibri" w:cs="Arial"/>
      <w:sz w:val="20"/>
      <w:szCs w:val="22"/>
      <w:lang w:eastAsia="en-US"/>
    </w:rPr>
  </w:style>
  <w:style w:type="character" w:customStyle="1" w:styleId="PlainTextChar">
    <w:name w:val="Plain Text Char"/>
    <w:basedOn w:val="DefaultParagraphFont"/>
    <w:link w:val="PlainText"/>
    <w:uiPriority w:val="99"/>
    <w:rsid w:val="001754A2"/>
    <w:rPr>
      <w:rFonts w:ascii="Arial" w:eastAsia="Calibri" w:hAnsi="Arial" w:cs="Arial"/>
      <w:szCs w:val="22"/>
      <w:lang w:eastAsia="en-US"/>
    </w:rPr>
  </w:style>
  <w:style w:type="character" w:styleId="Emphasis">
    <w:name w:val="Emphasis"/>
    <w:basedOn w:val="DefaultParagraphFont"/>
    <w:uiPriority w:val="20"/>
    <w:qFormat/>
    <w:rsid w:val="004E59DB"/>
    <w:rPr>
      <w:i/>
      <w:iCs/>
    </w:rPr>
  </w:style>
  <w:style w:type="character" w:styleId="FollowedHyperlink">
    <w:name w:val="FollowedHyperlink"/>
    <w:basedOn w:val="DefaultParagraphFont"/>
    <w:rsid w:val="00A82482"/>
    <w:rPr>
      <w:color w:val="800080" w:themeColor="followedHyperlink"/>
      <w:u w:val="single"/>
    </w:rPr>
  </w:style>
  <w:style w:type="character" w:styleId="Strong">
    <w:name w:val="Strong"/>
    <w:basedOn w:val="DefaultParagraphFont"/>
    <w:uiPriority w:val="22"/>
    <w:qFormat/>
    <w:rsid w:val="00397D99"/>
    <w:rPr>
      <w:b/>
      <w:bCs/>
    </w:rPr>
  </w:style>
  <w:style w:type="character" w:customStyle="1" w:styleId="Heading7Char">
    <w:name w:val="Heading 7 Char"/>
    <w:basedOn w:val="DefaultParagraphFont"/>
    <w:link w:val="Heading7"/>
    <w:semiHidden/>
    <w:rsid w:val="001565BC"/>
    <w:rPr>
      <w:rFonts w:asciiTheme="majorHAnsi" w:eastAsiaTheme="majorEastAsia" w:hAnsiTheme="majorHAnsi" w:cstheme="majorBidi"/>
      <w:i/>
      <w:iCs/>
      <w:color w:val="404040" w:themeColor="text1" w:themeTint="BF"/>
      <w:sz w:val="22"/>
      <w:szCs w:val="24"/>
    </w:rPr>
  </w:style>
  <w:style w:type="character" w:customStyle="1" w:styleId="Heading9Char">
    <w:name w:val="Heading 9 Char"/>
    <w:basedOn w:val="DefaultParagraphFont"/>
    <w:link w:val="Heading9"/>
    <w:semiHidden/>
    <w:rsid w:val="001565BC"/>
    <w:rPr>
      <w:rFonts w:asciiTheme="majorHAnsi" w:eastAsiaTheme="majorEastAsia" w:hAnsiTheme="majorHAnsi" w:cstheme="majorBidi"/>
      <w:i/>
      <w:iCs/>
      <w:color w:val="404040" w:themeColor="text1" w:themeTint="BF"/>
    </w:rPr>
  </w:style>
  <w:style w:type="character" w:customStyle="1" w:styleId="interref">
    <w:name w:val="interref"/>
    <w:basedOn w:val="DefaultParagraphFont"/>
    <w:rsid w:val="00576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08388">
      <w:bodyDiv w:val="1"/>
      <w:marLeft w:val="0"/>
      <w:marRight w:val="0"/>
      <w:marTop w:val="0"/>
      <w:marBottom w:val="0"/>
      <w:divBdr>
        <w:top w:val="none" w:sz="0" w:space="0" w:color="auto"/>
        <w:left w:val="none" w:sz="0" w:space="0" w:color="auto"/>
        <w:bottom w:val="none" w:sz="0" w:space="0" w:color="auto"/>
        <w:right w:val="none" w:sz="0" w:space="0" w:color="auto"/>
      </w:divBdr>
    </w:div>
    <w:div w:id="57557411">
      <w:bodyDiv w:val="1"/>
      <w:marLeft w:val="0"/>
      <w:marRight w:val="0"/>
      <w:marTop w:val="0"/>
      <w:marBottom w:val="0"/>
      <w:divBdr>
        <w:top w:val="none" w:sz="0" w:space="0" w:color="auto"/>
        <w:left w:val="none" w:sz="0" w:space="0" w:color="auto"/>
        <w:bottom w:val="none" w:sz="0" w:space="0" w:color="auto"/>
        <w:right w:val="none" w:sz="0" w:space="0" w:color="auto"/>
      </w:divBdr>
    </w:div>
    <w:div w:id="120803180">
      <w:bodyDiv w:val="1"/>
      <w:marLeft w:val="0"/>
      <w:marRight w:val="0"/>
      <w:marTop w:val="0"/>
      <w:marBottom w:val="0"/>
      <w:divBdr>
        <w:top w:val="none" w:sz="0" w:space="0" w:color="auto"/>
        <w:left w:val="none" w:sz="0" w:space="0" w:color="auto"/>
        <w:bottom w:val="none" w:sz="0" w:space="0" w:color="auto"/>
        <w:right w:val="none" w:sz="0" w:space="0" w:color="auto"/>
      </w:divBdr>
    </w:div>
    <w:div w:id="127627212">
      <w:bodyDiv w:val="1"/>
      <w:marLeft w:val="0"/>
      <w:marRight w:val="0"/>
      <w:marTop w:val="0"/>
      <w:marBottom w:val="0"/>
      <w:divBdr>
        <w:top w:val="none" w:sz="0" w:space="0" w:color="auto"/>
        <w:left w:val="none" w:sz="0" w:space="0" w:color="auto"/>
        <w:bottom w:val="none" w:sz="0" w:space="0" w:color="auto"/>
        <w:right w:val="none" w:sz="0" w:space="0" w:color="auto"/>
      </w:divBdr>
    </w:div>
    <w:div w:id="139932403">
      <w:bodyDiv w:val="1"/>
      <w:marLeft w:val="0"/>
      <w:marRight w:val="0"/>
      <w:marTop w:val="0"/>
      <w:marBottom w:val="0"/>
      <w:divBdr>
        <w:top w:val="none" w:sz="0" w:space="0" w:color="auto"/>
        <w:left w:val="none" w:sz="0" w:space="0" w:color="auto"/>
        <w:bottom w:val="none" w:sz="0" w:space="0" w:color="auto"/>
        <w:right w:val="none" w:sz="0" w:space="0" w:color="auto"/>
      </w:divBdr>
    </w:div>
    <w:div w:id="191656714">
      <w:bodyDiv w:val="1"/>
      <w:marLeft w:val="0"/>
      <w:marRight w:val="0"/>
      <w:marTop w:val="0"/>
      <w:marBottom w:val="0"/>
      <w:divBdr>
        <w:top w:val="none" w:sz="0" w:space="0" w:color="auto"/>
        <w:left w:val="none" w:sz="0" w:space="0" w:color="auto"/>
        <w:bottom w:val="none" w:sz="0" w:space="0" w:color="auto"/>
        <w:right w:val="none" w:sz="0" w:space="0" w:color="auto"/>
      </w:divBdr>
    </w:div>
    <w:div w:id="197550109">
      <w:bodyDiv w:val="1"/>
      <w:marLeft w:val="0"/>
      <w:marRight w:val="0"/>
      <w:marTop w:val="0"/>
      <w:marBottom w:val="0"/>
      <w:divBdr>
        <w:top w:val="none" w:sz="0" w:space="0" w:color="auto"/>
        <w:left w:val="none" w:sz="0" w:space="0" w:color="auto"/>
        <w:bottom w:val="none" w:sz="0" w:space="0" w:color="auto"/>
        <w:right w:val="none" w:sz="0" w:space="0" w:color="auto"/>
      </w:divBdr>
    </w:div>
    <w:div w:id="232813097">
      <w:bodyDiv w:val="1"/>
      <w:marLeft w:val="0"/>
      <w:marRight w:val="0"/>
      <w:marTop w:val="0"/>
      <w:marBottom w:val="0"/>
      <w:divBdr>
        <w:top w:val="none" w:sz="0" w:space="0" w:color="auto"/>
        <w:left w:val="none" w:sz="0" w:space="0" w:color="auto"/>
        <w:bottom w:val="none" w:sz="0" w:space="0" w:color="auto"/>
        <w:right w:val="none" w:sz="0" w:space="0" w:color="auto"/>
      </w:divBdr>
    </w:div>
    <w:div w:id="318773119">
      <w:bodyDiv w:val="1"/>
      <w:marLeft w:val="0"/>
      <w:marRight w:val="0"/>
      <w:marTop w:val="0"/>
      <w:marBottom w:val="0"/>
      <w:divBdr>
        <w:top w:val="none" w:sz="0" w:space="0" w:color="auto"/>
        <w:left w:val="none" w:sz="0" w:space="0" w:color="auto"/>
        <w:bottom w:val="none" w:sz="0" w:space="0" w:color="auto"/>
        <w:right w:val="none" w:sz="0" w:space="0" w:color="auto"/>
      </w:divBdr>
    </w:div>
    <w:div w:id="338772924">
      <w:bodyDiv w:val="1"/>
      <w:marLeft w:val="0"/>
      <w:marRight w:val="0"/>
      <w:marTop w:val="0"/>
      <w:marBottom w:val="0"/>
      <w:divBdr>
        <w:top w:val="none" w:sz="0" w:space="0" w:color="auto"/>
        <w:left w:val="none" w:sz="0" w:space="0" w:color="auto"/>
        <w:bottom w:val="none" w:sz="0" w:space="0" w:color="auto"/>
        <w:right w:val="none" w:sz="0" w:space="0" w:color="auto"/>
      </w:divBdr>
    </w:div>
    <w:div w:id="395396855">
      <w:bodyDiv w:val="1"/>
      <w:marLeft w:val="0"/>
      <w:marRight w:val="0"/>
      <w:marTop w:val="0"/>
      <w:marBottom w:val="0"/>
      <w:divBdr>
        <w:top w:val="none" w:sz="0" w:space="0" w:color="auto"/>
        <w:left w:val="none" w:sz="0" w:space="0" w:color="auto"/>
        <w:bottom w:val="none" w:sz="0" w:space="0" w:color="auto"/>
        <w:right w:val="none" w:sz="0" w:space="0" w:color="auto"/>
      </w:divBdr>
    </w:div>
    <w:div w:id="396779900">
      <w:bodyDiv w:val="1"/>
      <w:marLeft w:val="0"/>
      <w:marRight w:val="0"/>
      <w:marTop w:val="0"/>
      <w:marBottom w:val="0"/>
      <w:divBdr>
        <w:top w:val="none" w:sz="0" w:space="0" w:color="auto"/>
        <w:left w:val="none" w:sz="0" w:space="0" w:color="auto"/>
        <w:bottom w:val="none" w:sz="0" w:space="0" w:color="auto"/>
        <w:right w:val="none" w:sz="0" w:space="0" w:color="auto"/>
      </w:divBdr>
    </w:div>
    <w:div w:id="405108362">
      <w:bodyDiv w:val="1"/>
      <w:marLeft w:val="0"/>
      <w:marRight w:val="0"/>
      <w:marTop w:val="0"/>
      <w:marBottom w:val="0"/>
      <w:divBdr>
        <w:top w:val="none" w:sz="0" w:space="0" w:color="auto"/>
        <w:left w:val="none" w:sz="0" w:space="0" w:color="auto"/>
        <w:bottom w:val="none" w:sz="0" w:space="0" w:color="auto"/>
        <w:right w:val="none" w:sz="0" w:space="0" w:color="auto"/>
      </w:divBdr>
    </w:div>
    <w:div w:id="438649246">
      <w:bodyDiv w:val="1"/>
      <w:marLeft w:val="0"/>
      <w:marRight w:val="0"/>
      <w:marTop w:val="0"/>
      <w:marBottom w:val="0"/>
      <w:divBdr>
        <w:top w:val="none" w:sz="0" w:space="0" w:color="auto"/>
        <w:left w:val="none" w:sz="0" w:space="0" w:color="auto"/>
        <w:bottom w:val="none" w:sz="0" w:space="0" w:color="auto"/>
        <w:right w:val="none" w:sz="0" w:space="0" w:color="auto"/>
      </w:divBdr>
    </w:div>
    <w:div w:id="451019011">
      <w:bodyDiv w:val="1"/>
      <w:marLeft w:val="0"/>
      <w:marRight w:val="0"/>
      <w:marTop w:val="0"/>
      <w:marBottom w:val="0"/>
      <w:divBdr>
        <w:top w:val="none" w:sz="0" w:space="0" w:color="auto"/>
        <w:left w:val="none" w:sz="0" w:space="0" w:color="auto"/>
        <w:bottom w:val="none" w:sz="0" w:space="0" w:color="auto"/>
        <w:right w:val="none" w:sz="0" w:space="0" w:color="auto"/>
      </w:divBdr>
    </w:div>
    <w:div w:id="465245813">
      <w:bodyDiv w:val="1"/>
      <w:marLeft w:val="0"/>
      <w:marRight w:val="0"/>
      <w:marTop w:val="0"/>
      <w:marBottom w:val="0"/>
      <w:divBdr>
        <w:top w:val="none" w:sz="0" w:space="0" w:color="auto"/>
        <w:left w:val="none" w:sz="0" w:space="0" w:color="auto"/>
        <w:bottom w:val="none" w:sz="0" w:space="0" w:color="auto"/>
        <w:right w:val="none" w:sz="0" w:space="0" w:color="auto"/>
      </w:divBdr>
    </w:div>
    <w:div w:id="484010281">
      <w:bodyDiv w:val="1"/>
      <w:marLeft w:val="0"/>
      <w:marRight w:val="0"/>
      <w:marTop w:val="0"/>
      <w:marBottom w:val="0"/>
      <w:divBdr>
        <w:top w:val="none" w:sz="0" w:space="0" w:color="auto"/>
        <w:left w:val="none" w:sz="0" w:space="0" w:color="auto"/>
        <w:bottom w:val="none" w:sz="0" w:space="0" w:color="auto"/>
        <w:right w:val="none" w:sz="0" w:space="0" w:color="auto"/>
      </w:divBdr>
    </w:div>
    <w:div w:id="499850219">
      <w:bodyDiv w:val="1"/>
      <w:marLeft w:val="0"/>
      <w:marRight w:val="0"/>
      <w:marTop w:val="0"/>
      <w:marBottom w:val="0"/>
      <w:divBdr>
        <w:top w:val="none" w:sz="0" w:space="0" w:color="auto"/>
        <w:left w:val="none" w:sz="0" w:space="0" w:color="auto"/>
        <w:bottom w:val="none" w:sz="0" w:space="0" w:color="auto"/>
        <w:right w:val="none" w:sz="0" w:space="0" w:color="auto"/>
      </w:divBdr>
    </w:div>
    <w:div w:id="544870337">
      <w:bodyDiv w:val="1"/>
      <w:marLeft w:val="0"/>
      <w:marRight w:val="0"/>
      <w:marTop w:val="0"/>
      <w:marBottom w:val="0"/>
      <w:divBdr>
        <w:top w:val="none" w:sz="0" w:space="0" w:color="auto"/>
        <w:left w:val="none" w:sz="0" w:space="0" w:color="auto"/>
        <w:bottom w:val="none" w:sz="0" w:space="0" w:color="auto"/>
        <w:right w:val="none" w:sz="0" w:space="0" w:color="auto"/>
      </w:divBdr>
    </w:div>
    <w:div w:id="545063603">
      <w:bodyDiv w:val="1"/>
      <w:marLeft w:val="0"/>
      <w:marRight w:val="0"/>
      <w:marTop w:val="0"/>
      <w:marBottom w:val="0"/>
      <w:divBdr>
        <w:top w:val="none" w:sz="0" w:space="0" w:color="auto"/>
        <w:left w:val="none" w:sz="0" w:space="0" w:color="auto"/>
        <w:bottom w:val="none" w:sz="0" w:space="0" w:color="auto"/>
        <w:right w:val="none" w:sz="0" w:space="0" w:color="auto"/>
      </w:divBdr>
    </w:div>
    <w:div w:id="554003660">
      <w:bodyDiv w:val="1"/>
      <w:marLeft w:val="0"/>
      <w:marRight w:val="0"/>
      <w:marTop w:val="0"/>
      <w:marBottom w:val="0"/>
      <w:divBdr>
        <w:top w:val="none" w:sz="0" w:space="0" w:color="auto"/>
        <w:left w:val="none" w:sz="0" w:space="0" w:color="auto"/>
        <w:bottom w:val="none" w:sz="0" w:space="0" w:color="auto"/>
        <w:right w:val="none" w:sz="0" w:space="0" w:color="auto"/>
      </w:divBdr>
    </w:div>
    <w:div w:id="613053165">
      <w:bodyDiv w:val="1"/>
      <w:marLeft w:val="0"/>
      <w:marRight w:val="0"/>
      <w:marTop w:val="0"/>
      <w:marBottom w:val="0"/>
      <w:divBdr>
        <w:top w:val="none" w:sz="0" w:space="0" w:color="auto"/>
        <w:left w:val="none" w:sz="0" w:space="0" w:color="auto"/>
        <w:bottom w:val="none" w:sz="0" w:space="0" w:color="auto"/>
        <w:right w:val="none" w:sz="0" w:space="0" w:color="auto"/>
      </w:divBdr>
    </w:div>
    <w:div w:id="620108088">
      <w:bodyDiv w:val="1"/>
      <w:marLeft w:val="0"/>
      <w:marRight w:val="0"/>
      <w:marTop w:val="0"/>
      <w:marBottom w:val="0"/>
      <w:divBdr>
        <w:top w:val="none" w:sz="0" w:space="0" w:color="auto"/>
        <w:left w:val="none" w:sz="0" w:space="0" w:color="auto"/>
        <w:bottom w:val="none" w:sz="0" w:space="0" w:color="auto"/>
        <w:right w:val="none" w:sz="0" w:space="0" w:color="auto"/>
      </w:divBdr>
    </w:div>
    <w:div w:id="684139863">
      <w:bodyDiv w:val="1"/>
      <w:marLeft w:val="0"/>
      <w:marRight w:val="0"/>
      <w:marTop w:val="0"/>
      <w:marBottom w:val="0"/>
      <w:divBdr>
        <w:top w:val="none" w:sz="0" w:space="0" w:color="auto"/>
        <w:left w:val="none" w:sz="0" w:space="0" w:color="auto"/>
        <w:bottom w:val="none" w:sz="0" w:space="0" w:color="auto"/>
        <w:right w:val="none" w:sz="0" w:space="0" w:color="auto"/>
      </w:divBdr>
    </w:div>
    <w:div w:id="687604689">
      <w:bodyDiv w:val="1"/>
      <w:marLeft w:val="0"/>
      <w:marRight w:val="0"/>
      <w:marTop w:val="0"/>
      <w:marBottom w:val="0"/>
      <w:divBdr>
        <w:top w:val="none" w:sz="0" w:space="0" w:color="auto"/>
        <w:left w:val="none" w:sz="0" w:space="0" w:color="auto"/>
        <w:bottom w:val="none" w:sz="0" w:space="0" w:color="auto"/>
        <w:right w:val="none" w:sz="0" w:space="0" w:color="auto"/>
      </w:divBdr>
      <w:divsChild>
        <w:div w:id="1590851081">
          <w:marLeft w:val="0"/>
          <w:marRight w:val="0"/>
          <w:marTop w:val="0"/>
          <w:marBottom w:val="0"/>
          <w:divBdr>
            <w:top w:val="none" w:sz="0" w:space="0" w:color="auto"/>
            <w:left w:val="none" w:sz="0" w:space="0" w:color="auto"/>
            <w:bottom w:val="none" w:sz="0" w:space="0" w:color="auto"/>
            <w:right w:val="none" w:sz="0" w:space="0" w:color="auto"/>
          </w:divBdr>
          <w:divsChild>
            <w:div w:id="1975137933">
              <w:marLeft w:val="0"/>
              <w:marRight w:val="0"/>
              <w:marTop w:val="0"/>
              <w:marBottom w:val="0"/>
              <w:divBdr>
                <w:top w:val="none" w:sz="0" w:space="0" w:color="auto"/>
                <w:left w:val="none" w:sz="0" w:space="0" w:color="auto"/>
                <w:bottom w:val="none" w:sz="0" w:space="0" w:color="auto"/>
                <w:right w:val="none" w:sz="0" w:space="0" w:color="auto"/>
              </w:divBdr>
              <w:divsChild>
                <w:div w:id="698168866">
                  <w:marLeft w:val="0"/>
                  <w:marRight w:val="0"/>
                  <w:marTop w:val="0"/>
                  <w:marBottom w:val="0"/>
                  <w:divBdr>
                    <w:top w:val="none" w:sz="0" w:space="0" w:color="auto"/>
                    <w:left w:val="none" w:sz="0" w:space="0" w:color="auto"/>
                    <w:bottom w:val="none" w:sz="0" w:space="0" w:color="auto"/>
                    <w:right w:val="none" w:sz="0" w:space="0" w:color="auto"/>
                  </w:divBdr>
                  <w:divsChild>
                    <w:div w:id="959459152">
                      <w:marLeft w:val="0"/>
                      <w:marRight w:val="0"/>
                      <w:marTop w:val="0"/>
                      <w:marBottom w:val="0"/>
                      <w:divBdr>
                        <w:top w:val="none" w:sz="0" w:space="0" w:color="auto"/>
                        <w:left w:val="none" w:sz="0" w:space="0" w:color="auto"/>
                        <w:bottom w:val="none" w:sz="0" w:space="0" w:color="auto"/>
                        <w:right w:val="none" w:sz="0" w:space="0" w:color="auto"/>
                      </w:divBdr>
                      <w:divsChild>
                        <w:div w:id="459421735">
                          <w:marLeft w:val="0"/>
                          <w:marRight w:val="0"/>
                          <w:marTop w:val="0"/>
                          <w:marBottom w:val="0"/>
                          <w:divBdr>
                            <w:top w:val="none" w:sz="0" w:space="0" w:color="auto"/>
                            <w:left w:val="none" w:sz="0" w:space="0" w:color="auto"/>
                            <w:bottom w:val="none" w:sz="0" w:space="0" w:color="auto"/>
                            <w:right w:val="none" w:sz="0" w:space="0" w:color="auto"/>
                          </w:divBdr>
                          <w:divsChild>
                            <w:div w:id="511653801">
                              <w:marLeft w:val="0"/>
                              <w:marRight w:val="0"/>
                              <w:marTop w:val="0"/>
                              <w:marBottom w:val="0"/>
                              <w:divBdr>
                                <w:top w:val="none" w:sz="0" w:space="0" w:color="auto"/>
                                <w:left w:val="none" w:sz="0" w:space="0" w:color="auto"/>
                                <w:bottom w:val="none" w:sz="0" w:space="0" w:color="auto"/>
                                <w:right w:val="none" w:sz="0" w:space="0" w:color="auto"/>
                              </w:divBdr>
                              <w:divsChild>
                                <w:div w:id="1432819197">
                                  <w:marLeft w:val="0"/>
                                  <w:marRight w:val="0"/>
                                  <w:marTop w:val="0"/>
                                  <w:marBottom w:val="0"/>
                                  <w:divBdr>
                                    <w:top w:val="none" w:sz="0" w:space="0" w:color="auto"/>
                                    <w:left w:val="none" w:sz="0" w:space="0" w:color="auto"/>
                                    <w:bottom w:val="none" w:sz="0" w:space="0" w:color="auto"/>
                                    <w:right w:val="none" w:sz="0" w:space="0" w:color="auto"/>
                                  </w:divBdr>
                                  <w:divsChild>
                                    <w:div w:id="474832649">
                                      <w:marLeft w:val="0"/>
                                      <w:marRight w:val="0"/>
                                      <w:marTop w:val="0"/>
                                      <w:marBottom w:val="0"/>
                                      <w:divBdr>
                                        <w:top w:val="none" w:sz="0" w:space="0" w:color="auto"/>
                                        <w:left w:val="none" w:sz="0" w:space="0" w:color="auto"/>
                                        <w:bottom w:val="none" w:sz="0" w:space="0" w:color="auto"/>
                                        <w:right w:val="none" w:sz="0" w:space="0" w:color="auto"/>
                                      </w:divBdr>
                                      <w:divsChild>
                                        <w:div w:id="1054081827">
                                          <w:marLeft w:val="0"/>
                                          <w:marRight w:val="0"/>
                                          <w:marTop w:val="0"/>
                                          <w:marBottom w:val="0"/>
                                          <w:divBdr>
                                            <w:top w:val="none" w:sz="0" w:space="0" w:color="auto"/>
                                            <w:left w:val="none" w:sz="0" w:space="0" w:color="auto"/>
                                            <w:bottom w:val="none" w:sz="0" w:space="0" w:color="auto"/>
                                            <w:right w:val="none" w:sz="0" w:space="0" w:color="auto"/>
                                          </w:divBdr>
                                          <w:divsChild>
                                            <w:div w:id="2115708460">
                                              <w:marLeft w:val="0"/>
                                              <w:marRight w:val="0"/>
                                              <w:marTop w:val="0"/>
                                              <w:marBottom w:val="0"/>
                                              <w:divBdr>
                                                <w:top w:val="none" w:sz="0" w:space="0" w:color="auto"/>
                                                <w:left w:val="none" w:sz="0" w:space="0" w:color="auto"/>
                                                <w:bottom w:val="none" w:sz="0" w:space="0" w:color="auto"/>
                                                <w:right w:val="none" w:sz="0" w:space="0" w:color="auto"/>
                                              </w:divBdr>
                                              <w:divsChild>
                                                <w:div w:id="696589579">
                                                  <w:marLeft w:val="0"/>
                                                  <w:marRight w:val="0"/>
                                                  <w:marTop w:val="0"/>
                                                  <w:marBottom w:val="0"/>
                                                  <w:divBdr>
                                                    <w:top w:val="none" w:sz="0" w:space="0" w:color="auto"/>
                                                    <w:left w:val="none" w:sz="0" w:space="0" w:color="auto"/>
                                                    <w:bottom w:val="none" w:sz="0" w:space="0" w:color="auto"/>
                                                    <w:right w:val="none" w:sz="0" w:space="0" w:color="auto"/>
                                                  </w:divBdr>
                                                  <w:divsChild>
                                                    <w:div w:id="880943752">
                                                      <w:marLeft w:val="0"/>
                                                      <w:marRight w:val="0"/>
                                                      <w:marTop w:val="0"/>
                                                      <w:marBottom w:val="0"/>
                                                      <w:divBdr>
                                                        <w:top w:val="none" w:sz="0" w:space="0" w:color="auto"/>
                                                        <w:left w:val="none" w:sz="0" w:space="0" w:color="auto"/>
                                                        <w:bottom w:val="none" w:sz="0" w:space="0" w:color="auto"/>
                                                        <w:right w:val="none" w:sz="0" w:space="0" w:color="auto"/>
                                                      </w:divBdr>
                                                      <w:divsChild>
                                                        <w:div w:id="1628972836">
                                                          <w:marLeft w:val="0"/>
                                                          <w:marRight w:val="0"/>
                                                          <w:marTop w:val="0"/>
                                                          <w:marBottom w:val="0"/>
                                                          <w:divBdr>
                                                            <w:top w:val="none" w:sz="0" w:space="0" w:color="auto"/>
                                                            <w:left w:val="none" w:sz="0" w:space="0" w:color="auto"/>
                                                            <w:bottom w:val="none" w:sz="0" w:space="0" w:color="auto"/>
                                                            <w:right w:val="none" w:sz="0" w:space="0" w:color="auto"/>
                                                          </w:divBdr>
                                                          <w:divsChild>
                                                            <w:div w:id="2095740690">
                                                              <w:marLeft w:val="0"/>
                                                              <w:marRight w:val="0"/>
                                                              <w:marTop w:val="0"/>
                                                              <w:marBottom w:val="0"/>
                                                              <w:divBdr>
                                                                <w:top w:val="none" w:sz="0" w:space="0" w:color="auto"/>
                                                                <w:left w:val="none" w:sz="0" w:space="0" w:color="auto"/>
                                                                <w:bottom w:val="none" w:sz="0" w:space="0" w:color="auto"/>
                                                                <w:right w:val="none" w:sz="0" w:space="0" w:color="auto"/>
                                                              </w:divBdr>
                                                              <w:divsChild>
                                                                <w:div w:id="565991127">
                                                                  <w:marLeft w:val="0"/>
                                                                  <w:marRight w:val="0"/>
                                                                  <w:marTop w:val="0"/>
                                                                  <w:marBottom w:val="0"/>
                                                                  <w:divBdr>
                                                                    <w:top w:val="none" w:sz="0" w:space="0" w:color="auto"/>
                                                                    <w:left w:val="none" w:sz="0" w:space="0" w:color="auto"/>
                                                                    <w:bottom w:val="none" w:sz="0" w:space="0" w:color="auto"/>
                                                                    <w:right w:val="none" w:sz="0" w:space="0" w:color="auto"/>
                                                                  </w:divBdr>
                                                                  <w:divsChild>
                                                                    <w:div w:id="2122454161">
                                                                      <w:marLeft w:val="0"/>
                                                                      <w:marRight w:val="0"/>
                                                                      <w:marTop w:val="0"/>
                                                                      <w:marBottom w:val="0"/>
                                                                      <w:divBdr>
                                                                        <w:top w:val="none" w:sz="0" w:space="0" w:color="auto"/>
                                                                        <w:left w:val="none" w:sz="0" w:space="0" w:color="auto"/>
                                                                        <w:bottom w:val="none" w:sz="0" w:space="0" w:color="auto"/>
                                                                        <w:right w:val="none" w:sz="0" w:space="0" w:color="auto"/>
                                                                      </w:divBdr>
                                                                      <w:divsChild>
                                                                        <w:div w:id="1423604273">
                                                                          <w:marLeft w:val="0"/>
                                                                          <w:marRight w:val="0"/>
                                                                          <w:marTop w:val="0"/>
                                                                          <w:marBottom w:val="0"/>
                                                                          <w:divBdr>
                                                                            <w:top w:val="none" w:sz="0" w:space="0" w:color="auto"/>
                                                                            <w:left w:val="none" w:sz="0" w:space="0" w:color="auto"/>
                                                                            <w:bottom w:val="none" w:sz="0" w:space="0" w:color="auto"/>
                                                                            <w:right w:val="none" w:sz="0" w:space="0" w:color="auto"/>
                                                                          </w:divBdr>
                                                                          <w:divsChild>
                                                                            <w:div w:id="1393578416">
                                                                              <w:marLeft w:val="0"/>
                                                                              <w:marRight w:val="0"/>
                                                                              <w:marTop w:val="0"/>
                                                                              <w:marBottom w:val="0"/>
                                                                              <w:divBdr>
                                                                                <w:top w:val="none" w:sz="0" w:space="0" w:color="auto"/>
                                                                                <w:left w:val="none" w:sz="0" w:space="0" w:color="auto"/>
                                                                                <w:bottom w:val="none" w:sz="0" w:space="0" w:color="auto"/>
                                                                                <w:right w:val="none" w:sz="0" w:space="0" w:color="auto"/>
                                                                              </w:divBdr>
                                                                              <w:divsChild>
                                                                                <w:div w:id="1412895534">
                                                                                  <w:marLeft w:val="0"/>
                                                                                  <w:marRight w:val="0"/>
                                                                                  <w:marTop w:val="0"/>
                                                                                  <w:marBottom w:val="0"/>
                                                                                  <w:divBdr>
                                                                                    <w:top w:val="none" w:sz="0" w:space="0" w:color="auto"/>
                                                                                    <w:left w:val="none" w:sz="0" w:space="0" w:color="auto"/>
                                                                                    <w:bottom w:val="none" w:sz="0" w:space="0" w:color="auto"/>
                                                                                    <w:right w:val="none" w:sz="0" w:space="0" w:color="auto"/>
                                                                                  </w:divBdr>
                                                                                  <w:divsChild>
                                                                                    <w:div w:id="1193956925">
                                                                                      <w:marLeft w:val="0"/>
                                                                                      <w:marRight w:val="0"/>
                                                                                      <w:marTop w:val="0"/>
                                                                                      <w:marBottom w:val="0"/>
                                                                                      <w:divBdr>
                                                                                        <w:top w:val="none" w:sz="0" w:space="0" w:color="auto"/>
                                                                                        <w:left w:val="none" w:sz="0" w:space="0" w:color="auto"/>
                                                                                        <w:bottom w:val="none" w:sz="0" w:space="0" w:color="auto"/>
                                                                                        <w:right w:val="none" w:sz="0" w:space="0" w:color="auto"/>
                                                                                      </w:divBdr>
                                                                                      <w:divsChild>
                                                                                        <w:div w:id="183523426">
                                                                                          <w:marLeft w:val="0"/>
                                                                                          <w:marRight w:val="0"/>
                                                                                          <w:marTop w:val="0"/>
                                                                                          <w:marBottom w:val="0"/>
                                                                                          <w:divBdr>
                                                                                            <w:top w:val="none" w:sz="0" w:space="0" w:color="auto"/>
                                                                                            <w:left w:val="none" w:sz="0" w:space="0" w:color="auto"/>
                                                                                            <w:bottom w:val="none" w:sz="0" w:space="0" w:color="auto"/>
                                                                                            <w:right w:val="none" w:sz="0" w:space="0" w:color="auto"/>
                                                                                          </w:divBdr>
                                                                                          <w:divsChild>
                                                                                            <w:div w:id="533692297">
                                                                                              <w:marLeft w:val="0"/>
                                                                                              <w:marRight w:val="0"/>
                                                                                              <w:marTop w:val="0"/>
                                                                                              <w:marBottom w:val="0"/>
                                                                                              <w:divBdr>
                                                                                                <w:top w:val="none" w:sz="0" w:space="0" w:color="auto"/>
                                                                                                <w:left w:val="none" w:sz="0" w:space="0" w:color="auto"/>
                                                                                                <w:bottom w:val="none" w:sz="0" w:space="0" w:color="auto"/>
                                                                                                <w:right w:val="none" w:sz="0" w:space="0" w:color="auto"/>
                                                                                              </w:divBdr>
                                                                                              <w:divsChild>
                                                                                                <w:div w:id="2017729935">
                                                                                                  <w:marLeft w:val="0"/>
                                                                                                  <w:marRight w:val="0"/>
                                                                                                  <w:marTop w:val="0"/>
                                                                                                  <w:marBottom w:val="0"/>
                                                                                                  <w:divBdr>
                                                                                                    <w:top w:val="none" w:sz="0" w:space="0" w:color="auto"/>
                                                                                                    <w:left w:val="none" w:sz="0" w:space="0" w:color="auto"/>
                                                                                                    <w:bottom w:val="none" w:sz="0" w:space="0" w:color="auto"/>
                                                                                                    <w:right w:val="none" w:sz="0" w:space="0" w:color="auto"/>
                                                                                                  </w:divBdr>
                                                                                                  <w:divsChild>
                                                                                                    <w:div w:id="451100260">
                                                                                                      <w:marLeft w:val="0"/>
                                                                                                      <w:marRight w:val="0"/>
                                                                                                      <w:marTop w:val="0"/>
                                                                                                      <w:marBottom w:val="0"/>
                                                                                                      <w:divBdr>
                                                                                                        <w:top w:val="none" w:sz="0" w:space="0" w:color="auto"/>
                                                                                                        <w:left w:val="none" w:sz="0" w:space="0" w:color="auto"/>
                                                                                                        <w:bottom w:val="none" w:sz="0" w:space="0" w:color="auto"/>
                                                                                                        <w:right w:val="none" w:sz="0" w:space="0" w:color="auto"/>
                                                                                                      </w:divBdr>
                                                                                                      <w:divsChild>
                                                                                                        <w:div w:id="1683775420">
                                                                                                          <w:marLeft w:val="0"/>
                                                                                                          <w:marRight w:val="0"/>
                                                                                                          <w:marTop w:val="0"/>
                                                                                                          <w:marBottom w:val="0"/>
                                                                                                          <w:divBdr>
                                                                                                            <w:top w:val="none" w:sz="0" w:space="0" w:color="auto"/>
                                                                                                            <w:left w:val="none" w:sz="0" w:space="0" w:color="auto"/>
                                                                                                            <w:bottom w:val="none" w:sz="0" w:space="0" w:color="auto"/>
                                                                                                            <w:right w:val="none" w:sz="0" w:space="0" w:color="auto"/>
                                                                                                          </w:divBdr>
                                                                                                          <w:divsChild>
                                                                                                            <w:div w:id="25372859">
                                                                                                              <w:marLeft w:val="0"/>
                                                                                                              <w:marRight w:val="0"/>
                                                                                                              <w:marTop w:val="0"/>
                                                                                                              <w:marBottom w:val="0"/>
                                                                                                              <w:divBdr>
                                                                                                                <w:top w:val="none" w:sz="0" w:space="0" w:color="auto"/>
                                                                                                                <w:left w:val="none" w:sz="0" w:space="0" w:color="auto"/>
                                                                                                                <w:bottom w:val="none" w:sz="0" w:space="0" w:color="auto"/>
                                                                                                                <w:right w:val="none" w:sz="0" w:space="0" w:color="auto"/>
                                                                                                              </w:divBdr>
                                                                                                              <w:divsChild>
                                                                                                                <w:div w:id="543635600">
                                                                                                                  <w:marLeft w:val="0"/>
                                                                                                                  <w:marRight w:val="0"/>
                                                                                                                  <w:marTop w:val="0"/>
                                                                                                                  <w:marBottom w:val="0"/>
                                                                                                                  <w:divBdr>
                                                                                                                    <w:top w:val="none" w:sz="0" w:space="0" w:color="auto"/>
                                                                                                                    <w:left w:val="none" w:sz="0" w:space="0" w:color="auto"/>
                                                                                                                    <w:bottom w:val="none" w:sz="0" w:space="0" w:color="auto"/>
                                                                                                                    <w:right w:val="none" w:sz="0" w:space="0" w:color="auto"/>
                                                                                                                  </w:divBdr>
                                                                                                                  <w:divsChild>
                                                                                                                    <w:div w:id="1474910207">
                                                                                                                      <w:marLeft w:val="0"/>
                                                                                                                      <w:marRight w:val="0"/>
                                                                                                                      <w:marTop w:val="0"/>
                                                                                                                      <w:marBottom w:val="0"/>
                                                                                                                      <w:divBdr>
                                                                                                                        <w:top w:val="none" w:sz="0" w:space="0" w:color="auto"/>
                                                                                                                        <w:left w:val="none" w:sz="0" w:space="0" w:color="auto"/>
                                                                                                                        <w:bottom w:val="none" w:sz="0" w:space="0" w:color="auto"/>
                                                                                                                        <w:right w:val="none" w:sz="0" w:space="0" w:color="auto"/>
                                                                                                                      </w:divBdr>
                                                                                                                      <w:divsChild>
                                                                                                                        <w:div w:id="455683250">
                                                                                                                          <w:marLeft w:val="0"/>
                                                                                                                          <w:marRight w:val="0"/>
                                                                                                                          <w:marTop w:val="0"/>
                                                                                                                          <w:marBottom w:val="0"/>
                                                                                                                          <w:divBdr>
                                                                                                                            <w:top w:val="none" w:sz="0" w:space="0" w:color="auto"/>
                                                                                                                            <w:left w:val="none" w:sz="0" w:space="0" w:color="auto"/>
                                                                                                                            <w:bottom w:val="none" w:sz="0" w:space="0" w:color="auto"/>
                                                                                                                            <w:right w:val="none" w:sz="0" w:space="0" w:color="auto"/>
                                                                                                                          </w:divBdr>
                                                                                                                          <w:divsChild>
                                                                                                                            <w:div w:id="758454164">
                                                                                                                              <w:marLeft w:val="0"/>
                                                                                                                              <w:marRight w:val="0"/>
                                                                                                                              <w:marTop w:val="0"/>
                                                                                                                              <w:marBottom w:val="0"/>
                                                                                                                              <w:divBdr>
                                                                                                                                <w:top w:val="none" w:sz="0" w:space="0" w:color="auto"/>
                                                                                                                                <w:left w:val="none" w:sz="0" w:space="0" w:color="auto"/>
                                                                                                                                <w:bottom w:val="none" w:sz="0" w:space="0" w:color="auto"/>
                                                                                                                                <w:right w:val="none" w:sz="0" w:space="0" w:color="auto"/>
                                                                                                                              </w:divBdr>
                                                                                                                              <w:divsChild>
                                                                                                                                <w:div w:id="1882400371">
                                                                                                                                  <w:marLeft w:val="0"/>
                                                                                                                                  <w:marRight w:val="0"/>
                                                                                                                                  <w:marTop w:val="0"/>
                                                                                                                                  <w:marBottom w:val="0"/>
                                                                                                                                  <w:divBdr>
                                                                                                                                    <w:top w:val="none" w:sz="0" w:space="0" w:color="auto"/>
                                                                                                                                    <w:left w:val="none" w:sz="0" w:space="0" w:color="auto"/>
                                                                                                                                    <w:bottom w:val="none" w:sz="0" w:space="0" w:color="auto"/>
                                                                                                                                    <w:right w:val="none" w:sz="0" w:space="0" w:color="auto"/>
                                                                                                                                  </w:divBdr>
                                                                                                                                  <w:divsChild>
                                                                                                                                    <w:div w:id="2018530978">
                                                                                                                                      <w:marLeft w:val="0"/>
                                                                                                                                      <w:marRight w:val="0"/>
                                                                                                                                      <w:marTop w:val="0"/>
                                                                                                                                      <w:marBottom w:val="0"/>
                                                                                                                                      <w:divBdr>
                                                                                                                                        <w:top w:val="none" w:sz="0" w:space="0" w:color="auto"/>
                                                                                                                                        <w:left w:val="none" w:sz="0" w:space="0" w:color="auto"/>
                                                                                                                                        <w:bottom w:val="none" w:sz="0" w:space="0" w:color="auto"/>
                                                                                                                                        <w:right w:val="none" w:sz="0" w:space="0" w:color="auto"/>
                                                                                                                                      </w:divBdr>
                                                                                                                                      <w:divsChild>
                                                                                                                                        <w:div w:id="401374714">
                                                                                                                                          <w:marLeft w:val="0"/>
                                                                                                                                          <w:marRight w:val="0"/>
                                                                                                                                          <w:marTop w:val="0"/>
                                                                                                                                          <w:marBottom w:val="0"/>
                                                                                                                                          <w:divBdr>
                                                                                                                                            <w:top w:val="none" w:sz="0" w:space="0" w:color="auto"/>
                                                                                                                                            <w:left w:val="none" w:sz="0" w:space="0" w:color="auto"/>
                                                                                                                                            <w:bottom w:val="none" w:sz="0" w:space="0" w:color="auto"/>
                                                                                                                                            <w:right w:val="none" w:sz="0" w:space="0" w:color="auto"/>
                                                                                                                                          </w:divBdr>
                                                                                                                                          <w:divsChild>
                                                                                                                                            <w:div w:id="200869007">
                                                                                                                                              <w:marLeft w:val="0"/>
                                                                                                                                              <w:marRight w:val="0"/>
                                                                                                                                              <w:marTop w:val="0"/>
                                                                                                                                              <w:marBottom w:val="0"/>
                                                                                                                                              <w:divBdr>
                                                                                                                                                <w:top w:val="none" w:sz="0" w:space="0" w:color="auto"/>
                                                                                                                                                <w:left w:val="none" w:sz="0" w:space="0" w:color="auto"/>
                                                                                                                                                <w:bottom w:val="none" w:sz="0" w:space="0" w:color="auto"/>
                                                                                                                                                <w:right w:val="none" w:sz="0" w:space="0" w:color="auto"/>
                                                                                                                                              </w:divBdr>
                                                                                                                                              <w:divsChild>
                                                                                                                                                <w:div w:id="1109621908">
                                                                                                                                                  <w:marLeft w:val="0"/>
                                                                                                                                                  <w:marRight w:val="0"/>
                                                                                                                                                  <w:marTop w:val="0"/>
                                                                                                                                                  <w:marBottom w:val="0"/>
                                                                                                                                                  <w:divBdr>
                                                                                                                                                    <w:top w:val="none" w:sz="0" w:space="0" w:color="auto"/>
                                                                                                                                                    <w:left w:val="none" w:sz="0" w:space="0" w:color="auto"/>
                                                                                                                                                    <w:bottom w:val="none" w:sz="0" w:space="0" w:color="auto"/>
                                                                                                                                                    <w:right w:val="none" w:sz="0" w:space="0" w:color="auto"/>
                                                                                                                                                  </w:divBdr>
                                                                                                                                                  <w:divsChild>
                                                                                                                                                    <w:div w:id="1711370229">
                                                                                                                                                      <w:marLeft w:val="0"/>
                                                                                                                                                      <w:marRight w:val="0"/>
                                                                                                                                                      <w:marTop w:val="0"/>
                                                                                                                                                      <w:marBottom w:val="0"/>
                                                                                                                                                      <w:divBdr>
                                                                                                                                                        <w:top w:val="none" w:sz="0" w:space="0" w:color="auto"/>
                                                                                                                                                        <w:left w:val="none" w:sz="0" w:space="0" w:color="auto"/>
                                                                                                                                                        <w:bottom w:val="none" w:sz="0" w:space="0" w:color="auto"/>
                                                                                                                                                        <w:right w:val="none" w:sz="0" w:space="0" w:color="auto"/>
                                                                                                                                                      </w:divBdr>
                                                                                                                                                      <w:divsChild>
                                                                                                                                                        <w:div w:id="1361200286">
                                                                                                                                                          <w:marLeft w:val="0"/>
                                                                                                                                                          <w:marRight w:val="0"/>
                                                                                                                                                          <w:marTop w:val="0"/>
                                                                                                                                                          <w:marBottom w:val="0"/>
                                                                                                                                                          <w:divBdr>
                                                                                                                                                            <w:top w:val="none" w:sz="0" w:space="0" w:color="auto"/>
                                                                                                                                                            <w:left w:val="none" w:sz="0" w:space="0" w:color="auto"/>
                                                                                                                                                            <w:bottom w:val="none" w:sz="0" w:space="0" w:color="auto"/>
                                                                                                                                                            <w:right w:val="none" w:sz="0" w:space="0" w:color="auto"/>
                                                                                                                                                          </w:divBdr>
                                                                                                                                                          <w:divsChild>
                                                                                                                                                            <w:div w:id="2043745823">
                                                                                                                                                              <w:marLeft w:val="0"/>
                                                                                                                                                              <w:marRight w:val="0"/>
                                                                                                                                                              <w:marTop w:val="0"/>
                                                                                                                                                              <w:marBottom w:val="0"/>
                                                                                                                                                              <w:divBdr>
                                                                                                                                                                <w:top w:val="none" w:sz="0" w:space="0" w:color="auto"/>
                                                                                                                                                                <w:left w:val="none" w:sz="0" w:space="0" w:color="auto"/>
                                                                                                                                                                <w:bottom w:val="none" w:sz="0" w:space="0" w:color="auto"/>
                                                                                                                                                                <w:right w:val="none" w:sz="0" w:space="0" w:color="auto"/>
                                                                                                                                                              </w:divBdr>
                                                                                                                                                              <w:divsChild>
                                                                                                                                                                <w:div w:id="1026059528">
                                                                                                                                                                  <w:marLeft w:val="0"/>
                                                                                                                                                                  <w:marRight w:val="0"/>
                                                                                                                                                                  <w:marTop w:val="0"/>
                                                                                                                                                                  <w:marBottom w:val="0"/>
                                                                                                                                                                  <w:divBdr>
                                                                                                                                                                    <w:top w:val="none" w:sz="0" w:space="0" w:color="auto"/>
                                                                                                                                                                    <w:left w:val="none" w:sz="0" w:space="0" w:color="auto"/>
                                                                                                                                                                    <w:bottom w:val="none" w:sz="0" w:space="0" w:color="auto"/>
                                                                                                                                                                    <w:right w:val="none" w:sz="0" w:space="0" w:color="auto"/>
                                                                                                                                                                  </w:divBdr>
                                                                                                                                                                  <w:divsChild>
                                                                                                                                                                    <w:div w:id="939222728">
                                                                                                                                                                      <w:marLeft w:val="0"/>
                                                                                                                                                                      <w:marRight w:val="0"/>
                                                                                                                                                                      <w:marTop w:val="0"/>
                                                                                                                                                                      <w:marBottom w:val="0"/>
                                                                                                                                                                      <w:divBdr>
                                                                                                                                                                        <w:top w:val="none" w:sz="0" w:space="0" w:color="auto"/>
                                                                                                                                                                        <w:left w:val="none" w:sz="0" w:space="0" w:color="auto"/>
                                                                                                                                                                        <w:bottom w:val="none" w:sz="0" w:space="0" w:color="auto"/>
                                                                                                                                                                        <w:right w:val="none" w:sz="0" w:space="0" w:color="auto"/>
                                                                                                                                                                      </w:divBdr>
                                                                                                                                                                      <w:divsChild>
                                                                                                                                                                        <w:div w:id="1850871873">
                                                                                                                                                                          <w:marLeft w:val="0"/>
                                                                                                                                                                          <w:marRight w:val="0"/>
                                                                                                                                                                          <w:marTop w:val="0"/>
                                                                                                                                                                          <w:marBottom w:val="0"/>
                                                                                                                                                                          <w:divBdr>
                                                                                                                                                                            <w:top w:val="none" w:sz="0" w:space="0" w:color="auto"/>
                                                                                                                                                                            <w:left w:val="none" w:sz="0" w:space="0" w:color="auto"/>
                                                                                                                                                                            <w:bottom w:val="none" w:sz="0" w:space="0" w:color="auto"/>
                                                                                                                                                                            <w:right w:val="none" w:sz="0" w:space="0" w:color="auto"/>
                                                                                                                                                                          </w:divBdr>
                                                                                                                                                                          <w:divsChild>
                                                                                                                                                                            <w:div w:id="145703374">
                                                                                                                                                                              <w:marLeft w:val="0"/>
                                                                                                                                                                              <w:marRight w:val="0"/>
                                                                                                                                                                              <w:marTop w:val="0"/>
                                                                                                                                                                              <w:marBottom w:val="0"/>
                                                                                                                                                                              <w:divBdr>
                                                                                                                                                                                <w:top w:val="none" w:sz="0" w:space="0" w:color="auto"/>
                                                                                                                                                                                <w:left w:val="none" w:sz="0" w:space="0" w:color="auto"/>
                                                                                                                                                                                <w:bottom w:val="none" w:sz="0" w:space="0" w:color="auto"/>
                                                                                                                                                                                <w:right w:val="none" w:sz="0" w:space="0" w:color="auto"/>
                                                                                                                                                                              </w:divBdr>
                                                                                                                                                                              <w:divsChild>
                                                                                                                                                                                <w:div w:id="1148133850">
                                                                                                                                                                                  <w:marLeft w:val="0"/>
                                                                                                                                                                                  <w:marRight w:val="0"/>
                                                                                                                                                                                  <w:marTop w:val="0"/>
                                                                                                                                                                                  <w:marBottom w:val="0"/>
                                                                                                                                                                                  <w:divBdr>
                                                                                                                                                                                    <w:top w:val="none" w:sz="0" w:space="0" w:color="auto"/>
                                                                                                                                                                                    <w:left w:val="none" w:sz="0" w:space="0" w:color="auto"/>
                                                                                                                                                                                    <w:bottom w:val="none" w:sz="0" w:space="0" w:color="auto"/>
                                                                                                                                                                                    <w:right w:val="none" w:sz="0" w:space="0" w:color="auto"/>
                                                                                                                                                                                  </w:divBdr>
                                                                                                                                                                                  <w:divsChild>
                                                                                                                                                                                    <w:div w:id="111244772">
                                                                                                                                                                                      <w:marLeft w:val="0"/>
                                                                                                                                                                                      <w:marRight w:val="0"/>
                                                                                                                                                                                      <w:marTop w:val="0"/>
                                                                                                                                                                                      <w:marBottom w:val="0"/>
                                                                                                                                                                                      <w:divBdr>
                                                                                                                                                                                        <w:top w:val="none" w:sz="0" w:space="0" w:color="auto"/>
                                                                                                                                                                                        <w:left w:val="none" w:sz="0" w:space="0" w:color="auto"/>
                                                                                                                                                                                        <w:bottom w:val="none" w:sz="0" w:space="0" w:color="auto"/>
                                                                                                                                                                                        <w:right w:val="none" w:sz="0" w:space="0" w:color="auto"/>
                                                                                                                                                                                      </w:divBdr>
                                                                                                                                                                                      <w:divsChild>
                                                                                                                                                                                        <w:div w:id="1603798782">
                                                                                                                                                                                          <w:marLeft w:val="0"/>
                                                                                                                                                                                          <w:marRight w:val="0"/>
                                                                                                                                                                                          <w:marTop w:val="0"/>
                                                                                                                                                                                          <w:marBottom w:val="0"/>
                                                                                                                                                                                          <w:divBdr>
                                                                                                                                                                                            <w:top w:val="none" w:sz="0" w:space="0" w:color="auto"/>
                                                                                                                                                                                            <w:left w:val="none" w:sz="0" w:space="0" w:color="auto"/>
                                                                                                                                                                                            <w:bottom w:val="none" w:sz="0" w:space="0" w:color="auto"/>
                                                                                                                                                                                            <w:right w:val="none" w:sz="0" w:space="0" w:color="auto"/>
                                                                                                                                                                                          </w:divBdr>
                                                                                                                                                                                          <w:divsChild>
                                                                                                                                                                                            <w:div w:id="129902708">
                                                                                                                                                                                              <w:marLeft w:val="0"/>
                                                                                                                                                                                              <w:marRight w:val="0"/>
                                                                                                                                                                                              <w:marTop w:val="0"/>
                                                                                                                                                                                              <w:marBottom w:val="0"/>
                                                                                                                                                                                              <w:divBdr>
                                                                                                                                                                                                <w:top w:val="none" w:sz="0" w:space="0" w:color="auto"/>
                                                                                                                                                                                                <w:left w:val="none" w:sz="0" w:space="0" w:color="auto"/>
                                                                                                                                                                                                <w:bottom w:val="none" w:sz="0" w:space="0" w:color="auto"/>
                                                                                                                                                                                                <w:right w:val="none" w:sz="0" w:space="0" w:color="auto"/>
                                                                                                                                                                                              </w:divBdr>
                                                                                                                                                                                              <w:divsChild>
                                                                                                                                                                                                <w:div w:id="1714114678">
                                                                                                                                                                                                  <w:marLeft w:val="0"/>
                                                                                                                                                                                                  <w:marRight w:val="0"/>
                                                                                                                                                                                                  <w:marTop w:val="0"/>
                                                                                                                                                                                                  <w:marBottom w:val="0"/>
                                                                                                                                                                                                  <w:divBdr>
                                                                                                                                                                                                    <w:top w:val="none" w:sz="0" w:space="0" w:color="auto"/>
                                                                                                                                                                                                    <w:left w:val="none" w:sz="0" w:space="0" w:color="auto"/>
                                                                                                                                                                                                    <w:bottom w:val="none" w:sz="0" w:space="0" w:color="auto"/>
                                                                                                                                                                                                    <w:right w:val="none" w:sz="0" w:space="0" w:color="auto"/>
                                                                                                                                                                                                  </w:divBdr>
                                                                                                                                                                                                  <w:divsChild>
                                                                                                                                                                                                    <w:div w:id="1844083472">
                                                                                                                                                                                                      <w:marLeft w:val="0"/>
                                                                                                                                                                                                      <w:marRight w:val="0"/>
                                                                                                                                                                                                      <w:marTop w:val="0"/>
                                                                                                                                                                                                      <w:marBottom w:val="0"/>
                                                                                                                                                                                                      <w:divBdr>
                                                                                                                                                                                                        <w:top w:val="none" w:sz="0" w:space="0" w:color="auto"/>
                                                                                                                                                                                                        <w:left w:val="none" w:sz="0" w:space="0" w:color="auto"/>
                                                                                                                                                                                                        <w:bottom w:val="none" w:sz="0" w:space="0" w:color="auto"/>
                                                                                                                                                                                                        <w:right w:val="none" w:sz="0" w:space="0" w:color="auto"/>
                                                                                                                                                                                                      </w:divBdr>
                                                                                                                                                                                                      <w:divsChild>
                                                                                                                                                                                                        <w:div w:id="1999571415">
                                                                                                                                                                                                          <w:marLeft w:val="0"/>
                                                                                                                                                                                                          <w:marRight w:val="0"/>
                                                                                                                                                                                                          <w:marTop w:val="0"/>
                                                                                                                                                                                                          <w:marBottom w:val="0"/>
                                                                                                                                                                                                          <w:divBdr>
                                                                                                                                                                                                            <w:top w:val="none" w:sz="0" w:space="0" w:color="auto"/>
                                                                                                                                                                                                            <w:left w:val="none" w:sz="0" w:space="0" w:color="auto"/>
                                                                                                                                                                                                            <w:bottom w:val="none" w:sz="0" w:space="0" w:color="auto"/>
                                                                                                                                                                                                            <w:right w:val="none" w:sz="0" w:space="0" w:color="auto"/>
                                                                                                                                                                                                          </w:divBdr>
                                                                                                                                                                                                          <w:divsChild>
                                                                                                                                                                                                            <w:div w:id="1721859602">
                                                                                                                                                                                                              <w:marLeft w:val="0"/>
                                                                                                                                                                                                              <w:marRight w:val="0"/>
                                                                                                                                                                                                              <w:marTop w:val="0"/>
                                                                                                                                                                                                              <w:marBottom w:val="0"/>
                                                                                                                                                                                                              <w:divBdr>
                                                                                                                                                                                                                <w:top w:val="none" w:sz="0" w:space="0" w:color="auto"/>
                                                                                                                                                                                                                <w:left w:val="none" w:sz="0" w:space="0" w:color="auto"/>
                                                                                                                                                                                                                <w:bottom w:val="none" w:sz="0" w:space="0" w:color="auto"/>
                                                                                                                                                                                                                <w:right w:val="none" w:sz="0" w:space="0" w:color="auto"/>
                                                                                                                                                                                                              </w:divBdr>
                                                                                                                                                                                                              <w:divsChild>
                                                                                                                                                                                                                <w:div w:id="722558813">
                                                                                                                                                                                                                  <w:marLeft w:val="0"/>
                                                                                                                                                                                                                  <w:marRight w:val="0"/>
                                                                                                                                                                                                                  <w:marTop w:val="0"/>
                                                                                                                                                                                                                  <w:marBottom w:val="0"/>
                                                                                                                                                                                                                  <w:divBdr>
                                                                                                                                                                                                                    <w:top w:val="none" w:sz="0" w:space="0" w:color="auto"/>
                                                                                                                                                                                                                    <w:left w:val="none" w:sz="0" w:space="0" w:color="auto"/>
                                                                                                                                                                                                                    <w:bottom w:val="none" w:sz="0" w:space="0" w:color="auto"/>
                                                                                                                                                                                                                    <w:right w:val="none" w:sz="0" w:space="0" w:color="auto"/>
                                                                                                                                                                                                                  </w:divBdr>
                                                                                                                                                                                                                  <w:divsChild>
                                                                                                                                                                                                                    <w:div w:id="2131632671">
                                                                                                                                                                                                                      <w:marLeft w:val="0"/>
                                                                                                                                                                                                                      <w:marRight w:val="0"/>
                                                                                                                                                                                                                      <w:marTop w:val="0"/>
                                                                                                                                                                                                                      <w:marBottom w:val="0"/>
                                                                                                                                                                                                                      <w:divBdr>
                                                                                                                                                                                                                        <w:top w:val="none" w:sz="0" w:space="0" w:color="auto"/>
                                                                                                                                                                                                                        <w:left w:val="none" w:sz="0" w:space="0" w:color="auto"/>
                                                                                                                                                                                                                        <w:bottom w:val="none" w:sz="0" w:space="0" w:color="auto"/>
                                                                                                                                                                                                                        <w:right w:val="none" w:sz="0" w:space="0" w:color="auto"/>
                                                                                                                                                                                                                      </w:divBdr>
                                                                                                                                                                                                                      <w:divsChild>
                                                                                                                                                                                                                        <w:div w:id="96024549">
                                                                                                                                                                                                                          <w:marLeft w:val="0"/>
                                                                                                                                                                                                                          <w:marRight w:val="0"/>
                                                                                                                                                                                                                          <w:marTop w:val="0"/>
                                                                                                                                                                                                                          <w:marBottom w:val="0"/>
                                                                                                                                                                                                                          <w:divBdr>
                                                                                                                                                                                                                            <w:top w:val="none" w:sz="0" w:space="0" w:color="auto"/>
                                                                                                                                                                                                                            <w:left w:val="none" w:sz="0" w:space="0" w:color="auto"/>
                                                                                                                                                                                                                            <w:bottom w:val="none" w:sz="0" w:space="0" w:color="auto"/>
                                                                                                                                                                                                                            <w:right w:val="none" w:sz="0" w:space="0" w:color="auto"/>
                                                                                                                                                                                                                          </w:divBdr>
                                                                                                                                                                                                                          <w:divsChild>
                                                                                                                                                                                                                            <w:div w:id="1417627301">
                                                                                                                                                                                                                              <w:marLeft w:val="0"/>
                                                                                                                                                                                                                              <w:marRight w:val="0"/>
                                                                                                                                                                                                                              <w:marTop w:val="0"/>
                                                                                                                                                                                                                              <w:marBottom w:val="0"/>
                                                                                                                                                                                                                              <w:divBdr>
                                                                                                                                                                                                                                <w:top w:val="none" w:sz="0" w:space="0" w:color="auto"/>
                                                                                                                                                                                                                                <w:left w:val="none" w:sz="0" w:space="0" w:color="auto"/>
                                                                                                                                                                                                                                <w:bottom w:val="none" w:sz="0" w:space="0" w:color="auto"/>
                                                                                                                                                                                                                                <w:right w:val="none" w:sz="0" w:space="0" w:color="auto"/>
                                                                                                                                                                                                                              </w:divBdr>
                                                                                                                                                                                                                              <w:divsChild>
                                                                                                                                                                                                                                <w:div w:id="1890602518">
                                                                                                                                                                                                                                  <w:marLeft w:val="0"/>
                                                                                                                                                                                                                                  <w:marRight w:val="0"/>
                                                                                                                                                                                                                                  <w:marTop w:val="0"/>
                                                                                                                                                                                                                                  <w:marBottom w:val="0"/>
                                                                                                                                                                                                                                  <w:divBdr>
                                                                                                                                                                                                                                    <w:top w:val="none" w:sz="0" w:space="0" w:color="auto"/>
                                                                                                                                                                                                                                    <w:left w:val="none" w:sz="0" w:space="0" w:color="auto"/>
                                                                                                                                                                                                                                    <w:bottom w:val="none" w:sz="0" w:space="0" w:color="auto"/>
                                                                                                                                                                                                                                    <w:right w:val="none" w:sz="0" w:space="0" w:color="auto"/>
                                                                                                                                                                                                                                  </w:divBdr>
                                                                                                                                                                                                                                  <w:divsChild>
                                                                                                                                                                                                                                    <w:div w:id="507183992">
                                                                                                                                                                                                                                      <w:marLeft w:val="0"/>
                                                                                                                                                                                                                                      <w:marRight w:val="0"/>
                                                                                                                                                                                                                                      <w:marTop w:val="0"/>
                                                                                                                                                                                                                                      <w:marBottom w:val="0"/>
                                                                                                                                                                                                                                      <w:divBdr>
                                                                                                                                                                                                                                        <w:top w:val="none" w:sz="0" w:space="0" w:color="auto"/>
                                                                                                                                                                                                                                        <w:left w:val="none" w:sz="0" w:space="0" w:color="auto"/>
                                                                                                                                                                                                                                        <w:bottom w:val="none" w:sz="0" w:space="0" w:color="auto"/>
                                                                                                                                                                                                                                        <w:right w:val="none" w:sz="0" w:space="0" w:color="auto"/>
                                                                                                                                                                                                                                      </w:divBdr>
                                                                                                                                                                                                                                      <w:divsChild>
                                                                                                                                                                                                                                        <w:div w:id="855539396">
                                                                                                                                                                                                                                          <w:marLeft w:val="0"/>
                                                                                                                                                                                                                                          <w:marRight w:val="0"/>
                                                                                                                                                                                                                                          <w:marTop w:val="0"/>
                                                                                                                                                                                                                                          <w:marBottom w:val="0"/>
                                                                                                                                                                                                                                          <w:divBdr>
                                                                                                                                                                                                                                            <w:top w:val="none" w:sz="0" w:space="0" w:color="auto"/>
                                                                                                                                                                                                                                            <w:left w:val="none" w:sz="0" w:space="0" w:color="auto"/>
                                                                                                                                                                                                                                            <w:bottom w:val="none" w:sz="0" w:space="0" w:color="auto"/>
                                                                                                                                                                                                                                            <w:right w:val="none" w:sz="0" w:space="0" w:color="auto"/>
                                                                                                                                                                                                                                          </w:divBdr>
                                                                                                                                                                                                                                          <w:divsChild>
                                                                                                                                                                                                                                            <w:div w:id="765150610">
                                                                                                                                                                                                                                              <w:marLeft w:val="0"/>
                                                                                                                                                                                                                                              <w:marRight w:val="0"/>
                                                                                                                                                                                                                                              <w:marTop w:val="0"/>
                                                                                                                                                                                                                                              <w:marBottom w:val="0"/>
                                                                                                                                                                                                                                              <w:divBdr>
                                                                                                                                                                                                                                                <w:top w:val="none" w:sz="0" w:space="0" w:color="auto"/>
                                                                                                                                                                                                                                                <w:left w:val="none" w:sz="0" w:space="0" w:color="auto"/>
                                                                                                                                                                                                                                                <w:bottom w:val="none" w:sz="0" w:space="0" w:color="auto"/>
                                                                                                                                                                                                                                                <w:right w:val="none" w:sz="0" w:space="0" w:color="auto"/>
                                                                                                                                                                                                                                              </w:divBdr>
                                                                                                                                                                                                                                              <w:divsChild>
                                                                                                                                                                                                                                                <w:div w:id="307051070">
                                                                                                                                                                                                                                                  <w:marLeft w:val="0"/>
                                                                                                                                                                                                                                                  <w:marRight w:val="0"/>
                                                                                                                                                                                                                                                  <w:marTop w:val="0"/>
                                                                                                                                                                                                                                                  <w:marBottom w:val="0"/>
                                                                                                                                                                                                                                                  <w:divBdr>
                                                                                                                                                                                                                                                    <w:top w:val="none" w:sz="0" w:space="0" w:color="auto"/>
                                                                                                                                                                                                                                                    <w:left w:val="none" w:sz="0" w:space="0" w:color="auto"/>
                                                                                                                                                                                                                                                    <w:bottom w:val="none" w:sz="0" w:space="0" w:color="auto"/>
                                                                                                                                                                                                                                                    <w:right w:val="none" w:sz="0" w:space="0" w:color="auto"/>
                                                                                                                                                                                                                                                  </w:divBdr>
                                                                                                                                                                                                                                                  <w:divsChild>
                                                                                                                                                                                                                                                    <w:div w:id="1963992402">
                                                                                                                                                                                                                                                      <w:marLeft w:val="0"/>
                                                                                                                                                                                                                                                      <w:marRight w:val="0"/>
                                                                                                                                                                                                                                                      <w:marTop w:val="0"/>
                                                                                                                                                                                                                                                      <w:marBottom w:val="0"/>
                                                                                                                                                                                                                                                      <w:divBdr>
                                                                                                                                                                                                                                                        <w:top w:val="none" w:sz="0" w:space="0" w:color="auto"/>
                                                                                                                                                                                                                                                        <w:left w:val="none" w:sz="0" w:space="0" w:color="auto"/>
                                                                                                                                                                                                                                                        <w:bottom w:val="none" w:sz="0" w:space="0" w:color="auto"/>
                                                                                                                                                                                                                                                        <w:right w:val="none" w:sz="0" w:space="0" w:color="auto"/>
                                                                                                                                                                                                                                                      </w:divBdr>
                                                                                                                                                                                                                                                      <w:divsChild>
                                                                                                                                                                                                                                                        <w:div w:id="1519074810">
                                                                                                                                                                                                                                                          <w:marLeft w:val="0"/>
                                                                                                                                                                                                                                                          <w:marRight w:val="0"/>
                                                                                                                                                                                                                                                          <w:marTop w:val="0"/>
                                                                                                                                                                                                                                                          <w:marBottom w:val="0"/>
                                                                                                                                                                                                                                                          <w:divBdr>
                                                                                                                                                                                                                                                            <w:top w:val="none" w:sz="0" w:space="0" w:color="auto"/>
                                                                                                                                                                                                                                                            <w:left w:val="none" w:sz="0" w:space="0" w:color="auto"/>
                                                                                                                                                                                                                                                            <w:bottom w:val="none" w:sz="0" w:space="0" w:color="auto"/>
                                                                                                                                                                                                                                                            <w:right w:val="none" w:sz="0" w:space="0" w:color="auto"/>
                                                                                                                                                                                                                                                          </w:divBdr>
                                                                                                                                                                                                                                                          <w:divsChild>
                                                                                                                                                                                                                                                            <w:div w:id="648826990">
                                                                                                                                                                                                                                                              <w:marLeft w:val="0"/>
                                                                                                                                                                                                                                                              <w:marRight w:val="0"/>
                                                                                                                                                                                                                                                              <w:marTop w:val="0"/>
                                                                                                                                                                                                                                                              <w:marBottom w:val="0"/>
                                                                                                                                                                                                                                                              <w:divBdr>
                                                                                                                                                                                                                                                                <w:top w:val="none" w:sz="0" w:space="0" w:color="auto"/>
                                                                                                                                                                                                                                                                <w:left w:val="none" w:sz="0" w:space="0" w:color="auto"/>
                                                                                                                                                                                                                                                                <w:bottom w:val="none" w:sz="0" w:space="0" w:color="auto"/>
                                                                                                                                                                                                                                                                <w:right w:val="none" w:sz="0" w:space="0" w:color="auto"/>
                                                                                                                                                                                                                                                              </w:divBdr>
                                                                                                                                                                                                                                                              <w:divsChild>
                                                                                                                                                                                                                                                                <w:div w:id="990715795">
                                                                                                                                                                                                                                                                  <w:marLeft w:val="0"/>
                                                                                                                                                                                                                                                                  <w:marRight w:val="0"/>
                                                                                                                                                                                                                                                                  <w:marTop w:val="0"/>
                                                                                                                                                                                                                                                                  <w:marBottom w:val="0"/>
                                                                                                                                                                                                                                                                  <w:divBdr>
                                                                                                                                                                                                                                                                    <w:top w:val="none" w:sz="0" w:space="0" w:color="auto"/>
                                                                                                                                                                                                                                                                    <w:left w:val="none" w:sz="0" w:space="0" w:color="auto"/>
                                                                                                                                                                                                                                                                    <w:bottom w:val="none" w:sz="0" w:space="0" w:color="auto"/>
                                                                                                                                                                                                                                                                    <w:right w:val="none" w:sz="0" w:space="0" w:color="auto"/>
                                                                                                                                                                                                                                                                  </w:divBdr>
                                                                                                                                                                                                                                                                  <w:divsChild>
                                                                                                                                                                                                                                                                    <w:div w:id="584152840">
                                                                                                                                                                                                                                                                      <w:marLeft w:val="0"/>
                                                                                                                                                                                                                                                                      <w:marRight w:val="0"/>
                                                                                                                                                                                                                                                                      <w:marTop w:val="0"/>
                                                                                                                                                                                                                                                                      <w:marBottom w:val="0"/>
                                                                                                                                                                                                                                                                      <w:divBdr>
                                                                                                                                                                                                                                                                        <w:top w:val="none" w:sz="0" w:space="0" w:color="auto"/>
                                                                                                                                                                                                                                                                        <w:left w:val="none" w:sz="0" w:space="0" w:color="auto"/>
                                                                                                                                                                                                                                                                        <w:bottom w:val="none" w:sz="0" w:space="0" w:color="auto"/>
                                                                                                                                                                                                                                                                        <w:right w:val="none" w:sz="0" w:space="0" w:color="auto"/>
                                                                                                                                                                                                                                                                      </w:divBdr>
                                                                                                                                                                                                                                                                      <w:divsChild>
                                                                                                                                                                                                                                                                        <w:div w:id="649672060">
                                                                                                                                                                                                                                                                          <w:marLeft w:val="0"/>
                                                                                                                                                                                                                                                                          <w:marRight w:val="0"/>
                                                                                                                                                                                                                                                                          <w:marTop w:val="0"/>
                                                                                                                                                                                                                                                                          <w:marBottom w:val="0"/>
                                                                                                                                                                                                                                                                          <w:divBdr>
                                                                                                                                                                                                                                                                            <w:top w:val="none" w:sz="0" w:space="0" w:color="auto"/>
                                                                                                                                                                                                                                                                            <w:left w:val="none" w:sz="0" w:space="0" w:color="auto"/>
                                                                                                                                                                                                                                                                            <w:bottom w:val="none" w:sz="0" w:space="0" w:color="auto"/>
                                                                                                                                                                                                                                                                            <w:right w:val="none" w:sz="0" w:space="0" w:color="auto"/>
                                                                                                                                                                                                                                                                          </w:divBdr>
                                                                                                                                                                                                                                                                          <w:divsChild>
                                                                                                                                                                                                                                                                            <w:div w:id="1353334430">
                                                                                                                                                                                                                                                                              <w:marLeft w:val="0"/>
                                                                                                                                                                                                                                                                              <w:marRight w:val="0"/>
                                                                                                                                                                                                                                                                              <w:marTop w:val="0"/>
                                                                                                                                                                                                                                                                              <w:marBottom w:val="0"/>
                                                                                                                                                                                                                                                                              <w:divBdr>
                                                                                                                                                                                                                                                                                <w:top w:val="none" w:sz="0" w:space="0" w:color="auto"/>
                                                                                                                                                                                                                                                                                <w:left w:val="none" w:sz="0" w:space="0" w:color="auto"/>
                                                                                                                                                                                                                                                                                <w:bottom w:val="none" w:sz="0" w:space="0" w:color="auto"/>
                                                                                                                                                                                                                                                                                <w:right w:val="none" w:sz="0" w:space="0" w:color="auto"/>
                                                                                                                                                                                                                                                                              </w:divBdr>
                                                                                                                                                                                                                                                                              <w:divsChild>
                                                                                                                                                                                                                                                                                <w:div w:id="1957905798">
                                                                                                                                                                                                                                                                                  <w:marLeft w:val="0"/>
                                                                                                                                                                                                                                                                                  <w:marRight w:val="0"/>
                                                                                                                                                                                                                                                                                  <w:marTop w:val="0"/>
                                                                                                                                                                                                                                                                                  <w:marBottom w:val="0"/>
                                                                                                                                                                                                                                                                                  <w:divBdr>
                                                                                                                                                                                                                                                                                    <w:top w:val="none" w:sz="0" w:space="0" w:color="auto"/>
                                                                                                                                                                                                                                                                                    <w:left w:val="none" w:sz="0" w:space="0" w:color="auto"/>
                                                                                                                                                                                                                                                                                    <w:bottom w:val="none" w:sz="0" w:space="0" w:color="auto"/>
                                                                                                                                                                                                                                                                                    <w:right w:val="none" w:sz="0" w:space="0" w:color="auto"/>
                                                                                                                                                                                                                                                                                  </w:divBdr>
                                                                                                                                                                                                                                                                                  <w:divsChild>
                                                                                                                                                                                                                                                                                    <w:div w:id="788159201">
                                                                                                                                                                                                                                                                                      <w:marLeft w:val="0"/>
                                                                                                                                                                                                                                                                                      <w:marRight w:val="0"/>
                                                                                                                                                                                                                                                                                      <w:marTop w:val="0"/>
                                                                                                                                                                                                                                                                                      <w:marBottom w:val="0"/>
                                                                                                                                                                                                                                                                                      <w:divBdr>
                                                                                                                                                                                                                                                                                        <w:top w:val="none" w:sz="0" w:space="0" w:color="auto"/>
                                                                                                                                                                                                                                                                                        <w:left w:val="none" w:sz="0" w:space="0" w:color="auto"/>
                                                                                                                                                                                                                                                                                        <w:bottom w:val="none" w:sz="0" w:space="0" w:color="auto"/>
                                                                                                                                                                                                                                                                                        <w:right w:val="none" w:sz="0" w:space="0" w:color="auto"/>
                                                                                                                                                                                                                                                                                      </w:divBdr>
                                                                                                                                                                                                                                                                                      <w:divsChild>
                                                                                                                                                                                                                                                                                        <w:div w:id="897058304">
                                                                                                                                                                                                                                                                                          <w:marLeft w:val="0"/>
                                                                                                                                                                                                                                                                                          <w:marRight w:val="0"/>
                                                                                                                                                                                                                                                                                          <w:marTop w:val="0"/>
                                                                                                                                                                                                                                                                                          <w:marBottom w:val="0"/>
                                                                                                                                                                                                                                                                                          <w:divBdr>
                                                                                                                                                                                                                                                                                            <w:top w:val="none" w:sz="0" w:space="0" w:color="auto"/>
                                                                                                                                                                                                                                                                                            <w:left w:val="none" w:sz="0" w:space="0" w:color="auto"/>
                                                                                                                                                                                                                                                                                            <w:bottom w:val="none" w:sz="0" w:space="0" w:color="auto"/>
                                                                                                                                                                                                                                                                                            <w:right w:val="none" w:sz="0" w:space="0" w:color="auto"/>
                                                                                                                                                                                                                                                                                          </w:divBdr>
                                                                                                                                                                                                                                                                                          <w:divsChild>
                                                                                                                                                                                                                                                                                            <w:div w:id="247812614">
                                                                                                                                                                                                                                                                                              <w:marLeft w:val="0"/>
                                                                                                                                                                                                                                                                                              <w:marRight w:val="0"/>
                                                                                                                                                                                                                                                                                              <w:marTop w:val="0"/>
                                                                                                                                                                                                                                                                                              <w:marBottom w:val="0"/>
                                                                                                                                                                                                                                                                                              <w:divBdr>
                                                                                                                                                                                                                                                                                                <w:top w:val="none" w:sz="0" w:space="0" w:color="auto"/>
                                                                                                                                                                                                                                                                                                <w:left w:val="none" w:sz="0" w:space="0" w:color="auto"/>
                                                                                                                                                                                                                                                                                                <w:bottom w:val="none" w:sz="0" w:space="0" w:color="auto"/>
                                                                                                                                                                                                                                                                                                <w:right w:val="none" w:sz="0" w:space="0" w:color="auto"/>
                                                                                                                                                                                                                                                                                              </w:divBdr>
                                                                                                                                                                                                                                                                                              <w:divsChild>
                                                                                                                                                                                                                                                                                                <w:div w:id="1029143147">
                                                                                                                                                                                                                                                                                                  <w:marLeft w:val="0"/>
                                                                                                                                                                                                                                                                                                  <w:marRight w:val="0"/>
                                                                                                                                                                                                                                                                                                  <w:marTop w:val="0"/>
                                                                                                                                                                                                                                                                                                  <w:marBottom w:val="0"/>
                                                                                                                                                                                                                                                                                                  <w:divBdr>
                                                                                                                                                                                                                                                                                                    <w:top w:val="none" w:sz="0" w:space="0" w:color="auto"/>
                                                                                                                                                                                                                                                                                                    <w:left w:val="none" w:sz="0" w:space="0" w:color="auto"/>
                                                                                                                                                                                                                                                                                                    <w:bottom w:val="none" w:sz="0" w:space="0" w:color="auto"/>
                                                                                                                                                                                                                                                                                                    <w:right w:val="none" w:sz="0" w:space="0" w:color="auto"/>
                                                                                                                                                                                                                                                                                                  </w:divBdr>
                                                                                                                                                                                                                                                                                                  <w:divsChild>
                                                                                                                                                                                                                                                                                                    <w:div w:id="1992518162">
                                                                                                                                                                                                                                                                                                      <w:marLeft w:val="0"/>
                                                                                                                                                                                                                                                                                                      <w:marRight w:val="0"/>
                                                                                                                                                                                                                                                                                                      <w:marTop w:val="0"/>
                                                                                                                                                                                                                                                                                                      <w:marBottom w:val="0"/>
                                                                                                                                                                                                                                                                                                      <w:divBdr>
                                                                                                                                                                                                                                                                                                        <w:top w:val="none" w:sz="0" w:space="0" w:color="auto"/>
                                                                                                                                                                                                                                                                                                        <w:left w:val="none" w:sz="0" w:space="0" w:color="auto"/>
                                                                                                                                                                                                                                                                                                        <w:bottom w:val="none" w:sz="0" w:space="0" w:color="auto"/>
                                                                                                                                                                                                                                                                                                        <w:right w:val="none" w:sz="0" w:space="0" w:color="auto"/>
                                                                                                                                                                                                                                                                                                      </w:divBdr>
                                                                                                                                                                                                                                                                                                      <w:divsChild>
                                                                                                                                                                                                                                                                                                        <w:div w:id="778140658">
                                                                                                                                                                                                                                                                                                          <w:marLeft w:val="0"/>
                                                                                                                                                                                                                                                                                                          <w:marRight w:val="0"/>
                                                                                                                                                                                                                                                                                                          <w:marTop w:val="0"/>
                                                                                                                                                                                                                                                                                                          <w:marBottom w:val="0"/>
                                                                                                                                                                                                                                                                                                          <w:divBdr>
                                                                                                                                                                                                                                                                                                            <w:top w:val="none" w:sz="0" w:space="0" w:color="auto"/>
                                                                                                                                                                                                                                                                                                            <w:left w:val="none" w:sz="0" w:space="0" w:color="auto"/>
                                                                                                                                                                                                                                                                                                            <w:bottom w:val="none" w:sz="0" w:space="0" w:color="auto"/>
                                                                                                                                                                                                                                                                                                            <w:right w:val="none" w:sz="0" w:space="0" w:color="auto"/>
                                                                                                                                                                                                                                                                                                          </w:divBdr>
                                                                                                                                                                                                                                                                                                          <w:divsChild>
                                                                                                                                                                                                                                                                                                            <w:div w:id="1007100671">
                                                                                                                                                                                                                                                                                                              <w:marLeft w:val="0"/>
                                                                                                                                                                                                                                                                                                              <w:marRight w:val="0"/>
                                                                                                                                                                                                                                                                                                              <w:marTop w:val="0"/>
                                                                                                                                                                                                                                                                                                              <w:marBottom w:val="0"/>
                                                                                                                                                                                                                                                                                                              <w:divBdr>
                                                                                                                                                                                                                                                                                                                <w:top w:val="none" w:sz="0" w:space="0" w:color="auto"/>
                                                                                                                                                                                                                                                                                                                <w:left w:val="none" w:sz="0" w:space="0" w:color="auto"/>
                                                                                                                                                                                                                                                                                                                <w:bottom w:val="none" w:sz="0" w:space="0" w:color="auto"/>
                                                                                                                                                                                                                                                                                                                <w:right w:val="none" w:sz="0" w:space="0" w:color="auto"/>
                                                                                                                                                                                                                                                                                                              </w:divBdr>
                                                                                                                                                                                                                                                                                                              <w:divsChild>
                                                                                                                                                                                                                                                                                                                <w:div w:id="2102599074">
                                                                                                                                                                                                                                                                                                                  <w:marLeft w:val="0"/>
                                                                                                                                                                                                                                                                                                                  <w:marRight w:val="0"/>
                                                                                                                                                                                                                                                                                                                  <w:marTop w:val="0"/>
                                                                                                                                                                                                                                                                                                                  <w:marBottom w:val="0"/>
                                                                                                                                                                                                                                                                                                                  <w:divBdr>
                                                                                                                                                                                                                                                                                                                    <w:top w:val="none" w:sz="0" w:space="0" w:color="auto"/>
                                                                                                                                                                                                                                                                                                                    <w:left w:val="none" w:sz="0" w:space="0" w:color="auto"/>
                                                                                                                                                                                                                                                                                                                    <w:bottom w:val="none" w:sz="0" w:space="0" w:color="auto"/>
                                                                                                                                                                                                                                                                                                                    <w:right w:val="none" w:sz="0" w:space="0" w:color="auto"/>
                                                                                                                                                                                                                                                                                                                  </w:divBdr>
                                                                                                                                                                                                                                                                                                                  <w:divsChild>
                                                                                                                                                                                                                                                                                                                    <w:div w:id="521554622">
                                                                                                                                                                                                                                                                                                                      <w:marLeft w:val="0"/>
                                                                                                                                                                                                                                                                                                                      <w:marRight w:val="0"/>
                                                                                                                                                                                                                                                                                                                      <w:marTop w:val="0"/>
                                                                                                                                                                                                                                                                                                                      <w:marBottom w:val="0"/>
                                                                                                                                                                                                                                                                                                                      <w:divBdr>
                                                                                                                                                                                                                                                                                                                        <w:top w:val="none" w:sz="0" w:space="0" w:color="auto"/>
                                                                                                                                                                                                                                                                                                                        <w:left w:val="none" w:sz="0" w:space="0" w:color="auto"/>
                                                                                                                                                                                                                                                                                                                        <w:bottom w:val="none" w:sz="0" w:space="0" w:color="auto"/>
                                                                                                                                                                                                                                                                                                                        <w:right w:val="none" w:sz="0" w:space="0" w:color="auto"/>
                                                                                                                                                                                                                                                                                                                      </w:divBdr>
                                                                                                                                                                                                                                                                                                                      <w:divsChild>
                                                                                                                                                                                                                                                                                                                        <w:div w:id="492992268">
                                                                                                                                                                                                                                                                                                                          <w:marLeft w:val="0"/>
                                                                                                                                                                                                                                                                                                                          <w:marRight w:val="0"/>
                                                                                                                                                                                                                                                                                                                          <w:marTop w:val="0"/>
                                                                                                                                                                                                                                                                                                                          <w:marBottom w:val="0"/>
                                                                                                                                                                                                                                                                                                                          <w:divBdr>
                                                                                                                                                                                                                                                                                                                            <w:top w:val="none" w:sz="0" w:space="0" w:color="auto"/>
                                                                                                                                                                                                                                                                                                                            <w:left w:val="none" w:sz="0" w:space="0" w:color="auto"/>
                                                                                                                                                                                                                                                                                                                            <w:bottom w:val="none" w:sz="0" w:space="0" w:color="auto"/>
                                                                                                                                                                                                                                                                                                                            <w:right w:val="none" w:sz="0" w:space="0" w:color="auto"/>
                                                                                                                                                                                                                                                                                                                          </w:divBdr>
                                                                                                                                                                                                                                                                                                                          <w:divsChild>
                                                                                                                                                                                                                                                                                                                            <w:div w:id="1328899365">
                                                                                                                                                                                                                                                                                                                              <w:marLeft w:val="0"/>
                                                                                                                                                                                                                                                                                                                              <w:marRight w:val="0"/>
                                                                                                                                                                                                                                                                                                                              <w:marTop w:val="0"/>
                                                                                                                                                                                                                                                                                                                              <w:marBottom w:val="0"/>
                                                                                                                                                                                                                                                                                                                              <w:divBdr>
                                                                                                                                                                                                                                                                                                                                <w:top w:val="none" w:sz="0" w:space="0" w:color="auto"/>
                                                                                                                                                                                                                                                                                                                                <w:left w:val="none" w:sz="0" w:space="0" w:color="auto"/>
                                                                                                                                                                                                                                                                                                                                <w:bottom w:val="none" w:sz="0" w:space="0" w:color="auto"/>
                                                                                                                                                                                                                                                                                                                                <w:right w:val="none" w:sz="0" w:space="0" w:color="auto"/>
                                                                                                                                                                                                                                                                                                                              </w:divBdr>
                                                                                                                                                                                                                                                                                                                              <w:divsChild>
                                                                                                                                                                                                                                                                                                                                <w:div w:id="1683701844">
                                                                                                                                                                                                                                                                                                                                  <w:marLeft w:val="0"/>
                                                                                                                                                                                                                                                                                                                                  <w:marRight w:val="0"/>
                                                                                                                                                                                                                                                                                                                                  <w:marTop w:val="0"/>
                                                                                                                                                                                                                                                                                                                                  <w:marBottom w:val="0"/>
                                                                                                                                                                                                                                                                                                                                  <w:divBdr>
                                                                                                                                                                                                                                                                                                                                    <w:top w:val="none" w:sz="0" w:space="0" w:color="auto"/>
                                                                                                                                                                                                                                                                                                                                    <w:left w:val="none" w:sz="0" w:space="0" w:color="auto"/>
                                                                                                                                                                                                                                                                                                                                    <w:bottom w:val="none" w:sz="0" w:space="0" w:color="auto"/>
                                                                                                                                                                                                                                                                                                                                    <w:right w:val="none" w:sz="0" w:space="0" w:color="auto"/>
                                                                                                                                                                                                                                                                                                                                  </w:divBdr>
                                                                                                                                                                                                                                                                                                                                  <w:divsChild>
                                                                                                                                                                                                                                                                                                                                    <w:div w:id="696807038">
                                                                                                                                                                                                                                                                                                                                      <w:marLeft w:val="0"/>
                                                                                                                                                                                                                                                                                                                                      <w:marRight w:val="0"/>
                                                                                                                                                                                                                                                                                                                                      <w:marTop w:val="0"/>
                                                                                                                                                                                                                                                                                                                                      <w:marBottom w:val="0"/>
                                                                                                                                                                                                                                                                                                                                      <w:divBdr>
                                                                                                                                                                                                                                                                                                                                        <w:top w:val="none" w:sz="0" w:space="0" w:color="auto"/>
                                                                                                                                                                                                                                                                                                                                        <w:left w:val="none" w:sz="0" w:space="0" w:color="auto"/>
                                                                                                                                                                                                                                                                                                                                        <w:bottom w:val="none" w:sz="0" w:space="0" w:color="auto"/>
                                                                                                                                                                                                                                                                                                                                        <w:right w:val="none" w:sz="0" w:space="0" w:color="auto"/>
                                                                                                                                                                                                                                                                                                                                      </w:divBdr>
                                                                                                                                                                                                                                                                                                                                      <w:divsChild>
                                                                                                                                                                                                                                                                                                                                        <w:div w:id="1993754403">
                                                                                                                                                                                                                                                                                                                                          <w:marLeft w:val="0"/>
                                                                                                                                                                                                                                                                                                                                          <w:marRight w:val="0"/>
                                                                                                                                                                                                                                                                                                                                          <w:marTop w:val="0"/>
                                                                                                                                                                                                                                                                                                                                          <w:marBottom w:val="0"/>
                                                                                                                                                                                                                                                                                                                                          <w:divBdr>
                                                                                                                                                                                                                                                                                                                                            <w:top w:val="none" w:sz="0" w:space="0" w:color="auto"/>
                                                                                                                                                                                                                                                                                                                                            <w:left w:val="none" w:sz="0" w:space="0" w:color="auto"/>
                                                                                                                                                                                                                                                                                                                                            <w:bottom w:val="none" w:sz="0" w:space="0" w:color="auto"/>
                                                                                                                                                                                                                                                                                                                                            <w:right w:val="none" w:sz="0" w:space="0" w:color="auto"/>
                                                                                                                                                                                                                                                                                                                                          </w:divBdr>
                                                                                                                                                                                                                                                                                                                                          <w:divsChild>
                                                                                                                                                                                                                                                                                                                                            <w:div w:id="1602370534">
                                                                                                                                                                                                                                                                                                                                              <w:marLeft w:val="0"/>
                                                                                                                                                                                                                                                                                                                                              <w:marRight w:val="0"/>
                                                                                                                                                                                                                                                                                                                                              <w:marTop w:val="0"/>
                                                                                                                                                                                                                                                                                                                                              <w:marBottom w:val="0"/>
                                                                                                                                                                                                                                                                                                                                              <w:divBdr>
                                                                                                                                                                                                                                                                                                                                                <w:top w:val="none" w:sz="0" w:space="0" w:color="auto"/>
                                                                                                                                                                                                                                                                                                                                                <w:left w:val="none" w:sz="0" w:space="0" w:color="auto"/>
                                                                                                                                                                                                                                                                                                                                                <w:bottom w:val="none" w:sz="0" w:space="0" w:color="auto"/>
                                                                                                                                                                                                                                                                                                                                                <w:right w:val="none" w:sz="0" w:space="0" w:color="auto"/>
                                                                                                                                                                                                                                                                                                                                              </w:divBdr>
                                                                                                                                                                                                                                                                                                                                              <w:divsChild>
                                                                                                                                                                                                                                                                                                                                                <w:div w:id="1324238203">
                                                                                                                                                                                                                                                                                                                                                  <w:marLeft w:val="0"/>
                                                                                                                                                                                                                                                                                                                                                  <w:marRight w:val="0"/>
                                                                                                                                                                                                                                                                                                                                                  <w:marTop w:val="0"/>
                                                                                                                                                                                                                                                                                                                                                  <w:marBottom w:val="0"/>
                                                                                                                                                                                                                                                                                                                                                  <w:divBdr>
                                                                                                                                                                                                                                                                                                                                                    <w:top w:val="none" w:sz="0" w:space="0" w:color="auto"/>
                                                                                                                                                                                                                                                                                                                                                    <w:left w:val="none" w:sz="0" w:space="0" w:color="auto"/>
                                                                                                                                                                                                                                                                                                                                                    <w:bottom w:val="none" w:sz="0" w:space="0" w:color="auto"/>
                                                                                                                                                                                                                                                                                                                                                    <w:right w:val="none" w:sz="0" w:space="0" w:color="auto"/>
                                                                                                                                                                                                                                                                                                                                                  </w:divBdr>
                                                                                                                                                                                                                                                                                                                                                  <w:divsChild>
                                                                                                                                                                                                                                                                                                                                                    <w:div w:id="1918398211">
                                                                                                                                                                                                                                                                                                                                                      <w:marLeft w:val="0"/>
                                                                                                                                                                                                                                                                                                                                                      <w:marRight w:val="0"/>
                                                                                                                                                                                                                                                                                                                                                      <w:marTop w:val="0"/>
                                                                                                                                                                                                                                                                                                                                                      <w:marBottom w:val="0"/>
                                                                                                                                                                                                                                                                                                                                                      <w:divBdr>
                                                                                                                                                                                                                                                                                                                                                        <w:top w:val="none" w:sz="0" w:space="0" w:color="auto"/>
                                                                                                                                                                                                                                                                                                                                                        <w:left w:val="none" w:sz="0" w:space="0" w:color="auto"/>
                                                                                                                                                                                                                                                                                                                                                        <w:bottom w:val="none" w:sz="0" w:space="0" w:color="auto"/>
                                                                                                                                                                                                                                                                                                                                                        <w:right w:val="none" w:sz="0" w:space="0" w:color="auto"/>
                                                                                                                                                                                                                                                                                                                                                      </w:divBdr>
                                                                                                                                                                                                                                                                                                                                                      <w:divsChild>
                                                                                                                                                                                                                                                                                                                                                        <w:div w:id="2122414949">
                                                                                                                                                                                                                                                                                                                                                          <w:marLeft w:val="0"/>
                                                                                                                                                                                                                                                                                                                                                          <w:marRight w:val="0"/>
                                                                                                                                                                                                                                                                                                                                                          <w:marTop w:val="0"/>
                                                                                                                                                                                                                                                                                                                                                          <w:marBottom w:val="0"/>
                                                                                                                                                                                                                                                                                                                                                          <w:divBdr>
                                                                                                                                                                                                                                                                                                                                                            <w:top w:val="none" w:sz="0" w:space="0" w:color="auto"/>
                                                                                                                                                                                                                                                                                                                                                            <w:left w:val="none" w:sz="0" w:space="0" w:color="auto"/>
                                                                                                                                                                                                                                                                                                                                                            <w:bottom w:val="none" w:sz="0" w:space="0" w:color="auto"/>
                                                                                                                                                                                                                                                                                                                                                            <w:right w:val="none" w:sz="0" w:space="0" w:color="auto"/>
                                                                                                                                                                                                                                                                                                                                                          </w:divBdr>
                                                                                                                                                                                                                                                                                                                                                          <w:divsChild>
                                                                                                                                                                                                                                                                                                                                                            <w:div w:id="1370834665">
                                                                                                                                                                                                                                                                                                                                                              <w:marLeft w:val="0"/>
                                                                                                                                                                                                                                                                                                                                                              <w:marRight w:val="0"/>
                                                                                                                                                                                                                                                                                                                                                              <w:marTop w:val="0"/>
                                                                                                                                                                                                                                                                                                                                                              <w:marBottom w:val="0"/>
                                                                                                                                                                                                                                                                                                                                                              <w:divBdr>
                                                                                                                                                                                                                                                                                                                                                                <w:top w:val="none" w:sz="0" w:space="0" w:color="auto"/>
                                                                                                                                                                                                                                                                                                                                                                <w:left w:val="none" w:sz="0" w:space="0" w:color="auto"/>
                                                                                                                                                                                                                                                                                                                                                                <w:bottom w:val="none" w:sz="0" w:space="0" w:color="auto"/>
                                                                                                                                                                                                                                                                                                                                                                <w:right w:val="none" w:sz="0" w:space="0" w:color="auto"/>
                                                                                                                                                                                                                                                                                                                                                              </w:divBdr>
                                                                                                                                                                                                                                                                                                                                                              <w:divsChild>
                                                                                                                                                                                                                                                                                                                                                                <w:div w:id="1680228105">
                                                                                                                                                                                                                                                                                                                                                                  <w:marLeft w:val="0"/>
                                                                                                                                                                                                                                                                                                                                                                  <w:marRight w:val="0"/>
                                                                                                                                                                                                                                                                                                                                                                  <w:marTop w:val="0"/>
                                                                                                                                                                                                                                                                                                                                                                  <w:marBottom w:val="0"/>
                                                                                                                                                                                                                                                                                                                                                                  <w:divBdr>
                                                                                                                                                                                                                                                                                                                                                                    <w:top w:val="none" w:sz="0" w:space="0" w:color="auto"/>
                                                                                                                                                                                                                                                                                                                                                                    <w:left w:val="none" w:sz="0" w:space="0" w:color="auto"/>
                                                                                                                                                                                                                                                                                                                                                                    <w:bottom w:val="none" w:sz="0" w:space="0" w:color="auto"/>
                                                                                                                                                                                                                                                                                                                                                                    <w:right w:val="none" w:sz="0" w:space="0" w:color="auto"/>
                                                                                                                                                                                                                                                                                                                                                                  </w:divBdr>
                                                                                                                                                                                                                                                                                                                                                                  <w:divsChild>
                                                                                                                                                                                                                                                                                                                                                                    <w:div w:id="86925545">
                                                                                                                                                                                                                                                                                                                                                                      <w:marLeft w:val="0"/>
                                                                                                                                                                                                                                                                                                                                                                      <w:marRight w:val="0"/>
                                                                                                                                                                                                                                                                                                                                                                      <w:marTop w:val="0"/>
                                                                                                                                                                                                                                                                                                                                                                      <w:marBottom w:val="0"/>
                                                                                                                                                                                                                                                                                                                                                                      <w:divBdr>
                                                                                                                                                                                                                                                                                                                                                                        <w:top w:val="none" w:sz="0" w:space="0" w:color="auto"/>
                                                                                                                                                                                                                                                                                                                                                                        <w:left w:val="none" w:sz="0" w:space="0" w:color="auto"/>
                                                                                                                                                                                                                                                                                                                                                                        <w:bottom w:val="none" w:sz="0" w:space="0" w:color="auto"/>
                                                                                                                                                                                                                                                                                                                                                                        <w:right w:val="none" w:sz="0" w:space="0" w:color="auto"/>
                                                                                                                                                                                                                                                                                                                                                                      </w:divBdr>
                                                                                                                                                                                                                                                                                                                                                                      <w:divsChild>
                                                                                                                                                                                                                                                                                                                                                                        <w:div w:id="1920217016">
                                                                                                                                                                                                                                                                                                                                                                          <w:marLeft w:val="0"/>
                                                                                                                                                                                                                                                                                                                                                                          <w:marRight w:val="0"/>
                                                                                                                                                                                                                                                                                                                                                                          <w:marTop w:val="0"/>
                                                                                                                                                                                                                                                                                                                                                                          <w:marBottom w:val="0"/>
                                                                                                                                                                                                                                                                                                                                                                          <w:divBdr>
                                                                                                                                                                                                                                                                                                                                                                            <w:top w:val="none" w:sz="0" w:space="0" w:color="auto"/>
                                                                                                                                                                                                                                                                                                                                                                            <w:left w:val="none" w:sz="0" w:space="0" w:color="auto"/>
                                                                                                                                                                                                                                                                                                                                                                            <w:bottom w:val="none" w:sz="0" w:space="0" w:color="auto"/>
                                                                                                                                                                                                                                                                                                                                                                            <w:right w:val="none" w:sz="0" w:space="0" w:color="auto"/>
                                                                                                                                                                                                                                                                                                                                                                          </w:divBdr>
                                                                                                                                                                                                                                                                                                                                                                          <w:divsChild>
                                                                                                                                                                                                                                                                                                                                                                            <w:div w:id="1611353317">
                                                                                                                                                                                                                                                                                                                                                                              <w:marLeft w:val="0"/>
                                                                                                                                                                                                                                                                                                                                                                              <w:marRight w:val="0"/>
                                                                                                                                                                                                                                                                                                                                                                              <w:marTop w:val="0"/>
                                                                                                                                                                                                                                                                                                                                                                              <w:marBottom w:val="0"/>
                                                                                                                                                                                                                                                                                                                                                                              <w:divBdr>
                                                                                                                                                                                                                                                                                                                                                                                <w:top w:val="none" w:sz="0" w:space="0" w:color="auto"/>
                                                                                                                                                                                                                                                                                                                                                                                <w:left w:val="none" w:sz="0" w:space="0" w:color="auto"/>
                                                                                                                                                                                                                                                                                                                                                                                <w:bottom w:val="none" w:sz="0" w:space="0" w:color="auto"/>
                                                                                                                                                                                                                                                                                                                                                                                <w:right w:val="none" w:sz="0" w:space="0" w:color="auto"/>
                                                                                                                                                                                                                                                                                                                                                                              </w:divBdr>
                                                                                                                                                                                                                                                                                                                                                                              <w:divsChild>
                                                                                                                                                                                                                                                                                                                                                                                <w:div w:id="435095826">
                                                                                                                                                                                                                                                                                                                                                                                  <w:marLeft w:val="0"/>
                                                                                                                                                                                                                                                                                                                                                                                  <w:marRight w:val="0"/>
                                                                                                                                                                                                                                                                                                                                                                                  <w:marTop w:val="0"/>
                                                                                                                                                                                                                                                                                                                                                                                  <w:marBottom w:val="0"/>
                                                                                                                                                                                                                                                                                                                                                                                  <w:divBdr>
                                                                                                                                                                                                                                                                                                                                                                                    <w:top w:val="none" w:sz="0" w:space="0" w:color="auto"/>
                                                                                                                                                                                                                                                                                                                                                                                    <w:left w:val="none" w:sz="0" w:space="0" w:color="auto"/>
                                                                                                                                                                                                                                                                                                                                                                                    <w:bottom w:val="none" w:sz="0" w:space="0" w:color="auto"/>
                                                                                                                                                                                                                                                                                                                                                                                    <w:right w:val="none" w:sz="0" w:space="0" w:color="auto"/>
                                                                                                                                                                                                                                                                                                                                                                                  </w:divBdr>
                                                                                                                                                                                                                                                                                                                                                                                  <w:divsChild>
                                                                                                                                                                                                                                                                                                                                                                                    <w:div w:id="649213922">
                                                                                                                                                                                                                                                                                                                                                                                      <w:marLeft w:val="0"/>
                                                                                                                                                                                                                                                                                                                                                                                      <w:marRight w:val="0"/>
                                                                                                                                                                                                                                                                                                                                                                                      <w:marTop w:val="0"/>
                                                                                                                                                                                                                                                                                                                                                                                      <w:marBottom w:val="0"/>
                                                                                                                                                                                                                                                                                                                                                                                      <w:divBdr>
                                                                                                                                                                                                                                                                                                                                                                                        <w:top w:val="none" w:sz="0" w:space="0" w:color="auto"/>
                                                                                                                                                                                                                                                                                                                                                                                        <w:left w:val="none" w:sz="0" w:space="0" w:color="auto"/>
                                                                                                                                                                                                                                                                                                                                                                                        <w:bottom w:val="none" w:sz="0" w:space="0" w:color="auto"/>
                                                                                                                                                                                                                                                                                                                                                                                        <w:right w:val="none" w:sz="0" w:space="0" w:color="auto"/>
                                                                                                                                                                                                                                                                                                                                                                                      </w:divBdr>
                                                                                                                                                                                                                                                                                                                                                                                      <w:divsChild>
                                                                                                                                                                                                                                                                                                                                                                                        <w:div w:id="1058362470">
                                                                                                                                                                                                                                                                                                                                                                                          <w:marLeft w:val="0"/>
                                                                                                                                                                                                                                                                                                                                                                                          <w:marRight w:val="0"/>
                                                                                                                                                                                                                                                                                                                                                                                          <w:marTop w:val="0"/>
                                                                                                                                                                                                                                                                                                                                                                                          <w:marBottom w:val="0"/>
                                                                                                                                                                                                                                                                                                                                                                                          <w:divBdr>
                                                                                                                                                                                                                                                                                                                                                                                            <w:top w:val="none" w:sz="0" w:space="0" w:color="auto"/>
                                                                                                                                                                                                                                                                                                                                                                                            <w:left w:val="none" w:sz="0" w:space="0" w:color="auto"/>
                                                                                                                                                                                                                                                                                                                                                                                            <w:bottom w:val="none" w:sz="0" w:space="0" w:color="auto"/>
                                                                                                                                                                                                                                                                                                                                                                                            <w:right w:val="none" w:sz="0" w:space="0" w:color="auto"/>
                                                                                                                                                                                                                                                                                                                                                                                          </w:divBdr>
                                                                                                                                                                                                                                                                                                                                                                                          <w:divsChild>
                                                                                                                                                                                                                                                                                                                                                                                            <w:div w:id="916522857">
                                                                                                                                                                                                                                                                                                                                                                                              <w:marLeft w:val="0"/>
                                                                                                                                                                                                                                                                                                                                                                                              <w:marRight w:val="0"/>
                                                                                                                                                                                                                                                                                                                                                                                              <w:marTop w:val="0"/>
                                                                                                                                                                                                                                                                                                                                                                                              <w:marBottom w:val="0"/>
                                                                                                                                                                                                                                                                                                                                                                                              <w:divBdr>
                                                                                                                                                                                                                                                                                                                                                                                                <w:top w:val="none" w:sz="0" w:space="0" w:color="auto"/>
                                                                                                                                                                                                                                                                                                                                                                                                <w:left w:val="none" w:sz="0" w:space="0" w:color="auto"/>
                                                                                                                                                                                                                                                                                                                                                                                                <w:bottom w:val="none" w:sz="0" w:space="0" w:color="auto"/>
                                                                                                                                                                                                                                                                                                                                                                                                <w:right w:val="none" w:sz="0" w:space="0" w:color="auto"/>
                                                                                                                                                                                                                                                                                                                                                                                              </w:divBdr>
                                                                                                                                                                                                                                                                                                                                                                                              <w:divsChild>
                                                                                                                                                                                                                                                                                                                                                                                                <w:div w:id="1179347349">
                                                                                                                                                                                                                                                                                                                                                                                                  <w:marLeft w:val="0"/>
                                                                                                                                                                                                                                                                                                                                                                                                  <w:marRight w:val="0"/>
                                                                                                                                                                                                                                                                                                                                                                                                  <w:marTop w:val="0"/>
                                                                                                                                                                                                                                                                                                                                                                                                  <w:marBottom w:val="0"/>
                                                                                                                                                                                                                                                                                                                                                                                                  <w:divBdr>
                                                                                                                                                                                                                                                                                                                                                                                                    <w:top w:val="none" w:sz="0" w:space="0" w:color="auto"/>
                                                                                                                                                                                                                                                                                                                                                                                                    <w:left w:val="none" w:sz="0" w:space="0" w:color="auto"/>
                                                                                                                                                                                                                                                                                                                                                                                                    <w:bottom w:val="none" w:sz="0" w:space="0" w:color="auto"/>
                                                                                                                                                                                                                                                                                                                                                                                                    <w:right w:val="none" w:sz="0" w:space="0" w:color="auto"/>
                                                                                                                                                                                                                                                                                                                                                                                                  </w:divBdr>
                                                                                                                                                                                                                                                                                                                                                                                                  <w:divsChild>
                                                                                                                                                                                                                                                                                                                                                                                                    <w:div w:id="1460876929">
                                                                                                                                                                                                                                                                                                                                                                                                      <w:marLeft w:val="0"/>
                                                                                                                                                                                                                                                                                                                                                                                                      <w:marRight w:val="0"/>
                                                                                                                                                                                                                                                                                                                                                                                                      <w:marTop w:val="0"/>
                                                                                                                                                                                                                                                                                                                                                                                                      <w:marBottom w:val="0"/>
                                                                                                                                                                                                                                                                                                                                                                                                      <w:divBdr>
                                                                                                                                                                                                                                                                                                                                                                                                        <w:top w:val="none" w:sz="0" w:space="0" w:color="auto"/>
                                                                                                                                                                                                                                                                                                                                                                                                        <w:left w:val="none" w:sz="0" w:space="0" w:color="auto"/>
                                                                                                                                                                                                                                                                                                                                                                                                        <w:bottom w:val="none" w:sz="0" w:space="0" w:color="auto"/>
                                                                                                                                                                                                                                                                                                                                                                                                        <w:right w:val="none" w:sz="0" w:space="0" w:color="auto"/>
                                                                                                                                                                                                                                                                                                                                                                                                      </w:divBdr>
                                                                                                                                                                                                                                                                                                                                                                                                      <w:divsChild>
                                                                                                                                                                                                                                                                                                                                                                                                        <w:div w:id="1403287983">
                                                                                                                                                                                                                                                                                                                                                                                                          <w:marLeft w:val="0"/>
                                                                                                                                                                                                                                                                                                                                                                                                          <w:marRight w:val="0"/>
                                                                                                                                                                                                                                                                                                                                                                                                          <w:marTop w:val="0"/>
                                                                                                                                                                                                                                                                                                                                                                                                          <w:marBottom w:val="0"/>
                                                                                                                                                                                                                                                                                                                                                                                                          <w:divBdr>
                                                                                                                                                                                                                                                                                                                                                                                                            <w:top w:val="none" w:sz="0" w:space="0" w:color="auto"/>
                                                                                                                                                                                                                                                                                                                                                                                                            <w:left w:val="none" w:sz="0" w:space="0" w:color="auto"/>
                                                                                                                                                                                                                                                                                                                                                                                                            <w:bottom w:val="none" w:sz="0" w:space="0" w:color="auto"/>
                                                                                                                                                                                                                                                                                                                                                                                                            <w:right w:val="none" w:sz="0" w:space="0" w:color="auto"/>
                                                                                                                                                                                                                                                                                                                                                                                                          </w:divBdr>
                                                                                                                                                                                                                                                                                                                                                                                                          <w:divsChild>
                                                                                                                                                                                                                                                                                                                                                                                                            <w:div w:id="2114395900">
                                                                                                                                                                                                                                                                                                                                                                                                              <w:marLeft w:val="0"/>
                                                                                                                                                                                                                                                                                                                                                                                                              <w:marRight w:val="0"/>
                                                                                                                                                                                                                                                                                                                                                                                                              <w:marTop w:val="0"/>
                                                                                                                                                                                                                                                                                                                                                                                                              <w:marBottom w:val="0"/>
                                                                                                                                                                                                                                                                                                                                                                                                              <w:divBdr>
                                                                                                                                                                                                                                                                                                                                                                                                                <w:top w:val="none" w:sz="0" w:space="0" w:color="auto"/>
                                                                                                                                                                                                                                                                                                                                                                                                                <w:left w:val="none" w:sz="0" w:space="0" w:color="auto"/>
                                                                                                                                                                                                                                                                                                                                                                                                                <w:bottom w:val="none" w:sz="0" w:space="0" w:color="auto"/>
                                                                                                                                                                                                                                                                                                                                                                                                                <w:right w:val="none" w:sz="0" w:space="0" w:color="auto"/>
                                                                                                                                                                                                                                                                                                                                                                                                              </w:divBdr>
                                                                                                                                                                                                                                                                                                                                                                                                              <w:divsChild>
                                                                                                                                                                                                                                                                                                                                                                                                                <w:div w:id="746851085">
                                                                                                                                                                                                                                                                                                                                                                                                                  <w:marLeft w:val="0"/>
                                                                                                                                                                                                                                                                                                                                                                                                                  <w:marRight w:val="0"/>
                                                                                                                                                                                                                                                                                                                                                                                                                  <w:marTop w:val="0"/>
                                                                                                                                                                                                                                                                                                                                                                                                                  <w:marBottom w:val="0"/>
                                                                                                                                                                                                                                                                                                                                                                                                                  <w:divBdr>
                                                                                                                                                                                                                                                                                                                                                                                                                    <w:top w:val="none" w:sz="0" w:space="0" w:color="auto"/>
                                                                                                                                                                                                                                                                                                                                                                                                                    <w:left w:val="none" w:sz="0" w:space="0" w:color="auto"/>
                                                                                                                                                                                                                                                                                                                                                                                                                    <w:bottom w:val="none" w:sz="0" w:space="0" w:color="auto"/>
                                                                                                                                                                                                                                                                                                                                                                                                                    <w:right w:val="none" w:sz="0" w:space="0" w:color="auto"/>
                                                                                                                                                                                                                                                                                                                                                                                                                  </w:divBdr>
                                                                                                                                                                                                                                                                                                                                                                                                                  <w:divsChild>
                                                                                                                                                                                                                                                                                                                                                                                                                    <w:div w:id="118838431">
                                                                                                                                                                                                                                                                                                                                                                                                                      <w:marLeft w:val="0"/>
                                                                                                                                                                                                                                                                                                                                                                                                                      <w:marRight w:val="0"/>
                                                                                                                                                                                                                                                                                                                                                                                                                      <w:marTop w:val="0"/>
                                                                                                                                                                                                                                                                                                                                                                                                                      <w:marBottom w:val="0"/>
                                                                                                                                                                                                                                                                                                                                                                                                                      <w:divBdr>
                                                                                                                                                                                                                                                                                                                                                                                                                        <w:top w:val="none" w:sz="0" w:space="0" w:color="auto"/>
                                                                                                                                                                                                                                                                                                                                                                                                                        <w:left w:val="none" w:sz="0" w:space="0" w:color="auto"/>
                                                                                                                                                                                                                                                                                                                                                                                                                        <w:bottom w:val="none" w:sz="0" w:space="0" w:color="auto"/>
                                                                                                                                                                                                                                                                                                                                                                                                                        <w:right w:val="none" w:sz="0" w:space="0" w:color="auto"/>
                                                                                                                                                                                                                                                                                                                                                                                                                      </w:divBdr>
                                                                                                                                                                                                                                                                                                                                                                                                                      <w:divsChild>
                                                                                                                                                                                                                                                                                                                                                                                                                        <w:div w:id="577783965">
                                                                                                                                                                                                                                                                                                                                                                                                                          <w:marLeft w:val="0"/>
                                                                                                                                                                                                                                                                                                                                                                                                                          <w:marRight w:val="0"/>
                                                                                                                                                                                                                                                                                                                                                                                                                          <w:marTop w:val="0"/>
                                                                                                                                                                                                                                                                                                                                                                                                                          <w:marBottom w:val="0"/>
                                                                                                                                                                                                                                                                                                                                                                                                                          <w:divBdr>
                                                                                                                                                                                                                                                                                                                                                                                                                            <w:top w:val="none" w:sz="0" w:space="0" w:color="auto"/>
                                                                                                                                                                                                                                                                                                                                                                                                                            <w:left w:val="none" w:sz="0" w:space="0" w:color="auto"/>
                                                                                                                                                                                                                                                                                                                                                                                                                            <w:bottom w:val="none" w:sz="0" w:space="0" w:color="auto"/>
                                                                                                                                                                                                                                                                                                                                                                                                                            <w:right w:val="none" w:sz="0" w:space="0" w:color="auto"/>
                                                                                                                                                                                                                                                                                                                                                                                                                          </w:divBdr>
                                                                                                                                                                                                                                                                                                                                                                                                                          <w:divsChild>
                                                                                                                                                                                                                                                                                                                                                                                                                            <w:div w:id="1171330057">
                                                                                                                                                                                                                                                                                                                                                                                                                              <w:marLeft w:val="0"/>
                                                                                                                                                                                                                                                                                                                                                                                                                              <w:marRight w:val="0"/>
                                                                                                                                                                                                                                                                                                                                                                                                                              <w:marTop w:val="0"/>
                                                                                                                                                                                                                                                                                                                                                                                                                              <w:marBottom w:val="0"/>
                                                                                                                                                                                                                                                                                                                                                                                                                              <w:divBdr>
                                                                                                                                                                                                                                                                                                                                                                                                                                <w:top w:val="none" w:sz="0" w:space="0" w:color="auto"/>
                                                                                                                                                                                                                                                                                                                                                                                                                                <w:left w:val="none" w:sz="0" w:space="0" w:color="auto"/>
                                                                                                                                                                                                                                                                                                                                                                                                                                <w:bottom w:val="none" w:sz="0" w:space="0" w:color="auto"/>
                                                                                                                                                                                                                                                                                                                                                                                                                                <w:right w:val="none" w:sz="0" w:space="0" w:color="auto"/>
                                                                                                                                                                                                                                                                                                                                                                                                                              </w:divBdr>
                                                                                                                                                                                                                                                                                                                                                                                                                              <w:divsChild>
                                                                                                                                                                                                                                                                                                                                                                                                                                <w:div w:id="1497064477">
                                                                                                                                                                                                                                                                                                                                                                                                                                  <w:marLeft w:val="0"/>
                                                                                                                                                                                                                                                                                                                                                                                                                                  <w:marRight w:val="0"/>
                                                                                                                                                                                                                                                                                                                                                                                                                                  <w:marTop w:val="0"/>
                                                                                                                                                                                                                                                                                                                                                                                                                                  <w:marBottom w:val="0"/>
                                                                                                                                                                                                                                                                                                                                                                                                                                  <w:divBdr>
                                                                                                                                                                                                                                                                                                                                                                                                                                    <w:top w:val="none" w:sz="0" w:space="0" w:color="auto"/>
                                                                                                                                                                                                                                                                                                                                                                                                                                    <w:left w:val="none" w:sz="0" w:space="0" w:color="auto"/>
                                                                                                                                                                                                                                                                                                                                                                                                                                    <w:bottom w:val="none" w:sz="0" w:space="0" w:color="auto"/>
                                                                                                                                                                                                                                                                                                                                                                                                                                    <w:right w:val="none" w:sz="0" w:space="0" w:color="auto"/>
                                                                                                                                                                                                                                                                                                                                                                                                                                  </w:divBdr>
                                                                                                                                                                                                                                                                                                                                                                                                                                  <w:divsChild>
                                                                                                                                                                                                                                                                                                                                                                                                                                    <w:div w:id="1554384994">
                                                                                                                                                                                                                                                                                                                                                                                                                                      <w:marLeft w:val="0"/>
                                                                                                                                                                                                                                                                                                                                                                                                                                      <w:marRight w:val="0"/>
                                                                                                                                                                                                                                                                                                                                                                                                                                      <w:marTop w:val="0"/>
                                                                                                                                                                                                                                                                                                                                                                                                                                      <w:marBottom w:val="0"/>
                                                                                                                                                                                                                                                                                                                                                                                                                                      <w:divBdr>
                                                                                                                                                                                                                                                                                                                                                                                                                                        <w:top w:val="none" w:sz="0" w:space="0" w:color="auto"/>
                                                                                                                                                                                                                                                                                                                                                                                                                                        <w:left w:val="none" w:sz="0" w:space="0" w:color="auto"/>
                                                                                                                                                                                                                                                                                                                                                                                                                                        <w:bottom w:val="none" w:sz="0" w:space="0" w:color="auto"/>
                                                                                                                                                                                                                                                                                                                                                                                                                                        <w:right w:val="none" w:sz="0" w:space="0" w:color="auto"/>
                                                                                                                                                                                                                                                                                                                                                                                                                                      </w:divBdr>
                                                                                                                                                                                                                                                                                                                                                                                                                                      <w:divsChild>
                                                                                                                                                                                                                                                                                                                                                                                                                                        <w:div w:id="1023481047">
                                                                                                                                                                                                                                                                                                                                                                                                                                          <w:marLeft w:val="0"/>
                                                                                                                                                                                                                                                                                                                                                                                                                                          <w:marRight w:val="0"/>
                                                                                                                                                                                                                                                                                                                                                                                                                                          <w:marTop w:val="0"/>
                                                                                                                                                                                                                                                                                                                                                                                                                                          <w:marBottom w:val="0"/>
                                                                                                                                                                                                                                                                                                                                                                                                                                          <w:divBdr>
                                                                                                                                                                                                                                                                                                                                                                                                                                            <w:top w:val="none" w:sz="0" w:space="0" w:color="auto"/>
                                                                                                                                                                                                                                                                                                                                                                                                                                            <w:left w:val="none" w:sz="0" w:space="0" w:color="auto"/>
                                                                                                                                                                                                                                                                                                                                                                                                                                            <w:bottom w:val="none" w:sz="0" w:space="0" w:color="auto"/>
                                                                                                                                                                                                                                                                                                                                                                                                                                            <w:right w:val="none" w:sz="0" w:space="0" w:color="auto"/>
                                                                                                                                                                                                                                                                                                                                                                                                                                          </w:divBdr>
                                                                                                                                                                                                                                                                                                                                                                                                                                          <w:divsChild>
                                                                                                                                                                                                                                                                                                                                                                                                                                            <w:div w:id="1042167818">
                                                                                                                                                                                                                                                                                                                                                                                                                                              <w:marLeft w:val="0"/>
                                                                                                                                                                                                                                                                                                                                                                                                                                              <w:marRight w:val="0"/>
                                                                                                                                                                                                                                                                                                                                                                                                                                              <w:marTop w:val="0"/>
                                                                                                                                                                                                                                                                                                                                                                                                                                              <w:marBottom w:val="0"/>
                                                                                                                                                                                                                                                                                                                                                                                                                                              <w:divBdr>
                                                                                                                                                                                                                                                                                                                                                                                                                                                <w:top w:val="none" w:sz="0" w:space="0" w:color="auto"/>
                                                                                                                                                                                                                                                                                                                                                                                                                                                <w:left w:val="none" w:sz="0" w:space="0" w:color="auto"/>
                                                                                                                                                                                                                                                                                                                                                                                                                                                <w:bottom w:val="none" w:sz="0" w:space="0" w:color="auto"/>
                                                                                                                                                                                                                                                                                                                                                                                                                                                <w:right w:val="none" w:sz="0" w:space="0" w:color="auto"/>
                                                                                                                                                                                                                                                                                                                                                                                                                                              </w:divBdr>
                                                                                                                                                                                                                                                                                                                                                                                                                                              <w:divsChild>
                                                                                                                                                                                                                                                                                                                                                                                                                                                <w:div w:id="704404254">
                                                                                                                                                                                                                                                                                                                                                                                                                                                  <w:marLeft w:val="0"/>
                                                                                                                                                                                                                                                                                                                                                                                                                                                  <w:marRight w:val="0"/>
                                                                                                                                                                                                                                                                                                                                                                                                                                                  <w:marTop w:val="0"/>
                                                                                                                                                                                                                                                                                                                                                                                                                                                  <w:marBottom w:val="0"/>
                                                                                                                                                                                                                                                                                                                                                                                                                                                  <w:divBdr>
                                                                                                                                                                                                                                                                                                                                                                                                                                                    <w:top w:val="none" w:sz="0" w:space="0" w:color="auto"/>
                                                                                                                                                                                                                                                                                                                                                                                                                                                    <w:left w:val="none" w:sz="0" w:space="0" w:color="auto"/>
                                                                                                                                                                                                                                                                                                                                                                                                                                                    <w:bottom w:val="none" w:sz="0" w:space="0" w:color="auto"/>
                                                                                                                                                                                                                                                                                                                                                                                                                                                    <w:right w:val="none" w:sz="0" w:space="0" w:color="auto"/>
                                                                                                                                                                                                                                                                                                                                                                                                                                                  </w:divBdr>
                                                                                                                                                                                                                                                                                                                                                                                                                                                  <w:divsChild>
                                                                                                                                                                                                                                                                                                                                                                                                                                                    <w:div w:id="1683044824">
                                                                                                                                                                                                                                                                                                                                                                                                                                                      <w:marLeft w:val="0"/>
                                                                                                                                                                                                                                                                                                                                                                                                                                                      <w:marRight w:val="0"/>
                                                                                                                                                                                                                                                                                                                                                                                                                                                      <w:marTop w:val="0"/>
                                                                                                                                                                                                                                                                                                                                                                                                                                                      <w:marBottom w:val="0"/>
                                                                                                                                                                                                                                                                                                                                                                                                                                                      <w:divBdr>
                                                                                                                                                                                                                                                                                                                                                                                                                                                        <w:top w:val="none" w:sz="0" w:space="0" w:color="auto"/>
                                                                                                                                                                                                                                                                                                                                                                                                                                                        <w:left w:val="none" w:sz="0" w:space="0" w:color="auto"/>
                                                                                                                                                                                                                                                                                                                                                                                                                                                        <w:bottom w:val="none" w:sz="0" w:space="0" w:color="auto"/>
                                                                                                                                                                                                                                                                                                                                                                                                                                                        <w:right w:val="none" w:sz="0" w:space="0" w:color="auto"/>
                                                                                                                                                                                                                                                                                                                                                                                                                                                      </w:divBdr>
                                                                                                                                                                                                                                                                                                                                                                                                                                                      <w:divsChild>
                                                                                                                                                                                                                                                                                                                                                                                                                                                        <w:div w:id="805586809">
                                                                                                                                                                                                                                                                                                                                                                                                                                                          <w:marLeft w:val="0"/>
                                                                                                                                                                                                                                                                                                                                                                                                                                                          <w:marRight w:val="0"/>
                                                                                                                                                                                                                                                                                                                                                                                                                                                          <w:marTop w:val="0"/>
                                                                                                                                                                                                                                                                                                                                                                                                                                                          <w:marBottom w:val="0"/>
                                                                                                                                                                                                                                                                                                                                                                                                                                                          <w:divBdr>
                                                                                                                                                                                                                                                                                                                                                                                                                                                            <w:top w:val="none" w:sz="0" w:space="0" w:color="auto"/>
                                                                                                                                                                                                                                                                                                                                                                                                                                                            <w:left w:val="none" w:sz="0" w:space="0" w:color="auto"/>
                                                                                                                                                                                                                                                                                                                                                                                                                                                            <w:bottom w:val="none" w:sz="0" w:space="0" w:color="auto"/>
                                                                                                                                                                                                                                                                                                                                                                                                                                                            <w:right w:val="none" w:sz="0" w:space="0" w:color="auto"/>
                                                                                                                                                                                                                                                                                                                                                                                                                                                          </w:divBdr>
                                                                                                                                                                                                                                                                                                                                                                                                                                                          <w:divsChild>
                                                                                                                                                                                                                                                                                                                                                                                                                                                            <w:div w:id="1680427662">
                                                                                                                                                                                                                                                                                                                                                                                                                                                              <w:marLeft w:val="0"/>
                                                                                                                                                                                                                                                                                                                                                                                                                                                              <w:marRight w:val="0"/>
                                                                                                                                                                                                                                                                                                                                                                                                                                                              <w:marTop w:val="0"/>
                                                                                                                                                                                                                                                                                                                                                                                                                                                              <w:marBottom w:val="0"/>
                                                                                                                                                                                                                                                                                                                                                                                                                                                              <w:divBdr>
                                                                                                                                                                                                                                                                                                                                                                                                                                                                <w:top w:val="none" w:sz="0" w:space="0" w:color="auto"/>
                                                                                                                                                                                                                                                                                                                                                                                                                                                                <w:left w:val="none" w:sz="0" w:space="0" w:color="auto"/>
                                                                                                                                                                                                                                                                                                                                                                                                                                                                <w:bottom w:val="none" w:sz="0" w:space="0" w:color="auto"/>
                                                                                                                                                                                                                                                                                                                                                                                                                                                                <w:right w:val="none" w:sz="0" w:space="0" w:color="auto"/>
                                                                                                                                                                                                                                                                                                                                                                                                                                                              </w:divBdr>
                                                                                                                                                                                                                                                                                                                                                                                                                                                              <w:divsChild>
                                                                                                                                                                                                                                                                                                                                                                                                                                                                <w:div w:id="118259682">
                                                                                                                                                                                                                                                                                                                                                                                                                                                                  <w:marLeft w:val="0"/>
                                                                                                                                                                                                                                                                                                                                                                                                                                                                  <w:marRight w:val="0"/>
                                                                                                                                                                                                                                                                                                                                                                                                                                                                  <w:marTop w:val="0"/>
                                                                                                                                                                                                                                                                                                                                                                                                                                                                  <w:marBottom w:val="0"/>
                                                                                                                                                                                                                                                                                                                                                                                                                                                                  <w:divBdr>
                                                                                                                                                                                                                                                                                                                                                                                                                                                                    <w:top w:val="none" w:sz="0" w:space="0" w:color="auto"/>
                                                                                                                                                                                                                                                                                                                                                                                                                                                                    <w:left w:val="none" w:sz="0" w:space="0" w:color="auto"/>
                                                                                                                                                                                                                                                                                                                                                                                                                                                                    <w:bottom w:val="none" w:sz="0" w:space="0" w:color="auto"/>
                                                                                                                                                                                                                                                                                                                                                                                                                                                                    <w:right w:val="none" w:sz="0" w:space="0" w:color="auto"/>
                                                                                                                                                                                                                                                                                                                                                                                                                                                                  </w:divBdr>
                                                                                                                                                                                                                                                                                                                                                                                                                                                                  <w:divsChild>
                                                                                                                                                                                                                                                                                                                                                                                                                                                                    <w:div w:id="749885948">
                                                                                                                                                                                                                                                                                                                                                                                                                                                                      <w:marLeft w:val="0"/>
                                                                                                                                                                                                                                                                                                                                                                                                                                                                      <w:marRight w:val="0"/>
                                                                                                                                                                                                                                                                                                                                                                                                                                                                      <w:marTop w:val="0"/>
                                                                                                                                                                                                                                                                                                                                                                                                                                                                      <w:marBottom w:val="0"/>
                                                                                                                                                                                                                                                                                                                                                                                                                                                                      <w:divBdr>
                                                                                                                                                                                                                                                                                                                                                                                                                                                                        <w:top w:val="none" w:sz="0" w:space="0" w:color="auto"/>
                                                                                                                                                                                                                                                                                                                                                                                                                                                                        <w:left w:val="none" w:sz="0" w:space="0" w:color="auto"/>
                                                                                                                                                                                                                                                                                                                                                                                                                                                                        <w:bottom w:val="none" w:sz="0" w:space="0" w:color="auto"/>
                                                                                                                                                                                                                                                                                                                                                                                                                                                                        <w:right w:val="none" w:sz="0" w:space="0" w:color="auto"/>
                                                                                                                                                                                                                                                                                                                                                                                                                                                                      </w:divBdr>
                                                                                                                                                                                                                                                                                                                                                                                                                                                                      <w:divsChild>
                                                                                                                                                                                                                                                                                                                                                                                                                                                                        <w:div w:id="856121969">
                                                                                                                                                                                                                                                                                                                                                                                                                                                                          <w:marLeft w:val="0"/>
                                                                                                                                                                                                                                                                                                                                                                                                                                                                          <w:marRight w:val="0"/>
                                                                                                                                                                                                                                                                                                                                                                                                                                                                          <w:marTop w:val="0"/>
                                                                                                                                                                                                                                                                                                                                                                                                                                                                          <w:marBottom w:val="0"/>
                                                                                                                                                                                                                                                                                                                                                                                                                                                                          <w:divBdr>
                                                                                                                                                                                                                                                                                                                                                                                                                                                                            <w:top w:val="none" w:sz="0" w:space="0" w:color="auto"/>
                                                                                                                                                                                                                                                                                                                                                                                                                                                                            <w:left w:val="none" w:sz="0" w:space="0" w:color="auto"/>
                                                                                                                                                                                                                                                                                                                                                                                                                                                                            <w:bottom w:val="none" w:sz="0" w:space="0" w:color="auto"/>
                                                                                                                                                                                                                                                                                                                                                                                                                                                                            <w:right w:val="none" w:sz="0" w:space="0" w:color="auto"/>
                                                                                                                                                                                                                                                                                                                                                                                                                                                                          </w:divBdr>
                                                                                                                                                                                                                                                                                                                                                                                                                                                                          <w:divsChild>
                                                                                                                                                                                                                                                                                                                                                                                                                                                                            <w:div w:id="186217759">
                                                                                                                                                                                                                                                                                                                                                                                                                                                                              <w:marLeft w:val="0"/>
                                                                                                                                                                                                                                                                                                                                                                                                                                                                              <w:marRight w:val="0"/>
                                                                                                                                                                                                                                                                                                                                                                                                                                                                              <w:marTop w:val="0"/>
                                                                                                                                                                                                                                                                                                                                                                                                                                                                              <w:marBottom w:val="0"/>
                                                                                                                                                                                                                                                                                                                                                                                                                                                                              <w:divBdr>
                                                                                                                                                                                                                                                                                                                                                                                                                                                                                <w:top w:val="none" w:sz="0" w:space="0" w:color="auto"/>
                                                                                                                                                                                                                                                                                                                                                                                                                                                                                <w:left w:val="none" w:sz="0" w:space="0" w:color="auto"/>
                                                                                                                                                                                                                                                                                                                                                                                                                                                                                <w:bottom w:val="none" w:sz="0" w:space="0" w:color="auto"/>
                                                                                                                                                                                                                                                                                                                                                                                                                                                                                <w:right w:val="none" w:sz="0" w:space="0" w:color="auto"/>
                                                                                                                                                                                                                                                                                                                                                                                                                                                                              </w:divBdr>
                                                                                                                                                                                                                                                                                                                                                                                                                                                                              <w:divsChild>
                                                                                                                                                                                                                                                                                                                                                                                                                                                                                <w:div w:id="850140113">
                                                                                                                                                                                                                                                                                                                                                                                                                                                                                  <w:marLeft w:val="0"/>
                                                                                                                                                                                                                                                                                                                                                                                                                                                                                  <w:marRight w:val="0"/>
                                                                                                                                                                                                                                                                                                                                                                                                                                                                                  <w:marTop w:val="0"/>
                                                                                                                                                                                                                                                                                                                                                                                                                                                                                  <w:marBottom w:val="0"/>
                                                                                                                                                                                                                                                                                                                                                                                                                                                                                  <w:divBdr>
                                                                                                                                                                                                                                                                                                                                                                                                                                                                                    <w:top w:val="none" w:sz="0" w:space="0" w:color="auto"/>
                                                                                                                                                                                                                                                                                                                                                                                                                                                                                    <w:left w:val="none" w:sz="0" w:space="0" w:color="auto"/>
                                                                                                                                                                                                                                                                                                                                                                                                                                                                                    <w:bottom w:val="none" w:sz="0" w:space="0" w:color="auto"/>
                                                                                                                                                                                                                                                                                                                                                                                                                                                                                    <w:right w:val="none" w:sz="0" w:space="0" w:color="auto"/>
                                                                                                                                                                                                                                                                                                                                                                                                                                                                                  </w:divBdr>
                                                                                                                                                                                                                                                                                                                                                                                                                                                                                  <w:divsChild>
                                                                                                                                                                                                                                                                                                                                                                                                                                                                                    <w:div w:id="2089109559">
                                                                                                                                                                                                                                                                                                                                                                                                                                                                                      <w:marLeft w:val="0"/>
                                                                                                                                                                                                                                                                                                                                                                                                                                                                                      <w:marRight w:val="0"/>
                                                                                                                                                                                                                                                                                                                                                                                                                                                                                      <w:marTop w:val="0"/>
                                                                                                                                                                                                                                                                                                                                                                                                                                                                                      <w:marBottom w:val="0"/>
                                                                                                                                                                                                                                                                                                                                                                                                                                                                                      <w:divBdr>
                                                                                                                                                                                                                                                                                                                                                                                                                                                                                        <w:top w:val="none" w:sz="0" w:space="0" w:color="auto"/>
                                                                                                                                                                                                                                                                                                                                                                                                                                                                                        <w:left w:val="none" w:sz="0" w:space="0" w:color="auto"/>
                                                                                                                                                                                                                                                                                                                                                                                                                                                                                        <w:bottom w:val="none" w:sz="0" w:space="0" w:color="auto"/>
                                                                                                                                                                                                                                                                                                                                                                                                                                                                                        <w:right w:val="none" w:sz="0" w:space="0" w:color="auto"/>
                                                                                                                                                                                                                                                                                                                                                                                                                                                                                      </w:divBdr>
                                                                                                                                                                                                                                                                                                                                                                                                                                                                                      <w:divsChild>
                                                                                                                                                                                                                                                                                                                                                                                                                                                                                        <w:div w:id="1480071524">
                                                                                                                                                                                                                                                                                                                                                                                                                                                                                          <w:marLeft w:val="0"/>
                                                                                                                                                                                                                                                                                                                                                                                                                                                                                          <w:marRight w:val="0"/>
                                                                                                                                                                                                                                                                                                                                                                                                                                                                                          <w:marTop w:val="0"/>
                                                                                                                                                                                                                                                                                                                                                                                                                                                                                          <w:marBottom w:val="0"/>
                                                                                                                                                                                                                                                                                                                                                                                                                                                                                          <w:divBdr>
                                                                                                                                                                                                                                                                                                                                                                                                                                                                                            <w:top w:val="none" w:sz="0" w:space="0" w:color="auto"/>
                                                                                                                                                                                                                                                                                                                                                                                                                                                                                            <w:left w:val="none" w:sz="0" w:space="0" w:color="auto"/>
                                                                                                                                                                                                                                                                                                                                                                                                                                                                                            <w:bottom w:val="none" w:sz="0" w:space="0" w:color="auto"/>
                                                                                                                                                                                                                                                                                                                                                                                                                                                                                            <w:right w:val="none" w:sz="0" w:space="0" w:color="auto"/>
                                                                                                                                                                                                                                                                                                                                                                                                                                                                                          </w:divBdr>
                                                                                                                                                                                                                                                                                                                                                                                                                                                                                          <w:divsChild>
                                                                                                                                                                                                                                                                                                                                                                                                                                                                                            <w:div w:id="570891454">
                                                                                                                                                                                                                                                                                                                                                                                                                                                                                              <w:marLeft w:val="0"/>
                                                                                                                                                                                                                                                                                                                                                                                                                                                                                              <w:marRight w:val="0"/>
                                                                                                                                                                                                                                                                                                                                                                                                                                                                                              <w:marTop w:val="0"/>
                                                                                                                                                                                                                                                                                                                                                                                                                                                                                              <w:marBottom w:val="0"/>
                                                                                                                                                                                                                                                                                                                                                                                                                                                                                              <w:divBdr>
                                                                                                                                                                                                                                                                                                                                                                                                                                                                                                <w:top w:val="none" w:sz="0" w:space="0" w:color="auto"/>
                                                                                                                                                                                                                                                                                                                                                                                                                                                                                                <w:left w:val="none" w:sz="0" w:space="0" w:color="auto"/>
                                                                                                                                                                                                                                                                                                                                                                                                                                                                                                <w:bottom w:val="none" w:sz="0" w:space="0" w:color="auto"/>
                                                                                                                                                                                                                                                                                                                                                                                                                                                                                                <w:right w:val="none" w:sz="0" w:space="0" w:color="auto"/>
                                                                                                                                                                                                                                                                                                                                                                                                                                                                                              </w:divBdr>
                                                                                                                                                                                                                                                                                                                                                                                                                                                                                              <w:divsChild>
                                                                                                                                                                                                                                                                                                                                                                                                                                                                                                <w:div w:id="163932716">
                                                                                                                                                                                                                                                                                                                                                                                                                                                                                                  <w:marLeft w:val="0"/>
                                                                                                                                                                                                                                                                                                                                                                                                                                                                                                  <w:marRight w:val="0"/>
                                                                                                                                                                                                                                                                                                                                                                                                                                                                                                  <w:marTop w:val="0"/>
                                                                                                                                                                                                                                                                                                                                                                                                                                                                                                  <w:marBottom w:val="0"/>
                                                                                                                                                                                                                                                                                                                                                                                                                                                                                                  <w:divBdr>
                                                                                                                                                                                                                                                                                                                                                                                                                                                                                                    <w:top w:val="none" w:sz="0" w:space="0" w:color="auto"/>
                                                                                                                                                                                                                                                                                                                                                                                                                                                                                                    <w:left w:val="none" w:sz="0" w:space="0" w:color="auto"/>
                                                                                                                                                                                                                                                                                                                                                                                                                                                                                                    <w:bottom w:val="none" w:sz="0" w:space="0" w:color="auto"/>
                                                                                                                                                                                                                                                                                                                                                                                                                                                                                                    <w:right w:val="none" w:sz="0" w:space="0" w:color="auto"/>
                                                                                                                                                                                                                                                                                                                                                                                                                                                                                                  </w:divBdr>
                                                                                                                                                                                                                                                                                                                                                                                                                                                                                                  <w:divsChild>
                                                                                                                                                                                                                                                                                                                                                                                                                                                                                                    <w:div w:id="1904678934">
                                                                                                                                                                                                                                                                                                                                                                                                                                                                                                      <w:marLeft w:val="0"/>
                                                                                                                                                                                                                                                                                                                                                                                                                                                                                                      <w:marRight w:val="0"/>
                                                                                                                                                                                                                                                                                                                                                                                                                                                                                                      <w:marTop w:val="0"/>
                                                                                                                                                                                                                                                                                                                                                                                                                                                                                                      <w:marBottom w:val="0"/>
                                                                                                                                                                                                                                                                                                                                                                                                                                                                                                      <w:divBdr>
                                                                                                                                                                                                                                                                                                                                                                                                                                                                                                        <w:top w:val="none" w:sz="0" w:space="0" w:color="auto"/>
                                                                                                                                                                                                                                                                                                                                                                                                                                                                                                        <w:left w:val="none" w:sz="0" w:space="0" w:color="auto"/>
                                                                                                                                                                                                                                                                                                                                                                                                                                                                                                        <w:bottom w:val="none" w:sz="0" w:space="0" w:color="auto"/>
                                                                                                                                                                                                                                                                                                                                                                                                                                                                                                        <w:right w:val="none" w:sz="0" w:space="0" w:color="auto"/>
                                                                                                                                                                                                                                                                                                                                                                                                                                                                                                      </w:divBdr>
                                                                                                                                                                                                                                                                                                                                                                                                                                                                                                      <w:divsChild>
                                                                                                                                                                                                                                                                                                                                                                                                                                                                                                        <w:div w:id="1870138782">
                                                                                                                                                                                                                                                                                                                                                                                                                                                                                                          <w:marLeft w:val="0"/>
                                                                                                                                                                                                                                                                                                                                                                                                                                                                                                          <w:marRight w:val="0"/>
                                                                                                                                                                                                                                                                                                                                                                                                                                                                                                          <w:marTop w:val="0"/>
                                                                                                                                                                                                                                                                                                                                                                                                                                                                                                          <w:marBottom w:val="0"/>
                                                                                                                                                                                                                                                                                                                                                                                                                                                                                                          <w:divBdr>
                                                                                                                                                                                                                                                                                                                                                                                                                                                                                                            <w:top w:val="none" w:sz="0" w:space="0" w:color="auto"/>
                                                                                                                                                                                                                                                                                                                                                                                                                                                                                                            <w:left w:val="none" w:sz="0" w:space="0" w:color="auto"/>
                                                                                                                                                                                                                                                                                                                                                                                                                                                                                                            <w:bottom w:val="none" w:sz="0" w:space="0" w:color="auto"/>
                                                                                                                                                                                                                                                                                                                                                                                                                                                                                                            <w:right w:val="none" w:sz="0" w:space="0" w:color="auto"/>
                                                                                                                                                                                                                                                                                                                                                                                                                                                                                                          </w:divBdr>
                                                                                                                                                                                                                                                                                                                                                                                                                                                                                                          <w:divsChild>
                                                                                                                                                                                                                                                                                                                                                                                                                                                                                                            <w:div w:id="600068727">
                                                                                                                                                                                                                                                                                                                                                                                                                                                                                                              <w:marLeft w:val="0"/>
                                                                                                                                                                                                                                                                                                                                                                                                                                                                                                              <w:marRight w:val="0"/>
                                                                                                                                                                                                                                                                                                                                                                                                                                                                                                              <w:marTop w:val="0"/>
                                                                                                                                                                                                                                                                                                                                                                                                                                                                                                              <w:marBottom w:val="0"/>
                                                                                                                                                                                                                                                                                                                                                                                                                                                                                                              <w:divBdr>
                                                                                                                                                                                                                                                                                                                                                                                                                                                                                                                <w:top w:val="none" w:sz="0" w:space="0" w:color="auto"/>
                                                                                                                                                                                                                                                                                                                                                                                                                                                                                                                <w:left w:val="none" w:sz="0" w:space="0" w:color="auto"/>
                                                                                                                                                                                                                                                                                                                                                                                                                                                                                                                <w:bottom w:val="none" w:sz="0" w:space="0" w:color="auto"/>
                                                                                                                                                                                                                                                                                                                                                                                                                                                                                                                <w:right w:val="none" w:sz="0" w:space="0" w:color="auto"/>
                                                                                                                                                                                                                                                                                                                                                                                                                                                                                                              </w:divBdr>
                                                                                                                                                                                                                                                                                                                                                                                                                                                                                                              <w:divsChild>
                                                                                                                                                                                                                                                                                                                                                                                                                                                                                                                <w:div w:id="1524516700">
                                                                                                                                                                                                                                                                                                                                                                                                                                                                                                                  <w:marLeft w:val="0"/>
                                                                                                                                                                                                                                                                                                                                                                                                                                                                                                                  <w:marRight w:val="0"/>
                                                                                                                                                                                                                                                                                                                                                                                                                                                                                                                  <w:marTop w:val="0"/>
                                                                                                                                                                                                                                                                                                                                                                                                                                                                                                                  <w:marBottom w:val="0"/>
                                                                                                                                                                                                                                                                                                                                                                                                                                                                                                                  <w:divBdr>
                                                                                                                                                                                                                                                                                                                                                                                                                                                                                                                    <w:top w:val="none" w:sz="0" w:space="0" w:color="auto"/>
                                                                                                                                                                                                                                                                                                                                                                                                                                                                                                                    <w:left w:val="none" w:sz="0" w:space="0" w:color="auto"/>
                                                                                                                                                                                                                                                                                                                                                                                                                                                                                                                    <w:bottom w:val="none" w:sz="0" w:space="0" w:color="auto"/>
                                                                                                                                                                                                                                                                                                                                                                                                                                                                                                                    <w:right w:val="none" w:sz="0" w:space="0" w:color="auto"/>
                                                                                                                                                                                                                                                                                                                                                                                                                                                                                                                  </w:divBdr>
                                                                                                                                                                                                                                                                                                                                                                                                                                                                                                                  <w:divsChild>
                                                                                                                                                                                                                                                                                                                                                                                                                                                                                                                    <w:div w:id="1431050055">
                                                                                                                                                                                                                                                                                                                                                                                                                                                                                                                      <w:marLeft w:val="0"/>
                                                                                                                                                                                                                                                                                                                                                                                                                                                                                                                      <w:marRight w:val="0"/>
                                                                                                                                                                                                                                                                                                                                                                                                                                                                                                                      <w:marTop w:val="0"/>
                                                                                                                                                                                                                                                                                                                                                                                                                                                                                                                      <w:marBottom w:val="0"/>
                                                                                                                                                                                                                                                                                                                                                                                                                                                                                                                      <w:divBdr>
                                                                                                                                                                                                                                                                                                                                                                                                                                                                                                                        <w:top w:val="none" w:sz="0" w:space="0" w:color="auto"/>
                                                                                                                                                                                                                                                                                                                                                                                                                                                                                                                        <w:left w:val="none" w:sz="0" w:space="0" w:color="auto"/>
                                                                                                                                                                                                                                                                                                                                                                                                                                                                                                                        <w:bottom w:val="none" w:sz="0" w:space="0" w:color="auto"/>
                                                                                                                                                                                                                                                                                                                                                                                                                                                                                                                        <w:right w:val="none" w:sz="0" w:space="0" w:color="auto"/>
                                                                                                                                                                                                                                                                                                                                                                                                                                                                                                                      </w:divBdr>
                                                                                                                                                                                                                                                                                                                                                                                                                                                                                                                      <w:divsChild>
                                                                                                                                                                                                                                                                                                                                                                                                                                                                                                                        <w:div w:id="2104757370">
                                                                                                                                                                                                                                                                                                                                                                                                                                                                                                                          <w:marLeft w:val="0"/>
                                                                                                                                                                                                                                                                                                                                                                                                                                                                                                                          <w:marRight w:val="0"/>
                                                                                                                                                                                                                                                                                                                                                                                                                                                                                                                          <w:marTop w:val="0"/>
                                                                                                                                                                                                                                                                                                                                                                                                                                                                                                                          <w:marBottom w:val="0"/>
                                                                                                                                                                                                                                                                                                                                                                                                                                                                                                                          <w:divBdr>
                                                                                                                                                                                                                                                                                                                                                                                                                                                                                                                            <w:top w:val="none" w:sz="0" w:space="0" w:color="auto"/>
                                                                                                                                                                                                                                                                                                                                                                                                                                                                                                                            <w:left w:val="none" w:sz="0" w:space="0" w:color="auto"/>
                                                                                                                                                                                                                                                                                                                                                                                                                                                                                                                            <w:bottom w:val="none" w:sz="0" w:space="0" w:color="auto"/>
                                                                                                                                                                                                                                                                                                                                                                                                                                                                                                                            <w:right w:val="none" w:sz="0" w:space="0" w:color="auto"/>
                                                                                                                                                                                                                                                                                                                                                                                                                                                                                                                          </w:divBdr>
                                                                                                                                                                                                                                                                                                                                                                                                                                                                                                                          <w:divsChild>
                                                                                                                                                                                                                                                                                                                                                                                                                                                                                                                            <w:div w:id="75362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6E1C5F-BAE7-4900-BE1C-7F74E12C8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2</TotalTime>
  <Pages>25</Pages>
  <Words>9735</Words>
  <Characters>223036</Characters>
  <Application>Microsoft Office Word</Application>
  <DocSecurity>0</DocSecurity>
  <Lines>1858</Lines>
  <Paragraphs>464</Paragraphs>
  <ScaleCrop>false</ScaleCrop>
  <HeadingPairs>
    <vt:vector size="2" baseType="variant">
      <vt:variant>
        <vt:lpstr>Title</vt:lpstr>
      </vt:variant>
      <vt:variant>
        <vt:i4>1</vt:i4>
      </vt:variant>
    </vt:vector>
  </HeadingPairs>
  <TitlesOfParts>
    <vt:vector size="1" baseType="lpstr">
      <vt:lpstr/>
    </vt:vector>
  </TitlesOfParts>
  <Company>CSITSS</Company>
  <LinksUpToDate>false</LinksUpToDate>
  <CharactersWithSpaces>232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rown</dc:creator>
  <cp:lastModifiedBy>Helen Elizabeth Brown</cp:lastModifiedBy>
  <cp:revision>1</cp:revision>
  <cp:lastPrinted>2014-12-10T08:57:00Z</cp:lastPrinted>
  <dcterms:created xsi:type="dcterms:W3CDTF">2015-01-13T11:51:00Z</dcterms:created>
  <dcterms:modified xsi:type="dcterms:W3CDTF">2015-10-2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b56@medschl.cam.ac.u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csl.mendeley.com/styles/25899451/bmj</vt:lpwstr>
  </property>
  <property fmtid="{D5CDD505-2E9C-101B-9397-08002B2CF9AE}" pid="14" name="Mendeley Recent Style Name 4_1">
    <vt:lpwstr>BMJ - Helen Elizabeth Brow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